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BAC2A" w14:textId="6E92B84A" w:rsidR="00CF5862" w:rsidRPr="00F01A6C" w:rsidRDefault="00064A26" w:rsidP="00CF5862">
      <w:pPr>
        <w:pStyle w:val="2"/>
        <w:snapToGrid w:val="0"/>
        <w:rPr>
          <w:rFonts w:eastAsia="Arial Unicode MS"/>
          <w:lang w:eastAsia="ja-JP"/>
          <w:specVanish/>
        </w:rPr>
      </w:pPr>
      <w:r w:rsidRPr="00F01A6C">
        <w:t xml:space="preserve">Supporting </w:t>
      </w:r>
      <w:r w:rsidR="00C25CF7" w:rsidRPr="00F01A6C">
        <w:t>i</w:t>
      </w:r>
      <w:r w:rsidRPr="00F01A6C">
        <w:t>nformation</w:t>
      </w:r>
    </w:p>
    <w:p w14:paraId="4AC0A4C6" w14:textId="4CE8B208" w:rsidR="00666A22" w:rsidRPr="00F01A6C" w:rsidRDefault="00666A22" w:rsidP="00A6358D">
      <w:pPr>
        <w:pStyle w:val="1"/>
        <w:snapToGrid w:val="0"/>
        <w:spacing w:line="480" w:lineRule="auto"/>
        <w:rPr>
          <w:lang w:val="en-US"/>
        </w:rPr>
      </w:pPr>
    </w:p>
    <w:p w14:paraId="16F53D68" w14:textId="756E0AEB" w:rsidR="00055681" w:rsidRPr="00F01A6C" w:rsidRDefault="00CF5862" w:rsidP="00A6358D">
      <w:pPr>
        <w:pStyle w:val="2"/>
        <w:snapToGrid w:val="0"/>
        <w:rPr>
          <w:rFonts w:eastAsia="Arial Unicode MS"/>
          <w:lang w:eastAsia="ja-JP"/>
          <w:specVanish/>
        </w:rPr>
      </w:pPr>
      <w:bookmarkStart w:id="0" w:name="_Hlk219397393"/>
      <w:r w:rsidRPr="00F01A6C">
        <w:rPr>
          <w:rFonts w:eastAsia="Arial Unicode MS"/>
          <w:lang w:eastAsia="ja-JP"/>
        </w:rPr>
        <w:t>Table S1</w:t>
      </w:r>
      <w:r w:rsidR="00055681" w:rsidRPr="00F01A6C">
        <w:rPr>
          <w:rFonts w:eastAsia="Arial Unicode MS"/>
          <w:lang w:eastAsia="ja-JP"/>
        </w:rPr>
        <w:t>.</w:t>
      </w:r>
    </w:p>
    <w:p w14:paraId="594186CA" w14:textId="19A5CC17" w:rsidR="00055681" w:rsidRPr="00F01A6C" w:rsidRDefault="00055681" w:rsidP="00A6358D">
      <w:pPr>
        <w:snapToGrid w:val="0"/>
        <w:spacing w:line="480" w:lineRule="auto"/>
        <w:rPr>
          <w:sz w:val="22"/>
          <w:szCs w:val="22"/>
        </w:rPr>
      </w:pPr>
      <w:r w:rsidRPr="00F01A6C">
        <w:rPr>
          <w:sz w:val="22"/>
          <w:szCs w:val="22"/>
        </w:rPr>
        <w:t xml:space="preserve"> </w:t>
      </w:r>
      <w:r w:rsidR="00FA52D6" w:rsidRPr="00F01A6C">
        <w:rPr>
          <w:sz w:val="22"/>
          <w:szCs w:val="22"/>
        </w:rPr>
        <w:t>Definitions of perioperative systemic treatment regimens used for NAC and AT in the MDV database</w:t>
      </w:r>
      <w:r w:rsidRPr="00F01A6C">
        <w:rPr>
          <w:sz w:val="22"/>
          <w:szCs w:val="22"/>
        </w:rPr>
        <w:t>.</w:t>
      </w:r>
    </w:p>
    <w:tbl>
      <w:tblPr>
        <w:tblW w:w="1445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2692"/>
        <w:gridCol w:w="8788"/>
      </w:tblGrid>
      <w:tr w:rsidR="00F21408" w:rsidRPr="00F01A6C" w14:paraId="5B104BD0" w14:textId="77777777" w:rsidTr="00BB4C6D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8543AB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b/>
                <w:bCs/>
                <w:sz w:val="22"/>
                <w:szCs w:val="22"/>
              </w:rPr>
            </w:pPr>
            <w:r w:rsidRPr="00F01A6C">
              <w:rPr>
                <w:b/>
                <w:bCs/>
                <w:sz w:val="22"/>
                <w:szCs w:val="22"/>
              </w:rPr>
              <w:t>Treatment setting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681E6EA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b/>
                <w:bCs/>
                <w:sz w:val="22"/>
                <w:szCs w:val="22"/>
              </w:rPr>
            </w:pPr>
            <w:r w:rsidRPr="00F01A6C">
              <w:rPr>
                <w:b/>
                <w:bCs/>
                <w:sz w:val="22"/>
                <w:szCs w:val="22"/>
              </w:rPr>
              <w:t>Regimen name</w:t>
            </w:r>
          </w:p>
        </w:tc>
        <w:tc>
          <w:tcPr>
            <w:tcW w:w="26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0847926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b/>
                <w:bCs/>
                <w:sz w:val="22"/>
                <w:szCs w:val="22"/>
              </w:rPr>
            </w:pPr>
            <w:r w:rsidRPr="00F01A6C">
              <w:rPr>
                <w:b/>
                <w:bCs/>
                <w:sz w:val="22"/>
                <w:szCs w:val="22"/>
              </w:rPr>
              <w:t>Abbreviation / core drugs</w:t>
            </w:r>
          </w:p>
        </w:tc>
        <w:tc>
          <w:tcPr>
            <w:tcW w:w="878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5286DFC" w14:textId="4A10136D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b/>
                <w:sz w:val="22"/>
                <w:szCs w:val="22"/>
              </w:rPr>
            </w:pPr>
            <w:r w:rsidRPr="00F01A6C">
              <w:rPr>
                <w:b/>
                <w:bCs/>
                <w:sz w:val="22"/>
                <w:szCs w:val="22"/>
              </w:rPr>
              <w:t xml:space="preserve">Key identification rules in MDV claims </w:t>
            </w:r>
            <w:proofErr w:type="spellStart"/>
            <w:r w:rsidRPr="00F01A6C">
              <w:rPr>
                <w:b/>
                <w:bCs/>
                <w:sz w:val="22"/>
                <w:szCs w:val="22"/>
              </w:rPr>
              <w:t>data</w:t>
            </w:r>
            <w:r w:rsidR="00F21408" w:rsidRPr="00F01A6C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21408" w:rsidRPr="00F01A6C" w14:paraId="0FD7D8E8" w14:textId="77777777" w:rsidTr="00BB4C6D"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1B3960A7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NAC or AT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hideMark/>
          </w:tcPr>
          <w:p w14:paraId="033DA457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Standard-dose gemcitabine–cisplatin</w:t>
            </w:r>
          </w:p>
        </w:tc>
        <w:tc>
          <w:tcPr>
            <w:tcW w:w="2692" w:type="dxa"/>
            <w:tcBorders>
              <w:top w:val="single" w:sz="8" w:space="0" w:color="auto"/>
            </w:tcBorders>
            <w:hideMark/>
          </w:tcPr>
          <w:p w14:paraId="6ED63D86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Standard-dose GC (gemcitabine + cisplatin)</w:t>
            </w:r>
          </w:p>
        </w:tc>
        <w:tc>
          <w:tcPr>
            <w:tcW w:w="8788" w:type="dxa"/>
            <w:tcBorders>
              <w:top w:val="single" w:sz="8" w:space="0" w:color="auto"/>
            </w:tcBorders>
            <w:hideMark/>
          </w:tcPr>
          <w:p w14:paraId="2C03260F" w14:textId="14DB53D9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Gemcitabine and cisplatin prescribed in the NAC window (Days −183 to −1) or AT window (Days 1–124). Day 1 defined as the first gemcitabine prescription in the cycle. Gemcitabine given on Day 1 and Day 8 (± Day 15); cisplatin given on Day 1 or 2 of cycle 1. Cisplatin dose at cycle-1 Day 1/2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95% of the standard dose (70 mg/m</w:t>
            </w:r>
            <w:r w:rsidR="00CF5862" w:rsidRPr="00F01A6C">
              <w:rPr>
                <w:sz w:val="22"/>
                <w:szCs w:val="22"/>
                <w:vertAlign w:val="superscript"/>
              </w:rPr>
              <w:t>2</w:t>
            </w:r>
            <w:r w:rsidRPr="00F01A6C">
              <w:rPr>
                <w:sz w:val="22"/>
                <w:szCs w:val="22"/>
              </w:rPr>
              <w:t xml:space="preserve"> × BSA, calculated from height/weight). Within each 3-week period, cisplatin not prescribed twice (i</w:t>
            </w:r>
            <w:r w:rsidR="00CF5862" w:rsidRPr="00F01A6C">
              <w:rPr>
                <w:sz w:val="22"/>
                <w:szCs w:val="22"/>
              </w:rPr>
              <w:t>.</w:t>
            </w:r>
            <w:r w:rsidRPr="00F01A6C">
              <w:rPr>
                <w:sz w:val="22"/>
                <w:szCs w:val="22"/>
              </w:rPr>
              <w:t>e</w:t>
            </w:r>
            <w:r w:rsidR="00CF5862" w:rsidRPr="00F01A6C">
              <w:rPr>
                <w:sz w:val="22"/>
                <w:szCs w:val="22"/>
              </w:rPr>
              <w:t>.</w:t>
            </w:r>
            <w:r w:rsidRPr="00F01A6C">
              <w:rPr>
                <w:sz w:val="22"/>
                <w:szCs w:val="22"/>
              </w:rPr>
              <w:t>, not split-dose). Cycles counted based on repeated cisplatin prescriptions at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21-day</w:t>
            </w:r>
            <w:r w:rsidR="001D4EC6">
              <w:rPr>
                <w:rFonts w:eastAsiaTheme="minorEastAsia" w:hint="eastAsia"/>
                <w:sz w:val="22"/>
                <w:szCs w:val="22"/>
                <w:lang w:eastAsia="ja-JP"/>
              </w:rPr>
              <w:t xml:space="preserve"> </w:t>
            </w:r>
            <w:r w:rsidRPr="00F01A6C">
              <w:rPr>
                <w:sz w:val="22"/>
                <w:szCs w:val="22"/>
              </w:rPr>
              <w:t>intervals.</w:t>
            </w:r>
          </w:p>
        </w:tc>
      </w:tr>
      <w:tr w:rsidR="00F21408" w:rsidRPr="00F01A6C" w14:paraId="47B13E8D" w14:textId="77777777" w:rsidTr="00BB4C6D">
        <w:tc>
          <w:tcPr>
            <w:tcW w:w="1418" w:type="dxa"/>
          </w:tcPr>
          <w:p w14:paraId="66A8EC62" w14:textId="2CD252DD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hideMark/>
          </w:tcPr>
          <w:p w14:paraId="79815CF7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Split-dose gemcitabine–cisplatin</w:t>
            </w:r>
          </w:p>
        </w:tc>
        <w:tc>
          <w:tcPr>
            <w:tcW w:w="2692" w:type="dxa"/>
            <w:hideMark/>
          </w:tcPr>
          <w:p w14:paraId="72D8691D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Split-dose GC (gemcitabine + cisplatin)</w:t>
            </w:r>
          </w:p>
        </w:tc>
        <w:tc>
          <w:tcPr>
            <w:tcW w:w="8788" w:type="dxa"/>
            <w:hideMark/>
          </w:tcPr>
          <w:p w14:paraId="73456143" w14:textId="3945F8D9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Gemcitabine and cisplatin prescribed together on 2 occasions within a 3-week period in the NAC or AT window. Day 1 defined as the first day on which both drugs are prescribed; second administration between Day 1+1 and Day 1+20. Within each 3-week period, cisplatin prescribed twice (split dose). Classified as split-dose GC regardless of later dose reductions/omissions. Cycles counted based on repeated cisplatin prescriptions at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21-day intervals.</w:t>
            </w:r>
          </w:p>
        </w:tc>
      </w:tr>
      <w:tr w:rsidR="00F21408" w:rsidRPr="00F01A6C" w14:paraId="6F30BF48" w14:textId="77777777" w:rsidTr="00BB4C6D">
        <w:tc>
          <w:tcPr>
            <w:tcW w:w="1418" w:type="dxa"/>
          </w:tcPr>
          <w:p w14:paraId="75B980C2" w14:textId="1BC1B949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hideMark/>
          </w:tcPr>
          <w:p w14:paraId="688D9500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Reduced-dose gemcitabine–cisplatin</w:t>
            </w:r>
          </w:p>
        </w:tc>
        <w:tc>
          <w:tcPr>
            <w:tcW w:w="2692" w:type="dxa"/>
            <w:hideMark/>
          </w:tcPr>
          <w:p w14:paraId="1A9A0AE0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Reduced-dose GC (gemcitabine + cisplatin)</w:t>
            </w:r>
          </w:p>
        </w:tc>
        <w:tc>
          <w:tcPr>
            <w:tcW w:w="8788" w:type="dxa"/>
            <w:hideMark/>
          </w:tcPr>
          <w:p w14:paraId="22A0001B" w14:textId="3D2C58DD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 xml:space="preserve">Same scheduling as standard-dose GC (gemcitabine on Day 1 and Day 8 </w:t>
            </w:r>
            <w:r w:rsidR="00B16E6D" w:rsidRPr="00F01A6C">
              <w:rPr>
                <w:sz w:val="22"/>
                <w:szCs w:val="22"/>
              </w:rPr>
              <w:t>(</w:t>
            </w:r>
            <w:r w:rsidRPr="00F01A6C">
              <w:rPr>
                <w:sz w:val="22"/>
                <w:szCs w:val="22"/>
              </w:rPr>
              <w:t>± Day 15</w:t>
            </w:r>
            <w:r w:rsidR="00B16E6D" w:rsidRPr="00F01A6C">
              <w:rPr>
                <w:sz w:val="22"/>
                <w:szCs w:val="22"/>
              </w:rPr>
              <w:t>)</w:t>
            </w:r>
            <w:r w:rsidRPr="00F01A6C">
              <w:rPr>
                <w:sz w:val="22"/>
                <w:szCs w:val="22"/>
              </w:rPr>
              <w:t>; cisplatin on Day 1 or 2), but cisplatin dose at cycle-1 Day 1/2 &lt;</w:t>
            </w:r>
            <w:r w:rsidR="001D4EC6">
              <w:rPr>
                <w:rFonts w:eastAsiaTheme="minorEastAsia" w:hint="eastAsia"/>
                <w:sz w:val="22"/>
                <w:szCs w:val="22"/>
                <w:lang w:eastAsia="ja-JP"/>
              </w:rPr>
              <w:t xml:space="preserve"> </w:t>
            </w:r>
            <w:r w:rsidRPr="00F01A6C">
              <w:rPr>
                <w:sz w:val="22"/>
                <w:szCs w:val="22"/>
              </w:rPr>
              <w:t>95% of the standard dose (70 mg/m</w:t>
            </w:r>
            <w:r w:rsidR="00CF5862" w:rsidRPr="00F01A6C">
              <w:rPr>
                <w:sz w:val="22"/>
                <w:szCs w:val="22"/>
                <w:vertAlign w:val="superscript"/>
              </w:rPr>
              <w:t>2</w:t>
            </w:r>
            <w:r w:rsidRPr="00F01A6C">
              <w:rPr>
                <w:sz w:val="22"/>
                <w:szCs w:val="22"/>
              </w:rPr>
              <w:t xml:space="preserve"> × BSA). Within each 3-week period, cisplatin not prescribed twice. Classified as reduced-dose GC even if subsequent cycles are modified. Cycles counted based on repeated cisplatin prescriptions at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21-day intervals.</w:t>
            </w:r>
          </w:p>
        </w:tc>
      </w:tr>
      <w:tr w:rsidR="00F21408" w:rsidRPr="00F01A6C" w14:paraId="2694A797" w14:textId="77777777" w:rsidTr="00BB4C6D">
        <w:tc>
          <w:tcPr>
            <w:tcW w:w="1418" w:type="dxa"/>
          </w:tcPr>
          <w:p w14:paraId="3C272531" w14:textId="71EDE68E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hideMark/>
          </w:tcPr>
          <w:p w14:paraId="44CAA231" w14:textId="2BB3F47A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rFonts w:eastAsiaTheme="minorEastAsia"/>
                <w:sz w:val="22"/>
                <w:szCs w:val="22"/>
                <w:lang w:eastAsia="ja-JP"/>
              </w:rPr>
            </w:pPr>
            <w:r w:rsidRPr="00F01A6C">
              <w:rPr>
                <w:sz w:val="22"/>
                <w:szCs w:val="22"/>
              </w:rPr>
              <w:t>Unknown-dose gemcitabine–cisplatin</w:t>
            </w:r>
          </w:p>
        </w:tc>
        <w:tc>
          <w:tcPr>
            <w:tcW w:w="2692" w:type="dxa"/>
            <w:hideMark/>
          </w:tcPr>
          <w:p w14:paraId="2CBD0007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Unknown-dose GC (gemcitabine + cisplatin)</w:t>
            </w:r>
          </w:p>
        </w:tc>
        <w:tc>
          <w:tcPr>
            <w:tcW w:w="8788" w:type="dxa"/>
            <w:hideMark/>
          </w:tcPr>
          <w:p w14:paraId="69B6D84B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Gemcitabine and cisplatin co-prescribed in a pattern compatible with GC in the NAC or AT window, but BSA cannot be calculated and/or dose or scheduling does not meet the definitions of standard-dose, split-dose, or reduced-dose GC. Day 1 identified using the same rules as for GC regimens. Cycles counted according to the GC definitions.</w:t>
            </w:r>
          </w:p>
        </w:tc>
      </w:tr>
      <w:tr w:rsidR="00F21408" w:rsidRPr="00F01A6C" w14:paraId="7F8C0AC6" w14:textId="77777777" w:rsidTr="00BB4C6D">
        <w:tc>
          <w:tcPr>
            <w:tcW w:w="1418" w:type="dxa"/>
          </w:tcPr>
          <w:p w14:paraId="2FEE0660" w14:textId="4EB2C8E6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hideMark/>
          </w:tcPr>
          <w:p w14:paraId="59776565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Gemcitabine–carboplatin</w:t>
            </w:r>
          </w:p>
        </w:tc>
        <w:tc>
          <w:tcPr>
            <w:tcW w:w="2692" w:type="dxa"/>
            <w:hideMark/>
          </w:tcPr>
          <w:p w14:paraId="5479A955" w14:textId="044B7DDC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G-</w:t>
            </w:r>
            <w:r w:rsidR="00BB4C6D" w:rsidRPr="00F01A6C">
              <w:rPr>
                <w:sz w:val="22"/>
                <w:szCs w:val="22"/>
              </w:rPr>
              <w:t>ca</w:t>
            </w:r>
            <w:r w:rsidRPr="00F01A6C">
              <w:rPr>
                <w:sz w:val="22"/>
                <w:szCs w:val="22"/>
              </w:rPr>
              <w:t>rbo</w:t>
            </w:r>
            <w:r w:rsidR="00BB4C6D" w:rsidRPr="00F01A6C">
              <w:rPr>
                <w:sz w:val="22"/>
                <w:szCs w:val="22"/>
              </w:rPr>
              <w:t>platin</w:t>
            </w:r>
            <w:r w:rsidRPr="00F01A6C">
              <w:rPr>
                <w:sz w:val="22"/>
                <w:szCs w:val="22"/>
              </w:rPr>
              <w:t xml:space="preserve"> (gemcitabine + carboplatin)</w:t>
            </w:r>
          </w:p>
        </w:tc>
        <w:tc>
          <w:tcPr>
            <w:tcW w:w="8788" w:type="dxa"/>
            <w:hideMark/>
          </w:tcPr>
          <w:p w14:paraId="5A621352" w14:textId="180C055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Gemcitabine and carboplatin prescribed in the NAC or AT window. Day 1 defined as the first gemcitabine prescription in the cycle. Gemcitabine given on Day 1 and Day 8 (± Day 15); carboplatin given on Day 1 or 2 of cycle 1. Day 1 in NAC and AT identified using the same “Day X / Day X+1” rule as GC. Presence of G-</w:t>
            </w:r>
            <w:r w:rsidR="00BB4C6D" w:rsidRPr="00F01A6C">
              <w:rPr>
                <w:sz w:val="22"/>
                <w:szCs w:val="22"/>
              </w:rPr>
              <w:t>c</w:t>
            </w:r>
            <w:r w:rsidRPr="00F01A6C">
              <w:rPr>
                <w:sz w:val="22"/>
                <w:szCs w:val="22"/>
              </w:rPr>
              <w:t>arbo</w:t>
            </w:r>
            <w:r w:rsidR="00BB4C6D" w:rsidRPr="00F01A6C">
              <w:rPr>
                <w:sz w:val="22"/>
                <w:szCs w:val="22"/>
              </w:rPr>
              <w:t>platin</w:t>
            </w:r>
            <w:r w:rsidRPr="00F01A6C">
              <w:rPr>
                <w:sz w:val="22"/>
                <w:szCs w:val="22"/>
              </w:rPr>
              <w:t xml:space="preserve"> defined by gemcitabine + carboplatin prescriptions on Day 1 and/or Day 2 of cycle 1. Cycles counted based on repeated carboplatin prescriptions at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21-day intervals.</w:t>
            </w:r>
          </w:p>
        </w:tc>
      </w:tr>
      <w:tr w:rsidR="00F21408" w:rsidRPr="00F01A6C" w14:paraId="750A8DDE" w14:textId="77777777" w:rsidTr="00BB4C6D">
        <w:tc>
          <w:tcPr>
            <w:tcW w:w="1418" w:type="dxa"/>
          </w:tcPr>
          <w:p w14:paraId="3A8653E7" w14:textId="3BD20E60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hideMark/>
          </w:tcPr>
          <w:p w14:paraId="4E4D9611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Dose-dense MVAC</w:t>
            </w:r>
          </w:p>
        </w:tc>
        <w:tc>
          <w:tcPr>
            <w:tcW w:w="2692" w:type="dxa"/>
            <w:hideMark/>
          </w:tcPr>
          <w:p w14:paraId="1182D927" w14:textId="33284E28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dd</w:t>
            </w:r>
            <w:r w:rsidR="002B7C90" w:rsidRPr="00F01A6C">
              <w:rPr>
                <w:sz w:val="22"/>
                <w:szCs w:val="22"/>
              </w:rPr>
              <w:t>-</w:t>
            </w:r>
            <w:r w:rsidRPr="00F01A6C">
              <w:rPr>
                <w:sz w:val="22"/>
                <w:szCs w:val="22"/>
              </w:rPr>
              <w:t xml:space="preserve">MVAC (methotrexate + vinblastine + doxorubicin + cisplatin + </w:t>
            </w:r>
            <w:proofErr w:type="spellStart"/>
            <w:r w:rsidRPr="00F01A6C">
              <w:rPr>
                <w:sz w:val="22"/>
                <w:szCs w:val="22"/>
              </w:rPr>
              <w:t>pegfilgrastim</w:t>
            </w:r>
            <w:proofErr w:type="spellEnd"/>
            <w:r w:rsidRPr="00F01A6C">
              <w:rPr>
                <w:sz w:val="22"/>
                <w:szCs w:val="22"/>
              </w:rPr>
              <w:t xml:space="preserve"> ± gemcitabine)</w:t>
            </w:r>
          </w:p>
        </w:tc>
        <w:tc>
          <w:tcPr>
            <w:tcW w:w="8788" w:type="dxa"/>
            <w:hideMark/>
          </w:tcPr>
          <w:p w14:paraId="63D171E0" w14:textId="31D43615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 xml:space="preserve">Methotrexate, vinblastine, doxorubicin, cisplatin and </w:t>
            </w:r>
            <w:proofErr w:type="spellStart"/>
            <w:r w:rsidRPr="00F01A6C">
              <w:rPr>
                <w:sz w:val="22"/>
                <w:szCs w:val="22"/>
              </w:rPr>
              <w:t>pegfilgrastim</w:t>
            </w:r>
            <w:proofErr w:type="spellEnd"/>
            <w:r w:rsidRPr="00F01A6C">
              <w:rPr>
                <w:sz w:val="22"/>
                <w:szCs w:val="22"/>
              </w:rPr>
              <w:t xml:space="preserve"> (with or without gemcitabine) prescribed in the NAC or AT window. Day 1 defined as the methotrexate prescription day. Vinblastine (and/or doxorubicin) and cisplatin prescribed on Day 1+1; </w:t>
            </w:r>
            <w:proofErr w:type="spellStart"/>
            <w:r w:rsidRPr="00F01A6C">
              <w:rPr>
                <w:sz w:val="22"/>
                <w:szCs w:val="22"/>
              </w:rPr>
              <w:t>pegfilgrastim</w:t>
            </w:r>
            <w:proofErr w:type="spellEnd"/>
            <w:r w:rsidRPr="00F01A6C">
              <w:rPr>
                <w:sz w:val="22"/>
                <w:szCs w:val="22"/>
              </w:rPr>
              <w:t xml:space="preserve"> on any of Days 1+1 to 1+4. Presence of dd</w:t>
            </w:r>
            <w:r w:rsidR="002B7C90" w:rsidRPr="00F01A6C">
              <w:rPr>
                <w:sz w:val="22"/>
                <w:szCs w:val="22"/>
              </w:rPr>
              <w:t>-</w:t>
            </w:r>
            <w:r w:rsidRPr="00F01A6C">
              <w:rPr>
                <w:sz w:val="22"/>
                <w:szCs w:val="22"/>
              </w:rPr>
              <w:t>MVAC determined from this pattern in Days 1–5 of cycle 1. Cycles counted based on repeated cisplatin prescriptions at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14-day intervals.</w:t>
            </w:r>
          </w:p>
        </w:tc>
      </w:tr>
      <w:tr w:rsidR="00F21408" w:rsidRPr="00F01A6C" w14:paraId="53757C16" w14:textId="77777777" w:rsidTr="00BB4C6D">
        <w:tc>
          <w:tcPr>
            <w:tcW w:w="1418" w:type="dxa"/>
          </w:tcPr>
          <w:p w14:paraId="30F16247" w14:textId="047E4528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hideMark/>
          </w:tcPr>
          <w:p w14:paraId="37541589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Conventional MVAC</w:t>
            </w:r>
          </w:p>
        </w:tc>
        <w:tc>
          <w:tcPr>
            <w:tcW w:w="2692" w:type="dxa"/>
            <w:hideMark/>
          </w:tcPr>
          <w:p w14:paraId="2FCAF725" w14:textId="77777777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MVAC (methotrexate + vinblastine + doxorubicin + cisplatin)</w:t>
            </w:r>
          </w:p>
        </w:tc>
        <w:tc>
          <w:tcPr>
            <w:tcW w:w="8788" w:type="dxa"/>
            <w:hideMark/>
          </w:tcPr>
          <w:p w14:paraId="18782022" w14:textId="70F96F0A" w:rsidR="00FA52D6" w:rsidRPr="00F01A6C" w:rsidRDefault="00FA52D6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 xml:space="preserve">Methotrexate, vinblastine, doxorubicin and cisplatin prescribed in the NAC or AT window. Day 1 defined as the first </w:t>
            </w:r>
            <w:proofErr w:type="gramStart"/>
            <w:r w:rsidRPr="00F01A6C">
              <w:rPr>
                <w:sz w:val="22"/>
                <w:szCs w:val="22"/>
              </w:rPr>
              <w:t>methotrexate</w:t>
            </w:r>
            <w:proofErr w:type="gramEnd"/>
            <w:r w:rsidRPr="00F01A6C">
              <w:rPr>
                <w:sz w:val="22"/>
                <w:szCs w:val="22"/>
              </w:rPr>
              <w:t xml:space="preserve"> prescription in the cycle. Typical pattern: methotrexate on Days 1, 15, and 22; vinblastine on Days 2, 15, and 22; doxorubicin and cisplatin on Day 2. Presence of MVAC defined by methotrexate + vinblastine (± doxorubicin) + cisplatin on Day 1 and Day 2 of cycle 1. Cycles counted based on repeated cisplatin prescriptions at ≥</w:t>
            </w:r>
            <w:r w:rsidR="00CF5862" w:rsidRPr="00F01A6C">
              <w:rPr>
                <w:sz w:val="22"/>
                <w:szCs w:val="22"/>
              </w:rPr>
              <w:t xml:space="preserve"> </w:t>
            </w:r>
            <w:r w:rsidRPr="00F01A6C">
              <w:rPr>
                <w:sz w:val="22"/>
                <w:szCs w:val="22"/>
              </w:rPr>
              <w:t>28-day intervals.</w:t>
            </w:r>
          </w:p>
        </w:tc>
      </w:tr>
      <w:tr w:rsidR="00F21408" w:rsidRPr="00F01A6C" w14:paraId="2872B354" w14:textId="77777777" w:rsidTr="00BB4C6D">
        <w:tc>
          <w:tcPr>
            <w:tcW w:w="1418" w:type="dxa"/>
          </w:tcPr>
          <w:p w14:paraId="1ED01562" w14:textId="5415FF7B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2FD122E0" w14:textId="44B7E9DD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Other systemic regimens</w:t>
            </w:r>
          </w:p>
        </w:tc>
        <w:tc>
          <w:tcPr>
            <w:tcW w:w="2692" w:type="dxa"/>
          </w:tcPr>
          <w:p w14:paraId="0533AFCA" w14:textId="5E93A152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Other</w:t>
            </w:r>
          </w:p>
        </w:tc>
        <w:tc>
          <w:tcPr>
            <w:tcW w:w="8788" w:type="dxa"/>
          </w:tcPr>
          <w:p w14:paraId="2AEB85A4" w14:textId="6959F67E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Any systemic regimen that does not meet the definitions above, including (</w:t>
            </w:r>
            <w:proofErr w:type="spellStart"/>
            <w:r w:rsidRPr="00F01A6C">
              <w:rPr>
                <w:sz w:val="22"/>
                <w:szCs w:val="22"/>
              </w:rPr>
              <w:t>i</w:t>
            </w:r>
            <w:proofErr w:type="spellEnd"/>
            <w:r w:rsidRPr="00F01A6C">
              <w:rPr>
                <w:sz w:val="22"/>
                <w:szCs w:val="22"/>
              </w:rPr>
              <w:t xml:space="preserve">) monotherapies with pembrolizumab, avelumab, </w:t>
            </w:r>
            <w:proofErr w:type="spellStart"/>
            <w:r w:rsidRPr="00F01A6C">
              <w:rPr>
                <w:sz w:val="22"/>
                <w:szCs w:val="22"/>
              </w:rPr>
              <w:t>enfortumab</w:t>
            </w:r>
            <w:proofErr w:type="spellEnd"/>
            <w:r w:rsidRPr="00F01A6C">
              <w:rPr>
                <w:sz w:val="22"/>
                <w:szCs w:val="22"/>
              </w:rPr>
              <w:t xml:space="preserve"> vedotin, docetaxel, paclitaxel, gemcitabine or cisplatin; (ii) combination regimens such as CMV (cisplatin + methotrexate + vinblastine), M-CAVI (methotrexate + carboplatin + vinblastine), GP (gemcitabine + paclitaxel), CP (carboplatin + paclitaxel), M-VECa (methotrexate + vinblastine + </w:t>
            </w:r>
            <w:proofErr w:type="spellStart"/>
            <w:r w:rsidRPr="00F01A6C">
              <w:rPr>
                <w:sz w:val="22"/>
                <w:szCs w:val="22"/>
              </w:rPr>
              <w:t>epirubicin</w:t>
            </w:r>
            <w:proofErr w:type="spellEnd"/>
            <w:r w:rsidRPr="00F01A6C">
              <w:rPr>
                <w:sz w:val="22"/>
                <w:szCs w:val="22"/>
              </w:rPr>
              <w:t xml:space="preserve"> + carboplatin), PIN (paclitaxel + ifosfamide + nedaplatin), PN (paclitaxel + nedaplatin); and (iii) cisplatin + radiotherapy, defined as cisplatin prescribed within 28 days after the start of radiotherapy. Identification is based on Anatomical Therapeutic Chemical (ATC) and receipt codes specified in the study protocol appendices.</w:t>
            </w:r>
          </w:p>
        </w:tc>
      </w:tr>
      <w:tr w:rsidR="00F21408" w:rsidRPr="00F01A6C" w14:paraId="59072EF7" w14:textId="77777777" w:rsidTr="00BB4C6D"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D26399F" w14:textId="08D9DB33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AT onl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E7D7C9A" w14:textId="77777777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Nivolumab monotherapy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hideMark/>
          </w:tcPr>
          <w:p w14:paraId="4F21F2BE" w14:textId="77777777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>Nivolumab</w:t>
            </w:r>
          </w:p>
        </w:tc>
        <w:tc>
          <w:tcPr>
            <w:tcW w:w="8788" w:type="dxa"/>
            <w:tcBorders>
              <w:bottom w:val="single" w:sz="4" w:space="0" w:color="auto"/>
            </w:tcBorders>
            <w:hideMark/>
          </w:tcPr>
          <w:p w14:paraId="646A31D9" w14:textId="77777777" w:rsidR="00F21408" w:rsidRPr="00F01A6C" w:rsidRDefault="00F21408" w:rsidP="00B16E6D">
            <w:pPr>
              <w:widowControl w:val="0"/>
              <w:snapToGrid w:val="0"/>
              <w:spacing w:line="276" w:lineRule="auto"/>
              <w:rPr>
                <w:sz w:val="22"/>
                <w:szCs w:val="22"/>
              </w:rPr>
            </w:pPr>
            <w:r w:rsidRPr="00F01A6C">
              <w:rPr>
                <w:sz w:val="22"/>
                <w:szCs w:val="22"/>
              </w:rPr>
              <w:t xml:space="preserve">Nivolumab prescribed as monotherapy in the AT window (Days 1–124). Day 1 defined as the first nivolumab prescription date closest to Day 1. Subsequent cycles </w:t>
            </w:r>
            <w:proofErr w:type="gramStart"/>
            <w:r w:rsidRPr="00F01A6C">
              <w:rPr>
                <w:sz w:val="22"/>
                <w:szCs w:val="22"/>
              </w:rPr>
              <w:t>not</w:t>
            </w:r>
            <w:proofErr w:type="gramEnd"/>
            <w:r w:rsidRPr="00F01A6C">
              <w:rPr>
                <w:sz w:val="22"/>
                <w:szCs w:val="22"/>
              </w:rPr>
              <w:t xml:space="preserve"> counted for this analysis.</w:t>
            </w:r>
          </w:p>
        </w:tc>
      </w:tr>
    </w:tbl>
    <w:p w14:paraId="58BABE7D" w14:textId="1965EC5E" w:rsidR="00F21408" w:rsidRPr="00F01A6C" w:rsidRDefault="00F21408" w:rsidP="00A6358D">
      <w:pPr>
        <w:snapToGrid w:val="0"/>
        <w:rPr>
          <w:sz w:val="22"/>
          <w:szCs w:val="22"/>
        </w:rPr>
      </w:pPr>
      <w:proofErr w:type="spellStart"/>
      <w:r w:rsidRPr="00F01A6C">
        <w:rPr>
          <w:sz w:val="22"/>
          <w:szCs w:val="22"/>
          <w:vertAlign w:val="superscript"/>
        </w:rPr>
        <w:lastRenderedPageBreak/>
        <w:t>a</w:t>
      </w:r>
      <w:r w:rsidRPr="00F01A6C">
        <w:rPr>
          <w:sz w:val="22"/>
          <w:szCs w:val="22"/>
        </w:rPr>
        <w:t>General</w:t>
      </w:r>
      <w:proofErr w:type="spellEnd"/>
      <w:r w:rsidRPr="00F01A6C">
        <w:rPr>
          <w:sz w:val="22"/>
          <w:szCs w:val="22"/>
        </w:rPr>
        <w:t xml:space="preserve"> rules applied to all regimens:</w:t>
      </w:r>
      <w:r w:rsidR="00D67356" w:rsidRPr="00F01A6C">
        <w:rPr>
          <w:sz w:val="22"/>
          <w:szCs w:val="22"/>
        </w:rPr>
        <w:t xml:space="preserve"> </w:t>
      </w:r>
      <w:r w:rsidRPr="00F01A6C">
        <w:rPr>
          <w:sz w:val="22"/>
          <w:szCs w:val="22"/>
        </w:rPr>
        <w:t>NAC was defined as systemic treatment initiated between Day −183 and Day −1 relative to the date of RC (index date). AT was defined as systemic treatment initiated between Day 1 and Day 124 after RC. “Day 1” in this table refers to the start date of each treatment cycle (not the index date). For GC-based, G-</w:t>
      </w:r>
      <w:r w:rsidR="00BB4C6D" w:rsidRPr="00F01A6C">
        <w:rPr>
          <w:sz w:val="22"/>
          <w:szCs w:val="22"/>
        </w:rPr>
        <w:t>carboplatin</w:t>
      </w:r>
      <w:r w:rsidRPr="00F01A6C">
        <w:rPr>
          <w:sz w:val="22"/>
          <w:szCs w:val="22"/>
        </w:rPr>
        <w:t>, dd</w:t>
      </w:r>
      <w:r w:rsidR="002B7C90" w:rsidRPr="00F01A6C">
        <w:rPr>
          <w:sz w:val="22"/>
          <w:szCs w:val="22"/>
        </w:rPr>
        <w:t>-</w:t>
      </w:r>
      <w:r w:rsidRPr="00F01A6C">
        <w:rPr>
          <w:sz w:val="22"/>
          <w:szCs w:val="22"/>
        </w:rPr>
        <w:t>MVAC and MVAC regimens, the number of cycles was counted based on repeated cisplatin or carboplatin prescriptions separated by the minimum interval defined for each regimen; AT was considered complete at death or if there was a gap of ≥</w:t>
      </w:r>
      <w:r w:rsidR="00CF5862" w:rsidRPr="00F01A6C">
        <w:rPr>
          <w:sz w:val="22"/>
          <w:szCs w:val="22"/>
        </w:rPr>
        <w:t xml:space="preserve"> </w:t>
      </w:r>
      <w:r w:rsidRPr="00F01A6C">
        <w:rPr>
          <w:sz w:val="22"/>
          <w:szCs w:val="22"/>
        </w:rPr>
        <w:t>6 months (183 days) between cycles.</w:t>
      </w:r>
    </w:p>
    <w:p w14:paraId="077654E5" w14:textId="51AAF9AD" w:rsidR="00055681" w:rsidRPr="00F01A6C" w:rsidRDefault="00D67356" w:rsidP="00A6358D">
      <w:pPr>
        <w:snapToGrid w:val="0"/>
        <w:rPr>
          <w:sz w:val="22"/>
          <w:szCs w:val="22"/>
        </w:rPr>
      </w:pPr>
      <w:r w:rsidRPr="00F01A6C">
        <w:rPr>
          <w:sz w:val="22"/>
          <w:szCs w:val="22"/>
        </w:rPr>
        <w:t xml:space="preserve">AT, adjuvant </w:t>
      </w:r>
      <w:r w:rsidR="006A6A59" w:rsidRPr="00F01A6C">
        <w:rPr>
          <w:sz w:val="22"/>
          <w:szCs w:val="22"/>
        </w:rPr>
        <w:t>therapy</w:t>
      </w:r>
      <w:r w:rsidRPr="00F01A6C">
        <w:rPr>
          <w:sz w:val="22"/>
          <w:szCs w:val="22"/>
        </w:rPr>
        <w:t>; ATC, Anatomical Therapeutic Chemical; BSA, body surface area; CMV, cisplatin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methotrexat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vinblastine; CP, carboplatin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paclitaxel; dd</w:t>
      </w:r>
      <w:r w:rsidR="00D82AA9" w:rsidRPr="00F01A6C">
        <w:rPr>
          <w:sz w:val="22"/>
          <w:szCs w:val="22"/>
        </w:rPr>
        <w:t>-</w:t>
      </w:r>
      <w:r w:rsidRPr="00F01A6C">
        <w:rPr>
          <w:sz w:val="22"/>
          <w:szCs w:val="22"/>
        </w:rPr>
        <w:t>MVAC, dose-dense methotrexat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vinblastin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doxorubicin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cisplatin; G-</w:t>
      </w:r>
      <w:r w:rsidR="00D82AA9" w:rsidRPr="00F01A6C">
        <w:rPr>
          <w:sz w:val="22"/>
          <w:szCs w:val="22"/>
        </w:rPr>
        <w:t>c</w:t>
      </w:r>
      <w:r w:rsidRPr="00F01A6C">
        <w:rPr>
          <w:sz w:val="22"/>
          <w:szCs w:val="22"/>
        </w:rPr>
        <w:t>arbo</w:t>
      </w:r>
      <w:r w:rsidR="00D82AA9" w:rsidRPr="00F01A6C">
        <w:rPr>
          <w:sz w:val="22"/>
          <w:szCs w:val="22"/>
        </w:rPr>
        <w:t>platin</w:t>
      </w:r>
      <w:r w:rsidRPr="00F01A6C">
        <w:rPr>
          <w:sz w:val="22"/>
          <w:szCs w:val="22"/>
        </w:rPr>
        <w:t>, gemcitabin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carboplatin; GC, gemcitabin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cisplatin; GP, gemcitabin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paclitaxel; MDV, Medical Data Vision; M-CAVI, methotrexate</w:t>
      </w:r>
      <w:r w:rsidR="001D4EC6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carboplatin</w:t>
      </w:r>
      <w:r w:rsidR="001D4EC6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vinblastine; M-VECa, methotrexate</w:t>
      </w:r>
      <w:r w:rsidR="001D4EC6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vinblastine</w:t>
      </w:r>
      <w:r w:rsidR="001D4EC6" w:rsidRPr="00F01A6C">
        <w:rPr>
          <w:sz w:val="22"/>
          <w:szCs w:val="22"/>
        </w:rPr>
        <w:t xml:space="preserve"> + </w:t>
      </w:r>
      <w:proofErr w:type="spellStart"/>
      <w:r w:rsidRPr="00F01A6C">
        <w:rPr>
          <w:sz w:val="22"/>
          <w:szCs w:val="22"/>
        </w:rPr>
        <w:t>epirubicin</w:t>
      </w:r>
      <w:proofErr w:type="spellEnd"/>
      <w:r w:rsidR="001D4EC6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carboplatin; MVAC, methotrexat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vinblastin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doxorubicin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cisplatin; NAC, neoadjuvant chemotherapy; PIN, paclitaxel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ifosfamide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nedaplatin; PN, paclitaxel</w:t>
      </w:r>
      <w:r w:rsidR="00D82AA9" w:rsidRPr="00F01A6C">
        <w:rPr>
          <w:sz w:val="22"/>
          <w:szCs w:val="22"/>
        </w:rPr>
        <w:t xml:space="preserve"> + </w:t>
      </w:r>
      <w:r w:rsidRPr="00F01A6C">
        <w:rPr>
          <w:sz w:val="22"/>
          <w:szCs w:val="22"/>
        </w:rPr>
        <w:t>nedaplatin; RC, radical cystectomy.</w:t>
      </w:r>
    </w:p>
    <w:p w14:paraId="2C83C538" w14:textId="77777777" w:rsidR="00D67356" w:rsidRPr="00F01A6C" w:rsidRDefault="00D67356" w:rsidP="00A6358D">
      <w:pPr>
        <w:snapToGrid w:val="0"/>
        <w:spacing w:line="480" w:lineRule="auto"/>
        <w:rPr>
          <w:rFonts w:eastAsia="Arial Unicode MS"/>
          <w:sz w:val="22"/>
          <w:szCs w:val="22"/>
          <w:lang w:eastAsia="ja-JP"/>
        </w:rPr>
      </w:pPr>
    </w:p>
    <w:bookmarkEnd w:id="0"/>
    <w:p w14:paraId="52D3398C" w14:textId="77777777" w:rsidR="00055681" w:rsidRPr="00F01A6C" w:rsidRDefault="00055681" w:rsidP="00A6358D">
      <w:pPr>
        <w:snapToGrid w:val="0"/>
        <w:rPr>
          <w:rFonts w:eastAsia="Arial Unicode MS"/>
          <w:sz w:val="22"/>
          <w:szCs w:val="22"/>
          <w:lang w:eastAsia="ja-JP"/>
        </w:rPr>
        <w:sectPr w:rsidR="00055681" w:rsidRPr="00F01A6C" w:rsidSect="001D4EC6">
          <w:footerReference w:type="default" r:id="rId11"/>
          <w:endnotePr>
            <w:numFmt w:val="decimal"/>
          </w:endnotePr>
          <w:pgSz w:w="16838" w:h="11906" w:orient="landscape" w:code="9"/>
          <w:pgMar w:top="1560" w:right="1701" w:bottom="1701" w:left="1701" w:header="851" w:footer="1060" w:gutter="0"/>
          <w:cols w:space="720"/>
          <w:docGrid w:linePitch="326"/>
        </w:sectPr>
      </w:pPr>
    </w:p>
    <w:p w14:paraId="6A1A31BF" w14:textId="27394880" w:rsidR="00C8131C" w:rsidRPr="00F01A6C" w:rsidRDefault="00C25CF7" w:rsidP="00A6358D">
      <w:pPr>
        <w:pStyle w:val="2"/>
        <w:snapToGrid w:val="0"/>
        <w:rPr>
          <w:rFonts w:eastAsia="Arial Unicode MS"/>
          <w:lang w:eastAsia="ja-JP"/>
          <w:specVanish/>
        </w:rPr>
      </w:pPr>
      <w:bookmarkStart w:id="1" w:name="_Hlk216255716"/>
      <w:bookmarkStart w:id="2" w:name="_Hlk218677952"/>
      <w:bookmarkStart w:id="3" w:name="_Hlk216264149"/>
      <w:r w:rsidRPr="00F01A6C">
        <w:rPr>
          <w:rFonts w:eastAsia="Arial Unicode MS"/>
          <w:lang w:eastAsia="ja-JP"/>
        </w:rPr>
        <w:lastRenderedPageBreak/>
        <w:t xml:space="preserve">Table </w:t>
      </w:r>
      <w:r w:rsidR="00CF5862" w:rsidRPr="00F01A6C">
        <w:rPr>
          <w:rFonts w:eastAsia="Arial Unicode MS"/>
          <w:lang w:eastAsia="ja-JP"/>
        </w:rPr>
        <w:t>S</w:t>
      </w:r>
      <w:r w:rsidR="00055681" w:rsidRPr="00F01A6C">
        <w:rPr>
          <w:rFonts w:eastAsia="Arial Unicode MS"/>
          <w:lang w:eastAsia="ja-JP"/>
        </w:rPr>
        <w:t>2</w:t>
      </w:r>
      <w:r w:rsidR="00C8131C" w:rsidRPr="00F01A6C">
        <w:rPr>
          <w:rFonts w:eastAsia="Arial Unicode MS"/>
          <w:lang w:eastAsia="ja-JP"/>
        </w:rPr>
        <w:t>.</w:t>
      </w:r>
    </w:p>
    <w:p w14:paraId="09F36C25" w14:textId="77777777" w:rsidR="00C8131C" w:rsidRPr="00F01A6C" w:rsidRDefault="00C8131C" w:rsidP="00A6358D">
      <w:pPr>
        <w:snapToGrid w:val="0"/>
        <w:spacing w:line="480" w:lineRule="auto"/>
        <w:rPr>
          <w:sz w:val="22"/>
          <w:szCs w:val="22"/>
        </w:rPr>
      </w:pPr>
      <w:r w:rsidRPr="00F01A6C">
        <w:rPr>
          <w:sz w:val="22"/>
          <w:szCs w:val="22"/>
        </w:rPr>
        <w:t xml:space="preserve"> Baseline patient characteristics by study period.</w:t>
      </w:r>
    </w:p>
    <w:tbl>
      <w:tblPr>
        <w:tblStyle w:val="afe"/>
        <w:tblW w:w="5109" w:type="pct"/>
        <w:tblInd w:w="-2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0"/>
        <w:gridCol w:w="933"/>
        <w:gridCol w:w="933"/>
        <w:gridCol w:w="934"/>
        <w:gridCol w:w="936"/>
        <w:gridCol w:w="934"/>
        <w:gridCol w:w="934"/>
        <w:gridCol w:w="934"/>
        <w:gridCol w:w="936"/>
        <w:gridCol w:w="934"/>
        <w:gridCol w:w="934"/>
        <w:gridCol w:w="934"/>
        <w:gridCol w:w="903"/>
      </w:tblGrid>
      <w:tr w:rsidR="00342A16" w:rsidRPr="00F01A6C" w14:paraId="0B13149B" w14:textId="1341BB2D" w:rsidTr="00754FCE">
        <w:tc>
          <w:tcPr>
            <w:tcW w:w="929" w:type="pct"/>
            <w:vMerge w:val="restart"/>
            <w:tcBorders>
              <w:right w:val="single" w:sz="8" w:space="0" w:color="auto"/>
            </w:tcBorders>
            <w:hideMark/>
          </w:tcPr>
          <w:bookmarkEnd w:id="1"/>
          <w:p w14:paraId="5A886F4D" w14:textId="77777777" w:rsidR="00342A16" w:rsidRPr="00F01A6C" w:rsidRDefault="00342A16" w:rsidP="00A6358D">
            <w:pPr>
              <w:widowControl w:val="0"/>
              <w:snapToGrid w:val="0"/>
              <w:spacing w:line="276" w:lineRule="auto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Characteristic</w:t>
            </w:r>
          </w:p>
        </w:tc>
        <w:tc>
          <w:tcPr>
            <w:tcW w:w="1361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7F5C75" w14:textId="5B9F2A7E" w:rsidR="00342A16" w:rsidRPr="00F01A6C" w:rsidRDefault="00342A16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2013–2017</w:t>
            </w:r>
            <w:r w:rsidR="00214B7C" w:rsidRPr="00F01A6C">
              <w:rPr>
                <w:b/>
                <w:bCs/>
                <w:sz w:val="15"/>
                <w:szCs w:val="15"/>
              </w:rPr>
              <w:t xml:space="preserve"> (N = 1</w:t>
            </w:r>
            <w:r w:rsidR="00CF5862" w:rsidRPr="00F01A6C">
              <w:rPr>
                <w:b/>
                <w:bCs/>
                <w:sz w:val="15"/>
                <w:szCs w:val="15"/>
              </w:rPr>
              <w:t> </w:t>
            </w:r>
            <w:r w:rsidR="00214B7C" w:rsidRPr="00F01A6C">
              <w:rPr>
                <w:b/>
                <w:bCs/>
                <w:sz w:val="15"/>
                <w:szCs w:val="15"/>
              </w:rPr>
              <w:t>489)</w:t>
            </w:r>
          </w:p>
        </w:tc>
        <w:tc>
          <w:tcPr>
            <w:tcW w:w="1361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615C25" w14:textId="042E155E" w:rsidR="00342A16" w:rsidRPr="00F01A6C" w:rsidRDefault="00342A16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2018–2021</w:t>
            </w:r>
            <w:r w:rsidR="00214B7C" w:rsidRPr="00F01A6C">
              <w:rPr>
                <w:b/>
                <w:bCs/>
                <w:sz w:val="15"/>
                <w:szCs w:val="15"/>
              </w:rPr>
              <w:t xml:space="preserve"> (N = 2</w:t>
            </w:r>
            <w:r w:rsidR="00CF5862" w:rsidRPr="00F01A6C">
              <w:rPr>
                <w:b/>
                <w:bCs/>
                <w:sz w:val="15"/>
                <w:szCs w:val="15"/>
              </w:rPr>
              <w:t> </w:t>
            </w:r>
            <w:r w:rsidR="00214B7C" w:rsidRPr="00F01A6C">
              <w:rPr>
                <w:b/>
                <w:bCs/>
                <w:sz w:val="15"/>
                <w:szCs w:val="15"/>
              </w:rPr>
              <w:t>280)</w:t>
            </w:r>
          </w:p>
        </w:tc>
        <w:tc>
          <w:tcPr>
            <w:tcW w:w="134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BB661DF" w14:textId="76F678B5" w:rsidR="00342A16" w:rsidRPr="00F01A6C" w:rsidRDefault="00342A16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2022–2024</w:t>
            </w:r>
            <w:r w:rsidR="00214B7C" w:rsidRPr="00F01A6C">
              <w:rPr>
                <w:b/>
                <w:bCs/>
                <w:sz w:val="15"/>
                <w:szCs w:val="15"/>
              </w:rPr>
              <w:t xml:space="preserve"> (N = 1</w:t>
            </w:r>
            <w:r w:rsidR="00CF5862" w:rsidRPr="00F01A6C">
              <w:rPr>
                <w:b/>
                <w:bCs/>
                <w:sz w:val="15"/>
                <w:szCs w:val="15"/>
              </w:rPr>
              <w:t> </w:t>
            </w:r>
            <w:r w:rsidR="00214B7C" w:rsidRPr="00F01A6C">
              <w:rPr>
                <w:b/>
                <w:bCs/>
                <w:sz w:val="15"/>
                <w:szCs w:val="15"/>
              </w:rPr>
              <w:t>439)</w:t>
            </w:r>
          </w:p>
        </w:tc>
      </w:tr>
      <w:tr w:rsidR="00F77AFF" w:rsidRPr="00F01A6C" w14:paraId="1DD0BE09" w14:textId="7ED58E83" w:rsidTr="00754FCE">
        <w:tc>
          <w:tcPr>
            <w:tcW w:w="929" w:type="pct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420A57E4" w14:textId="77777777" w:rsidR="00FD150B" w:rsidRPr="00F01A6C" w:rsidRDefault="00FD150B" w:rsidP="00A6358D">
            <w:pPr>
              <w:widowControl w:val="0"/>
              <w:snapToGrid w:val="0"/>
              <w:spacing w:line="276" w:lineRule="auto"/>
              <w:rPr>
                <w:b/>
                <w:bCs/>
                <w:sz w:val="15"/>
                <w:szCs w:val="15"/>
              </w:rPr>
            </w:pPr>
            <w:bookmarkStart w:id="4" w:name="_Hlk215765043"/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1DA8C7D" w14:textId="744760F9" w:rsidR="00FD150B" w:rsidRPr="00F01A6C" w:rsidRDefault="00676904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bookmarkStart w:id="5" w:name="_Hlk215765212"/>
            <w:r w:rsidRPr="00F01A6C">
              <w:rPr>
                <w:b/>
                <w:bCs/>
                <w:sz w:val="15"/>
                <w:szCs w:val="15"/>
              </w:rPr>
              <w:t>NAC + RC + AT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130)</w:t>
            </w:r>
            <w:bookmarkEnd w:id="5"/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14:paraId="31B15F88" w14:textId="71602E42" w:rsidR="00FD150B" w:rsidRPr="00F01A6C" w:rsidRDefault="00FD150B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NAC</w:t>
            </w:r>
            <w:bookmarkStart w:id="6" w:name="_Hlk218518336"/>
            <w:r w:rsidR="00676904" w:rsidRPr="00F01A6C">
              <w:rPr>
                <w:b/>
                <w:bCs/>
                <w:sz w:val="15"/>
                <w:szCs w:val="15"/>
              </w:rPr>
              <w:t xml:space="preserve"> + RC</w:t>
            </w:r>
            <w:bookmarkEnd w:id="6"/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467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14:paraId="0870D4D0" w14:textId="11DB9948" w:rsidR="00FD150B" w:rsidRPr="00F01A6C" w:rsidRDefault="00676904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bookmarkStart w:id="7" w:name="_Hlk218518408"/>
            <w:r w:rsidRPr="00F01A6C">
              <w:rPr>
                <w:b/>
                <w:bCs/>
                <w:sz w:val="15"/>
                <w:szCs w:val="15"/>
              </w:rPr>
              <w:t xml:space="preserve">RC + </w:t>
            </w:r>
            <w:bookmarkEnd w:id="7"/>
            <w:r w:rsidR="00FD150B" w:rsidRPr="00F01A6C">
              <w:rPr>
                <w:b/>
                <w:bCs/>
                <w:sz w:val="15"/>
                <w:szCs w:val="15"/>
              </w:rPr>
              <w:t>AT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202)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9A29AD" w14:textId="30942A03" w:rsidR="00FD150B" w:rsidRPr="00F01A6C" w:rsidRDefault="00FD150B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RC alone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690)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84C55E6" w14:textId="4287D5F5" w:rsidR="00FD150B" w:rsidRPr="00F01A6C" w:rsidRDefault="00676904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NAC + RC + AT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248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14:paraId="5BAD2AFB" w14:textId="3A3845C9" w:rsidR="00FD150B" w:rsidRPr="00F01A6C" w:rsidRDefault="00FD150B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NAC</w:t>
            </w:r>
            <w:r w:rsidR="00676904" w:rsidRPr="00F01A6C">
              <w:rPr>
                <w:b/>
                <w:bCs/>
                <w:sz w:val="15"/>
                <w:szCs w:val="15"/>
              </w:rPr>
              <w:t xml:space="preserve"> + RC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1</w:t>
            </w:r>
            <w:r w:rsidR="001D4EC6">
              <w:rPr>
                <w:rFonts w:eastAsiaTheme="minorEastAsia" w:hint="eastAsia"/>
                <w:b/>
                <w:bCs/>
                <w:sz w:val="15"/>
                <w:szCs w:val="15"/>
                <w:lang w:eastAsia="ja-JP"/>
              </w:rPr>
              <w:t>,</w:t>
            </w:r>
            <w:r w:rsidR="003F7287" w:rsidRPr="00F01A6C">
              <w:rPr>
                <w:b/>
                <w:bCs/>
                <w:sz w:val="15"/>
                <w:szCs w:val="15"/>
              </w:rPr>
              <w:t>092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14:paraId="6FF0CA23" w14:textId="45FD2E15" w:rsidR="00FD150B" w:rsidRPr="00F01A6C" w:rsidRDefault="00676904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 xml:space="preserve">RC + </w:t>
            </w:r>
            <w:r w:rsidR="00FD150B" w:rsidRPr="00F01A6C">
              <w:rPr>
                <w:b/>
                <w:bCs/>
                <w:sz w:val="15"/>
                <w:szCs w:val="15"/>
              </w:rPr>
              <w:t>AT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180)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AEF89" w14:textId="1CDDB7DE" w:rsidR="00FD150B" w:rsidRPr="00F01A6C" w:rsidRDefault="00FD150B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RC alone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760)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3884521" w14:textId="3436DC98" w:rsidR="00FD150B" w:rsidRPr="00F01A6C" w:rsidRDefault="00676904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NAC + RC + AT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322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14:paraId="6336F185" w14:textId="37B98D6F" w:rsidR="00FD150B" w:rsidRPr="00F01A6C" w:rsidRDefault="00FD150B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NAC</w:t>
            </w:r>
            <w:r w:rsidR="00676904" w:rsidRPr="00F01A6C">
              <w:rPr>
                <w:b/>
                <w:bCs/>
                <w:sz w:val="15"/>
                <w:szCs w:val="15"/>
              </w:rPr>
              <w:t xml:space="preserve"> + RC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725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14:paraId="1894C884" w14:textId="6473B4F9" w:rsidR="00FD150B" w:rsidRPr="00F01A6C" w:rsidRDefault="00676904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 xml:space="preserve">RC + </w:t>
            </w:r>
            <w:r w:rsidR="00FD150B" w:rsidRPr="00F01A6C">
              <w:rPr>
                <w:b/>
                <w:bCs/>
                <w:sz w:val="15"/>
                <w:szCs w:val="15"/>
              </w:rPr>
              <w:t>AT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84)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</w:tcPr>
          <w:p w14:paraId="61C92402" w14:textId="45F2AE4A" w:rsidR="00FD150B" w:rsidRPr="00F01A6C" w:rsidRDefault="00FD150B" w:rsidP="00A6358D">
            <w:pPr>
              <w:widowControl w:val="0"/>
              <w:snapToGrid w:val="0"/>
              <w:spacing w:line="276" w:lineRule="auto"/>
              <w:jc w:val="center"/>
              <w:rPr>
                <w:b/>
                <w:bCs/>
                <w:sz w:val="15"/>
                <w:szCs w:val="15"/>
              </w:rPr>
            </w:pPr>
            <w:r w:rsidRPr="00F01A6C">
              <w:rPr>
                <w:b/>
                <w:bCs/>
                <w:sz w:val="15"/>
                <w:szCs w:val="15"/>
              </w:rPr>
              <w:t>RC alone</w:t>
            </w:r>
            <w:r w:rsidR="003F7287" w:rsidRPr="00F01A6C">
              <w:rPr>
                <w:b/>
                <w:bCs/>
                <w:sz w:val="15"/>
                <w:szCs w:val="15"/>
              </w:rPr>
              <w:br/>
              <w:t>(</w:t>
            </w:r>
            <w:r w:rsidR="00A33A17" w:rsidRPr="00F01A6C">
              <w:rPr>
                <w:b/>
                <w:bCs/>
                <w:sz w:val="15"/>
                <w:szCs w:val="15"/>
              </w:rPr>
              <w:t xml:space="preserve">n = </w:t>
            </w:r>
            <w:r w:rsidR="003F7287" w:rsidRPr="00F01A6C">
              <w:rPr>
                <w:b/>
                <w:bCs/>
                <w:sz w:val="15"/>
                <w:szCs w:val="15"/>
              </w:rPr>
              <w:t>308)</w:t>
            </w:r>
          </w:p>
        </w:tc>
      </w:tr>
      <w:bookmarkEnd w:id="4"/>
      <w:tr w:rsidR="00F77AFF" w:rsidRPr="00F01A6C" w14:paraId="0FCE87DB" w14:textId="7C775AA2" w:rsidTr="00754FCE">
        <w:tc>
          <w:tcPr>
            <w:tcW w:w="929" w:type="pct"/>
            <w:tcBorders>
              <w:top w:val="single" w:sz="8" w:space="0" w:color="auto"/>
              <w:right w:val="single" w:sz="8" w:space="0" w:color="auto"/>
            </w:tcBorders>
            <w:hideMark/>
          </w:tcPr>
          <w:p w14:paraId="760A378D" w14:textId="33F65AA2" w:rsidR="005F0FE5" w:rsidRPr="00F01A6C" w:rsidRDefault="005F0FE5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Age, years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</w:tcBorders>
          </w:tcPr>
          <w:p w14:paraId="01021F3D" w14:textId="6BA0C3DA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</w:tcPr>
          <w:p w14:paraId="3C0F570B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</w:tcPr>
          <w:p w14:paraId="1663A61C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single" w:sz="8" w:space="0" w:color="auto"/>
              <w:right w:val="single" w:sz="8" w:space="0" w:color="auto"/>
            </w:tcBorders>
          </w:tcPr>
          <w:p w14:paraId="0D860C67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</w:tcBorders>
          </w:tcPr>
          <w:p w14:paraId="49751E62" w14:textId="11867BE2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</w:tcPr>
          <w:p w14:paraId="2699E399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</w:tcPr>
          <w:p w14:paraId="0463527D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single" w:sz="8" w:space="0" w:color="auto"/>
              <w:right w:val="single" w:sz="8" w:space="0" w:color="auto"/>
            </w:tcBorders>
          </w:tcPr>
          <w:p w14:paraId="25933BC8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</w:tcBorders>
          </w:tcPr>
          <w:p w14:paraId="2D1B6A6C" w14:textId="6F4B3FFA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</w:tcPr>
          <w:p w14:paraId="1CDAB8BF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</w:tcPr>
          <w:p w14:paraId="23887170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29" w:type="pct"/>
            <w:tcBorders>
              <w:top w:val="single" w:sz="8" w:space="0" w:color="auto"/>
            </w:tcBorders>
          </w:tcPr>
          <w:p w14:paraId="09DCE700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</w:tr>
      <w:tr w:rsidR="00F77AFF" w:rsidRPr="00F01A6C" w14:paraId="631932A2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0BE71B14" w14:textId="1D3AA52B" w:rsidR="00AA4C68" w:rsidRPr="00F01A6C" w:rsidRDefault="00AA4C68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Median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C069812" w14:textId="144EE8EC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9.0</w:t>
            </w:r>
          </w:p>
        </w:tc>
        <w:tc>
          <w:tcPr>
            <w:tcW w:w="340" w:type="pct"/>
          </w:tcPr>
          <w:p w14:paraId="6404C127" w14:textId="324A5DA2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0.0</w:t>
            </w:r>
          </w:p>
        </w:tc>
        <w:tc>
          <w:tcPr>
            <w:tcW w:w="340" w:type="pct"/>
          </w:tcPr>
          <w:p w14:paraId="2572F479" w14:textId="69F6D6A8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0.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61990BC" w14:textId="3D95DDD2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3.0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DD260C6" w14:textId="396BA59E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0.0</w:t>
            </w:r>
          </w:p>
        </w:tc>
        <w:tc>
          <w:tcPr>
            <w:tcW w:w="340" w:type="pct"/>
          </w:tcPr>
          <w:p w14:paraId="6AD77C05" w14:textId="71BD808D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1.0</w:t>
            </w:r>
          </w:p>
        </w:tc>
        <w:tc>
          <w:tcPr>
            <w:tcW w:w="340" w:type="pct"/>
          </w:tcPr>
          <w:p w14:paraId="67BDC1D4" w14:textId="0DF99F7B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2.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5C1BF26" w14:textId="3C67E7B5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6.0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4CF0C8B" w14:textId="7930E32B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1.0</w:t>
            </w:r>
          </w:p>
        </w:tc>
        <w:tc>
          <w:tcPr>
            <w:tcW w:w="340" w:type="pct"/>
          </w:tcPr>
          <w:p w14:paraId="3620EE03" w14:textId="6387CF59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3.0</w:t>
            </w:r>
          </w:p>
        </w:tc>
        <w:tc>
          <w:tcPr>
            <w:tcW w:w="340" w:type="pct"/>
          </w:tcPr>
          <w:p w14:paraId="2857C7CD" w14:textId="6C2A645E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3.5</w:t>
            </w:r>
          </w:p>
        </w:tc>
        <w:tc>
          <w:tcPr>
            <w:tcW w:w="329" w:type="pct"/>
          </w:tcPr>
          <w:p w14:paraId="4A98CDBA" w14:textId="31595E97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6.0</w:t>
            </w:r>
          </w:p>
        </w:tc>
      </w:tr>
      <w:tr w:rsidR="00F77AFF" w:rsidRPr="00F01A6C" w14:paraId="0A4F9981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4C9918AF" w14:textId="72223528" w:rsidR="00AA4C68" w:rsidRPr="00F01A6C" w:rsidRDefault="00AA4C68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IQR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854C69F" w14:textId="2C05D6F5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4, 7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7547B75" w14:textId="5CB4F918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5, 7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F110C19" w14:textId="2019C775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5, 7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C09F7B2" w14:textId="2799770A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7, 78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5702EA0" w14:textId="39080FA1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5, 7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0BB96421" w14:textId="5D2E022A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6, 76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6242FBB6" w14:textId="694D1A88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6, 76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3EBF5806" w14:textId="6AA236A0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70, 81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4DA0AF07" w14:textId="3854D1E8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5, 7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28677902" w14:textId="5307C955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8, 77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249A16EC" w14:textId="27CF2CCB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68, 79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29" w:type="pct"/>
          </w:tcPr>
          <w:p w14:paraId="466E235E" w14:textId="6BCF50BC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72, 82</w:t>
            </w:r>
            <w:r w:rsidRPr="00F01A6C">
              <w:rPr>
                <w:sz w:val="15"/>
                <w:szCs w:val="15"/>
              </w:rPr>
              <w:t>)</w:t>
            </w:r>
          </w:p>
        </w:tc>
      </w:tr>
      <w:tr w:rsidR="00F77AFF" w:rsidRPr="00F01A6C" w14:paraId="1F11C2B9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56B8EC77" w14:textId="314D9B60" w:rsidR="00AA4C68" w:rsidRPr="00F01A6C" w:rsidRDefault="00AA4C68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Min</w:t>
            </w:r>
            <w:r w:rsidR="000118D1" w:rsidRPr="00F01A6C">
              <w:rPr>
                <w:sz w:val="15"/>
                <w:szCs w:val="15"/>
              </w:rPr>
              <w:t xml:space="preserve">, </w:t>
            </w:r>
            <w:r w:rsidRPr="00F01A6C">
              <w:rPr>
                <w:sz w:val="15"/>
                <w:szCs w:val="15"/>
              </w:rPr>
              <w:t>max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F5483E0" w14:textId="78A3D58E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46, 82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3853D868" w14:textId="247F4565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30, 88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03A1D1D2" w14:textId="3044FD9C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26, 82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1FB1611" w14:textId="7099C198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39, 91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488A6D88" w14:textId="30A842BF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39, 86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0198CEB4" w14:textId="48F88C03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29, 90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E3E9021" w14:textId="296CC600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45, 8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12C196F" w14:textId="65670E7F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39, 9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3D8754A" w14:textId="567882F9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42, 85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12187A0B" w14:textId="4C5BA44B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30, 87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00EA986" w14:textId="7FC92B12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47, 87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29" w:type="pct"/>
          </w:tcPr>
          <w:p w14:paraId="5D8A55FD" w14:textId="35285EAF" w:rsidR="00AA4C6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A4C68" w:rsidRPr="00F01A6C">
              <w:rPr>
                <w:sz w:val="15"/>
                <w:szCs w:val="15"/>
              </w:rPr>
              <w:t>40, 93</w:t>
            </w:r>
            <w:r w:rsidRPr="00F01A6C">
              <w:rPr>
                <w:sz w:val="15"/>
                <w:szCs w:val="15"/>
              </w:rPr>
              <w:t>)</w:t>
            </w:r>
          </w:p>
        </w:tc>
      </w:tr>
      <w:tr w:rsidR="00F77AFF" w:rsidRPr="00F01A6C" w14:paraId="602938E7" w14:textId="7A969EEC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013E8F24" w14:textId="77777777" w:rsidR="00AA4C68" w:rsidRPr="00F01A6C" w:rsidRDefault="00AA4C68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Male</w:t>
            </w:r>
          </w:p>
        </w:tc>
        <w:tc>
          <w:tcPr>
            <w:tcW w:w="340" w:type="pct"/>
            <w:tcBorders>
              <w:left w:val="single" w:sz="8" w:space="0" w:color="auto"/>
            </w:tcBorders>
            <w:hideMark/>
          </w:tcPr>
          <w:p w14:paraId="5805FC7E" w14:textId="0C53B3B0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03 (79.2)</w:t>
            </w:r>
          </w:p>
        </w:tc>
        <w:tc>
          <w:tcPr>
            <w:tcW w:w="340" w:type="pct"/>
          </w:tcPr>
          <w:p w14:paraId="7AAE141E" w14:textId="02210D15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52 (75.4)</w:t>
            </w:r>
          </w:p>
        </w:tc>
        <w:tc>
          <w:tcPr>
            <w:tcW w:w="340" w:type="pct"/>
          </w:tcPr>
          <w:p w14:paraId="7303AE1C" w14:textId="48FF7D33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61 (79.7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8FC7AF8" w14:textId="0C72EB91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29 (76.7)</w:t>
            </w:r>
          </w:p>
        </w:tc>
        <w:tc>
          <w:tcPr>
            <w:tcW w:w="340" w:type="pct"/>
            <w:tcBorders>
              <w:left w:val="single" w:sz="8" w:space="0" w:color="auto"/>
            </w:tcBorders>
            <w:hideMark/>
          </w:tcPr>
          <w:p w14:paraId="78B45240" w14:textId="08D83DDB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99 (80.2)</w:t>
            </w:r>
          </w:p>
        </w:tc>
        <w:tc>
          <w:tcPr>
            <w:tcW w:w="340" w:type="pct"/>
          </w:tcPr>
          <w:p w14:paraId="0D757967" w14:textId="6AC9B839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872 (79.9)</w:t>
            </w:r>
          </w:p>
        </w:tc>
        <w:tc>
          <w:tcPr>
            <w:tcW w:w="340" w:type="pct"/>
          </w:tcPr>
          <w:p w14:paraId="12791964" w14:textId="57AD4F5A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43 (79.4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77F1650" w14:textId="2ECA1812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66 (74.5)</w:t>
            </w:r>
          </w:p>
        </w:tc>
        <w:tc>
          <w:tcPr>
            <w:tcW w:w="340" w:type="pct"/>
            <w:tcBorders>
              <w:left w:val="single" w:sz="8" w:space="0" w:color="auto"/>
            </w:tcBorders>
            <w:hideMark/>
          </w:tcPr>
          <w:p w14:paraId="38C45CCF" w14:textId="17136D3B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47 (76.7)</w:t>
            </w:r>
          </w:p>
        </w:tc>
        <w:tc>
          <w:tcPr>
            <w:tcW w:w="340" w:type="pct"/>
          </w:tcPr>
          <w:p w14:paraId="06D21C3C" w14:textId="5F523A9C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50 (75.9)</w:t>
            </w:r>
          </w:p>
        </w:tc>
        <w:tc>
          <w:tcPr>
            <w:tcW w:w="340" w:type="pct"/>
          </w:tcPr>
          <w:p w14:paraId="4953D8AD" w14:textId="709F6C21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1 (72.6)</w:t>
            </w:r>
          </w:p>
        </w:tc>
        <w:tc>
          <w:tcPr>
            <w:tcW w:w="329" w:type="pct"/>
          </w:tcPr>
          <w:p w14:paraId="7F5BBF36" w14:textId="2F0418B0" w:rsidR="00AA4C68" w:rsidRPr="00F01A6C" w:rsidRDefault="00AA4C6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09 (67.9)</w:t>
            </w:r>
          </w:p>
        </w:tc>
      </w:tr>
      <w:tr w:rsidR="00F77AFF" w:rsidRPr="00F01A6C" w14:paraId="50D285E7" w14:textId="7DC38801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2878EF9A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urgery type</w:t>
            </w:r>
          </w:p>
        </w:tc>
        <w:tc>
          <w:tcPr>
            <w:tcW w:w="340" w:type="pct"/>
            <w:tcBorders>
              <w:left w:val="single" w:sz="8" w:space="0" w:color="auto"/>
            </w:tcBorders>
            <w:hideMark/>
          </w:tcPr>
          <w:p w14:paraId="428CC02F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C3913E2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4EC3EF3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343C1B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  <w:hideMark/>
          </w:tcPr>
          <w:p w14:paraId="2CB5B1BA" w14:textId="790656FB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3609E696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21AC4E44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3BB5E786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  <w:hideMark/>
          </w:tcPr>
          <w:p w14:paraId="51700090" w14:textId="3187A446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078C5BFC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952AA1A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29" w:type="pct"/>
          </w:tcPr>
          <w:p w14:paraId="51458546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</w:tr>
      <w:tr w:rsidR="00F77AFF" w:rsidRPr="00F01A6C" w14:paraId="25336C74" w14:textId="7316B275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3767D6D8" w14:textId="77777777" w:rsidR="00E93E1D" w:rsidRPr="00F01A6C" w:rsidRDefault="00E93E1D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Open RC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5A9F3D6" w14:textId="664ECF83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0" w:type="pct"/>
          </w:tcPr>
          <w:p w14:paraId="12921315" w14:textId="787BD2B1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0" w:type="pct"/>
          </w:tcPr>
          <w:p w14:paraId="25ECEB97" w14:textId="414EC50A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C99041C" w14:textId="05E9EA7A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3FC2AA5" w14:textId="2F1892BF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45 (58.5)</w:t>
            </w:r>
          </w:p>
        </w:tc>
        <w:tc>
          <w:tcPr>
            <w:tcW w:w="340" w:type="pct"/>
          </w:tcPr>
          <w:p w14:paraId="09FAFF93" w14:textId="5CC282DA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59 (51.2)</w:t>
            </w:r>
          </w:p>
        </w:tc>
        <w:tc>
          <w:tcPr>
            <w:tcW w:w="340" w:type="pct"/>
          </w:tcPr>
          <w:p w14:paraId="330CE680" w14:textId="2D22BA64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21 (67.2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E168884" w14:textId="285555F6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61 (60.7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BFC9D82" w14:textId="6CCF8AB7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97 (30.1)</w:t>
            </w:r>
          </w:p>
        </w:tc>
        <w:tc>
          <w:tcPr>
            <w:tcW w:w="340" w:type="pct"/>
          </w:tcPr>
          <w:p w14:paraId="6CA5D7E2" w14:textId="71099234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53 (34.9)</w:t>
            </w:r>
          </w:p>
        </w:tc>
        <w:tc>
          <w:tcPr>
            <w:tcW w:w="340" w:type="pct"/>
          </w:tcPr>
          <w:p w14:paraId="6DF3280A" w14:textId="173ABB2C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9 (46.4)</w:t>
            </w:r>
          </w:p>
        </w:tc>
        <w:tc>
          <w:tcPr>
            <w:tcW w:w="329" w:type="pct"/>
          </w:tcPr>
          <w:p w14:paraId="48C91F26" w14:textId="432B3836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29 (41.9)</w:t>
            </w:r>
          </w:p>
        </w:tc>
      </w:tr>
      <w:tr w:rsidR="00F77AFF" w:rsidRPr="00F01A6C" w14:paraId="1ADF8C27" w14:textId="66BCDD2E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40D46B18" w14:textId="77777777" w:rsidR="00E93E1D" w:rsidRPr="00F01A6C" w:rsidRDefault="00E93E1D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LRC/RARC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01D401A" w14:textId="79D4F5A0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0" w:type="pct"/>
          </w:tcPr>
          <w:p w14:paraId="664FFFFE" w14:textId="79DFFAE0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Not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 xml:space="preserve"> 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0" w:type="pct"/>
          </w:tcPr>
          <w:p w14:paraId="3BFE8923" w14:textId="20A8580A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sz w:val="15"/>
                <w:szCs w:val="15"/>
              </w:rPr>
              <w:t>ed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1FD12841" w14:textId="75464A6D" w:rsidR="00E93E1D" w:rsidRPr="00F01A6C" w:rsidRDefault="00F77AFF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rFonts w:eastAsiaTheme="minorEastAsia"/>
                <w:sz w:val="15"/>
                <w:szCs w:val="15"/>
                <w:lang w:eastAsia="ja-JP"/>
              </w:rPr>
              <w:t xml:space="preserve">Not </w:t>
            </w:r>
            <w:r w:rsidR="005C3186" w:rsidRPr="00F01A6C">
              <w:rPr>
                <w:rFonts w:eastAsiaTheme="minorEastAsia"/>
                <w:sz w:val="15"/>
                <w:szCs w:val="15"/>
                <w:lang w:eastAsia="ja-JP"/>
              </w:rPr>
              <w:t>record</w:t>
            </w:r>
            <w:r w:rsidRPr="00F01A6C">
              <w:rPr>
                <w:rFonts w:eastAsiaTheme="minorEastAsia"/>
                <w:sz w:val="15"/>
                <w:szCs w:val="15"/>
                <w:lang w:eastAsia="ja-JP"/>
              </w:rPr>
              <w:t>ed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D30EAC0" w14:textId="6FD12ED0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03 (41.5)</w:t>
            </w:r>
          </w:p>
        </w:tc>
        <w:tc>
          <w:tcPr>
            <w:tcW w:w="340" w:type="pct"/>
          </w:tcPr>
          <w:p w14:paraId="045E4B2C" w14:textId="46FDD33B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33 (48.8)</w:t>
            </w:r>
          </w:p>
        </w:tc>
        <w:tc>
          <w:tcPr>
            <w:tcW w:w="340" w:type="pct"/>
          </w:tcPr>
          <w:p w14:paraId="6AF5639F" w14:textId="129D470B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9 (32.8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9381494" w14:textId="36BB24D9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99 (39.3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8AAC8A1" w14:textId="448166FB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25 (69.9)</w:t>
            </w:r>
          </w:p>
        </w:tc>
        <w:tc>
          <w:tcPr>
            <w:tcW w:w="340" w:type="pct"/>
          </w:tcPr>
          <w:p w14:paraId="137D5FB2" w14:textId="33589655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72 (65.1)</w:t>
            </w:r>
          </w:p>
        </w:tc>
        <w:tc>
          <w:tcPr>
            <w:tcW w:w="340" w:type="pct"/>
          </w:tcPr>
          <w:p w14:paraId="455BDE52" w14:textId="688C0AFA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5 (53.6)</w:t>
            </w:r>
          </w:p>
        </w:tc>
        <w:tc>
          <w:tcPr>
            <w:tcW w:w="329" w:type="pct"/>
          </w:tcPr>
          <w:p w14:paraId="767E0885" w14:textId="5F8DF954" w:rsidR="00E93E1D" w:rsidRPr="00F01A6C" w:rsidRDefault="00E93E1D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79 (58.1)</w:t>
            </w:r>
          </w:p>
        </w:tc>
      </w:tr>
      <w:tr w:rsidR="00F77AFF" w:rsidRPr="00F01A6C" w14:paraId="6C759089" w14:textId="5C19DC36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0D106879" w14:textId="77777777" w:rsidR="00C518C8" w:rsidRPr="00F01A6C" w:rsidRDefault="00C518C8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moking history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49849531" w14:textId="3E72820E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9 (53.1)</w:t>
            </w:r>
          </w:p>
        </w:tc>
        <w:tc>
          <w:tcPr>
            <w:tcW w:w="340" w:type="pct"/>
          </w:tcPr>
          <w:p w14:paraId="3338825C" w14:textId="49F43937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40 (51.4)</w:t>
            </w:r>
          </w:p>
        </w:tc>
        <w:tc>
          <w:tcPr>
            <w:tcW w:w="340" w:type="pct"/>
          </w:tcPr>
          <w:p w14:paraId="5B6637B9" w14:textId="3943BC90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03 (51.0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9DC7E0F" w14:textId="76A5A206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41 (49.4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E5C4B38" w14:textId="4B45A57B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43 (57.7)</w:t>
            </w:r>
          </w:p>
        </w:tc>
        <w:tc>
          <w:tcPr>
            <w:tcW w:w="340" w:type="pct"/>
          </w:tcPr>
          <w:p w14:paraId="4E826459" w14:textId="49EA4FB3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95 (54.5)</w:t>
            </w:r>
          </w:p>
        </w:tc>
        <w:tc>
          <w:tcPr>
            <w:tcW w:w="340" w:type="pct"/>
          </w:tcPr>
          <w:p w14:paraId="6E3F1327" w14:textId="3D007512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88 (48.9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C8A8A42" w14:textId="559814B8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54 (46.6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5BE9C0E" w14:textId="465FC73C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71 (53.1)</w:t>
            </w:r>
          </w:p>
        </w:tc>
        <w:tc>
          <w:tcPr>
            <w:tcW w:w="340" w:type="pct"/>
          </w:tcPr>
          <w:p w14:paraId="0DA01459" w14:textId="636B3451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68 (50.8)</w:t>
            </w:r>
          </w:p>
        </w:tc>
        <w:tc>
          <w:tcPr>
            <w:tcW w:w="340" w:type="pct"/>
          </w:tcPr>
          <w:p w14:paraId="19A809D8" w14:textId="22C2FA5E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7 (44.0)</w:t>
            </w:r>
          </w:p>
        </w:tc>
        <w:tc>
          <w:tcPr>
            <w:tcW w:w="329" w:type="pct"/>
          </w:tcPr>
          <w:p w14:paraId="6721F43B" w14:textId="2D0BB40D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44 (46.8)</w:t>
            </w:r>
          </w:p>
        </w:tc>
      </w:tr>
      <w:tr w:rsidR="00F77AFF" w:rsidRPr="00F01A6C" w14:paraId="7AA05E44" w14:textId="1CA37BDD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7536D499" w14:textId="178DD712" w:rsidR="005F0FE5" w:rsidRPr="00F01A6C" w:rsidRDefault="005F0FE5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TNM stage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386E2F3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39938AB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6317DB7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30B4ED83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8BD575F" w14:textId="6ADCB913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DBFBD1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05B988ED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DCE10ED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2CDC236" w14:textId="69E6FEE9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2119D0F7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153D188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29" w:type="pct"/>
          </w:tcPr>
          <w:p w14:paraId="46D38D80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</w:tr>
      <w:tr w:rsidR="00F77AFF" w:rsidRPr="00F01A6C" w14:paraId="1947C6AE" w14:textId="3CE83487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754D4FEF" w14:textId="43240295" w:rsidR="00C518C8" w:rsidRPr="00F01A6C" w:rsidRDefault="00C518C8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tage II</w:t>
            </w:r>
            <w:r w:rsidR="003C18B0" w:rsidRPr="00F01A6C">
              <w:rPr>
                <w:sz w:val="15"/>
                <w:szCs w:val="15"/>
              </w:rPr>
              <w:t xml:space="preserve"> (6th/7th ed.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2007FFB" w14:textId="3E5759D2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3 (48.5)</w:t>
            </w:r>
          </w:p>
        </w:tc>
        <w:tc>
          <w:tcPr>
            <w:tcW w:w="340" w:type="pct"/>
          </w:tcPr>
          <w:p w14:paraId="39984717" w14:textId="381DB165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67 (57.2)</w:t>
            </w:r>
          </w:p>
        </w:tc>
        <w:tc>
          <w:tcPr>
            <w:tcW w:w="340" w:type="pct"/>
          </w:tcPr>
          <w:p w14:paraId="5B84F6FF" w14:textId="662B3CF1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94 (46.5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AE5A0A2" w14:textId="23CDCDCF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60 (66.7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83A9946" w14:textId="295D3306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9 (15.7)</w:t>
            </w:r>
          </w:p>
        </w:tc>
        <w:tc>
          <w:tcPr>
            <w:tcW w:w="340" w:type="pct"/>
          </w:tcPr>
          <w:p w14:paraId="6565238E" w14:textId="777B4930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96 (17.9)</w:t>
            </w:r>
          </w:p>
        </w:tc>
        <w:tc>
          <w:tcPr>
            <w:tcW w:w="340" w:type="pct"/>
          </w:tcPr>
          <w:p w14:paraId="158B2911" w14:textId="4FB3B8BD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0 (16.7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483E6D4" w14:textId="3CC2FFB4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59 (20.9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B16EB25" w14:textId="1FD87C73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3 (4.0)</w:t>
            </w:r>
          </w:p>
        </w:tc>
        <w:tc>
          <w:tcPr>
            <w:tcW w:w="340" w:type="pct"/>
          </w:tcPr>
          <w:p w14:paraId="1AF1591B" w14:textId="4F2B1C5F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2 (4.4)</w:t>
            </w:r>
          </w:p>
        </w:tc>
        <w:tc>
          <w:tcPr>
            <w:tcW w:w="340" w:type="pct"/>
          </w:tcPr>
          <w:p w14:paraId="6704169F" w14:textId="43EC4520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 (4.8)</w:t>
            </w:r>
          </w:p>
        </w:tc>
        <w:tc>
          <w:tcPr>
            <w:tcW w:w="329" w:type="pct"/>
          </w:tcPr>
          <w:p w14:paraId="3333EE65" w14:textId="5A24A395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8 (5.8)</w:t>
            </w:r>
          </w:p>
        </w:tc>
      </w:tr>
      <w:tr w:rsidR="00F77AFF" w:rsidRPr="00F01A6C" w14:paraId="24F0528F" w14:textId="6A4D59E0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719DCBB0" w14:textId="4240B385" w:rsidR="00C518C8" w:rsidRPr="00F01A6C" w:rsidRDefault="00C518C8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tage III</w:t>
            </w:r>
            <w:r w:rsidR="003C18B0" w:rsidRPr="00F01A6C">
              <w:rPr>
                <w:sz w:val="15"/>
                <w:szCs w:val="15"/>
              </w:rPr>
              <w:t xml:space="preserve"> (6th/7th ed.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4D9C0DE8" w14:textId="4AA4657E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6 (50.8)</w:t>
            </w:r>
          </w:p>
        </w:tc>
        <w:tc>
          <w:tcPr>
            <w:tcW w:w="340" w:type="pct"/>
          </w:tcPr>
          <w:p w14:paraId="76E14640" w14:textId="1FD66EDD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00 (42.8)</w:t>
            </w:r>
          </w:p>
        </w:tc>
        <w:tc>
          <w:tcPr>
            <w:tcW w:w="340" w:type="pct"/>
          </w:tcPr>
          <w:p w14:paraId="20820AD2" w14:textId="0067D0D5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08 (53.5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263BA4D" w14:textId="29C325DD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30 (33.3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6CE5791" w14:textId="3E9068C0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8 (15.3)</w:t>
            </w:r>
          </w:p>
        </w:tc>
        <w:tc>
          <w:tcPr>
            <w:tcW w:w="340" w:type="pct"/>
          </w:tcPr>
          <w:p w14:paraId="6E887E29" w14:textId="450F7154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14 (10.4)</w:t>
            </w:r>
          </w:p>
        </w:tc>
        <w:tc>
          <w:tcPr>
            <w:tcW w:w="340" w:type="pct"/>
          </w:tcPr>
          <w:p w14:paraId="72B43F46" w14:textId="7C7B8CB6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1 (11.7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34B1BAB" w14:textId="2AD22338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89 (11.7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5025128" w14:textId="5A9DF3FC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 (1.2)</w:t>
            </w:r>
          </w:p>
        </w:tc>
        <w:tc>
          <w:tcPr>
            <w:tcW w:w="340" w:type="pct"/>
          </w:tcPr>
          <w:p w14:paraId="2DBA5827" w14:textId="78A5DFD0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6 (2.2)</w:t>
            </w:r>
          </w:p>
        </w:tc>
        <w:tc>
          <w:tcPr>
            <w:tcW w:w="340" w:type="pct"/>
          </w:tcPr>
          <w:p w14:paraId="3A4A3C9A" w14:textId="0E882387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 (1.2)</w:t>
            </w:r>
          </w:p>
        </w:tc>
        <w:tc>
          <w:tcPr>
            <w:tcW w:w="329" w:type="pct"/>
          </w:tcPr>
          <w:p w14:paraId="347DE7A1" w14:textId="17C7BA5A" w:rsidR="00C518C8" w:rsidRPr="00F01A6C" w:rsidRDefault="00C518C8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3 (4.2)</w:t>
            </w:r>
          </w:p>
        </w:tc>
      </w:tr>
      <w:tr w:rsidR="00F77AFF" w:rsidRPr="00F01A6C" w14:paraId="21BE1CE2" w14:textId="62EEBF54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5C4619B5" w14:textId="4CE9BF55" w:rsidR="00CB5126" w:rsidRPr="00F01A6C" w:rsidRDefault="00CB5126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tage II</w:t>
            </w:r>
            <w:r w:rsidR="003C18B0" w:rsidRPr="00F01A6C">
              <w:rPr>
                <w:sz w:val="15"/>
                <w:szCs w:val="15"/>
              </w:rPr>
              <w:t xml:space="preserve"> (8th ed.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85511AB" w14:textId="37808BE1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</w:tcPr>
          <w:p w14:paraId="15892806" w14:textId="5983155F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</w:tcPr>
          <w:p w14:paraId="4E7E4835" w14:textId="14D7C72A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0F8C8B8" w14:textId="35004E15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42938997" w14:textId="6C8B8F9E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9 (23.8)</w:t>
            </w:r>
          </w:p>
        </w:tc>
        <w:tc>
          <w:tcPr>
            <w:tcW w:w="340" w:type="pct"/>
          </w:tcPr>
          <w:p w14:paraId="0870AFDC" w14:textId="41119BBB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69 (42.9)</w:t>
            </w:r>
          </w:p>
        </w:tc>
        <w:tc>
          <w:tcPr>
            <w:tcW w:w="340" w:type="pct"/>
          </w:tcPr>
          <w:p w14:paraId="50F9ED29" w14:textId="5B902E06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1 (22.8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13BA752" w14:textId="454274E5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49 (45.9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1122FBC" w14:textId="218B516E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19 (37.0)</w:t>
            </w:r>
          </w:p>
        </w:tc>
        <w:tc>
          <w:tcPr>
            <w:tcW w:w="340" w:type="pct"/>
          </w:tcPr>
          <w:p w14:paraId="6A0B6347" w14:textId="78BFB370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49 (61.9)</w:t>
            </w:r>
          </w:p>
        </w:tc>
        <w:tc>
          <w:tcPr>
            <w:tcW w:w="340" w:type="pct"/>
          </w:tcPr>
          <w:p w14:paraId="5E841EC6" w14:textId="6D53BEA7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4 (40.5)</w:t>
            </w:r>
          </w:p>
        </w:tc>
        <w:tc>
          <w:tcPr>
            <w:tcW w:w="329" w:type="pct"/>
          </w:tcPr>
          <w:p w14:paraId="7C2EE0B0" w14:textId="40C60D52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84 (59.7)</w:t>
            </w:r>
          </w:p>
        </w:tc>
      </w:tr>
      <w:tr w:rsidR="00F77AFF" w:rsidRPr="00F01A6C" w14:paraId="5191FFBB" w14:textId="2D6EC4B6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1566DEEC" w14:textId="4C1D2B4C" w:rsidR="00CB5126" w:rsidRPr="00F01A6C" w:rsidRDefault="00CB5126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tage IIIA</w:t>
            </w:r>
            <w:r w:rsidR="003C18B0" w:rsidRPr="00F01A6C">
              <w:rPr>
                <w:sz w:val="15"/>
                <w:szCs w:val="15"/>
              </w:rPr>
              <w:t xml:space="preserve"> (8th ed.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682CEE4" w14:textId="08F9D7FC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 (0.8)</w:t>
            </w:r>
          </w:p>
        </w:tc>
        <w:tc>
          <w:tcPr>
            <w:tcW w:w="340" w:type="pct"/>
          </w:tcPr>
          <w:p w14:paraId="761C31AD" w14:textId="67C03B77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</w:tcPr>
          <w:p w14:paraId="1CD7E857" w14:textId="54B63B24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3F263765" w14:textId="6E07B808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347BB6D" w14:textId="5DC4EC21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92 (37.1)</w:t>
            </w:r>
          </w:p>
        </w:tc>
        <w:tc>
          <w:tcPr>
            <w:tcW w:w="340" w:type="pct"/>
          </w:tcPr>
          <w:p w14:paraId="22FE5508" w14:textId="66A3A7BF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92 (26.7)</w:t>
            </w:r>
          </w:p>
        </w:tc>
        <w:tc>
          <w:tcPr>
            <w:tcW w:w="340" w:type="pct"/>
          </w:tcPr>
          <w:p w14:paraId="2EA0F157" w14:textId="2F672A99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3 (35.0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77D6079" w14:textId="23D9EBC0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49 (19.6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1EDF9B8" w14:textId="7A35F91E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54 (47.8)</w:t>
            </w:r>
          </w:p>
        </w:tc>
        <w:tc>
          <w:tcPr>
            <w:tcW w:w="340" w:type="pct"/>
          </w:tcPr>
          <w:p w14:paraId="7A84D704" w14:textId="03A2E1F9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09 (28.8)</w:t>
            </w:r>
          </w:p>
        </w:tc>
        <w:tc>
          <w:tcPr>
            <w:tcW w:w="340" w:type="pct"/>
          </w:tcPr>
          <w:p w14:paraId="6C72A845" w14:textId="1AC3BA7E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6 (42.9)</w:t>
            </w:r>
          </w:p>
        </w:tc>
        <w:tc>
          <w:tcPr>
            <w:tcW w:w="329" w:type="pct"/>
          </w:tcPr>
          <w:p w14:paraId="0D7D4EDD" w14:textId="61D62D9E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86 (27.9)</w:t>
            </w:r>
          </w:p>
        </w:tc>
      </w:tr>
      <w:tr w:rsidR="00F77AFF" w:rsidRPr="00F01A6C" w14:paraId="2B88A46A" w14:textId="1B473879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690C8B50" w14:textId="156612B7" w:rsidR="00CB5126" w:rsidRPr="00F01A6C" w:rsidRDefault="00CB5126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Stage IIIB</w:t>
            </w:r>
            <w:r w:rsidR="003C18B0" w:rsidRPr="00F01A6C">
              <w:rPr>
                <w:sz w:val="15"/>
                <w:szCs w:val="15"/>
              </w:rPr>
              <w:t xml:space="preserve"> (8th ed.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14968DC" w14:textId="392BF096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</w:tcPr>
          <w:p w14:paraId="5B1AB19C" w14:textId="65B970B3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</w:tcPr>
          <w:p w14:paraId="6BF6A943" w14:textId="16256470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EE8B53F" w14:textId="338AD542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rFonts w:eastAsiaTheme="minorEastAsia"/>
                <w:sz w:val="15"/>
                <w:szCs w:val="15"/>
                <w:lang w:eastAsia="ja-JP"/>
              </w:rPr>
            </w:pPr>
            <w:r w:rsidRPr="00F01A6C">
              <w:rPr>
                <w:sz w:val="15"/>
                <w:szCs w:val="15"/>
              </w:rPr>
              <w:t>0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8488FE0" w14:textId="2CE5824E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0 (8.1)</w:t>
            </w:r>
          </w:p>
        </w:tc>
        <w:tc>
          <w:tcPr>
            <w:tcW w:w="340" w:type="pct"/>
          </w:tcPr>
          <w:p w14:paraId="2DA5F3C2" w14:textId="7BC4B902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1 (1.9)</w:t>
            </w:r>
          </w:p>
        </w:tc>
        <w:tc>
          <w:tcPr>
            <w:tcW w:w="340" w:type="pct"/>
          </w:tcPr>
          <w:p w14:paraId="067F0E3D" w14:textId="44FA774A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5 (13.9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10D26A1" w14:textId="57BF2B92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4 (1.8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2C43095" w14:textId="5BF76A23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2 (9.9)</w:t>
            </w:r>
          </w:p>
        </w:tc>
        <w:tc>
          <w:tcPr>
            <w:tcW w:w="340" w:type="pct"/>
          </w:tcPr>
          <w:p w14:paraId="20E2EDA5" w14:textId="3DAFA259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9 (2.6)</w:t>
            </w:r>
          </w:p>
        </w:tc>
        <w:tc>
          <w:tcPr>
            <w:tcW w:w="340" w:type="pct"/>
          </w:tcPr>
          <w:p w14:paraId="0A03146D" w14:textId="15F3FDD0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9 (10.7)</w:t>
            </w:r>
          </w:p>
        </w:tc>
        <w:tc>
          <w:tcPr>
            <w:tcW w:w="329" w:type="pct"/>
          </w:tcPr>
          <w:p w14:paraId="164E38AD" w14:textId="4C5CC0FF" w:rsidR="00CB5126" w:rsidRPr="00F01A6C" w:rsidRDefault="00CB512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 (2.3)</w:t>
            </w:r>
          </w:p>
        </w:tc>
      </w:tr>
      <w:bookmarkEnd w:id="2"/>
      <w:tr w:rsidR="00F77AFF" w:rsidRPr="00F01A6C" w14:paraId="27C2CD8E" w14:textId="51E0F999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341839A5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Hospital size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0683F3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239B9D5C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FDCEDC0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F9D246C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A4D02E1" w14:textId="707E129E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B50991F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0A584968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0A459A5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77467E6" w14:textId="708F9DC4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35251BBE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18E0A2B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29" w:type="pct"/>
          </w:tcPr>
          <w:p w14:paraId="3ED437A0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</w:tr>
      <w:tr w:rsidR="00F77AFF" w:rsidRPr="00F01A6C" w14:paraId="241E7279" w14:textId="6E66D52E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775482BF" w14:textId="738CBF24" w:rsidR="00463CAA" w:rsidRPr="00F01A6C" w:rsidRDefault="00463CAA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&lt;</w:t>
            </w:r>
            <w:r w:rsidR="00CF5862" w:rsidRPr="00F01A6C">
              <w:rPr>
                <w:sz w:val="15"/>
                <w:szCs w:val="15"/>
              </w:rPr>
              <w:t xml:space="preserve"> </w:t>
            </w:r>
            <w:r w:rsidRPr="00F01A6C">
              <w:rPr>
                <w:sz w:val="15"/>
                <w:szCs w:val="15"/>
              </w:rPr>
              <w:t>200 beds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028C224" w14:textId="4D0919B1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 (0.8)</w:t>
            </w:r>
          </w:p>
        </w:tc>
        <w:tc>
          <w:tcPr>
            <w:tcW w:w="340" w:type="pct"/>
          </w:tcPr>
          <w:p w14:paraId="5EA96A94" w14:textId="712B81E0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 (1.5)</w:t>
            </w:r>
          </w:p>
        </w:tc>
        <w:tc>
          <w:tcPr>
            <w:tcW w:w="340" w:type="pct"/>
          </w:tcPr>
          <w:p w14:paraId="480F18C1" w14:textId="2D2261C4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 (2.0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1D0E2A7" w14:textId="1B0D6B8E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6 (2.3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6AC9002" w14:textId="6CE3E7C5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9 (3.6)</w:t>
            </w:r>
          </w:p>
        </w:tc>
        <w:tc>
          <w:tcPr>
            <w:tcW w:w="340" w:type="pct"/>
          </w:tcPr>
          <w:p w14:paraId="667CB8D8" w14:textId="7E3F71D0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9 (1.7)</w:t>
            </w:r>
          </w:p>
        </w:tc>
        <w:tc>
          <w:tcPr>
            <w:tcW w:w="340" w:type="pct"/>
          </w:tcPr>
          <w:p w14:paraId="6B2A4E7E" w14:textId="62FE4580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 (0.6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1B227E28" w14:textId="4FBD32F7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0 (3.9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51D67A9" w14:textId="2859040D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 (2.2)</w:t>
            </w:r>
          </w:p>
        </w:tc>
        <w:tc>
          <w:tcPr>
            <w:tcW w:w="340" w:type="pct"/>
          </w:tcPr>
          <w:p w14:paraId="5BB677C3" w14:textId="79FD23C9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0 (1.4)</w:t>
            </w:r>
          </w:p>
        </w:tc>
        <w:tc>
          <w:tcPr>
            <w:tcW w:w="340" w:type="pct"/>
          </w:tcPr>
          <w:p w14:paraId="2CD99AA2" w14:textId="7F52D7A4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 (1.2)</w:t>
            </w:r>
          </w:p>
        </w:tc>
        <w:tc>
          <w:tcPr>
            <w:tcW w:w="329" w:type="pct"/>
          </w:tcPr>
          <w:p w14:paraId="7A0D40AA" w14:textId="2827B7EC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 (1.9)</w:t>
            </w:r>
          </w:p>
        </w:tc>
      </w:tr>
      <w:tr w:rsidR="00F77AFF" w:rsidRPr="00F01A6C" w14:paraId="70EF3BB4" w14:textId="6976BCCE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3F1A48A6" w14:textId="77777777" w:rsidR="00463CAA" w:rsidRPr="00F01A6C" w:rsidRDefault="00463CAA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00–499 beds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E61E716" w14:textId="16C7B0A1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5 (57.7)</w:t>
            </w:r>
          </w:p>
        </w:tc>
        <w:tc>
          <w:tcPr>
            <w:tcW w:w="340" w:type="pct"/>
          </w:tcPr>
          <w:p w14:paraId="261F71A1" w14:textId="05CFC671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41 (51.6)</w:t>
            </w:r>
          </w:p>
        </w:tc>
        <w:tc>
          <w:tcPr>
            <w:tcW w:w="340" w:type="pct"/>
          </w:tcPr>
          <w:p w14:paraId="4C0E583F" w14:textId="0EFC8823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25 (61.9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3C29B2A" w14:textId="08FF6B34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17 (60.4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CEB2E94" w14:textId="49C05E1E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08 (43.5)</w:t>
            </w:r>
          </w:p>
        </w:tc>
        <w:tc>
          <w:tcPr>
            <w:tcW w:w="340" w:type="pct"/>
          </w:tcPr>
          <w:p w14:paraId="0799F5D8" w14:textId="73E76F86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95 (45.3)</w:t>
            </w:r>
          </w:p>
        </w:tc>
        <w:tc>
          <w:tcPr>
            <w:tcW w:w="340" w:type="pct"/>
          </w:tcPr>
          <w:p w14:paraId="3F3FEE81" w14:textId="10AE6497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96 (53.3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FB1E722" w14:textId="0D55A08B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94 (51.8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566B9B6" w14:textId="28FCA401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25 (38.8)</w:t>
            </w:r>
          </w:p>
        </w:tc>
        <w:tc>
          <w:tcPr>
            <w:tcW w:w="340" w:type="pct"/>
          </w:tcPr>
          <w:p w14:paraId="3C5EB9AC" w14:textId="7F2C73FB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19 (44.0)</w:t>
            </w:r>
          </w:p>
        </w:tc>
        <w:tc>
          <w:tcPr>
            <w:tcW w:w="340" w:type="pct"/>
          </w:tcPr>
          <w:p w14:paraId="39FEEF5E" w14:textId="676A582C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9 (46.4)</w:t>
            </w:r>
          </w:p>
        </w:tc>
        <w:tc>
          <w:tcPr>
            <w:tcW w:w="329" w:type="pct"/>
          </w:tcPr>
          <w:p w14:paraId="0B361F34" w14:textId="75C570B7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37 (44.5)</w:t>
            </w:r>
          </w:p>
        </w:tc>
      </w:tr>
      <w:tr w:rsidR="00F77AFF" w:rsidRPr="00F01A6C" w14:paraId="5585C48D" w14:textId="3657C4BD" w:rsidTr="00754FCE">
        <w:tc>
          <w:tcPr>
            <w:tcW w:w="929" w:type="pct"/>
            <w:tcBorders>
              <w:right w:val="single" w:sz="8" w:space="0" w:color="auto"/>
            </w:tcBorders>
            <w:hideMark/>
          </w:tcPr>
          <w:p w14:paraId="24D25843" w14:textId="78E83E42" w:rsidR="00463CAA" w:rsidRPr="00F01A6C" w:rsidRDefault="00463CAA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≥</w:t>
            </w:r>
            <w:r w:rsidR="00CF5862" w:rsidRPr="00F01A6C">
              <w:rPr>
                <w:sz w:val="15"/>
                <w:szCs w:val="15"/>
              </w:rPr>
              <w:t xml:space="preserve"> </w:t>
            </w:r>
            <w:r w:rsidRPr="00F01A6C">
              <w:rPr>
                <w:sz w:val="15"/>
                <w:szCs w:val="15"/>
              </w:rPr>
              <w:t>500 beds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490BD29" w14:textId="3282096D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4 (41.5)</w:t>
            </w:r>
          </w:p>
        </w:tc>
        <w:tc>
          <w:tcPr>
            <w:tcW w:w="340" w:type="pct"/>
          </w:tcPr>
          <w:p w14:paraId="6606729D" w14:textId="41B0787C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19 (46.9)</w:t>
            </w:r>
          </w:p>
        </w:tc>
        <w:tc>
          <w:tcPr>
            <w:tcW w:w="340" w:type="pct"/>
          </w:tcPr>
          <w:p w14:paraId="35EBFD17" w14:textId="2A0AF761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3 (36.1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17529F2" w14:textId="01C0FEE9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57 (37.2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FB597ED" w14:textId="63FFECBC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31 (52.8)</w:t>
            </w:r>
          </w:p>
        </w:tc>
        <w:tc>
          <w:tcPr>
            <w:tcW w:w="340" w:type="pct"/>
          </w:tcPr>
          <w:p w14:paraId="199BEB49" w14:textId="6C29DC10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78 (52.9)</w:t>
            </w:r>
          </w:p>
        </w:tc>
        <w:tc>
          <w:tcPr>
            <w:tcW w:w="340" w:type="pct"/>
          </w:tcPr>
          <w:p w14:paraId="29A00A0F" w14:textId="1CEC34A5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83 (46.1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154A1BA5" w14:textId="2CAC67E6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36 (44.2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4922441" w14:textId="6D1AA0BE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90 (59.0)</w:t>
            </w:r>
          </w:p>
        </w:tc>
        <w:tc>
          <w:tcPr>
            <w:tcW w:w="340" w:type="pct"/>
          </w:tcPr>
          <w:p w14:paraId="0F517FC8" w14:textId="31959016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96 (54.6)</w:t>
            </w:r>
          </w:p>
        </w:tc>
        <w:tc>
          <w:tcPr>
            <w:tcW w:w="340" w:type="pct"/>
          </w:tcPr>
          <w:p w14:paraId="024EE9E4" w14:textId="51C56798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4 (52.4)</w:t>
            </w:r>
          </w:p>
        </w:tc>
        <w:tc>
          <w:tcPr>
            <w:tcW w:w="329" w:type="pct"/>
          </w:tcPr>
          <w:p w14:paraId="60235F00" w14:textId="1D2416A0" w:rsidR="00463CAA" w:rsidRPr="00F01A6C" w:rsidRDefault="00463CAA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65 (53.6)</w:t>
            </w:r>
          </w:p>
        </w:tc>
      </w:tr>
      <w:tr w:rsidR="00F77AFF" w:rsidRPr="00F01A6C" w14:paraId="6EAE6D0D" w14:textId="480062C2" w:rsidTr="00754FCE">
        <w:tc>
          <w:tcPr>
            <w:tcW w:w="929" w:type="pct"/>
            <w:tcBorders>
              <w:right w:val="single" w:sz="8" w:space="0" w:color="auto"/>
            </w:tcBorders>
          </w:tcPr>
          <w:p w14:paraId="07D2477E" w14:textId="6A1D9377" w:rsidR="005F0FE5" w:rsidRPr="00F01A6C" w:rsidRDefault="005F0FE5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Time to surgery from</w:t>
            </w:r>
            <w:r w:rsidR="00B10489" w:rsidRPr="00F01A6C">
              <w:rPr>
                <w:sz w:val="15"/>
                <w:szCs w:val="15"/>
              </w:rPr>
              <w:t xml:space="preserve"> start date of</w:t>
            </w:r>
            <w:r w:rsidRPr="00F01A6C">
              <w:rPr>
                <w:sz w:val="15"/>
                <w:szCs w:val="15"/>
              </w:rPr>
              <w:t xml:space="preserve"> final NAC, days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90D6053" w14:textId="103FAF6B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965DEF8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2D469D4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40F9B13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13528CC" w14:textId="70769504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029ADA2A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744371E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17E7C7B6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F6AC903" w14:textId="507D42C0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016D154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83582B5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29" w:type="pct"/>
          </w:tcPr>
          <w:p w14:paraId="51D98B8F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</w:tr>
      <w:tr w:rsidR="00754FCE" w:rsidRPr="00F01A6C" w14:paraId="56D8B481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040225B2" w14:textId="421A3040" w:rsidR="00754FCE" w:rsidRPr="00F01A6C" w:rsidRDefault="00282EA7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n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16CC8F9" w14:textId="1C97FEFB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20</w:t>
            </w:r>
          </w:p>
        </w:tc>
        <w:tc>
          <w:tcPr>
            <w:tcW w:w="340" w:type="pct"/>
          </w:tcPr>
          <w:p w14:paraId="2566D1D9" w14:textId="5E5012AA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26</w:t>
            </w:r>
          </w:p>
        </w:tc>
        <w:tc>
          <w:tcPr>
            <w:tcW w:w="340" w:type="pct"/>
          </w:tcPr>
          <w:p w14:paraId="748D400E" w14:textId="66D7C566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69DF4B33" w14:textId="172DC5EB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654D5F2" w14:textId="206514E1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41</w:t>
            </w:r>
          </w:p>
        </w:tc>
        <w:tc>
          <w:tcPr>
            <w:tcW w:w="340" w:type="pct"/>
          </w:tcPr>
          <w:p w14:paraId="6FA06666" w14:textId="2C13A91C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</w:t>
            </w:r>
            <w:r w:rsidR="001D4EC6">
              <w:rPr>
                <w:rFonts w:eastAsiaTheme="minorEastAsia" w:hint="eastAsia"/>
                <w:sz w:val="15"/>
                <w:szCs w:val="15"/>
                <w:lang w:eastAsia="ja-JP"/>
              </w:rPr>
              <w:t>,</w:t>
            </w:r>
            <w:r w:rsidRPr="00F01A6C">
              <w:rPr>
                <w:sz w:val="15"/>
                <w:szCs w:val="15"/>
              </w:rPr>
              <w:t>065</w:t>
            </w:r>
          </w:p>
        </w:tc>
        <w:tc>
          <w:tcPr>
            <w:tcW w:w="340" w:type="pct"/>
          </w:tcPr>
          <w:p w14:paraId="77854DD0" w14:textId="2A6A0527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50072105" w14:textId="2DFC07B5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C8A8B6B" w14:textId="5206A266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317</w:t>
            </w:r>
          </w:p>
        </w:tc>
        <w:tc>
          <w:tcPr>
            <w:tcW w:w="340" w:type="pct"/>
          </w:tcPr>
          <w:p w14:paraId="2A13501B" w14:textId="5D6DB72F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07</w:t>
            </w:r>
          </w:p>
        </w:tc>
        <w:tc>
          <w:tcPr>
            <w:tcW w:w="340" w:type="pct"/>
          </w:tcPr>
          <w:p w14:paraId="41F4D32E" w14:textId="633E7A58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29" w:type="pct"/>
          </w:tcPr>
          <w:p w14:paraId="68566E77" w14:textId="3B14A542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</w:tr>
      <w:tr w:rsidR="00F77AFF" w:rsidRPr="00F01A6C" w14:paraId="411F7CF5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64D313E8" w14:textId="372AF9F8" w:rsidR="00D1642C" w:rsidRPr="00F01A6C" w:rsidRDefault="00D1642C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bookmarkStart w:id="8" w:name="_Hlk215765819"/>
            <w:r w:rsidRPr="00F01A6C">
              <w:rPr>
                <w:sz w:val="15"/>
                <w:szCs w:val="15"/>
              </w:rPr>
              <w:t>Median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0AF984E" w14:textId="14EF9CED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1.0</w:t>
            </w:r>
          </w:p>
        </w:tc>
        <w:tc>
          <w:tcPr>
            <w:tcW w:w="340" w:type="pct"/>
          </w:tcPr>
          <w:p w14:paraId="3B72A6D4" w14:textId="4763DD81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3.0</w:t>
            </w:r>
          </w:p>
        </w:tc>
        <w:tc>
          <w:tcPr>
            <w:tcW w:w="340" w:type="pct"/>
          </w:tcPr>
          <w:p w14:paraId="3876D939" w14:textId="70242422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278411D" w14:textId="358B206B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A66D479" w14:textId="2FEF250C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4.0</w:t>
            </w:r>
          </w:p>
        </w:tc>
        <w:tc>
          <w:tcPr>
            <w:tcW w:w="340" w:type="pct"/>
          </w:tcPr>
          <w:p w14:paraId="75F1DEC0" w14:textId="046D19D3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2.0</w:t>
            </w:r>
          </w:p>
        </w:tc>
        <w:tc>
          <w:tcPr>
            <w:tcW w:w="340" w:type="pct"/>
          </w:tcPr>
          <w:p w14:paraId="5AFB5FD0" w14:textId="35676A49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8979656" w14:textId="5B653BF3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A6F5108" w14:textId="1CE67EB2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6.0</w:t>
            </w:r>
          </w:p>
        </w:tc>
        <w:tc>
          <w:tcPr>
            <w:tcW w:w="340" w:type="pct"/>
          </w:tcPr>
          <w:p w14:paraId="4B84A068" w14:textId="51973640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47.0</w:t>
            </w:r>
          </w:p>
        </w:tc>
        <w:tc>
          <w:tcPr>
            <w:tcW w:w="340" w:type="pct"/>
          </w:tcPr>
          <w:p w14:paraId="3A0AA354" w14:textId="55B9B36A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29" w:type="pct"/>
          </w:tcPr>
          <w:p w14:paraId="4528966C" w14:textId="5024D70D" w:rsidR="00D1642C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</w:tr>
      <w:tr w:rsidR="00F77AFF" w:rsidRPr="00F01A6C" w14:paraId="0C3C51FC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5CD39636" w14:textId="04BB35B5" w:rsidR="00AE6148" w:rsidRPr="00F01A6C" w:rsidRDefault="00AE6148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Min, max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C368616" w14:textId="6D5E7589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E6148" w:rsidRPr="00F01A6C">
              <w:rPr>
                <w:sz w:val="15"/>
                <w:szCs w:val="15"/>
              </w:rPr>
              <w:t>18, 141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12C2C61F" w14:textId="5600B51F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E6148" w:rsidRPr="00F01A6C">
              <w:rPr>
                <w:sz w:val="15"/>
                <w:szCs w:val="15"/>
              </w:rPr>
              <w:t>17, 177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5375BB7" w14:textId="2DA86C00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bookmarkStart w:id="9" w:name="_Hlk216276386"/>
            <w:r w:rsidR="00D1642C" w:rsidRPr="00F01A6C">
              <w:rPr>
                <w:sz w:val="15"/>
                <w:szCs w:val="15"/>
              </w:rPr>
              <w:t>–</w:t>
            </w:r>
            <w:bookmarkEnd w:id="9"/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7C66E1F" w14:textId="3143F9AB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27B71A8" w14:textId="095DA6A6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E6148" w:rsidRPr="00F01A6C">
              <w:rPr>
                <w:sz w:val="15"/>
                <w:szCs w:val="15"/>
              </w:rPr>
              <w:t>13, 146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74C3FE10" w14:textId="652B56A5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E6148" w:rsidRPr="00F01A6C">
              <w:rPr>
                <w:sz w:val="15"/>
                <w:szCs w:val="15"/>
              </w:rPr>
              <w:t>12, 17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1DF6A952" w14:textId="17CDDB68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1ACA6BDC" w14:textId="4F66E6CB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2988BD2" w14:textId="097B8DE5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E6148" w:rsidRPr="00F01A6C">
              <w:rPr>
                <w:sz w:val="15"/>
                <w:szCs w:val="15"/>
              </w:rPr>
              <w:t>13, 156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1138DA46" w14:textId="548B5CA9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AE6148" w:rsidRPr="00F01A6C">
              <w:rPr>
                <w:sz w:val="15"/>
                <w:szCs w:val="15"/>
              </w:rPr>
              <w:t>11, 170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4D1A60E2" w14:textId="39B0D48F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29" w:type="pct"/>
          </w:tcPr>
          <w:p w14:paraId="08039373" w14:textId="4FD7517B" w:rsidR="00AE6148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</w:tr>
      <w:bookmarkEnd w:id="8"/>
      <w:tr w:rsidR="00F77AFF" w:rsidRPr="00F01A6C" w14:paraId="50B43A35" w14:textId="21CBDA0C" w:rsidTr="00754FCE">
        <w:tc>
          <w:tcPr>
            <w:tcW w:w="929" w:type="pct"/>
            <w:tcBorders>
              <w:right w:val="single" w:sz="8" w:space="0" w:color="auto"/>
            </w:tcBorders>
          </w:tcPr>
          <w:p w14:paraId="349A85C8" w14:textId="049AF8E0" w:rsidR="005F0FE5" w:rsidRPr="00F01A6C" w:rsidRDefault="005F0FE5" w:rsidP="00A6358D">
            <w:pPr>
              <w:widowControl w:val="0"/>
              <w:snapToGrid w:val="0"/>
              <w:spacing w:line="276" w:lineRule="auto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 xml:space="preserve">Time to </w:t>
            </w:r>
            <w:proofErr w:type="gramStart"/>
            <w:r w:rsidRPr="00F01A6C">
              <w:rPr>
                <w:sz w:val="15"/>
                <w:szCs w:val="15"/>
              </w:rPr>
              <w:t>start of</w:t>
            </w:r>
            <w:proofErr w:type="gramEnd"/>
            <w:r w:rsidRPr="00F01A6C">
              <w:rPr>
                <w:sz w:val="15"/>
                <w:szCs w:val="15"/>
              </w:rPr>
              <w:t xml:space="preserve"> AT from surgery, days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270B1F73" w14:textId="29468C5C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6055EB8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1A12421D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FC79E61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0C257CA" w14:textId="12C4F70E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88F3F5B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4978488B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3432FDD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AAED87E" w14:textId="7639642D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5257A76E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40" w:type="pct"/>
          </w:tcPr>
          <w:p w14:paraId="2C50B537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29" w:type="pct"/>
          </w:tcPr>
          <w:p w14:paraId="2478C3D2" w14:textId="77777777" w:rsidR="005F0FE5" w:rsidRPr="00F01A6C" w:rsidRDefault="005F0FE5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</w:p>
        </w:tc>
      </w:tr>
      <w:tr w:rsidR="00754FCE" w:rsidRPr="00F01A6C" w14:paraId="1BD15B36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13BD3C6A" w14:textId="581C7B23" w:rsidR="00754FCE" w:rsidRPr="00F01A6C" w:rsidRDefault="00682BBC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n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5DC35D1D" w14:textId="13156C16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13</w:t>
            </w:r>
          </w:p>
        </w:tc>
        <w:tc>
          <w:tcPr>
            <w:tcW w:w="340" w:type="pct"/>
          </w:tcPr>
          <w:p w14:paraId="2AD7FAA0" w14:textId="4C2682E5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</w:tcPr>
          <w:p w14:paraId="3AB6A4D7" w14:textId="04D0738B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8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0BDEA859" w14:textId="0536EDA1" w:rsidR="00754FCE" w:rsidRPr="00F01A6C" w:rsidRDefault="004C6F7F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77ED0272" w14:textId="0D6F2D48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73</w:t>
            </w:r>
          </w:p>
        </w:tc>
        <w:tc>
          <w:tcPr>
            <w:tcW w:w="340" w:type="pct"/>
          </w:tcPr>
          <w:p w14:paraId="5A83BE62" w14:textId="045841D9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</w:tcPr>
          <w:p w14:paraId="0B2B8FE5" w14:textId="30C774B9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165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213BF2F3" w14:textId="6DF182A9" w:rsidR="00754FCE" w:rsidRPr="00F01A6C" w:rsidRDefault="00913146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13E414F2" w14:textId="43D35848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275</w:t>
            </w:r>
          </w:p>
        </w:tc>
        <w:tc>
          <w:tcPr>
            <w:tcW w:w="340" w:type="pct"/>
          </w:tcPr>
          <w:p w14:paraId="30043206" w14:textId="240B39FB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  <w:tc>
          <w:tcPr>
            <w:tcW w:w="340" w:type="pct"/>
          </w:tcPr>
          <w:p w14:paraId="2BFFED2B" w14:textId="49098645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79</w:t>
            </w:r>
          </w:p>
        </w:tc>
        <w:tc>
          <w:tcPr>
            <w:tcW w:w="329" w:type="pct"/>
          </w:tcPr>
          <w:p w14:paraId="143A4E0F" w14:textId="5395A6DD" w:rsidR="00754FCE" w:rsidRPr="00F01A6C" w:rsidRDefault="00244FCB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‒</w:t>
            </w:r>
          </w:p>
        </w:tc>
      </w:tr>
      <w:tr w:rsidR="00F77AFF" w:rsidRPr="00F01A6C" w14:paraId="12B47050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47A6BB9A" w14:textId="58D0D53A" w:rsidR="004B2310" w:rsidRPr="00F01A6C" w:rsidRDefault="004B2310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Median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6277D118" w14:textId="691CA189" w:rsidR="004B2310" w:rsidRPr="00F01A6C" w:rsidRDefault="004B2310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2.0</w:t>
            </w:r>
          </w:p>
        </w:tc>
        <w:tc>
          <w:tcPr>
            <w:tcW w:w="340" w:type="pct"/>
          </w:tcPr>
          <w:p w14:paraId="299D70DE" w14:textId="125DCC3B" w:rsidR="004B2310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</w:tcPr>
          <w:p w14:paraId="17FFC4C0" w14:textId="370435AF" w:rsidR="004B2310" w:rsidRPr="00F01A6C" w:rsidRDefault="004B2310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5.5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A2BB3E5" w14:textId="3370A02B" w:rsidR="004B2310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09A1303C" w14:textId="1EB46AFE" w:rsidR="004B2310" w:rsidRPr="00F01A6C" w:rsidRDefault="004B2310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7.0</w:t>
            </w:r>
          </w:p>
        </w:tc>
        <w:tc>
          <w:tcPr>
            <w:tcW w:w="340" w:type="pct"/>
          </w:tcPr>
          <w:p w14:paraId="07C431B0" w14:textId="02BD55F6" w:rsidR="004B2310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</w:tcPr>
          <w:p w14:paraId="0CB2CFC8" w14:textId="69A3A65A" w:rsidR="004B2310" w:rsidRPr="00F01A6C" w:rsidRDefault="004B2310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58.0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2D9F0E4" w14:textId="349764A8" w:rsidR="004B2310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  <w:tcBorders>
              <w:left w:val="single" w:sz="8" w:space="0" w:color="auto"/>
            </w:tcBorders>
          </w:tcPr>
          <w:p w14:paraId="3DFB2E60" w14:textId="7B0E9B97" w:rsidR="004B2310" w:rsidRPr="00F01A6C" w:rsidRDefault="004B2310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2.0</w:t>
            </w:r>
          </w:p>
        </w:tc>
        <w:tc>
          <w:tcPr>
            <w:tcW w:w="340" w:type="pct"/>
          </w:tcPr>
          <w:p w14:paraId="682EE0A7" w14:textId="2EFD53E8" w:rsidR="004B2310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  <w:tc>
          <w:tcPr>
            <w:tcW w:w="340" w:type="pct"/>
          </w:tcPr>
          <w:p w14:paraId="696D6751" w14:textId="4DBEB655" w:rsidR="004B2310" w:rsidRPr="00F01A6C" w:rsidRDefault="004B2310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60.0</w:t>
            </w:r>
          </w:p>
        </w:tc>
        <w:tc>
          <w:tcPr>
            <w:tcW w:w="329" w:type="pct"/>
          </w:tcPr>
          <w:p w14:paraId="252189E9" w14:textId="4788B1B7" w:rsidR="004B2310" w:rsidRPr="00F01A6C" w:rsidRDefault="00D1642C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–</w:t>
            </w:r>
          </w:p>
        </w:tc>
      </w:tr>
      <w:tr w:rsidR="00F77AFF" w:rsidRPr="00F01A6C" w14:paraId="5937221F" w14:textId="77777777" w:rsidTr="00754FCE">
        <w:tc>
          <w:tcPr>
            <w:tcW w:w="929" w:type="pct"/>
            <w:tcBorders>
              <w:right w:val="single" w:sz="8" w:space="0" w:color="auto"/>
            </w:tcBorders>
          </w:tcPr>
          <w:p w14:paraId="681E9957" w14:textId="5E9109E1" w:rsidR="004B2310" w:rsidRPr="00F01A6C" w:rsidRDefault="004B2310" w:rsidP="00A6358D">
            <w:pPr>
              <w:widowControl w:val="0"/>
              <w:snapToGrid w:val="0"/>
              <w:spacing w:line="276" w:lineRule="auto"/>
              <w:ind w:left="144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Min, max</w:t>
            </w:r>
          </w:p>
        </w:tc>
        <w:tc>
          <w:tcPr>
            <w:tcW w:w="340" w:type="pct"/>
            <w:tcBorders>
              <w:left w:val="single" w:sz="8" w:space="0" w:color="auto"/>
              <w:bottom w:val="single" w:sz="8" w:space="0" w:color="auto"/>
            </w:tcBorders>
          </w:tcPr>
          <w:p w14:paraId="78ED925E" w14:textId="7AE4E2BB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4B2310" w:rsidRPr="00F01A6C">
              <w:rPr>
                <w:sz w:val="15"/>
                <w:szCs w:val="15"/>
              </w:rPr>
              <w:t>18, 12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4D151257" w14:textId="6216896D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3C6D668D" w14:textId="7DBB6DA4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4B2310" w:rsidRPr="00F01A6C">
              <w:rPr>
                <w:sz w:val="15"/>
                <w:szCs w:val="15"/>
              </w:rPr>
              <w:t>20, 12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4C040BFC" w14:textId="15A31389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  <w:bottom w:val="single" w:sz="8" w:space="0" w:color="auto"/>
            </w:tcBorders>
          </w:tcPr>
          <w:p w14:paraId="524C9771" w14:textId="6C9FF159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4B2310" w:rsidRPr="00F01A6C">
              <w:rPr>
                <w:sz w:val="15"/>
                <w:szCs w:val="15"/>
              </w:rPr>
              <w:t>15, 12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F5A9C2C" w14:textId="2C3128B1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322620D2" w14:textId="61916EBB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4B2310" w:rsidRPr="00F01A6C">
              <w:rPr>
                <w:sz w:val="15"/>
                <w:szCs w:val="15"/>
              </w:rPr>
              <w:t>20, 12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right w:val="single" w:sz="8" w:space="0" w:color="auto"/>
            </w:tcBorders>
          </w:tcPr>
          <w:p w14:paraId="7BC5F426" w14:textId="74F2D16F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  <w:tcBorders>
              <w:left w:val="single" w:sz="8" w:space="0" w:color="auto"/>
              <w:bottom w:val="single" w:sz="8" w:space="0" w:color="auto"/>
            </w:tcBorders>
          </w:tcPr>
          <w:p w14:paraId="74344A2A" w14:textId="16C36A55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4B2310" w:rsidRPr="00F01A6C">
              <w:rPr>
                <w:sz w:val="15"/>
                <w:szCs w:val="15"/>
              </w:rPr>
              <w:t>25, 124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150E30E9" w14:textId="225985F0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40" w:type="pct"/>
          </w:tcPr>
          <w:p w14:paraId="5C7713AA" w14:textId="10D89ECF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4B2310" w:rsidRPr="00F01A6C">
              <w:rPr>
                <w:sz w:val="15"/>
                <w:szCs w:val="15"/>
              </w:rPr>
              <w:t>21, 120</w:t>
            </w:r>
            <w:r w:rsidRPr="00F01A6C">
              <w:rPr>
                <w:sz w:val="15"/>
                <w:szCs w:val="15"/>
              </w:rPr>
              <w:t>)</w:t>
            </w:r>
          </w:p>
        </w:tc>
        <w:tc>
          <w:tcPr>
            <w:tcW w:w="329" w:type="pct"/>
          </w:tcPr>
          <w:p w14:paraId="5F3A435D" w14:textId="5F741058" w:rsidR="004B2310" w:rsidRPr="00F01A6C" w:rsidRDefault="00756A83" w:rsidP="00A6358D">
            <w:pPr>
              <w:widowControl w:val="0"/>
              <w:snapToGrid w:val="0"/>
              <w:spacing w:line="276" w:lineRule="auto"/>
              <w:jc w:val="center"/>
              <w:rPr>
                <w:sz w:val="15"/>
                <w:szCs w:val="15"/>
              </w:rPr>
            </w:pPr>
            <w:r w:rsidRPr="00F01A6C">
              <w:rPr>
                <w:sz w:val="15"/>
                <w:szCs w:val="15"/>
              </w:rPr>
              <w:t>(</w:t>
            </w:r>
            <w:r w:rsidR="00D1642C" w:rsidRPr="00F01A6C">
              <w:rPr>
                <w:sz w:val="15"/>
                <w:szCs w:val="15"/>
              </w:rPr>
              <w:t>–</w:t>
            </w:r>
            <w:r w:rsidRPr="00F01A6C">
              <w:rPr>
                <w:sz w:val="15"/>
                <w:szCs w:val="15"/>
              </w:rPr>
              <w:t>)</w:t>
            </w:r>
          </w:p>
        </w:tc>
      </w:tr>
    </w:tbl>
    <w:p w14:paraId="51F667C2" w14:textId="7C457B4A" w:rsidR="00C8131C" w:rsidRPr="00F01A6C" w:rsidRDefault="00C8131C" w:rsidP="00A6358D">
      <w:pPr>
        <w:snapToGrid w:val="0"/>
        <w:rPr>
          <w:sz w:val="22"/>
          <w:szCs w:val="22"/>
        </w:rPr>
      </w:pPr>
      <w:bookmarkStart w:id="10" w:name="_Hlk216255731"/>
      <w:r w:rsidRPr="00F01A6C">
        <w:rPr>
          <w:sz w:val="22"/>
          <w:szCs w:val="22"/>
        </w:rPr>
        <w:t xml:space="preserve">Data are </w:t>
      </w:r>
      <w:r w:rsidR="00C25CF7" w:rsidRPr="00F01A6C">
        <w:rPr>
          <w:sz w:val="22"/>
          <w:szCs w:val="22"/>
        </w:rPr>
        <w:t xml:space="preserve">presented </w:t>
      </w:r>
      <w:r w:rsidRPr="00F01A6C">
        <w:rPr>
          <w:sz w:val="22"/>
          <w:szCs w:val="22"/>
        </w:rPr>
        <w:t>as n (%), unless specified otherwise.</w:t>
      </w:r>
    </w:p>
    <w:p w14:paraId="79D075A7" w14:textId="5FF38AEA" w:rsidR="00562CB9" w:rsidRPr="00F01A6C" w:rsidRDefault="00562CB9" w:rsidP="00A6358D">
      <w:pPr>
        <w:snapToGrid w:val="0"/>
        <w:rPr>
          <w:sz w:val="22"/>
          <w:szCs w:val="22"/>
        </w:rPr>
      </w:pPr>
      <w:r w:rsidRPr="00F01A6C">
        <w:rPr>
          <w:sz w:val="22"/>
          <w:szCs w:val="22"/>
        </w:rPr>
        <w:t xml:space="preserve">TNM stage classification was assigned according to the UICC TNM staging system, using the 6th/7th editions </w:t>
      </w:r>
      <w:r w:rsidR="00034758" w:rsidRPr="00F01A6C">
        <w:rPr>
          <w:sz w:val="22"/>
          <w:szCs w:val="22"/>
        </w:rPr>
        <w:t>[</w:t>
      </w:r>
      <w:r w:rsidR="008E41BD" w:rsidRPr="00F01A6C">
        <w:rPr>
          <w:sz w:val="22"/>
          <w:szCs w:val="22"/>
        </w:rPr>
        <w:t>1</w:t>
      </w:r>
      <w:r w:rsidR="00034758" w:rsidRPr="00F01A6C">
        <w:rPr>
          <w:sz w:val="22"/>
          <w:szCs w:val="22"/>
        </w:rPr>
        <w:t xml:space="preserve">, </w:t>
      </w:r>
      <w:r w:rsidR="008E41BD" w:rsidRPr="00F01A6C">
        <w:rPr>
          <w:sz w:val="22"/>
          <w:szCs w:val="22"/>
        </w:rPr>
        <w:t>2</w:t>
      </w:r>
      <w:r w:rsidR="00034758" w:rsidRPr="00F01A6C">
        <w:rPr>
          <w:sz w:val="22"/>
          <w:szCs w:val="22"/>
        </w:rPr>
        <w:t>]</w:t>
      </w:r>
      <w:r w:rsidRPr="00F01A6C">
        <w:rPr>
          <w:sz w:val="22"/>
          <w:szCs w:val="22"/>
        </w:rPr>
        <w:t xml:space="preserve"> or the 8th edition </w:t>
      </w:r>
      <w:r w:rsidR="00034758" w:rsidRPr="00F01A6C">
        <w:rPr>
          <w:sz w:val="22"/>
          <w:szCs w:val="22"/>
        </w:rPr>
        <w:t>[</w:t>
      </w:r>
      <w:r w:rsidR="008E41BD" w:rsidRPr="00F01A6C">
        <w:rPr>
          <w:sz w:val="22"/>
          <w:szCs w:val="22"/>
        </w:rPr>
        <w:t>3</w:t>
      </w:r>
      <w:r w:rsidR="00034758" w:rsidRPr="00F01A6C">
        <w:rPr>
          <w:sz w:val="22"/>
          <w:szCs w:val="22"/>
        </w:rPr>
        <w:t>]</w:t>
      </w:r>
      <w:r w:rsidRPr="00F01A6C">
        <w:rPr>
          <w:sz w:val="22"/>
          <w:szCs w:val="22"/>
        </w:rPr>
        <w:t>.</w:t>
      </w:r>
    </w:p>
    <w:p w14:paraId="21523724" w14:textId="5251C61D" w:rsidR="00C8131C" w:rsidRPr="00F01A6C" w:rsidRDefault="00BF0235" w:rsidP="00A6358D">
      <w:pPr>
        <w:snapToGrid w:val="0"/>
        <w:rPr>
          <w:sz w:val="22"/>
          <w:szCs w:val="22"/>
        </w:rPr>
      </w:pPr>
      <w:r w:rsidRPr="00F01A6C">
        <w:rPr>
          <w:sz w:val="22"/>
          <w:szCs w:val="22"/>
        </w:rPr>
        <w:lastRenderedPageBreak/>
        <w:t>AT, adjuvant therapy;</w:t>
      </w:r>
      <w:r w:rsidRPr="00F01A6C">
        <w:rPr>
          <w:rFonts w:ascii="ＭＳ 明朝" w:eastAsia="ＭＳ 明朝" w:hAnsi="ＭＳ 明朝" w:cs="ＭＳ 明朝" w:hint="eastAsia"/>
          <w:sz w:val="22"/>
          <w:szCs w:val="22"/>
          <w:lang w:eastAsia="ja-JP"/>
        </w:rPr>
        <w:t xml:space="preserve"> </w:t>
      </w:r>
      <w:r w:rsidR="00C8131C" w:rsidRPr="00F01A6C">
        <w:rPr>
          <w:sz w:val="22"/>
          <w:szCs w:val="22"/>
        </w:rPr>
        <w:t xml:space="preserve">LRC, laparoscopic radical cystectomy; </w:t>
      </w:r>
      <w:r w:rsidR="00F43F88" w:rsidRPr="00F01A6C">
        <w:rPr>
          <w:sz w:val="22"/>
          <w:szCs w:val="22"/>
        </w:rPr>
        <w:t xml:space="preserve">NAC, neoadjuvant chemotherapy; </w:t>
      </w:r>
      <w:r w:rsidR="00C8131C" w:rsidRPr="00F01A6C">
        <w:rPr>
          <w:sz w:val="22"/>
          <w:szCs w:val="22"/>
        </w:rPr>
        <w:t xml:space="preserve">RARC, robot-assisted radical cystectomy; </w:t>
      </w:r>
      <w:r w:rsidR="00F43F88" w:rsidRPr="00F01A6C">
        <w:rPr>
          <w:sz w:val="22"/>
          <w:szCs w:val="22"/>
        </w:rPr>
        <w:t>RC, radical cystectomy;</w:t>
      </w:r>
      <w:r w:rsidR="00F43F88" w:rsidRPr="00F01A6C">
        <w:rPr>
          <w:rFonts w:eastAsiaTheme="minorEastAsia" w:hint="eastAsia"/>
          <w:sz w:val="22"/>
          <w:szCs w:val="22"/>
          <w:lang w:eastAsia="ja-JP"/>
        </w:rPr>
        <w:t xml:space="preserve"> </w:t>
      </w:r>
      <w:r w:rsidR="00C8131C" w:rsidRPr="00F01A6C">
        <w:rPr>
          <w:sz w:val="22"/>
          <w:szCs w:val="22"/>
        </w:rPr>
        <w:t>TNM, tumor–node–metastasis staging system</w:t>
      </w:r>
      <w:r w:rsidR="00562CB9" w:rsidRPr="00F01A6C">
        <w:rPr>
          <w:sz w:val="22"/>
          <w:szCs w:val="22"/>
        </w:rPr>
        <w:t>; UICC, Union for International Cancer Control</w:t>
      </w:r>
      <w:r w:rsidR="00C8131C" w:rsidRPr="00F01A6C">
        <w:rPr>
          <w:sz w:val="22"/>
          <w:szCs w:val="22"/>
        </w:rPr>
        <w:t>.</w:t>
      </w:r>
      <w:bookmarkEnd w:id="3"/>
      <w:bookmarkEnd w:id="10"/>
    </w:p>
    <w:p w14:paraId="6DD60E1D" w14:textId="77777777" w:rsidR="008E41BD" w:rsidRPr="00F01A6C" w:rsidRDefault="008E41BD" w:rsidP="00A6358D">
      <w:pPr>
        <w:snapToGrid w:val="0"/>
        <w:rPr>
          <w:rFonts w:eastAsiaTheme="minorEastAsia"/>
          <w:b/>
          <w:bCs/>
          <w:lang w:eastAsia="ja-JP"/>
        </w:rPr>
        <w:sectPr w:rsidR="008E41BD" w:rsidRPr="00F01A6C" w:rsidSect="0011423C">
          <w:endnotePr>
            <w:numFmt w:val="decimal"/>
          </w:endnotePr>
          <w:pgSz w:w="16838" w:h="11906" w:orient="landscape" w:code="9"/>
          <w:pgMar w:top="1701" w:right="1701" w:bottom="1701" w:left="1701" w:header="851" w:footer="1060" w:gutter="0"/>
          <w:cols w:space="720"/>
          <w:docGrid w:linePitch="326"/>
        </w:sectPr>
      </w:pPr>
    </w:p>
    <w:p w14:paraId="5D67422D" w14:textId="569B7DB3" w:rsidR="008E41BD" w:rsidRPr="00F01A6C" w:rsidRDefault="008E41BD" w:rsidP="00A6358D">
      <w:pPr>
        <w:snapToGrid w:val="0"/>
        <w:rPr>
          <w:rFonts w:eastAsiaTheme="minorEastAsia"/>
          <w:b/>
          <w:bCs/>
          <w:lang w:eastAsia="ja-JP"/>
        </w:rPr>
      </w:pPr>
      <w:r w:rsidRPr="00F01A6C">
        <w:rPr>
          <w:rFonts w:eastAsiaTheme="minorEastAsia"/>
          <w:b/>
          <w:bCs/>
          <w:lang w:eastAsia="ja-JP"/>
        </w:rPr>
        <w:lastRenderedPageBreak/>
        <w:t>References</w:t>
      </w:r>
    </w:p>
    <w:p w14:paraId="45DDD0D0" w14:textId="403BEE05" w:rsidR="008E41BD" w:rsidRPr="00F01A6C" w:rsidRDefault="008E41BD" w:rsidP="008E41BD">
      <w:pPr>
        <w:snapToGrid w:val="0"/>
        <w:rPr>
          <w:sz w:val="22"/>
          <w:szCs w:val="22"/>
        </w:rPr>
      </w:pPr>
      <w:r w:rsidRPr="00F01A6C">
        <w:rPr>
          <w:sz w:val="22"/>
          <w:szCs w:val="22"/>
        </w:rPr>
        <w:t>[1]</w:t>
      </w:r>
      <w:r w:rsidRPr="00F01A6C">
        <w:rPr>
          <w:sz w:val="22"/>
          <w:szCs w:val="22"/>
        </w:rPr>
        <w:tab/>
      </w:r>
      <w:r w:rsidR="00CF5862" w:rsidRPr="00F01A6C">
        <w:rPr>
          <w:sz w:val="22"/>
          <w:szCs w:val="22"/>
        </w:rPr>
        <w:t xml:space="preserve">L. H. </w:t>
      </w:r>
      <w:r w:rsidRPr="00F01A6C">
        <w:rPr>
          <w:sz w:val="22"/>
          <w:szCs w:val="22"/>
        </w:rPr>
        <w:t>Sobin,</w:t>
      </w:r>
      <w:r w:rsidR="00CF5862" w:rsidRPr="00F01A6C">
        <w:rPr>
          <w:sz w:val="22"/>
          <w:szCs w:val="22"/>
        </w:rPr>
        <w:t xml:space="preserve"> C.</w:t>
      </w:r>
      <w:r w:rsidRPr="00F01A6C">
        <w:rPr>
          <w:sz w:val="22"/>
          <w:szCs w:val="22"/>
        </w:rPr>
        <w:t xml:space="preserve"> Wittekind,</w:t>
      </w:r>
      <w:r w:rsidR="00CF5862" w:rsidRPr="00F01A6C">
        <w:rPr>
          <w:sz w:val="22"/>
          <w:szCs w:val="22"/>
        </w:rPr>
        <w:t xml:space="preserve"> and</w:t>
      </w:r>
      <w:r w:rsidRPr="00F01A6C">
        <w:rPr>
          <w:sz w:val="22"/>
          <w:szCs w:val="22"/>
        </w:rPr>
        <w:t xml:space="preserve"> Union for International Cancer Control. </w:t>
      </w:r>
      <w:r w:rsidRPr="00F01A6C">
        <w:rPr>
          <w:i/>
          <w:iCs/>
          <w:sz w:val="22"/>
          <w:szCs w:val="22"/>
        </w:rPr>
        <w:t xml:space="preserve">TNM Classification of Malignant </w:t>
      </w:r>
      <w:proofErr w:type="spellStart"/>
      <w:r w:rsidRPr="00F01A6C">
        <w:rPr>
          <w:i/>
          <w:iCs/>
          <w:sz w:val="22"/>
          <w:szCs w:val="22"/>
        </w:rPr>
        <w:t>Tumours</w:t>
      </w:r>
      <w:proofErr w:type="spellEnd"/>
      <w:r w:rsidR="00CF5862" w:rsidRPr="00F01A6C">
        <w:rPr>
          <w:sz w:val="22"/>
          <w:szCs w:val="22"/>
        </w:rPr>
        <w:t>,</w:t>
      </w:r>
      <w:r w:rsidRPr="00F01A6C">
        <w:rPr>
          <w:sz w:val="22"/>
          <w:szCs w:val="22"/>
        </w:rPr>
        <w:t xml:space="preserve"> 6th ed. </w:t>
      </w:r>
      <w:r w:rsidR="00CF5862" w:rsidRPr="00F01A6C">
        <w:rPr>
          <w:sz w:val="22"/>
          <w:szCs w:val="22"/>
        </w:rPr>
        <w:t>(</w:t>
      </w:r>
      <w:r w:rsidRPr="00F01A6C">
        <w:rPr>
          <w:sz w:val="22"/>
          <w:szCs w:val="22"/>
        </w:rPr>
        <w:t>John Wiley &amp; Sons, Ltd, 2002</w:t>
      </w:r>
      <w:r w:rsidR="00CF5862" w:rsidRPr="00F01A6C">
        <w:rPr>
          <w:sz w:val="22"/>
          <w:szCs w:val="22"/>
        </w:rPr>
        <w:t>)</w:t>
      </w:r>
      <w:r w:rsidRPr="00F01A6C">
        <w:rPr>
          <w:sz w:val="22"/>
          <w:szCs w:val="22"/>
        </w:rPr>
        <w:t>.</w:t>
      </w:r>
    </w:p>
    <w:p w14:paraId="69A084FD" w14:textId="6D1E0D18" w:rsidR="008E41BD" w:rsidRPr="00F01A6C" w:rsidRDefault="008E41BD" w:rsidP="008E41BD">
      <w:pPr>
        <w:snapToGrid w:val="0"/>
        <w:rPr>
          <w:sz w:val="22"/>
          <w:szCs w:val="22"/>
        </w:rPr>
      </w:pPr>
      <w:r w:rsidRPr="00F01A6C">
        <w:rPr>
          <w:sz w:val="22"/>
          <w:szCs w:val="22"/>
        </w:rPr>
        <w:t>[2]</w:t>
      </w:r>
      <w:r w:rsidRPr="00F01A6C">
        <w:rPr>
          <w:sz w:val="22"/>
          <w:szCs w:val="22"/>
        </w:rPr>
        <w:tab/>
      </w:r>
      <w:r w:rsidR="00CF5862" w:rsidRPr="00F01A6C">
        <w:rPr>
          <w:sz w:val="22"/>
          <w:szCs w:val="22"/>
        </w:rPr>
        <w:t xml:space="preserve">L. H. </w:t>
      </w:r>
      <w:r w:rsidRPr="00F01A6C">
        <w:rPr>
          <w:sz w:val="22"/>
          <w:szCs w:val="22"/>
        </w:rPr>
        <w:t xml:space="preserve">Sobin, </w:t>
      </w:r>
      <w:r w:rsidR="00CF5862" w:rsidRPr="00F01A6C">
        <w:rPr>
          <w:sz w:val="22"/>
          <w:szCs w:val="22"/>
        </w:rPr>
        <w:t xml:space="preserve">M. K. </w:t>
      </w:r>
      <w:r w:rsidRPr="00F01A6C">
        <w:rPr>
          <w:sz w:val="22"/>
          <w:szCs w:val="22"/>
        </w:rPr>
        <w:t>Gospodarowicz,</w:t>
      </w:r>
      <w:r w:rsidR="00CF5862" w:rsidRPr="00F01A6C">
        <w:rPr>
          <w:sz w:val="22"/>
          <w:szCs w:val="22"/>
        </w:rPr>
        <w:t xml:space="preserve"> and</w:t>
      </w:r>
      <w:r w:rsidRPr="00F01A6C">
        <w:rPr>
          <w:sz w:val="22"/>
          <w:szCs w:val="22"/>
        </w:rPr>
        <w:t xml:space="preserve"> </w:t>
      </w:r>
      <w:r w:rsidR="00CF5862" w:rsidRPr="00F01A6C">
        <w:rPr>
          <w:sz w:val="22"/>
          <w:szCs w:val="22"/>
        </w:rPr>
        <w:t xml:space="preserve">C. </w:t>
      </w:r>
      <w:r w:rsidRPr="00F01A6C">
        <w:rPr>
          <w:sz w:val="22"/>
          <w:szCs w:val="22"/>
        </w:rPr>
        <w:t xml:space="preserve">Wittekind. </w:t>
      </w:r>
      <w:r w:rsidRPr="00F01A6C">
        <w:rPr>
          <w:i/>
          <w:iCs/>
          <w:sz w:val="22"/>
          <w:szCs w:val="22"/>
        </w:rPr>
        <w:t xml:space="preserve">TNM Classification of Malignant </w:t>
      </w:r>
      <w:proofErr w:type="spellStart"/>
      <w:r w:rsidRPr="00F01A6C">
        <w:rPr>
          <w:i/>
          <w:iCs/>
          <w:sz w:val="22"/>
          <w:szCs w:val="22"/>
        </w:rPr>
        <w:t>Tumours</w:t>
      </w:r>
      <w:proofErr w:type="spellEnd"/>
      <w:r w:rsidR="00CF5862" w:rsidRPr="00F01A6C">
        <w:rPr>
          <w:sz w:val="22"/>
          <w:szCs w:val="22"/>
        </w:rPr>
        <w:t>,</w:t>
      </w:r>
      <w:r w:rsidRPr="00F01A6C">
        <w:rPr>
          <w:sz w:val="22"/>
          <w:szCs w:val="22"/>
        </w:rPr>
        <w:t xml:space="preserve"> 7th ed. </w:t>
      </w:r>
      <w:r w:rsidR="00CF5862" w:rsidRPr="00F01A6C">
        <w:rPr>
          <w:sz w:val="22"/>
          <w:szCs w:val="22"/>
        </w:rPr>
        <w:t>(</w:t>
      </w:r>
      <w:r w:rsidRPr="00F01A6C">
        <w:rPr>
          <w:sz w:val="22"/>
          <w:szCs w:val="22"/>
        </w:rPr>
        <w:t>John Wiley &amp; Sons Ltd, 2009</w:t>
      </w:r>
      <w:r w:rsidR="00CF5862" w:rsidRPr="00F01A6C">
        <w:rPr>
          <w:sz w:val="22"/>
          <w:szCs w:val="22"/>
        </w:rPr>
        <w:t>)</w:t>
      </w:r>
      <w:r w:rsidRPr="00F01A6C">
        <w:rPr>
          <w:sz w:val="22"/>
          <w:szCs w:val="22"/>
        </w:rPr>
        <w:t>.</w:t>
      </w:r>
    </w:p>
    <w:p w14:paraId="699D8168" w14:textId="25B20551" w:rsidR="008E41BD" w:rsidRPr="008E41BD" w:rsidRDefault="008E41BD" w:rsidP="00A6358D">
      <w:pPr>
        <w:snapToGrid w:val="0"/>
        <w:rPr>
          <w:sz w:val="22"/>
          <w:szCs w:val="22"/>
        </w:rPr>
      </w:pPr>
      <w:r w:rsidRPr="00F01A6C">
        <w:rPr>
          <w:sz w:val="22"/>
          <w:szCs w:val="22"/>
        </w:rPr>
        <w:t>[3]</w:t>
      </w:r>
      <w:r w:rsidRPr="00F01A6C">
        <w:rPr>
          <w:sz w:val="22"/>
          <w:szCs w:val="22"/>
        </w:rPr>
        <w:tab/>
      </w:r>
      <w:r w:rsidR="00CF5862" w:rsidRPr="00F01A6C">
        <w:rPr>
          <w:sz w:val="22"/>
          <w:szCs w:val="22"/>
        </w:rPr>
        <w:t xml:space="preserve">J. D. </w:t>
      </w:r>
      <w:r w:rsidRPr="00F01A6C">
        <w:rPr>
          <w:sz w:val="22"/>
          <w:szCs w:val="22"/>
        </w:rPr>
        <w:t>Brierley,</w:t>
      </w:r>
      <w:r w:rsidR="00CF5862" w:rsidRPr="00F01A6C">
        <w:rPr>
          <w:sz w:val="22"/>
          <w:szCs w:val="22"/>
        </w:rPr>
        <w:t xml:space="preserve"> M. K.</w:t>
      </w:r>
      <w:r w:rsidRPr="00F01A6C">
        <w:rPr>
          <w:sz w:val="22"/>
          <w:szCs w:val="22"/>
        </w:rPr>
        <w:t xml:space="preserve"> Gospodarowicz,</w:t>
      </w:r>
      <w:r w:rsidR="00CF5862" w:rsidRPr="00F01A6C">
        <w:rPr>
          <w:sz w:val="22"/>
          <w:szCs w:val="22"/>
        </w:rPr>
        <w:t xml:space="preserve"> and C.</w:t>
      </w:r>
      <w:r w:rsidRPr="00F01A6C">
        <w:rPr>
          <w:sz w:val="22"/>
          <w:szCs w:val="22"/>
        </w:rPr>
        <w:t xml:space="preserve"> Wittekind. </w:t>
      </w:r>
      <w:r w:rsidRPr="00F01A6C">
        <w:rPr>
          <w:i/>
          <w:iCs/>
          <w:sz w:val="22"/>
          <w:szCs w:val="22"/>
        </w:rPr>
        <w:t xml:space="preserve">TNM Classification of Malignant </w:t>
      </w:r>
      <w:proofErr w:type="spellStart"/>
      <w:r w:rsidRPr="00F01A6C">
        <w:rPr>
          <w:i/>
          <w:iCs/>
          <w:sz w:val="22"/>
          <w:szCs w:val="22"/>
        </w:rPr>
        <w:t>Tumours</w:t>
      </w:r>
      <w:proofErr w:type="spellEnd"/>
      <w:r w:rsidR="00CF5862" w:rsidRPr="00F01A6C">
        <w:rPr>
          <w:sz w:val="22"/>
          <w:szCs w:val="22"/>
        </w:rPr>
        <w:t>,</w:t>
      </w:r>
      <w:r w:rsidRPr="00F01A6C">
        <w:rPr>
          <w:sz w:val="22"/>
          <w:szCs w:val="22"/>
        </w:rPr>
        <w:t xml:space="preserve"> 8th ed. </w:t>
      </w:r>
      <w:r w:rsidR="00CF5862" w:rsidRPr="00F01A6C">
        <w:rPr>
          <w:sz w:val="22"/>
          <w:szCs w:val="22"/>
        </w:rPr>
        <w:t>(</w:t>
      </w:r>
      <w:r w:rsidRPr="00F01A6C">
        <w:rPr>
          <w:sz w:val="22"/>
          <w:szCs w:val="22"/>
        </w:rPr>
        <w:t>John Wiley &amp; Sons, Ltd, 2017</w:t>
      </w:r>
      <w:r w:rsidR="00CF5862" w:rsidRPr="00F01A6C">
        <w:rPr>
          <w:sz w:val="22"/>
          <w:szCs w:val="22"/>
        </w:rPr>
        <w:t>)</w:t>
      </w:r>
      <w:r w:rsidRPr="00F01A6C">
        <w:rPr>
          <w:sz w:val="22"/>
          <w:szCs w:val="22"/>
        </w:rPr>
        <w:t>.</w:t>
      </w:r>
    </w:p>
    <w:sectPr w:rsidR="008E41BD" w:rsidRPr="008E41BD" w:rsidSect="00584306">
      <w:endnotePr>
        <w:numFmt w:val="decimal"/>
      </w:endnotePr>
      <w:pgSz w:w="16838" w:h="11906" w:orient="landscape" w:code="9"/>
      <w:pgMar w:top="1701" w:right="1701" w:bottom="1701" w:left="1701" w:header="851" w:footer="106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59922" w14:textId="77777777" w:rsidR="002269AD" w:rsidRDefault="002269AD" w:rsidP="00F34E67">
      <w:r>
        <w:separator/>
      </w:r>
    </w:p>
  </w:endnote>
  <w:endnote w:type="continuationSeparator" w:id="0">
    <w:p w14:paraId="0711F524" w14:textId="77777777" w:rsidR="002269AD" w:rsidRDefault="002269AD" w:rsidP="00F34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BF336" w14:textId="441FBB68" w:rsidR="00CA0430" w:rsidRDefault="002269AD">
    <w:pPr>
      <w:pStyle w:val="a7"/>
    </w:pPr>
    <w:sdt>
      <w:sdtPr>
        <w:id w:val="-1505126841"/>
        <w:docPartObj>
          <w:docPartGallery w:val="Page Numbers (Bottom of Page)"/>
          <w:docPartUnique/>
        </w:docPartObj>
      </w:sdtPr>
      <w:sdtEndPr/>
      <w:sdtContent>
        <w:r w:rsidR="00CA0430">
          <w:fldChar w:fldCharType="begin"/>
        </w:r>
        <w:r w:rsidR="00CA0430">
          <w:instrText>PAGE   \* MERGEFORMAT</w:instrText>
        </w:r>
        <w:r w:rsidR="00CA0430">
          <w:fldChar w:fldCharType="separate"/>
        </w:r>
        <w:r w:rsidR="00CA0430">
          <w:rPr>
            <w:lang w:val="ja-JP" w:eastAsia="ja-JP"/>
          </w:rPr>
          <w:t>2</w:t>
        </w:r>
        <w:r w:rsidR="00CA0430">
          <w:fldChar w:fldCharType="end"/>
        </w:r>
      </w:sdtContent>
    </w:sdt>
  </w:p>
  <w:p w14:paraId="798FAC1D" w14:textId="72E5E97D" w:rsidR="006D71FF" w:rsidRDefault="006D71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9D3CB" w14:textId="77777777" w:rsidR="002269AD" w:rsidRDefault="002269AD" w:rsidP="00F34E67">
      <w:r>
        <w:separator/>
      </w:r>
    </w:p>
  </w:footnote>
  <w:footnote w:type="continuationSeparator" w:id="0">
    <w:p w14:paraId="32D5FEDB" w14:textId="77777777" w:rsidR="002269AD" w:rsidRDefault="002269AD" w:rsidP="00F34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84F19"/>
    <w:multiLevelType w:val="hybridMultilevel"/>
    <w:tmpl w:val="4FF4985E"/>
    <w:lvl w:ilvl="0" w:tplc="D1A8ADB6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1" w:tplc="B2E48096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2" w:tplc="7630A9DC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3" w:tplc="0B10E076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4" w:tplc="A5449BCA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5" w:tplc="314C9B8C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6" w:tplc="C8E8E0F2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7" w:tplc="23D4E66C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  <w:lvl w:ilvl="8" w:tplc="5B84451A">
      <w:start w:val="1"/>
      <w:numFmt w:val="bullet"/>
      <w:lvlText w:val=""/>
      <w:lvlJc w:val="left"/>
      <w:pPr>
        <w:ind w:left="3904" w:hanging="360"/>
      </w:pPr>
      <w:rPr>
        <w:rFonts w:ascii="Symbol" w:hAnsi="Symbol"/>
      </w:rPr>
    </w:lvl>
  </w:abstractNum>
  <w:abstractNum w:abstractNumId="1" w15:restartNumberingAfterBreak="0">
    <w:nsid w:val="165E4DA6"/>
    <w:multiLevelType w:val="hybridMultilevel"/>
    <w:tmpl w:val="2146E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C4E1E"/>
    <w:multiLevelType w:val="hybridMultilevel"/>
    <w:tmpl w:val="32A44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92CFD"/>
    <w:multiLevelType w:val="hybridMultilevel"/>
    <w:tmpl w:val="3B185184"/>
    <w:lvl w:ilvl="0" w:tplc="AB30D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5E1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AC4A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3EC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4C5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2E5A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A02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368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429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A817F43"/>
    <w:multiLevelType w:val="hybridMultilevel"/>
    <w:tmpl w:val="15E8D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B3A7E"/>
    <w:multiLevelType w:val="hybridMultilevel"/>
    <w:tmpl w:val="4BEAE6B2"/>
    <w:lvl w:ilvl="0" w:tplc="D8002F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06C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FC8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F41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1EB6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101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1CE2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6A4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549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9B00255"/>
    <w:multiLevelType w:val="hybridMultilevel"/>
    <w:tmpl w:val="2F400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917B1C"/>
    <w:multiLevelType w:val="hybridMultilevel"/>
    <w:tmpl w:val="764CDE4C"/>
    <w:lvl w:ilvl="0" w:tplc="BC1AC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C0D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2EA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F9AF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4A4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5E6B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F72F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BAA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00B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06A1542"/>
    <w:multiLevelType w:val="hybridMultilevel"/>
    <w:tmpl w:val="6DE436A2"/>
    <w:lvl w:ilvl="0" w:tplc="646C1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98C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9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427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172A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42C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A65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EED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030E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1247199"/>
    <w:multiLevelType w:val="multilevel"/>
    <w:tmpl w:val="D414993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962280E"/>
    <w:multiLevelType w:val="hybridMultilevel"/>
    <w:tmpl w:val="AFB8A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F262E2"/>
    <w:multiLevelType w:val="hybridMultilevel"/>
    <w:tmpl w:val="7BA61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FF1C79"/>
    <w:multiLevelType w:val="hybridMultilevel"/>
    <w:tmpl w:val="28466E76"/>
    <w:lvl w:ilvl="0" w:tplc="27E62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540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48B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326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DE6F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AEBA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CCA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F4E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2E3B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66A16A5"/>
    <w:multiLevelType w:val="hybridMultilevel"/>
    <w:tmpl w:val="CFAC9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B96989"/>
    <w:multiLevelType w:val="hybridMultilevel"/>
    <w:tmpl w:val="DA76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F61B3"/>
    <w:multiLevelType w:val="hybridMultilevel"/>
    <w:tmpl w:val="B846F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13632A"/>
    <w:multiLevelType w:val="hybridMultilevel"/>
    <w:tmpl w:val="078E3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C14037"/>
    <w:multiLevelType w:val="hybridMultilevel"/>
    <w:tmpl w:val="61649206"/>
    <w:lvl w:ilvl="0" w:tplc="69CAD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A02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348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42A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06C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0469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A8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427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185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1345EC7"/>
    <w:multiLevelType w:val="hybridMultilevel"/>
    <w:tmpl w:val="9FB69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A81C7E"/>
    <w:multiLevelType w:val="hybridMultilevel"/>
    <w:tmpl w:val="701EA0AA"/>
    <w:lvl w:ilvl="0" w:tplc="3A6824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2EE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DDE1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3367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FE5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C00C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64E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AD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68C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17100537">
    <w:abstractNumId w:val="9"/>
  </w:num>
  <w:num w:numId="2" w16cid:durableId="1702240822">
    <w:abstractNumId w:val="6"/>
  </w:num>
  <w:num w:numId="3" w16cid:durableId="430273822">
    <w:abstractNumId w:val="15"/>
  </w:num>
  <w:num w:numId="4" w16cid:durableId="159080205">
    <w:abstractNumId w:val="10"/>
  </w:num>
  <w:num w:numId="5" w16cid:durableId="93795331">
    <w:abstractNumId w:val="1"/>
  </w:num>
  <w:num w:numId="6" w16cid:durableId="92634905">
    <w:abstractNumId w:val="11"/>
  </w:num>
  <w:num w:numId="7" w16cid:durableId="419572108">
    <w:abstractNumId w:val="2"/>
  </w:num>
  <w:num w:numId="8" w16cid:durableId="714547196">
    <w:abstractNumId w:val="13"/>
  </w:num>
  <w:num w:numId="9" w16cid:durableId="2140875610">
    <w:abstractNumId w:val="18"/>
  </w:num>
  <w:num w:numId="10" w16cid:durableId="109588558">
    <w:abstractNumId w:val="14"/>
  </w:num>
  <w:num w:numId="11" w16cid:durableId="2139912767">
    <w:abstractNumId w:val="4"/>
  </w:num>
  <w:num w:numId="12" w16cid:durableId="911430103">
    <w:abstractNumId w:val="8"/>
  </w:num>
  <w:num w:numId="13" w16cid:durableId="907813003">
    <w:abstractNumId w:val="0"/>
  </w:num>
  <w:num w:numId="14" w16cid:durableId="1509633957">
    <w:abstractNumId w:val="12"/>
  </w:num>
  <w:num w:numId="15" w16cid:durableId="250940219">
    <w:abstractNumId w:val="5"/>
  </w:num>
  <w:num w:numId="16" w16cid:durableId="56827206">
    <w:abstractNumId w:val="17"/>
  </w:num>
  <w:num w:numId="17" w16cid:durableId="1267614594">
    <w:abstractNumId w:val="7"/>
  </w:num>
  <w:num w:numId="18" w16cid:durableId="2103065165">
    <w:abstractNumId w:val="16"/>
  </w:num>
  <w:num w:numId="19" w16cid:durableId="495607015">
    <w:abstractNumId w:val="3"/>
  </w:num>
  <w:num w:numId="20" w16cid:durableId="604506201">
    <w:abstractNumId w:val="19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intFractionalCharacterWidth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Formatting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Urology_2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st2szkwezvmev0pq5s2xsezwapatrdx95&quot;&gt;WAKKA&lt;record-ids&gt;&lt;item&gt;1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20&lt;/item&gt;&lt;item&gt;21&lt;/item&gt;&lt;item&gt;24&lt;/item&gt;&lt;item&gt;25&lt;/item&gt;&lt;item&gt;27&lt;/item&gt;&lt;item&gt;28&lt;/item&gt;&lt;item&gt;29&lt;/item&gt;&lt;item&gt;31&lt;/item&gt;&lt;item&gt;33&lt;/item&gt;&lt;item&gt;35&lt;/item&gt;&lt;item&gt;36&lt;/item&gt;&lt;item&gt;37&lt;/item&gt;&lt;/record-ids&gt;&lt;/item&gt;&lt;/Libraries&gt;"/>
  </w:docVars>
  <w:rsids>
    <w:rsidRoot w:val="00681AF2"/>
    <w:rsid w:val="000001BC"/>
    <w:rsid w:val="000001CE"/>
    <w:rsid w:val="000006DE"/>
    <w:rsid w:val="00000CB1"/>
    <w:rsid w:val="00000D07"/>
    <w:rsid w:val="0000118D"/>
    <w:rsid w:val="0000124A"/>
    <w:rsid w:val="00001253"/>
    <w:rsid w:val="00001710"/>
    <w:rsid w:val="00001721"/>
    <w:rsid w:val="000017ED"/>
    <w:rsid w:val="00001ACF"/>
    <w:rsid w:val="00002D4A"/>
    <w:rsid w:val="00003B54"/>
    <w:rsid w:val="00003CFE"/>
    <w:rsid w:val="00003D7A"/>
    <w:rsid w:val="00004A8C"/>
    <w:rsid w:val="00004DD4"/>
    <w:rsid w:val="0000571E"/>
    <w:rsid w:val="0000577B"/>
    <w:rsid w:val="000058AC"/>
    <w:rsid w:val="000062D4"/>
    <w:rsid w:val="0000641B"/>
    <w:rsid w:val="000068D4"/>
    <w:rsid w:val="00006B0F"/>
    <w:rsid w:val="00006BDA"/>
    <w:rsid w:val="00006BF8"/>
    <w:rsid w:val="00006CE0"/>
    <w:rsid w:val="00006E1C"/>
    <w:rsid w:val="00006E70"/>
    <w:rsid w:val="00007625"/>
    <w:rsid w:val="00007A4B"/>
    <w:rsid w:val="000101C3"/>
    <w:rsid w:val="000104B9"/>
    <w:rsid w:val="00010980"/>
    <w:rsid w:val="00011430"/>
    <w:rsid w:val="00011450"/>
    <w:rsid w:val="000114FA"/>
    <w:rsid w:val="000118D1"/>
    <w:rsid w:val="00012C77"/>
    <w:rsid w:val="0001361B"/>
    <w:rsid w:val="00013A39"/>
    <w:rsid w:val="00013E0E"/>
    <w:rsid w:val="00014615"/>
    <w:rsid w:val="000147B5"/>
    <w:rsid w:val="00014EC3"/>
    <w:rsid w:val="0001500C"/>
    <w:rsid w:val="00015048"/>
    <w:rsid w:val="00015A15"/>
    <w:rsid w:val="000160EC"/>
    <w:rsid w:val="0001641C"/>
    <w:rsid w:val="00016646"/>
    <w:rsid w:val="000166DD"/>
    <w:rsid w:val="00016807"/>
    <w:rsid w:val="00016CC8"/>
    <w:rsid w:val="0001722E"/>
    <w:rsid w:val="000172FB"/>
    <w:rsid w:val="0001735D"/>
    <w:rsid w:val="000173D5"/>
    <w:rsid w:val="00017935"/>
    <w:rsid w:val="00017BFC"/>
    <w:rsid w:val="00017F43"/>
    <w:rsid w:val="00020347"/>
    <w:rsid w:val="00020507"/>
    <w:rsid w:val="00020D8F"/>
    <w:rsid w:val="00020DC1"/>
    <w:rsid w:val="00020FC4"/>
    <w:rsid w:val="000214D6"/>
    <w:rsid w:val="00021A1A"/>
    <w:rsid w:val="00021BC9"/>
    <w:rsid w:val="00021FD4"/>
    <w:rsid w:val="000225D9"/>
    <w:rsid w:val="000232E3"/>
    <w:rsid w:val="00023A98"/>
    <w:rsid w:val="00023DE7"/>
    <w:rsid w:val="00023E3F"/>
    <w:rsid w:val="000243D4"/>
    <w:rsid w:val="00024572"/>
    <w:rsid w:val="0002469B"/>
    <w:rsid w:val="00024B31"/>
    <w:rsid w:val="00024F2E"/>
    <w:rsid w:val="000253A8"/>
    <w:rsid w:val="00025821"/>
    <w:rsid w:val="00025934"/>
    <w:rsid w:val="000260F3"/>
    <w:rsid w:val="000264AB"/>
    <w:rsid w:val="000264B2"/>
    <w:rsid w:val="0002673C"/>
    <w:rsid w:val="00027A03"/>
    <w:rsid w:val="00027C52"/>
    <w:rsid w:val="00027DDD"/>
    <w:rsid w:val="0003098E"/>
    <w:rsid w:val="00030AC9"/>
    <w:rsid w:val="00030C0C"/>
    <w:rsid w:val="00030F23"/>
    <w:rsid w:val="00031201"/>
    <w:rsid w:val="00031241"/>
    <w:rsid w:val="00031408"/>
    <w:rsid w:val="00031526"/>
    <w:rsid w:val="0003166F"/>
    <w:rsid w:val="000318A0"/>
    <w:rsid w:val="000318F8"/>
    <w:rsid w:val="00031A2A"/>
    <w:rsid w:val="00032232"/>
    <w:rsid w:val="0003252E"/>
    <w:rsid w:val="00032739"/>
    <w:rsid w:val="00032ABC"/>
    <w:rsid w:val="00033806"/>
    <w:rsid w:val="00033935"/>
    <w:rsid w:val="00034758"/>
    <w:rsid w:val="00035039"/>
    <w:rsid w:val="00035159"/>
    <w:rsid w:val="00035C2E"/>
    <w:rsid w:val="00036842"/>
    <w:rsid w:val="00036E76"/>
    <w:rsid w:val="00036EC7"/>
    <w:rsid w:val="00037096"/>
    <w:rsid w:val="000370A9"/>
    <w:rsid w:val="0003748B"/>
    <w:rsid w:val="000375FE"/>
    <w:rsid w:val="00037673"/>
    <w:rsid w:val="00037D23"/>
    <w:rsid w:val="00037E36"/>
    <w:rsid w:val="00037EAC"/>
    <w:rsid w:val="0004021A"/>
    <w:rsid w:val="00040226"/>
    <w:rsid w:val="00040596"/>
    <w:rsid w:val="00040D2E"/>
    <w:rsid w:val="000415C4"/>
    <w:rsid w:val="00041635"/>
    <w:rsid w:val="000425E7"/>
    <w:rsid w:val="00042752"/>
    <w:rsid w:val="00042B3B"/>
    <w:rsid w:val="00042DE6"/>
    <w:rsid w:val="00042E13"/>
    <w:rsid w:val="000430F1"/>
    <w:rsid w:val="0004332B"/>
    <w:rsid w:val="000437D3"/>
    <w:rsid w:val="00043A46"/>
    <w:rsid w:val="00043A8A"/>
    <w:rsid w:val="0004415B"/>
    <w:rsid w:val="00044AC2"/>
    <w:rsid w:val="00044BCC"/>
    <w:rsid w:val="00045034"/>
    <w:rsid w:val="0004507D"/>
    <w:rsid w:val="000458BF"/>
    <w:rsid w:val="00045BEE"/>
    <w:rsid w:val="00045F6D"/>
    <w:rsid w:val="0004626C"/>
    <w:rsid w:val="000462EF"/>
    <w:rsid w:val="00046709"/>
    <w:rsid w:val="00046747"/>
    <w:rsid w:val="00046BA0"/>
    <w:rsid w:val="00046F08"/>
    <w:rsid w:val="00047550"/>
    <w:rsid w:val="0004768B"/>
    <w:rsid w:val="0004775A"/>
    <w:rsid w:val="00047995"/>
    <w:rsid w:val="000479F5"/>
    <w:rsid w:val="00047EAE"/>
    <w:rsid w:val="00047EB6"/>
    <w:rsid w:val="00047FE3"/>
    <w:rsid w:val="000500AE"/>
    <w:rsid w:val="00050742"/>
    <w:rsid w:val="00050B5E"/>
    <w:rsid w:val="00050F0F"/>
    <w:rsid w:val="00051F5A"/>
    <w:rsid w:val="00051FAC"/>
    <w:rsid w:val="00052397"/>
    <w:rsid w:val="0005260E"/>
    <w:rsid w:val="00053150"/>
    <w:rsid w:val="00053163"/>
    <w:rsid w:val="00053383"/>
    <w:rsid w:val="00053687"/>
    <w:rsid w:val="00053701"/>
    <w:rsid w:val="000537BE"/>
    <w:rsid w:val="00053C76"/>
    <w:rsid w:val="00054A38"/>
    <w:rsid w:val="00055182"/>
    <w:rsid w:val="00055509"/>
    <w:rsid w:val="00055594"/>
    <w:rsid w:val="00055663"/>
    <w:rsid w:val="00055681"/>
    <w:rsid w:val="000556E8"/>
    <w:rsid w:val="00055778"/>
    <w:rsid w:val="00055C49"/>
    <w:rsid w:val="00056DE5"/>
    <w:rsid w:val="00056DFC"/>
    <w:rsid w:val="00057308"/>
    <w:rsid w:val="00057379"/>
    <w:rsid w:val="000579A2"/>
    <w:rsid w:val="00057EC4"/>
    <w:rsid w:val="0006036D"/>
    <w:rsid w:val="000605CB"/>
    <w:rsid w:val="000607ED"/>
    <w:rsid w:val="00060BFA"/>
    <w:rsid w:val="00060ECA"/>
    <w:rsid w:val="00061112"/>
    <w:rsid w:val="00061437"/>
    <w:rsid w:val="00061D16"/>
    <w:rsid w:val="000624F3"/>
    <w:rsid w:val="00062615"/>
    <w:rsid w:val="00062737"/>
    <w:rsid w:val="000628AA"/>
    <w:rsid w:val="00062B5E"/>
    <w:rsid w:val="00062F78"/>
    <w:rsid w:val="000630F2"/>
    <w:rsid w:val="00063256"/>
    <w:rsid w:val="0006355B"/>
    <w:rsid w:val="00064A26"/>
    <w:rsid w:val="00064E48"/>
    <w:rsid w:val="00065090"/>
    <w:rsid w:val="0006534D"/>
    <w:rsid w:val="0006595B"/>
    <w:rsid w:val="00065EB3"/>
    <w:rsid w:val="00066190"/>
    <w:rsid w:val="000664A2"/>
    <w:rsid w:val="00066857"/>
    <w:rsid w:val="00066D2E"/>
    <w:rsid w:val="0006733B"/>
    <w:rsid w:val="00067857"/>
    <w:rsid w:val="0007014E"/>
    <w:rsid w:val="00070663"/>
    <w:rsid w:val="00070810"/>
    <w:rsid w:val="000709BA"/>
    <w:rsid w:val="00070A87"/>
    <w:rsid w:val="00070D41"/>
    <w:rsid w:val="00070D4C"/>
    <w:rsid w:val="000715AB"/>
    <w:rsid w:val="000716AF"/>
    <w:rsid w:val="00071724"/>
    <w:rsid w:val="00071DBE"/>
    <w:rsid w:val="00071EF1"/>
    <w:rsid w:val="00072132"/>
    <w:rsid w:val="00072A8B"/>
    <w:rsid w:val="00072BF8"/>
    <w:rsid w:val="00072C61"/>
    <w:rsid w:val="00073070"/>
    <w:rsid w:val="0007314C"/>
    <w:rsid w:val="000733F4"/>
    <w:rsid w:val="0007358A"/>
    <w:rsid w:val="00073627"/>
    <w:rsid w:val="000736D6"/>
    <w:rsid w:val="00073959"/>
    <w:rsid w:val="00073A82"/>
    <w:rsid w:val="00073F3A"/>
    <w:rsid w:val="0007413B"/>
    <w:rsid w:val="00074189"/>
    <w:rsid w:val="00074AA5"/>
    <w:rsid w:val="00074E36"/>
    <w:rsid w:val="00074E54"/>
    <w:rsid w:val="00075242"/>
    <w:rsid w:val="0007549A"/>
    <w:rsid w:val="000755B5"/>
    <w:rsid w:val="000757CC"/>
    <w:rsid w:val="00076017"/>
    <w:rsid w:val="00076088"/>
    <w:rsid w:val="000762F5"/>
    <w:rsid w:val="000763AC"/>
    <w:rsid w:val="00077077"/>
    <w:rsid w:val="0007707C"/>
    <w:rsid w:val="000775E7"/>
    <w:rsid w:val="00077680"/>
    <w:rsid w:val="00077CEF"/>
    <w:rsid w:val="00080209"/>
    <w:rsid w:val="0008041B"/>
    <w:rsid w:val="000813FE"/>
    <w:rsid w:val="000817AF"/>
    <w:rsid w:val="00081EB7"/>
    <w:rsid w:val="00081EBC"/>
    <w:rsid w:val="00081FAC"/>
    <w:rsid w:val="000820D8"/>
    <w:rsid w:val="00082666"/>
    <w:rsid w:val="000826B5"/>
    <w:rsid w:val="00082BB5"/>
    <w:rsid w:val="00082E8C"/>
    <w:rsid w:val="00082FF0"/>
    <w:rsid w:val="00083917"/>
    <w:rsid w:val="00083A48"/>
    <w:rsid w:val="00083FF7"/>
    <w:rsid w:val="00084305"/>
    <w:rsid w:val="000844C7"/>
    <w:rsid w:val="00084553"/>
    <w:rsid w:val="0008457B"/>
    <w:rsid w:val="00084D74"/>
    <w:rsid w:val="00085229"/>
    <w:rsid w:val="000853F7"/>
    <w:rsid w:val="00085875"/>
    <w:rsid w:val="000858CE"/>
    <w:rsid w:val="00085A2C"/>
    <w:rsid w:val="00085C43"/>
    <w:rsid w:val="00085E45"/>
    <w:rsid w:val="00085FC1"/>
    <w:rsid w:val="000860BF"/>
    <w:rsid w:val="000861BA"/>
    <w:rsid w:val="00086E4C"/>
    <w:rsid w:val="00087064"/>
    <w:rsid w:val="00087099"/>
    <w:rsid w:val="0008722A"/>
    <w:rsid w:val="00087F2C"/>
    <w:rsid w:val="00090004"/>
    <w:rsid w:val="00090474"/>
    <w:rsid w:val="000905D5"/>
    <w:rsid w:val="00090898"/>
    <w:rsid w:val="000908A6"/>
    <w:rsid w:val="00090A4D"/>
    <w:rsid w:val="00090CEA"/>
    <w:rsid w:val="00090EF5"/>
    <w:rsid w:val="00091208"/>
    <w:rsid w:val="00091436"/>
    <w:rsid w:val="000917D3"/>
    <w:rsid w:val="00091939"/>
    <w:rsid w:val="000919A3"/>
    <w:rsid w:val="00092781"/>
    <w:rsid w:val="000928C5"/>
    <w:rsid w:val="00092B1F"/>
    <w:rsid w:val="000930BB"/>
    <w:rsid w:val="00096BDE"/>
    <w:rsid w:val="00096EAF"/>
    <w:rsid w:val="00096F96"/>
    <w:rsid w:val="00096FB1"/>
    <w:rsid w:val="00096FB3"/>
    <w:rsid w:val="00097543"/>
    <w:rsid w:val="000978CB"/>
    <w:rsid w:val="00097B22"/>
    <w:rsid w:val="000A00AA"/>
    <w:rsid w:val="000A02BE"/>
    <w:rsid w:val="000A0766"/>
    <w:rsid w:val="000A1544"/>
    <w:rsid w:val="000A1C0D"/>
    <w:rsid w:val="000A2116"/>
    <w:rsid w:val="000A2976"/>
    <w:rsid w:val="000A2BFD"/>
    <w:rsid w:val="000A2F95"/>
    <w:rsid w:val="000A3119"/>
    <w:rsid w:val="000A3C92"/>
    <w:rsid w:val="000A4483"/>
    <w:rsid w:val="000A47C3"/>
    <w:rsid w:val="000A48AF"/>
    <w:rsid w:val="000A494B"/>
    <w:rsid w:val="000A52F2"/>
    <w:rsid w:val="000A55D6"/>
    <w:rsid w:val="000A572E"/>
    <w:rsid w:val="000A5AE2"/>
    <w:rsid w:val="000A5C37"/>
    <w:rsid w:val="000A5D1E"/>
    <w:rsid w:val="000A5D88"/>
    <w:rsid w:val="000A5FB7"/>
    <w:rsid w:val="000A6032"/>
    <w:rsid w:val="000A66A9"/>
    <w:rsid w:val="000A6833"/>
    <w:rsid w:val="000A68A0"/>
    <w:rsid w:val="000A6EAB"/>
    <w:rsid w:val="000A728D"/>
    <w:rsid w:val="000A7803"/>
    <w:rsid w:val="000B05D0"/>
    <w:rsid w:val="000B0657"/>
    <w:rsid w:val="000B07D3"/>
    <w:rsid w:val="000B0DD7"/>
    <w:rsid w:val="000B0FF2"/>
    <w:rsid w:val="000B1675"/>
    <w:rsid w:val="000B1857"/>
    <w:rsid w:val="000B1956"/>
    <w:rsid w:val="000B29E6"/>
    <w:rsid w:val="000B3036"/>
    <w:rsid w:val="000B3497"/>
    <w:rsid w:val="000B3841"/>
    <w:rsid w:val="000B3D35"/>
    <w:rsid w:val="000B3F05"/>
    <w:rsid w:val="000B446E"/>
    <w:rsid w:val="000B449E"/>
    <w:rsid w:val="000B4D7B"/>
    <w:rsid w:val="000B5300"/>
    <w:rsid w:val="000B5B79"/>
    <w:rsid w:val="000B5BB6"/>
    <w:rsid w:val="000B5CFD"/>
    <w:rsid w:val="000B5E39"/>
    <w:rsid w:val="000B6004"/>
    <w:rsid w:val="000B60E0"/>
    <w:rsid w:val="000B6392"/>
    <w:rsid w:val="000B6633"/>
    <w:rsid w:val="000B66A1"/>
    <w:rsid w:val="000B66C2"/>
    <w:rsid w:val="000B6906"/>
    <w:rsid w:val="000B6A5F"/>
    <w:rsid w:val="000B6B83"/>
    <w:rsid w:val="000B6BE5"/>
    <w:rsid w:val="000B7068"/>
    <w:rsid w:val="000B725D"/>
    <w:rsid w:val="000B7E50"/>
    <w:rsid w:val="000C0739"/>
    <w:rsid w:val="000C0E93"/>
    <w:rsid w:val="000C114E"/>
    <w:rsid w:val="000C11AC"/>
    <w:rsid w:val="000C1A79"/>
    <w:rsid w:val="000C2148"/>
    <w:rsid w:val="000C2557"/>
    <w:rsid w:val="000C26A9"/>
    <w:rsid w:val="000C281F"/>
    <w:rsid w:val="000C286F"/>
    <w:rsid w:val="000C2CD0"/>
    <w:rsid w:val="000C2DFD"/>
    <w:rsid w:val="000C3594"/>
    <w:rsid w:val="000C3628"/>
    <w:rsid w:val="000C49DA"/>
    <w:rsid w:val="000C4BB1"/>
    <w:rsid w:val="000C4D69"/>
    <w:rsid w:val="000C4F25"/>
    <w:rsid w:val="000C52E7"/>
    <w:rsid w:val="000C540D"/>
    <w:rsid w:val="000C5806"/>
    <w:rsid w:val="000C687C"/>
    <w:rsid w:val="000C6E21"/>
    <w:rsid w:val="000C6ED2"/>
    <w:rsid w:val="000D013A"/>
    <w:rsid w:val="000D02F8"/>
    <w:rsid w:val="000D0589"/>
    <w:rsid w:val="000D0A8D"/>
    <w:rsid w:val="000D0D44"/>
    <w:rsid w:val="000D1468"/>
    <w:rsid w:val="000D1FD0"/>
    <w:rsid w:val="000D2188"/>
    <w:rsid w:val="000D3896"/>
    <w:rsid w:val="000D3B82"/>
    <w:rsid w:val="000D3E53"/>
    <w:rsid w:val="000D4585"/>
    <w:rsid w:val="000D4D93"/>
    <w:rsid w:val="000D5502"/>
    <w:rsid w:val="000D55B6"/>
    <w:rsid w:val="000D5CC0"/>
    <w:rsid w:val="000D5E57"/>
    <w:rsid w:val="000D65FF"/>
    <w:rsid w:val="000D6A11"/>
    <w:rsid w:val="000D6A96"/>
    <w:rsid w:val="000D6B91"/>
    <w:rsid w:val="000D7086"/>
    <w:rsid w:val="000D72F5"/>
    <w:rsid w:val="000D78E6"/>
    <w:rsid w:val="000D79F6"/>
    <w:rsid w:val="000D7E0A"/>
    <w:rsid w:val="000E03BA"/>
    <w:rsid w:val="000E06D0"/>
    <w:rsid w:val="000E06FD"/>
    <w:rsid w:val="000E0F71"/>
    <w:rsid w:val="000E104D"/>
    <w:rsid w:val="000E17A9"/>
    <w:rsid w:val="000E17DF"/>
    <w:rsid w:val="000E180B"/>
    <w:rsid w:val="000E1ABC"/>
    <w:rsid w:val="000E1FAD"/>
    <w:rsid w:val="000E203D"/>
    <w:rsid w:val="000E2125"/>
    <w:rsid w:val="000E4370"/>
    <w:rsid w:val="000E450A"/>
    <w:rsid w:val="000E473D"/>
    <w:rsid w:val="000E4CFE"/>
    <w:rsid w:val="000E531C"/>
    <w:rsid w:val="000E5934"/>
    <w:rsid w:val="000E5C16"/>
    <w:rsid w:val="000E5F54"/>
    <w:rsid w:val="000E6306"/>
    <w:rsid w:val="000E6804"/>
    <w:rsid w:val="000E6A4E"/>
    <w:rsid w:val="000E6FB9"/>
    <w:rsid w:val="000E707A"/>
    <w:rsid w:val="000E765F"/>
    <w:rsid w:val="000E792A"/>
    <w:rsid w:val="000E79B7"/>
    <w:rsid w:val="000E7A9F"/>
    <w:rsid w:val="000F014A"/>
    <w:rsid w:val="000F03F8"/>
    <w:rsid w:val="000F04DA"/>
    <w:rsid w:val="000F09D5"/>
    <w:rsid w:val="000F0A93"/>
    <w:rsid w:val="000F12C4"/>
    <w:rsid w:val="000F1673"/>
    <w:rsid w:val="000F175B"/>
    <w:rsid w:val="000F2316"/>
    <w:rsid w:val="000F2344"/>
    <w:rsid w:val="000F2934"/>
    <w:rsid w:val="000F2985"/>
    <w:rsid w:val="000F2ACC"/>
    <w:rsid w:val="000F2F3D"/>
    <w:rsid w:val="000F3938"/>
    <w:rsid w:val="000F42C1"/>
    <w:rsid w:val="000F47BA"/>
    <w:rsid w:val="000F5014"/>
    <w:rsid w:val="000F52C1"/>
    <w:rsid w:val="000F5A01"/>
    <w:rsid w:val="000F601D"/>
    <w:rsid w:val="000F60F0"/>
    <w:rsid w:val="000F6169"/>
    <w:rsid w:val="000F6839"/>
    <w:rsid w:val="000F68DD"/>
    <w:rsid w:val="000F68EB"/>
    <w:rsid w:val="000F68FE"/>
    <w:rsid w:val="000F7B58"/>
    <w:rsid w:val="00100086"/>
    <w:rsid w:val="0010095B"/>
    <w:rsid w:val="00101377"/>
    <w:rsid w:val="00101573"/>
    <w:rsid w:val="001019CF"/>
    <w:rsid w:val="00101BB9"/>
    <w:rsid w:val="00101EBA"/>
    <w:rsid w:val="00102448"/>
    <w:rsid w:val="00102584"/>
    <w:rsid w:val="001025DF"/>
    <w:rsid w:val="00102CFB"/>
    <w:rsid w:val="0010300A"/>
    <w:rsid w:val="00103491"/>
    <w:rsid w:val="00103A50"/>
    <w:rsid w:val="00103AC3"/>
    <w:rsid w:val="00104513"/>
    <w:rsid w:val="00104D41"/>
    <w:rsid w:val="00104D87"/>
    <w:rsid w:val="00105194"/>
    <w:rsid w:val="001052FE"/>
    <w:rsid w:val="00105416"/>
    <w:rsid w:val="0010576C"/>
    <w:rsid w:val="00106245"/>
    <w:rsid w:val="00106A64"/>
    <w:rsid w:val="00106FF0"/>
    <w:rsid w:val="00107C8E"/>
    <w:rsid w:val="001107E3"/>
    <w:rsid w:val="00110BA1"/>
    <w:rsid w:val="00111159"/>
    <w:rsid w:val="001111B0"/>
    <w:rsid w:val="00111358"/>
    <w:rsid w:val="0011143A"/>
    <w:rsid w:val="00111B77"/>
    <w:rsid w:val="001122B0"/>
    <w:rsid w:val="001127BB"/>
    <w:rsid w:val="00112EF9"/>
    <w:rsid w:val="0011336C"/>
    <w:rsid w:val="00113B36"/>
    <w:rsid w:val="00113DE2"/>
    <w:rsid w:val="00113E53"/>
    <w:rsid w:val="00113F64"/>
    <w:rsid w:val="00114094"/>
    <w:rsid w:val="0011423C"/>
    <w:rsid w:val="001149C0"/>
    <w:rsid w:val="00114A83"/>
    <w:rsid w:val="00114AE2"/>
    <w:rsid w:val="00114B0B"/>
    <w:rsid w:val="00115214"/>
    <w:rsid w:val="00115889"/>
    <w:rsid w:val="00115AFA"/>
    <w:rsid w:val="00115B58"/>
    <w:rsid w:val="00116105"/>
    <w:rsid w:val="001163B4"/>
    <w:rsid w:val="00116657"/>
    <w:rsid w:val="001166FB"/>
    <w:rsid w:val="001172D8"/>
    <w:rsid w:val="001174C1"/>
    <w:rsid w:val="00117721"/>
    <w:rsid w:val="0011781D"/>
    <w:rsid w:val="00117B34"/>
    <w:rsid w:val="00117F19"/>
    <w:rsid w:val="00120352"/>
    <w:rsid w:val="0012036D"/>
    <w:rsid w:val="0012056A"/>
    <w:rsid w:val="001205D5"/>
    <w:rsid w:val="001207C1"/>
    <w:rsid w:val="0012089C"/>
    <w:rsid w:val="001209A2"/>
    <w:rsid w:val="00120AC0"/>
    <w:rsid w:val="00120B10"/>
    <w:rsid w:val="00120BC4"/>
    <w:rsid w:val="00120E3E"/>
    <w:rsid w:val="001214A9"/>
    <w:rsid w:val="0012161D"/>
    <w:rsid w:val="00121CCD"/>
    <w:rsid w:val="00121EEC"/>
    <w:rsid w:val="00122C65"/>
    <w:rsid w:val="00122D6A"/>
    <w:rsid w:val="00122EF4"/>
    <w:rsid w:val="0012321F"/>
    <w:rsid w:val="0012333E"/>
    <w:rsid w:val="001237D6"/>
    <w:rsid w:val="00123AF8"/>
    <w:rsid w:val="00123D5B"/>
    <w:rsid w:val="00123F76"/>
    <w:rsid w:val="00124D46"/>
    <w:rsid w:val="00124E14"/>
    <w:rsid w:val="0012539A"/>
    <w:rsid w:val="001253D1"/>
    <w:rsid w:val="00125847"/>
    <w:rsid w:val="00125D70"/>
    <w:rsid w:val="0012639D"/>
    <w:rsid w:val="00126625"/>
    <w:rsid w:val="00126817"/>
    <w:rsid w:val="00126BF3"/>
    <w:rsid w:val="00126D3A"/>
    <w:rsid w:val="00126E75"/>
    <w:rsid w:val="00127D1D"/>
    <w:rsid w:val="00130029"/>
    <w:rsid w:val="00130416"/>
    <w:rsid w:val="0013077B"/>
    <w:rsid w:val="0013082C"/>
    <w:rsid w:val="00130D09"/>
    <w:rsid w:val="00130D75"/>
    <w:rsid w:val="00130FA0"/>
    <w:rsid w:val="00130FA9"/>
    <w:rsid w:val="0013130F"/>
    <w:rsid w:val="00132085"/>
    <w:rsid w:val="001320F3"/>
    <w:rsid w:val="00132244"/>
    <w:rsid w:val="00132462"/>
    <w:rsid w:val="00132A1F"/>
    <w:rsid w:val="00133283"/>
    <w:rsid w:val="001332EE"/>
    <w:rsid w:val="00133408"/>
    <w:rsid w:val="00133754"/>
    <w:rsid w:val="0013377A"/>
    <w:rsid w:val="00133A2F"/>
    <w:rsid w:val="00133B3C"/>
    <w:rsid w:val="00133E2E"/>
    <w:rsid w:val="00134024"/>
    <w:rsid w:val="00134969"/>
    <w:rsid w:val="00134AFC"/>
    <w:rsid w:val="00134D8D"/>
    <w:rsid w:val="00134DF9"/>
    <w:rsid w:val="0013510D"/>
    <w:rsid w:val="001351E7"/>
    <w:rsid w:val="001352E5"/>
    <w:rsid w:val="0013545F"/>
    <w:rsid w:val="00135468"/>
    <w:rsid w:val="001355D4"/>
    <w:rsid w:val="00135AFE"/>
    <w:rsid w:val="00135B26"/>
    <w:rsid w:val="00135D69"/>
    <w:rsid w:val="00135E96"/>
    <w:rsid w:val="00136460"/>
    <w:rsid w:val="00136C25"/>
    <w:rsid w:val="00136CB1"/>
    <w:rsid w:val="00137D24"/>
    <w:rsid w:val="00137F83"/>
    <w:rsid w:val="00140214"/>
    <w:rsid w:val="0014055B"/>
    <w:rsid w:val="001405DB"/>
    <w:rsid w:val="00140D75"/>
    <w:rsid w:val="00140D99"/>
    <w:rsid w:val="00141061"/>
    <w:rsid w:val="001414C4"/>
    <w:rsid w:val="00141D4C"/>
    <w:rsid w:val="00141D6D"/>
    <w:rsid w:val="00141E4C"/>
    <w:rsid w:val="001422B2"/>
    <w:rsid w:val="00142303"/>
    <w:rsid w:val="00142364"/>
    <w:rsid w:val="0014280A"/>
    <w:rsid w:val="00142D75"/>
    <w:rsid w:val="00143004"/>
    <w:rsid w:val="001433A0"/>
    <w:rsid w:val="00143784"/>
    <w:rsid w:val="00143907"/>
    <w:rsid w:val="00143920"/>
    <w:rsid w:val="00143A6B"/>
    <w:rsid w:val="00143E9B"/>
    <w:rsid w:val="00144327"/>
    <w:rsid w:val="00144464"/>
    <w:rsid w:val="001444E0"/>
    <w:rsid w:val="0014479A"/>
    <w:rsid w:val="00144B4D"/>
    <w:rsid w:val="00144CA6"/>
    <w:rsid w:val="00144E0A"/>
    <w:rsid w:val="00145510"/>
    <w:rsid w:val="00145664"/>
    <w:rsid w:val="001458D0"/>
    <w:rsid w:val="0014591A"/>
    <w:rsid w:val="0014598D"/>
    <w:rsid w:val="00145DE8"/>
    <w:rsid w:val="001466FC"/>
    <w:rsid w:val="0014686C"/>
    <w:rsid w:val="001470C7"/>
    <w:rsid w:val="00147292"/>
    <w:rsid w:val="001472CE"/>
    <w:rsid w:val="001478D9"/>
    <w:rsid w:val="00147D87"/>
    <w:rsid w:val="001503AB"/>
    <w:rsid w:val="001509F2"/>
    <w:rsid w:val="00150AAD"/>
    <w:rsid w:val="00150C5A"/>
    <w:rsid w:val="001510A6"/>
    <w:rsid w:val="00151844"/>
    <w:rsid w:val="0015196E"/>
    <w:rsid w:val="00151AF0"/>
    <w:rsid w:val="00151CEC"/>
    <w:rsid w:val="00151D50"/>
    <w:rsid w:val="00151D89"/>
    <w:rsid w:val="00151F73"/>
    <w:rsid w:val="001521AB"/>
    <w:rsid w:val="00152426"/>
    <w:rsid w:val="001524C7"/>
    <w:rsid w:val="00153714"/>
    <w:rsid w:val="00153795"/>
    <w:rsid w:val="00153940"/>
    <w:rsid w:val="00154400"/>
    <w:rsid w:val="0015472B"/>
    <w:rsid w:val="00154C70"/>
    <w:rsid w:val="00154D46"/>
    <w:rsid w:val="0015506D"/>
    <w:rsid w:val="0015558F"/>
    <w:rsid w:val="001555FC"/>
    <w:rsid w:val="00155A5B"/>
    <w:rsid w:val="00155B1F"/>
    <w:rsid w:val="00155B52"/>
    <w:rsid w:val="00155CA8"/>
    <w:rsid w:val="0015760C"/>
    <w:rsid w:val="00157836"/>
    <w:rsid w:val="001600C8"/>
    <w:rsid w:val="00160143"/>
    <w:rsid w:val="00160638"/>
    <w:rsid w:val="00160D3B"/>
    <w:rsid w:val="00160D84"/>
    <w:rsid w:val="0016106C"/>
    <w:rsid w:val="001611EE"/>
    <w:rsid w:val="0016144B"/>
    <w:rsid w:val="00161775"/>
    <w:rsid w:val="00161938"/>
    <w:rsid w:val="00161F5F"/>
    <w:rsid w:val="00162131"/>
    <w:rsid w:val="00162990"/>
    <w:rsid w:val="001636DA"/>
    <w:rsid w:val="001638D9"/>
    <w:rsid w:val="00163B56"/>
    <w:rsid w:val="00163B90"/>
    <w:rsid w:val="00164EC5"/>
    <w:rsid w:val="00165441"/>
    <w:rsid w:val="0016556F"/>
    <w:rsid w:val="001656BF"/>
    <w:rsid w:val="001658D1"/>
    <w:rsid w:val="00165945"/>
    <w:rsid w:val="00165DBB"/>
    <w:rsid w:val="0016686B"/>
    <w:rsid w:val="0016713F"/>
    <w:rsid w:val="00167426"/>
    <w:rsid w:val="00167498"/>
    <w:rsid w:val="00167E75"/>
    <w:rsid w:val="0017022E"/>
    <w:rsid w:val="00170254"/>
    <w:rsid w:val="0017084D"/>
    <w:rsid w:val="00170A47"/>
    <w:rsid w:val="0017138E"/>
    <w:rsid w:val="001713D0"/>
    <w:rsid w:val="00171805"/>
    <w:rsid w:val="00171C47"/>
    <w:rsid w:val="00172EE1"/>
    <w:rsid w:val="00172F27"/>
    <w:rsid w:val="001731BC"/>
    <w:rsid w:val="0017351C"/>
    <w:rsid w:val="00173AD8"/>
    <w:rsid w:val="00173D2B"/>
    <w:rsid w:val="00173D4F"/>
    <w:rsid w:val="00174085"/>
    <w:rsid w:val="001743DC"/>
    <w:rsid w:val="00174E97"/>
    <w:rsid w:val="00175002"/>
    <w:rsid w:val="00175554"/>
    <w:rsid w:val="001755AF"/>
    <w:rsid w:val="001758CE"/>
    <w:rsid w:val="00175903"/>
    <w:rsid w:val="00175CAF"/>
    <w:rsid w:val="00175FC5"/>
    <w:rsid w:val="001760E8"/>
    <w:rsid w:val="00176B0F"/>
    <w:rsid w:val="00176BC8"/>
    <w:rsid w:val="00176D00"/>
    <w:rsid w:val="00176DC6"/>
    <w:rsid w:val="00177420"/>
    <w:rsid w:val="001778FA"/>
    <w:rsid w:val="00177C26"/>
    <w:rsid w:val="00177F96"/>
    <w:rsid w:val="00177FA1"/>
    <w:rsid w:val="001803A0"/>
    <w:rsid w:val="00181052"/>
    <w:rsid w:val="001812B2"/>
    <w:rsid w:val="00181495"/>
    <w:rsid w:val="00181BDD"/>
    <w:rsid w:val="00181E78"/>
    <w:rsid w:val="00182112"/>
    <w:rsid w:val="0018235F"/>
    <w:rsid w:val="00182790"/>
    <w:rsid w:val="00182DC8"/>
    <w:rsid w:val="001836C0"/>
    <w:rsid w:val="00183C40"/>
    <w:rsid w:val="00183C41"/>
    <w:rsid w:val="00183FA1"/>
    <w:rsid w:val="00184205"/>
    <w:rsid w:val="00184340"/>
    <w:rsid w:val="001843BA"/>
    <w:rsid w:val="001844FC"/>
    <w:rsid w:val="001848AF"/>
    <w:rsid w:val="001848EE"/>
    <w:rsid w:val="00184B8E"/>
    <w:rsid w:val="00184DAB"/>
    <w:rsid w:val="0018523C"/>
    <w:rsid w:val="001852BC"/>
    <w:rsid w:val="0018548B"/>
    <w:rsid w:val="0018564B"/>
    <w:rsid w:val="00185B9B"/>
    <w:rsid w:val="00185D80"/>
    <w:rsid w:val="00186939"/>
    <w:rsid w:val="00186EBA"/>
    <w:rsid w:val="00187370"/>
    <w:rsid w:val="001875F8"/>
    <w:rsid w:val="00187A29"/>
    <w:rsid w:val="00187FD2"/>
    <w:rsid w:val="00190131"/>
    <w:rsid w:val="00190FF5"/>
    <w:rsid w:val="0019100C"/>
    <w:rsid w:val="00191A30"/>
    <w:rsid w:val="00191B02"/>
    <w:rsid w:val="00191B69"/>
    <w:rsid w:val="00191CAF"/>
    <w:rsid w:val="001927FF"/>
    <w:rsid w:val="00192953"/>
    <w:rsid w:val="00192963"/>
    <w:rsid w:val="00192A2F"/>
    <w:rsid w:val="00192C7E"/>
    <w:rsid w:val="00192F5F"/>
    <w:rsid w:val="00193231"/>
    <w:rsid w:val="001932E9"/>
    <w:rsid w:val="0019400A"/>
    <w:rsid w:val="00194691"/>
    <w:rsid w:val="00194FDB"/>
    <w:rsid w:val="001955FA"/>
    <w:rsid w:val="001958DC"/>
    <w:rsid w:val="00195A76"/>
    <w:rsid w:val="001965AA"/>
    <w:rsid w:val="001966CF"/>
    <w:rsid w:val="0019670A"/>
    <w:rsid w:val="001969E4"/>
    <w:rsid w:val="00196EE2"/>
    <w:rsid w:val="0019700E"/>
    <w:rsid w:val="00197190"/>
    <w:rsid w:val="001973A4"/>
    <w:rsid w:val="0019743B"/>
    <w:rsid w:val="00197985"/>
    <w:rsid w:val="00197FBA"/>
    <w:rsid w:val="001A04D5"/>
    <w:rsid w:val="001A067D"/>
    <w:rsid w:val="001A06C3"/>
    <w:rsid w:val="001A07B9"/>
    <w:rsid w:val="001A0BE1"/>
    <w:rsid w:val="001A10D3"/>
    <w:rsid w:val="001A146B"/>
    <w:rsid w:val="001A1486"/>
    <w:rsid w:val="001A199E"/>
    <w:rsid w:val="001A22D3"/>
    <w:rsid w:val="001A2349"/>
    <w:rsid w:val="001A244E"/>
    <w:rsid w:val="001A247C"/>
    <w:rsid w:val="001A25E0"/>
    <w:rsid w:val="001A28DB"/>
    <w:rsid w:val="001A2B4E"/>
    <w:rsid w:val="001A310D"/>
    <w:rsid w:val="001A3624"/>
    <w:rsid w:val="001A3632"/>
    <w:rsid w:val="001A36C4"/>
    <w:rsid w:val="001A4066"/>
    <w:rsid w:val="001A40ED"/>
    <w:rsid w:val="001A44F0"/>
    <w:rsid w:val="001A4B8C"/>
    <w:rsid w:val="001A4F73"/>
    <w:rsid w:val="001A4FF5"/>
    <w:rsid w:val="001A5FD7"/>
    <w:rsid w:val="001A67CB"/>
    <w:rsid w:val="001A686B"/>
    <w:rsid w:val="001A71FD"/>
    <w:rsid w:val="001A7AC3"/>
    <w:rsid w:val="001B0379"/>
    <w:rsid w:val="001B0567"/>
    <w:rsid w:val="001B0C75"/>
    <w:rsid w:val="001B0C94"/>
    <w:rsid w:val="001B0E4C"/>
    <w:rsid w:val="001B18D9"/>
    <w:rsid w:val="001B18DA"/>
    <w:rsid w:val="001B1FAB"/>
    <w:rsid w:val="001B23E0"/>
    <w:rsid w:val="001B256A"/>
    <w:rsid w:val="001B2780"/>
    <w:rsid w:val="001B2868"/>
    <w:rsid w:val="001B2912"/>
    <w:rsid w:val="001B3077"/>
    <w:rsid w:val="001B343B"/>
    <w:rsid w:val="001B382B"/>
    <w:rsid w:val="001B407E"/>
    <w:rsid w:val="001B4177"/>
    <w:rsid w:val="001B42D1"/>
    <w:rsid w:val="001B435C"/>
    <w:rsid w:val="001B43DA"/>
    <w:rsid w:val="001B464D"/>
    <w:rsid w:val="001B4797"/>
    <w:rsid w:val="001B4AED"/>
    <w:rsid w:val="001B5C45"/>
    <w:rsid w:val="001B5E67"/>
    <w:rsid w:val="001B6181"/>
    <w:rsid w:val="001B62CD"/>
    <w:rsid w:val="001B6F84"/>
    <w:rsid w:val="001B7176"/>
    <w:rsid w:val="001B77B2"/>
    <w:rsid w:val="001B7DD3"/>
    <w:rsid w:val="001C1525"/>
    <w:rsid w:val="001C1ADE"/>
    <w:rsid w:val="001C2878"/>
    <w:rsid w:val="001C2F1C"/>
    <w:rsid w:val="001C3C86"/>
    <w:rsid w:val="001C3F1E"/>
    <w:rsid w:val="001C430E"/>
    <w:rsid w:val="001C45AC"/>
    <w:rsid w:val="001C498C"/>
    <w:rsid w:val="001C4D19"/>
    <w:rsid w:val="001C6274"/>
    <w:rsid w:val="001C6717"/>
    <w:rsid w:val="001C67F9"/>
    <w:rsid w:val="001C6F46"/>
    <w:rsid w:val="001C73FF"/>
    <w:rsid w:val="001C7836"/>
    <w:rsid w:val="001D0704"/>
    <w:rsid w:val="001D12CE"/>
    <w:rsid w:val="001D1725"/>
    <w:rsid w:val="001D173D"/>
    <w:rsid w:val="001D1A45"/>
    <w:rsid w:val="001D20DE"/>
    <w:rsid w:val="001D2E4D"/>
    <w:rsid w:val="001D3384"/>
    <w:rsid w:val="001D4007"/>
    <w:rsid w:val="001D4463"/>
    <w:rsid w:val="001D4EC6"/>
    <w:rsid w:val="001D5294"/>
    <w:rsid w:val="001D52FC"/>
    <w:rsid w:val="001D579F"/>
    <w:rsid w:val="001D592A"/>
    <w:rsid w:val="001D6267"/>
    <w:rsid w:val="001D690D"/>
    <w:rsid w:val="001D706C"/>
    <w:rsid w:val="001D77FC"/>
    <w:rsid w:val="001D7B9E"/>
    <w:rsid w:val="001E0222"/>
    <w:rsid w:val="001E0281"/>
    <w:rsid w:val="001E0467"/>
    <w:rsid w:val="001E0A98"/>
    <w:rsid w:val="001E0B1A"/>
    <w:rsid w:val="001E0B94"/>
    <w:rsid w:val="001E0BA4"/>
    <w:rsid w:val="001E0C86"/>
    <w:rsid w:val="001E0D0E"/>
    <w:rsid w:val="001E0E7B"/>
    <w:rsid w:val="001E0F13"/>
    <w:rsid w:val="001E1DCB"/>
    <w:rsid w:val="001E2275"/>
    <w:rsid w:val="001E2697"/>
    <w:rsid w:val="001E277F"/>
    <w:rsid w:val="001E2AB4"/>
    <w:rsid w:val="001E2CE4"/>
    <w:rsid w:val="001E326C"/>
    <w:rsid w:val="001E379C"/>
    <w:rsid w:val="001E3BB3"/>
    <w:rsid w:val="001E4015"/>
    <w:rsid w:val="001E46F5"/>
    <w:rsid w:val="001E4710"/>
    <w:rsid w:val="001E49AA"/>
    <w:rsid w:val="001E49B2"/>
    <w:rsid w:val="001E4A19"/>
    <w:rsid w:val="001E4E7E"/>
    <w:rsid w:val="001E5432"/>
    <w:rsid w:val="001E59AE"/>
    <w:rsid w:val="001E5EEE"/>
    <w:rsid w:val="001E5F5F"/>
    <w:rsid w:val="001E61A1"/>
    <w:rsid w:val="001E66D9"/>
    <w:rsid w:val="001E7286"/>
    <w:rsid w:val="001E7416"/>
    <w:rsid w:val="001E7786"/>
    <w:rsid w:val="001F0C94"/>
    <w:rsid w:val="001F0DA8"/>
    <w:rsid w:val="001F17DE"/>
    <w:rsid w:val="001F204D"/>
    <w:rsid w:val="001F24DC"/>
    <w:rsid w:val="001F2596"/>
    <w:rsid w:val="001F28B1"/>
    <w:rsid w:val="001F2CBF"/>
    <w:rsid w:val="001F2D10"/>
    <w:rsid w:val="001F35EA"/>
    <w:rsid w:val="001F3C03"/>
    <w:rsid w:val="001F5455"/>
    <w:rsid w:val="001F54DB"/>
    <w:rsid w:val="001F5861"/>
    <w:rsid w:val="001F5A37"/>
    <w:rsid w:val="001F5C2C"/>
    <w:rsid w:val="001F635B"/>
    <w:rsid w:val="001F6660"/>
    <w:rsid w:val="001F69C3"/>
    <w:rsid w:val="001F6B49"/>
    <w:rsid w:val="001F6EE9"/>
    <w:rsid w:val="001F731F"/>
    <w:rsid w:val="001F73ED"/>
    <w:rsid w:val="001F7567"/>
    <w:rsid w:val="001F7F09"/>
    <w:rsid w:val="001F7F1F"/>
    <w:rsid w:val="002001F7"/>
    <w:rsid w:val="002008EA"/>
    <w:rsid w:val="0020091B"/>
    <w:rsid w:val="00200C20"/>
    <w:rsid w:val="00201240"/>
    <w:rsid w:val="00201327"/>
    <w:rsid w:val="0020132F"/>
    <w:rsid w:val="00201408"/>
    <w:rsid w:val="00201919"/>
    <w:rsid w:val="00202089"/>
    <w:rsid w:val="002024F0"/>
    <w:rsid w:val="00202CFF"/>
    <w:rsid w:val="00202DCF"/>
    <w:rsid w:val="00203B3F"/>
    <w:rsid w:val="00203D6E"/>
    <w:rsid w:val="00204776"/>
    <w:rsid w:val="00205448"/>
    <w:rsid w:val="00205B65"/>
    <w:rsid w:val="00205E05"/>
    <w:rsid w:val="002061D6"/>
    <w:rsid w:val="002067AB"/>
    <w:rsid w:val="0020681E"/>
    <w:rsid w:val="00206981"/>
    <w:rsid w:val="00206CD2"/>
    <w:rsid w:val="00206EE2"/>
    <w:rsid w:val="002072EE"/>
    <w:rsid w:val="0020735A"/>
    <w:rsid w:val="002112A0"/>
    <w:rsid w:val="00211BE5"/>
    <w:rsid w:val="00211BFC"/>
    <w:rsid w:val="00211E52"/>
    <w:rsid w:val="002123BB"/>
    <w:rsid w:val="0021266F"/>
    <w:rsid w:val="002126D7"/>
    <w:rsid w:val="00212828"/>
    <w:rsid w:val="00212DB0"/>
    <w:rsid w:val="00213057"/>
    <w:rsid w:val="00213065"/>
    <w:rsid w:val="0021375F"/>
    <w:rsid w:val="0021385D"/>
    <w:rsid w:val="00213910"/>
    <w:rsid w:val="00213911"/>
    <w:rsid w:val="00213FC5"/>
    <w:rsid w:val="00214790"/>
    <w:rsid w:val="00214B7C"/>
    <w:rsid w:val="00214C2E"/>
    <w:rsid w:val="00214E46"/>
    <w:rsid w:val="0021537D"/>
    <w:rsid w:val="0021565B"/>
    <w:rsid w:val="00215A8D"/>
    <w:rsid w:val="00215CCD"/>
    <w:rsid w:val="0021610A"/>
    <w:rsid w:val="002161A6"/>
    <w:rsid w:val="00216449"/>
    <w:rsid w:val="0021698F"/>
    <w:rsid w:val="00216AA9"/>
    <w:rsid w:val="00216B3C"/>
    <w:rsid w:val="00216EC5"/>
    <w:rsid w:val="002170A9"/>
    <w:rsid w:val="00217124"/>
    <w:rsid w:val="002178AD"/>
    <w:rsid w:val="0022001C"/>
    <w:rsid w:val="00220108"/>
    <w:rsid w:val="00220576"/>
    <w:rsid w:val="002207C9"/>
    <w:rsid w:val="00220BD1"/>
    <w:rsid w:val="00220C3B"/>
    <w:rsid w:val="00220D71"/>
    <w:rsid w:val="0022138E"/>
    <w:rsid w:val="00221575"/>
    <w:rsid w:val="00221EE2"/>
    <w:rsid w:val="0022237B"/>
    <w:rsid w:val="00222431"/>
    <w:rsid w:val="002225AE"/>
    <w:rsid w:val="00222B75"/>
    <w:rsid w:val="00222C2B"/>
    <w:rsid w:val="00222CB6"/>
    <w:rsid w:val="00222E9A"/>
    <w:rsid w:val="002231DA"/>
    <w:rsid w:val="0022330A"/>
    <w:rsid w:val="00223C99"/>
    <w:rsid w:val="0022472C"/>
    <w:rsid w:val="00225994"/>
    <w:rsid w:val="002260A9"/>
    <w:rsid w:val="002263BF"/>
    <w:rsid w:val="0022641B"/>
    <w:rsid w:val="002269AD"/>
    <w:rsid w:val="00226CEF"/>
    <w:rsid w:val="00226EDE"/>
    <w:rsid w:val="00227600"/>
    <w:rsid w:val="0022797D"/>
    <w:rsid w:val="00227A5B"/>
    <w:rsid w:val="00227ABD"/>
    <w:rsid w:val="00231188"/>
    <w:rsid w:val="00231A76"/>
    <w:rsid w:val="00231E90"/>
    <w:rsid w:val="00231EA4"/>
    <w:rsid w:val="00232371"/>
    <w:rsid w:val="002323A1"/>
    <w:rsid w:val="002323D2"/>
    <w:rsid w:val="002324A3"/>
    <w:rsid w:val="0023282B"/>
    <w:rsid w:val="00232BE4"/>
    <w:rsid w:val="002335A8"/>
    <w:rsid w:val="00233749"/>
    <w:rsid w:val="00233DF7"/>
    <w:rsid w:val="00233FB6"/>
    <w:rsid w:val="00234444"/>
    <w:rsid w:val="00234EB1"/>
    <w:rsid w:val="002351CB"/>
    <w:rsid w:val="00235217"/>
    <w:rsid w:val="002354C9"/>
    <w:rsid w:val="00235799"/>
    <w:rsid w:val="00235FC9"/>
    <w:rsid w:val="00236535"/>
    <w:rsid w:val="00236973"/>
    <w:rsid w:val="00237064"/>
    <w:rsid w:val="002378B4"/>
    <w:rsid w:val="002379AC"/>
    <w:rsid w:val="00237BE4"/>
    <w:rsid w:val="00237CDF"/>
    <w:rsid w:val="00237FC6"/>
    <w:rsid w:val="00240688"/>
    <w:rsid w:val="00241C88"/>
    <w:rsid w:val="00242AEC"/>
    <w:rsid w:val="00242B2D"/>
    <w:rsid w:val="00242DDA"/>
    <w:rsid w:val="002439DF"/>
    <w:rsid w:val="0024436B"/>
    <w:rsid w:val="00244715"/>
    <w:rsid w:val="0024478C"/>
    <w:rsid w:val="00244DB2"/>
    <w:rsid w:val="00244FCB"/>
    <w:rsid w:val="00245183"/>
    <w:rsid w:val="00245B51"/>
    <w:rsid w:val="00245DE0"/>
    <w:rsid w:val="00246137"/>
    <w:rsid w:val="00246459"/>
    <w:rsid w:val="00246535"/>
    <w:rsid w:val="00246A87"/>
    <w:rsid w:val="00246BE8"/>
    <w:rsid w:val="002470BE"/>
    <w:rsid w:val="002477BE"/>
    <w:rsid w:val="00247DB6"/>
    <w:rsid w:val="00247ECA"/>
    <w:rsid w:val="002501AF"/>
    <w:rsid w:val="002504B2"/>
    <w:rsid w:val="00250591"/>
    <w:rsid w:val="0025065F"/>
    <w:rsid w:val="002506F5"/>
    <w:rsid w:val="00250908"/>
    <w:rsid w:val="00250C39"/>
    <w:rsid w:val="00250D66"/>
    <w:rsid w:val="00251A2F"/>
    <w:rsid w:val="00251D5C"/>
    <w:rsid w:val="00251E64"/>
    <w:rsid w:val="00252733"/>
    <w:rsid w:val="00252789"/>
    <w:rsid w:val="00252AEA"/>
    <w:rsid w:val="00252FB4"/>
    <w:rsid w:val="0025312F"/>
    <w:rsid w:val="002535C9"/>
    <w:rsid w:val="002537A7"/>
    <w:rsid w:val="002559D8"/>
    <w:rsid w:val="0025617E"/>
    <w:rsid w:val="002563A4"/>
    <w:rsid w:val="0025644D"/>
    <w:rsid w:val="002565AF"/>
    <w:rsid w:val="00256AFD"/>
    <w:rsid w:val="00256BC2"/>
    <w:rsid w:val="00256CF3"/>
    <w:rsid w:val="00256E6C"/>
    <w:rsid w:val="00256FC7"/>
    <w:rsid w:val="00257147"/>
    <w:rsid w:val="002575AC"/>
    <w:rsid w:val="00257630"/>
    <w:rsid w:val="002577E1"/>
    <w:rsid w:val="00257F42"/>
    <w:rsid w:val="0026022E"/>
    <w:rsid w:val="00260456"/>
    <w:rsid w:val="00260A7A"/>
    <w:rsid w:val="00260C2F"/>
    <w:rsid w:val="00261150"/>
    <w:rsid w:val="0026116B"/>
    <w:rsid w:val="00261623"/>
    <w:rsid w:val="002618A1"/>
    <w:rsid w:val="002618FD"/>
    <w:rsid w:val="00261B1A"/>
    <w:rsid w:val="00262D43"/>
    <w:rsid w:val="00262F0E"/>
    <w:rsid w:val="00263F66"/>
    <w:rsid w:val="00264015"/>
    <w:rsid w:val="002641EE"/>
    <w:rsid w:val="00264881"/>
    <w:rsid w:val="00264BEA"/>
    <w:rsid w:val="0026501C"/>
    <w:rsid w:val="0026581A"/>
    <w:rsid w:val="0026587D"/>
    <w:rsid w:val="00265B12"/>
    <w:rsid w:val="0026611C"/>
    <w:rsid w:val="00266607"/>
    <w:rsid w:val="00266F63"/>
    <w:rsid w:val="00267951"/>
    <w:rsid w:val="00270578"/>
    <w:rsid w:val="00270745"/>
    <w:rsid w:val="00271697"/>
    <w:rsid w:val="002717FA"/>
    <w:rsid w:val="00271F87"/>
    <w:rsid w:val="002720D9"/>
    <w:rsid w:val="0027218E"/>
    <w:rsid w:val="00272308"/>
    <w:rsid w:val="00272E9E"/>
    <w:rsid w:val="0027304C"/>
    <w:rsid w:val="00273190"/>
    <w:rsid w:val="00273D57"/>
    <w:rsid w:val="00273F36"/>
    <w:rsid w:val="00274C8F"/>
    <w:rsid w:val="00274D47"/>
    <w:rsid w:val="0027510F"/>
    <w:rsid w:val="002752C5"/>
    <w:rsid w:val="002759F5"/>
    <w:rsid w:val="002767AD"/>
    <w:rsid w:val="002767C7"/>
    <w:rsid w:val="00276D06"/>
    <w:rsid w:val="00276D4A"/>
    <w:rsid w:val="00277784"/>
    <w:rsid w:val="0028068B"/>
    <w:rsid w:val="00280D45"/>
    <w:rsid w:val="002811FB"/>
    <w:rsid w:val="00281297"/>
    <w:rsid w:val="00281335"/>
    <w:rsid w:val="0028154D"/>
    <w:rsid w:val="002823FB"/>
    <w:rsid w:val="00282EA7"/>
    <w:rsid w:val="00282FC9"/>
    <w:rsid w:val="00283327"/>
    <w:rsid w:val="00283EE6"/>
    <w:rsid w:val="002849F3"/>
    <w:rsid w:val="002852C0"/>
    <w:rsid w:val="002857BC"/>
    <w:rsid w:val="00285A88"/>
    <w:rsid w:val="00285F6D"/>
    <w:rsid w:val="002861F2"/>
    <w:rsid w:val="002863C3"/>
    <w:rsid w:val="00286460"/>
    <w:rsid w:val="00286761"/>
    <w:rsid w:val="002875E8"/>
    <w:rsid w:val="00287625"/>
    <w:rsid w:val="002876C5"/>
    <w:rsid w:val="00287D78"/>
    <w:rsid w:val="00287F9E"/>
    <w:rsid w:val="0029048A"/>
    <w:rsid w:val="00290742"/>
    <w:rsid w:val="00290895"/>
    <w:rsid w:val="0029128B"/>
    <w:rsid w:val="00291704"/>
    <w:rsid w:val="00292D2B"/>
    <w:rsid w:val="00292DD5"/>
    <w:rsid w:val="00292E19"/>
    <w:rsid w:val="00293073"/>
    <w:rsid w:val="00293AE2"/>
    <w:rsid w:val="00293FC7"/>
    <w:rsid w:val="00294832"/>
    <w:rsid w:val="00294CA8"/>
    <w:rsid w:val="00294E72"/>
    <w:rsid w:val="00294EB8"/>
    <w:rsid w:val="00295F2C"/>
    <w:rsid w:val="002969E2"/>
    <w:rsid w:val="00296A8E"/>
    <w:rsid w:val="00296E15"/>
    <w:rsid w:val="0029789F"/>
    <w:rsid w:val="002A040D"/>
    <w:rsid w:val="002A06C9"/>
    <w:rsid w:val="002A095B"/>
    <w:rsid w:val="002A0A92"/>
    <w:rsid w:val="002A128D"/>
    <w:rsid w:val="002A18C0"/>
    <w:rsid w:val="002A194D"/>
    <w:rsid w:val="002A1F04"/>
    <w:rsid w:val="002A2647"/>
    <w:rsid w:val="002A2B7C"/>
    <w:rsid w:val="002A30D3"/>
    <w:rsid w:val="002A3130"/>
    <w:rsid w:val="002A32DE"/>
    <w:rsid w:val="002A3308"/>
    <w:rsid w:val="002A47AC"/>
    <w:rsid w:val="002A574B"/>
    <w:rsid w:val="002A5AFB"/>
    <w:rsid w:val="002A5C0F"/>
    <w:rsid w:val="002A62DF"/>
    <w:rsid w:val="002A658B"/>
    <w:rsid w:val="002A65F1"/>
    <w:rsid w:val="002A683E"/>
    <w:rsid w:val="002A6C0E"/>
    <w:rsid w:val="002A6D6B"/>
    <w:rsid w:val="002A6F8A"/>
    <w:rsid w:val="002A72F3"/>
    <w:rsid w:val="002A73FE"/>
    <w:rsid w:val="002A7521"/>
    <w:rsid w:val="002A78A4"/>
    <w:rsid w:val="002A7A75"/>
    <w:rsid w:val="002A7ACB"/>
    <w:rsid w:val="002A7AFB"/>
    <w:rsid w:val="002B033E"/>
    <w:rsid w:val="002B09BA"/>
    <w:rsid w:val="002B0E30"/>
    <w:rsid w:val="002B0F7B"/>
    <w:rsid w:val="002B0F82"/>
    <w:rsid w:val="002B106F"/>
    <w:rsid w:val="002B122B"/>
    <w:rsid w:val="002B14C8"/>
    <w:rsid w:val="002B1DD1"/>
    <w:rsid w:val="002B203C"/>
    <w:rsid w:val="002B293B"/>
    <w:rsid w:val="002B4002"/>
    <w:rsid w:val="002B43FC"/>
    <w:rsid w:val="002B50AA"/>
    <w:rsid w:val="002B5310"/>
    <w:rsid w:val="002B59B1"/>
    <w:rsid w:val="002B5E6F"/>
    <w:rsid w:val="002B64B0"/>
    <w:rsid w:val="002B661E"/>
    <w:rsid w:val="002B71E0"/>
    <w:rsid w:val="002B7C90"/>
    <w:rsid w:val="002C02CA"/>
    <w:rsid w:val="002C077B"/>
    <w:rsid w:val="002C0843"/>
    <w:rsid w:val="002C09BC"/>
    <w:rsid w:val="002C0BED"/>
    <w:rsid w:val="002C16E2"/>
    <w:rsid w:val="002C1830"/>
    <w:rsid w:val="002C250B"/>
    <w:rsid w:val="002C2662"/>
    <w:rsid w:val="002C30EB"/>
    <w:rsid w:val="002C317A"/>
    <w:rsid w:val="002C3226"/>
    <w:rsid w:val="002C3552"/>
    <w:rsid w:val="002C3BA9"/>
    <w:rsid w:val="002C41F7"/>
    <w:rsid w:val="002C4223"/>
    <w:rsid w:val="002C47DC"/>
    <w:rsid w:val="002C4A25"/>
    <w:rsid w:val="002C4D52"/>
    <w:rsid w:val="002C582B"/>
    <w:rsid w:val="002C5B36"/>
    <w:rsid w:val="002C5E6E"/>
    <w:rsid w:val="002C60E8"/>
    <w:rsid w:val="002C659E"/>
    <w:rsid w:val="002C66D3"/>
    <w:rsid w:val="002C6CD0"/>
    <w:rsid w:val="002C721C"/>
    <w:rsid w:val="002C7428"/>
    <w:rsid w:val="002C772E"/>
    <w:rsid w:val="002C778A"/>
    <w:rsid w:val="002C78A0"/>
    <w:rsid w:val="002C7BCD"/>
    <w:rsid w:val="002C7CC2"/>
    <w:rsid w:val="002D0DD9"/>
    <w:rsid w:val="002D0F6A"/>
    <w:rsid w:val="002D11BD"/>
    <w:rsid w:val="002D1A2C"/>
    <w:rsid w:val="002D1CBB"/>
    <w:rsid w:val="002D1D1C"/>
    <w:rsid w:val="002D1EB2"/>
    <w:rsid w:val="002D208B"/>
    <w:rsid w:val="002D2122"/>
    <w:rsid w:val="002D23AF"/>
    <w:rsid w:val="002D2EDD"/>
    <w:rsid w:val="002D3069"/>
    <w:rsid w:val="002D3356"/>
    <w:rsid w:val="002D3752"/>
    <w:rsid w:val="002D3C6A"/>
    <w:rsid w:val="002D4442"/>
    <w:rsid w:val="002D484C"/>
    <w:rsid w:val="002D48AB"/>
    <w:rsid w:val="002D49DF"/>
    <w:rsid w:val="002D4DF1"/>
    <w:rsid w:val="002D5463"/>
    <w:rsid w:val="002D56B4"/>
    <w:rsid w:val="002D621C"/>
    <w:rsid w:val="002D63C2"/>
    <w:rsid w:val="002D662B"/>
    <w:rsid w:val="002D6B7C"/>
    <w:rsid w:val="002D6C8B"/>
    <w:rsid w:val="002D6F76"/>
    <w:rsid w:val="002D7216"/>
    <w:rsid w:val="002D796C"/>
    <w:rsid w:val="002D7C59"/>
    <w:rsid w:val="002D7F6B"/>
    <w:rsid w:val="002E01F0"/>
    <w:rsid w:val="002E02D8"/>
    <w:rsid w:val="002E0673"/>
    <w:rsid w:val="002E0891"/>
    <w:rsid w:val="002E1264"/>
    <w:rsid w:val="002E12EF"/>
    <w:rsid w:val="002E25A4"/>
    <w:rsid w:val="002E32E6"/>
    <w:rsid w:val="002E3514"/>
    <w:rsid w:val="002E3694"/>
    <w:rsid w:val="002E38C6"/>
    <w:rsid w:val="002E3910"/>
    <w:rsid w:val="002E48B3"/>
    <w:rsid w:val="002E4B72"/>
    <w:rsid w:val="002E4E29"/>
    <w:rsid w:val="002E53FF"/>
    <w:rsid w:val="002E54AB"/>
    <w:rsid w:val="002E54E1"/>
    <w:rsid w:val="002E555B"/>
    <w:rsid w:val="002E5739"/>
    <w:rsid w:val="002E5A20"/>
    <w:rsid w:val="002E5E2E"/>
    <w:rsid w:val="002E655F"/>
    <w:rsid w:val="002E656A"/>
    <w:rsid w:val="002E6C9C"/>
    <w:rsid w:val="002E6DC6"/>
    <w:rsid w:val="002E6FE3"/>
    <w:rsid w:val="002E7D4E"/>
    <w:rsid w:val="002E7E79"/>
    <w:rsid w:val="002F018E"/>
    <w:rsid w:val="002F0DBF"/>
    <w:rsid w:val="002F1621"/>
    <w:rsid w:val="002F1878"/>
    <w:rsid w:val="002F18CC"/>
    <w:rsid w:val="002F25F6"/>
    <w:rsid w:val="002F26BA"/>
    <w:rsid w:val="002F2E49"/>
    <w:rsid w:val="002F306F"/>
    <w:rsid w:val="002F36DC"/>
    <w:rsid w:val="002F3972"/>
    <w:rsid w:val="002F4EE2"/>
    <w:rsid w:val="002F57A6"/>
    <w:rsid w:val="002F5AD4"/>
    <w:rsid w:val="002F5BE1"/>
    <w:rsid w:val="002F5FA6"/>
    <w:rsid w:val="002F6D4D"/>
    <w:rsid w:val="002F749B"/>
    <w:rsid w:val="002F7A4B"/>
    <w:rsid w:val="002F7D5A"/>
    <w:rsid w:val="00300B8A"/>
    <w:rsid w:val="00300C26"/>
    <w:rsid w:val="00300F80"/>
    <w:rsid w:val="00301754"/>
    <w:rsid w:val="0030179C"/>
    <w:rsid w:val="00301B00"/>
    <w:rsid w:val="003026B8"/>
    <w:rsid w:val="003026F4"/>
    <w:rsid w:val="00303194"/>
    <w:rsid w:val="00303528"/>
    <w:rsid w:val="00303F38"/>
    <w:rsid w:val="003044F3"/>
    <w:rsid w:val="003045E8"/>
    <w:rsid w:val="0030487E"/>
    <w:rsid w:val="00304961"/>
    <w:rsid w:val="00304BE9"/>
    <w:rsid w:val="00304CD8"/>
    <w:rsid w:val="00304E44"/>
    <w:rsid w:val="0030510B"/>
    <w:rsid w:val="00305134"/>
    <w:rsid w:val="0030599E"/>
    <w:rsid w:val="00305A53"/>
    <w:rsid w:val="00305FDC"/>
    <w:rsid w:val="003061F0"/>
    <w:rsid w:val="00306A5B"/>
    <w:rsid w:val="00306B0F"/>
    <w:rsid w:val="00306E49"/>
    <w:rsid w:val="003073EC"/>
    <w:rsid w:val="00307604"/>
    <w:rsid w:val="00310812"/>
    <w:rsid w:val="00310EA6"/>
    <w:rsid w:val="003110F2"/>
    <w:rsid w:val="0031119B"/>
    <w:rsid w:val="00311439"/>
    <w:rsid w:val="003119A7"/>
    <w:rsid w:val="003120A3"/>
    <w:rsid w:val="00312117"/>
    <w:rsid w:val="003127C9"/>
    <w:rsid w:val="00312F55"/>
    <w:rsid w:val="003130B1"/>
    <w:rsid w:val="0031335D"/>
    <w:rsid w:val="003135FB"/>
    <w:rsid w:val="003138DA"/>
    <w:rsid w:val="00313EFF"/>
    <w:rsid w:val="003141BF"/>
    <w:rsid w:val="003148E1"/>
    <w:rsid w:val="00315228"/>
    <w:rsid w:val="003153EC"/>
    <w:rsid w:val="0031552A"/>
    <w:rsid w:val="00316250"/>
    <w:rsid w:val="00316466"/>
    <w:rsid w:val="00316A7B"/>
    <w:rsid w:val="0031733F"/>
    <w:rsid w:val="0031734E"/>
    <w:rsid w:val="0031790D"/>
    <w:rsid w:val="00317F3A"/>
    <w:rsid w:val="0032021D"/>
    <w:rsid w:val="00320323"/>
    <w:rsid w:val="0032033C"/>
    <w:rsid w:val="003206D4"/>
    <w:rsid w:val="00320DE2"/>
    <w:rsid w:val="00321236"/>
    <w:rsid w:val="003212DB"/>
    <w:rsid w:val="003213F8"/>
    <w:rsid w:val="00321560"/>
    <w:rsid w:val="00321A73"/>
    <w:rsid w:val="003225F4"/>
    <w:rsid w:val="00323196"/>
    <w:rsid w:val="00323983"/>
    <w:rsid w:val="003245B2"/>
    <w:rsid w:val="00324A56"/>
    <w:rsid w:val="00324B34"/>
    <w:rsid w:val="00324D45"/>
    <w:rsid w:val="00324D95"/>
    <w:rsid w:val="00324F3B"/>
    <w:rsid w:val="00324F47"/>
    <w:rsid w:val="003254AE"/>
    <w:rsid w:val="003255AF"/>
    <w:rsid w:val="0032603B"/>
    <w:rsid w:val="00326140"/>
    <w:rsid w:val="00326174"/>
    <w:rsid w:val="003263C0"/>
    <w:rsid w:val="003263F9"/>
    <w:rsid w:val="00326412"/>
    <w:rsid w:val="00326545"/>
    <w:rsid w:val="00326A6C"/>
    <w:rsid w:val="00326F56"/>
    <w:rsid w:val="00330398"/>
    <w:rsid w:val="00330A0B"/>
    <w:rsid w:val="00330B74"/>
    <w:rsid w:val="00330C0F"/>
    <w:rsid w:val="00331A60"/>
    <w:rsid w:val="00331E55"/>
    <w:rsid w:val="003321DA"/>
    <w:rsid w:val="00332426"/>
    <w:rsid w:val="0033264A"/>
    <w:rsid w:val="00332678"/>
    <w:rsid w:val="0033267B"/>
    <w:rsid w:val="00332723"/>
    <w:rsid w:val="00332983"/>
    <w:rsid w:val="00332B79"/>
    <w:rsid w:val="00332F9C"/>
    <w:rsid w:val="0033315E"/>
    <w:rsid w:val="003336C8"/>
    <w:rsid w:val="00333853"/>
    <w:rsid w:val="00333B51"/>
    <w:rsid w:val="00333B82"/>
    <w:rsid w:val="00334478"/>
    <w:rsid w:val="003347BA"/>
    <w:rsid w:val="0033495C"/>
    <w:rsid w:val="00334B00"/>
    <w:rsid w:val="00336C34"/>
    <w:rsid w:val="00336D5B"/>
    <w:rsid w:val="00336FAB"/>
    <w:rsid w:val="0033722D"/>
    <w:rsid w:val="0033736C"/>
    <w:rsid w:val="00337449"/>
    <w:rsid w:val="0033764C"/>
    <w:rsid w:val="00337737"/>
    <w:rsid w:val="00337871"/>
    <w:rsid w:val="00337981"/>
    <w:rsid w:val="003379E0"/>
    <w:rsid w:val="00340048"/>
    <w:rsid w:val="003407D8"/>
    <w:rsid w:val="003408EE"/>
    <w:rsid w:val="00341DA9"/>
    <w:rsid w:val="00341E82"/>
    <w:rsid w:val="003427BC"/>
    <w:rsid w:val="00342A16"/>
    <w:rsid w:val="00343202"/>
    <w:rsid w:val="003434EB"/>
    <w:rsid w:val="003436C7"/>
    <w:rsid w:val="00343F96"/>
    <w:rsid w:val="003443AC"/>
    <w:rsid w:val="00344640"/>
    <w:rsid w:val="00344878"/>
    <w:rsid w:val="00344B2D"/>
    <w:rsid w:val="0034563F"/>
    <w:rsid w:val="00345959"/>
    <w:rsid w:val="00345BA4"/>
    <w:rsid w:val="00345D70"/>
    <w:rsid w:val="00345EAC"/>
    <w:rsid w:val="00345F8C"/>
    <w:rsid w:val="00346346"/>
    <w:rsid w:val="003464A1"/>
    <w:rsid w:val="0034655E"/>
    <w:rsid w:val="00346872"/>
    <w:rsid w:val="00346C81"/>
    <w:rsid w:val="00346D82"/>
    <w:rsid w:val="00347402"/>
    <w:rsid w:val="0035017E"/>
    <w:rsid w:val="00350332"/>
    <w:rsid w:val="0035048C"/>
    <w:rsid w:val="00351103"/>
    <w:rsid w:val="00351267"/>
    <w:rsid w:val="00351440"/>
    <w:rsid w:val="00351AA4"/>
    <w:rsid w:val="003538C2"/>
    <w:rsid w:val="00353996"/>
    <w:rsid w:val="003540A1"/>
    <w:rsid w:val="00354B7E"/>
    <w:rsid w:val="00354BA7"/>
    <w:rsid w:val="00355DCE"/>
    <w:rsid w:val="00356274"/>
    <w:rsid w:val="00356645"/>
    <w:rsid w:val="00356792"/>
    <w:rsid w:val="00356A63"/>
    <w:rsid w:val="00356F00"/>
    <w:rsid w:val="00357460"/>
    <w:rsid w:val="00357722"/>
    <w:rsid w:val="00357925"/>
    <w:rsid w:val="003600A1"/>
    <w:rsid w:val="00360B4E"/>
    <w:rsid w:val="003611A5"/>
    <w:rsid w:val="003612A1"/>
    <w:rsid w:val="00362152"/>
    <w:rsid w:val="00362293"/>
    <w:rsid w:val="00362DC3"/>
    <w:rsid w:val="00363B3A"/>
    <w:rsid w:val="00363C2F"/>
    <w:rsid w:val="00364371"/>
    <w:rsid w:val="00364794"/>
    <w:rsid w:val="0036479D"/>
    <w:rsid w:val="0036480C"/>
    <w:rsid w:val="00364F2D"/>
    <w:rsid w:val="003650BE"/>
    <w:rsid w:val="00365A48"/>
    <w:rsid w:val="00365DBD"/>
    <w:rsid w:val="003660C6"/>
    <w:rsid w:val="003662B4"/>
    <w:rsid w:val="003664BB"/>
    <w:rsid w:val="003664C1"/>
    <w:rsid w:val="00366933"/>
    <w:rsid w:val="003669B5"/>
    <w:rsid w:val="00366A43"/>
    <w:rsid w:val="00367129"/>
    <w:rsid w:val="00367795"/>
    <w:rsid w:val="00367AF2"/>
    <w:rsid w:val="00370405"/>
    <w:rsid w:val="00370619"/>
    <w:rsid w:val="00370F76"/>
    <w:rsid w:val="00371724"/>
    <w:rsid w:val="00371945"/>
    <w:rsid w:val="003719DB"/>
    <w:rsid w:val="00372029"/>
    <w:rsid w:val="003722F7"/>
    <w:rsid w:val="00372B28"/>
    <w:rsid w:val="00373375"/>
    <w:rsid w:val="00374197"/>
    <w:rsid w:val="00374464"/>
    <w:rsid w:val="003744FB"/>
    <w:rsid w:val="00374F8D"/>
    <w:rsid w:val="00374FBF"/>
    <w:rsid w:val="0037559A"/>
    <w:rsid w:val="0037569A"/>
    <w:rsid w:val="00375BA8"/>
    <w:rsid w:val="003764EE"/>
    <w:rsid w:val="0037650A"/>
    <w:rsid w:val="00376769"/>
    <w:rsid w:val="00376D30"/>
    <w:rsid w:val="00377253"/>
    <w:rsid w:val="00377812"/>
    <w:rsid w:val="00377A87"/>
    <w:rsid w:val="00380486"/>
    <w:rsid w:val="00381285"/>
    <w:rsid w:val="00381A62"/>
    <w:rsid w:val="0038286C"/>
    <w:rsid w:val="003828D7"/>
    <w:rsid w:val="003830E9"/>
    <w:rsid w:val="0038327A"/>
    <w:rsid w:val="00383487"/>
    <w:rsid w:val="003839F8"/>
    <w:rsid w:val="00383B70"/>
    <w:rsid w:val="00383E5A"/>
    <w:rsid w:val="00384753"/>
    <w:rsid w:val="003848A3"/>
    <w:rsid w:val="00384D2F"/>
    <w:rsid w:val="00384EF2"/>
    <w:rsid w:val="0038530C"/>
    <w:rsid w:val="003856E3"/>
    <w:rsid w:val="00385E5C"/>
    <w:rsid w:val="00385E81"/>
    <w:rsid w:val="00385FD5"/>
    <w:rsid w:val="00386602"/>
    <w:rsid w:val="003869D4"/>
    <w:rsid w:val="00386D4E"/>
    <w:rsid w:val="00387D06"/>
    <w:rsid w:val="003907E9"/>
    <w:rsid w:val="00390F3D"/>
    <w:rsid w:val="003910EA"/>
    <w:rsid w:val="0039139E"/>
    <w:rsid w:val="00392129"/>
    <w:rsid w:val="003925D0"/>
    <w:rsid w:val="003926DC"/>
    <w:rsid w:val="00392954"/>
    <w:rsid w:val="0039317C"/>
    <w:rsid w:val="00393370"/>
    <w:rsid w:val="00393B11"/>
    <w:rsid w:val="003945BE"/>
    <w:rsid w:val="003945F0"/>
    <w:rsid w:val="00394A74"/>
    <w:rsid w:val="003952CE"/>
    <w:rsid w:val="00395549"/>
    <w:rsid w:val="003959BC"/>
    <w:rsid w:val="00395B88"/>
    <w:rsid w:val="00396198"/>
    <w:rsid w:val="003968D7"/>
    <w:rsid w:val="00396FD9"/>
    <w:rsid w:val="00397247"/>
    <w:rsid w:val="00397C04"/>
    <w:rsid w:val="00397C68"/>
    <w:rsid w:val="00397FC1"/>
    <w:rsid w:val="003A15CA"/>
    <w:rsid w:val="003A19F9"/>
    <w:rsid w:val="003A1B52"/>
    <w:rsid w:val="003A22D5"/>
    <w:rsid w:val="003A2DA2"/>
    <w:rsid w:val="003A2EA8"/>
    <w:rsid w:val="003A314D"/>
    <w:rsid w:val="003A375E"/>
    <w:rsid w:val="003A3A47"/>
    <w:rsid w:val="003A41A5"/>
    <w:rsid w:val="003A422A"/>
    <w:rsid w:val="003A4513"/>
    <w:rsid w:val="003A48CC"/>
    <w:rsid w:val="003A48F9"/>
    <w:rsid w:val="003A4DD5"/>
    <w:rsid w:val="003A5765"/>
    <w:rsid w:val="003A600D"/>
    <w:rsid w:val="003A638D"/>
    <w:rsid w:val="003A63D4"/>
    <w:rsid w:val="003A652E"/>
    <w:rsid w:val="003A6AD1"/>
    <w:rsid w:val="003A6BB5"/>
    <w:rsid w:val="003A6DBA"/>
    <w:rsid w:val="003A711F"/>
    <w:rsid w:val="003A79A8"/>
    <w:rsid w:val="003A7AD5"/>
    <w:rsid w:val="003A7C47"/>
    <w:rsid w:val="003B0333"/>
    <w:rsid w:val="003B052C"/>
    <w:rsid w:val="003B086D"/>
    <w:rsid w:val="003B0A92"/>
    <w:rsid w:val="003B0E38"/>
    <w:rsid w:val="003B14BF"/>
    <w:rsid w:val="003B1AD6"/>
    <w:rsid w:val="003B2082"/>
    <w:rsid w:val="003B27B7"/>
    <w:rsid w:val="003B2A87"/>
    <w:rsid w:val="003B2ECF"/>
    <w:rsid w:val="003B3034"/>
    <w:rsid w:val="003B31E6"/>
    <w:rsid w:val="003B3257"/>
    <w:rsid w:val="003B3279"/>
    <w:rsid w:val="003B3963"/>
    <w:rsid w:val="003B4109"/>
    <w:rsid w:val="003B4FAA"/>
    <w:rsid w:val="003B5316"/>
    <w:rsid w:val="003B53A9"/>
    <w:rsid w:val="003B53C4"/>
    <w:rsid w:val="003B5BF9"/>
    <w:rsid w:val="003B63BA"/>
    <w:rsid w:val="003B6FD1"/>
    <w:rsid w:val="003B70BD"/>
    <w:rsid w:val="003B73D8"/>
    <w:rsid w:val="003B7406"/>
    <w:rsid w:val="003C04D8"/>
    <w:rsid w:val="003C0AB3"/>
    <w:rsid w:val="003C0B46"/>
    <w:rsid w:val="003C0D0C"/>
    <w:rsid w:val="003C0D2A"/>
    <w:rsid w:val="003C0EB8"/>
    <w:rsid w:val="003C0F51"/>
    <w:rsid w:val="003C11CC"/>
    <w:rsid w:val="003C12B8"/>
    <w:rsid w:val="003C12DB"/>
    <w:rsid w:val="003C184E"/>
    <w:rsid w:val="003C18B0"/>
    <w:rsid w:val="003C1999"/>
    <w:rsid w:val="003C1FF7"/>
    <w:rsid w:val="003C2403"/>
    <w:rsid w:val="003C298D"/>
    <w:rsid w:val="003C2AA0"/>
    <w:rsid w:val="003C2F14"/>
    <w:rsid w:val="003C3222"/>
    <w:rsid w:val="003C323F"/>
    <w:rsid w:val="003C3487"/>
    <w:rsid w:val="003C39AA"/>
    <w:rsid w:val="003C401E"/>
    <w:rsid w:val="003C4034"/>
    <w:rsid w:val="003C4716"/>
    <w:rsid w:val="003C4968"/>
    <w:rsid w:val="003C50F1"/>
    <w:rsid w:val="003C5150"/>
    <w:rsid w:val="003C52E6"/>
    <w:rsid w:val="003C555C"/>
    <w:rsid w:val="003C55C3"/>
    <w:rsid w:val="003C60D3"/>
    <w:rsid w:val="003C626B"/>
    <w:rsid w:val="003C6400"/>
    <w:rsid w:val="003C693B"/>
    <w:rsid w:val="003C732C"/>
    <w:rsid w:val="003C75EE"/>
    <w:rsid w:val="003C7D98"/>
    <w:rsid w:val="003C7E63"/>
    <w:rsid w:val="003C7E80"/>
    <w:rsid w:val="003D047F"/>
    <w:rsid w:val="003D04B8"/>
    <w:rsid w:val="003D0DA4"/>
    <w:rsid w:val="003D10DE"/>
    <w:rsid w:val="003D15B9"/>
    <w:rsid w:val="003D177A"/>
    <w:rsid w:val="003D220E"/>
    <w:rsid w:val="003D228E"/>
    <w:rsid w:val="003D22D9"/>
    <w:rsid w:val="003D28EB"/>
    <w:rsid w:val="003D2B68"/>
    <w:rsid w:val="003D2C88"/>
    <w:rsid w:val="003D3B6D"/>
    <w:rsid w:val="003D3DC7"/>
    <w:rsid w:val="003D3F51"/>
    <w:rsid w:val="003D462F"/>
    <w:rsid w:val="003D4A87"/>
    <w:rsid w:val="003D4E49"/>
    <w:rsid w:val="003D542B"/>
    <w:rsid w:val="003D5841"/>
    <w:rsid w:val="003D5CD4"/>
    <w:rsid w:val="003D70BB"/>
    <w:rsid w:val="003D712A"/>
    <w:rsid w:val="003D7839"/>
    <w:rsid w:val="003D7E7C"/>
    <w:rsid w:val="003D7E9B"/>
    <w:rsid w:val="003E018C"/>
    <w:rsid w:val="003E029F"/>
    <w:rsid w:val="003E056F"/>
    <w:rsid w:val="003E059C"/>
    <w:rsid w:val="003E0BF7"/>
    <w:rsid w:val="003E1265"/>
    <w:rsid w:val="003E140B"/>
    <w:rsid w:val="003E19A3"/>
    <w:rsid w:val="003E1DA0"/>
    <w:rsid w:val="003E25C8"/>
    <w:rsid w:val="003E2907"/>
    <w:rsid w:val="003E3A55"/>
    <w:rsid w:val="003E4195"/>
    <w:rsid w:val="003E5417"/>
    <w:rsid w:val="003E54AB"/>
    <w:rsid w:val="003E55BF"/>
    <w:rsid w:val="003E5962"/>
    <w:rsid w:val="003E5B37"/>
    <w:rsid w:val="003E6C98"/>
    <w:rsid w:val="003E6E84"/>
    <w:rsid w:val="003E72E5"/>
    <w:rsid w:val="003E7569"/>
    <w:rsid w:val="003E782B"/>
    <w:rsid w:val="003E7C6B"/>
    <w:rsid w:val="003E7D7D"/>
    <w:rsid w:val="003E7F95"/>
    <w:rsid w:val="003F001D"/>
    <w:rsid w:val="003F05A7"/>
    <w:rsid w:val="003F0745"/>
    <w:rsid w:val="003F07DC"/>
    <w:rsid w:val="003F1446"/>
    <w:rsid w:val="003F16CE"/>
    <w:rsid w:val="003F2AAC"/>
    <w:rsid w:val="003F4CBF"/>
    <w:rsid w:val="003F5005"/>
    <w:rsid w:val="003F52FF"/>
    <w:rsid w:val="003F5885"/>
    <w:rsid w:val="003F58C7"/>
    <w:rsid w:val="003F5B2C"/>
    <w:rsid w:val="003F5CC9"/>
    <w:rsid w:val="003F5F7C"/>
    <w:rsid w:val="003F6265"/>
    <w:rsid w:val="003F63B4"/>
    <w:rsid w:val="003F6523"/>
    <w:rsid w:val="003F6A59"/>
    <w:rsid w:val="003F7229"/>
    <w:rsid w:val="003F7287"/>
    <w:rsid w:val="003F7437"/>
    <w:rsid w:val="003F7FB0"/>
    <w:rsid w:val="00400689"/>
    <w:rsid w:val="00400880"/>
    <w:rsid w:val="00400CD0"/>
    <w:rsid w:val="00400D37"/>
    <w:rsid w:val="00401DBC"/>
    <w:rsid w:val="004023D7"/>
    <w:rsid w:val="00402BF9"/>
    <w:rsid w:val="0040310A"/>
    <w:rsid w:val="00403D94"/>
    <w:rsid w:val="00403DC7"/>
    <w:rsid w:val="00403F71"/>
    <w:rsid w:val="00404247"/>
    <w:rsid w:val="004047A2"/>
    <w:rsid w:val="00404973"/>
    <w:rsid w:val="00404C9B"/>
    <w:rsid w:val="00405281"/>
    <w:rsid w:val="00405884"/>
    <w:rsid w:val="00405ACB"/>
    <w:rsid w:val="00405CE9"/>
    <w:rsid w:val="0040670A"/>
    <w:rsid w:val="00407913"/>
    <w:rsid w:val="00407BBA"/>
    <w:rsid w:val="00407C4F"/>
    <w:rsid w:val="00407F1F"/>
    <w:rsid w:val="00410387"/>
    <w:rsid w:val="004104C4"/>
    <w:rsid w:val="00410E48"/>
    <w:rsid w:val="00410E53"/>
    <w:rsid w:val="0041179D"/>
    <w:rsid w:val="004122EB"/>
    <w:rsid w:val="004132E0"/>
    <w:rsid w:val="00413636"/>
    <w:rsid w:val="00413F9A"/>
    <w:rsid w:val="0041420F"/>
    <w:rsid w:val="004145DB"/>
    <w:rsid w:val="004154F6"/>
    <w:rsid w:val="00415A54"/>
    <w:rsid w:val="00415C09"/>
    <w:rsid w:val="0041634F"/>
    <w:rsid w:val="004163CD"/>
    <w:rsid w:val="00416882"/>
    <w:rsid w:val="00416DEB"/>
    <w:rsid w:val="00417388"/>
    <w:rsid w:val="00417394"/>
    <w:rsid w:val="00417753"/>
    <w:rsid w:val="00417933"/>
    <w:rsid w:val="00417BCD"/>
    <w:rsid w:val="0042011D"/>
    <w:rsid w:val="004201C0"/>
    <w:rsid w:val="0042095B"/>
    <w:rsid w:val="004209EE"/>
    <w:rsid w:val="00420B88"/>
    <w:rsid w:val="004212A1"/>
    <w:rsid w:val="004215EC"/>
    <w:rsid w:val="004217A1"/>
    <w:rsid w:val="004218BA"/>
    <w:rsid w:val="00421C7A"/>
    <w:rsid w:val="0042249F"/>
    <w:rsid w:val="00422775"/>
    <w:rsid w:val="00422FCD"/>
    <w:rsid w:val="00423090"/>
    <w:rsid w:val="004239BB"/>
    <w:rsid w:val="00423ECF"/>
    <w:rsid w:val="004249BA"/>
    <w:rsid w:val="00424ED7"/>
    <w:rsid w:val="00425909"/>
    <w:rsid w:val="0042599A"/>
    <w:rsid w:val="00425AD1"/>
    <w:rsid w:val="00425AFC"/>
    <w:rsid w:val="00425CAD"/>
    <w:rsid w:val="004261FA"/>
    <w:rsid w:val="00426476"/>
    <w:rsid w:val="00426820"/>
    <w:rsid w:val="004268CA"/>
    <w:rsid w:val="00427D6A"/>
    <w:rsid w:val="00427F11"/>
    <w:rsid w:val="004302BE"/>
    <w:rsid w:val="0043046B"/>
    <w:rsid w:val="00430644"/>
    <w:rsid w:val="0043067F"/>
    <w:rsid w:val="0043096F"/>
    <w:rsid w:val="00430A65"/>
    <w:rsid w:val="00431255"/>
    <w:rsid w:val="00431629"/>
    <w:rsid w:val="00431653"/>
    <w:rsid w:val="00431944"/>
    <w:rsid w:val="00432C42"/>
    <w:rsid w:val="00432E3F"/>
    <w:rsid w:val="00433D3E"/>
    <w:rsid w:val="004344EB"/>
    <w:rsid w:val="0043457E"/>
    <w:rsid w:val="00434E7C"/>
    <w:rsid w:val="004351B0"/>
    <w:rsid w:val="00435ADF"/>
    <w:rsid w:val="00435B8B"/>
    <w:rsid w:val="00436776"/>
    <w:rsid w:val="004367D4"/>
    <w:rsid w:val="0043724C"/>
    <w:rsid w:val="004376AA"/>
    <w:rsid w:val="00437792"/>
    <w:rsid w:val="004377DC"/>
    <w:rsid w:val="004378AD"/>
    <w:rsid w:val="00437ADA"/>
    <w:rsid w:val="00440B25"/>
    <w:rsid w:val="00440FB1"/>
    <w:rsid w:val="004410DD"/>
    <w:rsid w:val="00441368"/>
    <w:rsid w:val="0044167E"/>
    <w:rsid w:val="00441754"/>
    <w:rsid w:val="004417B3"/>
    <w:rsid w:val="00441A75"/>
    <w:rsid w:val="00441E0C"/>
    <w:rsid w:val="004423B6"/>
    <w:rsid w:val="004429C0"/>
    <w:rsid w:val="00442D39"/>
    <w:rsid w:val="00442EF0"/>
    <w:rsid w:val="00443331"/>
    <w:rsid w:val="00443FE8"/>
    <w:rsid w:val="00444067"/>
    <w:rsid w:val="004445B2"/>
    <w:rsid w:val="00444AA0"/>
    <w:rsid w:val="00444DB3"/>
    <w:rsid w:val="004454E6"/>
    <w:rsid w:val="00445A6C"/>
    <w:rsid w:val="00445DE5"/>
    <w:rsid w:val="00445FE3"/>
    <w:rsid w:val="004460EB"/>
    <w:rsid w:val="00446CE4"/>
    <w:rsid w:val="004470E0"/>
    <w:rsid w:val="0044754C"/>
    <w:rsid w:val="00447638"/>
    <w:rsid w:val="00450375"/>
    <w:rsid w:val="0045046F"/>
    <w:rsid w:val="00450501"/>
    <w:rsid w:val="00450F3C"/>
    <w:rsid w:val="00450F7E"/>
    <w:rsid w:val="00451457"/>
    <w:rsid w:val="004517A0"/>
    <w:rsid w:val="0045218C"/>
    <w:rsid w:val="00452C9C"/>
    <w:rsid w:val="00452DB5"/>
    <w:rsid w:val="004539C5"/>
    <w:rsid w:val="0045410E"/>
    <w:rsid w:val="00454834"/>
    <w:rsid w:val="00454D37"/>
    <w:rsid w:val="00455747"/>
    <w:rsid w:val="00455777"/>
    <w:rsid w:val="004558B2"/>
    <w:rsid w:val="00455978"/>
    <w:rsid w:val="00455D6D"/>
    <w:rsid w:val="00456798"/>
    <w:rsid w:val="00456916"/>
    <w:rsid w:val="00456ED4"/>
    <w:rsid w:val="00457490"/>
    <w:rsid w:val="00457815"/>
    <w:rsid w:val="00460321"/>
    <w:rsid w:val="00460405"/>
    <w:rsid w:val="0046065E"/>
    <w:rsid w:val="00460955"/>
    <w:rsid w:val="0046098C"/>
    <w:rsid w:val="00460A8A"/>
    <w:rsid w:val="00460E6F"/>
    <w:rsid w:val="004614CB"/>
    <w:rsid w:val="00462361"/>
    <w:rsid w:val="004624D6"/>
    <w:rsid w:val="00463359"/>
    <w:rsid w:val="00463560"/>
    <w:rsid w:val="00463A64"/>
    <w:rsid w:val="00463CAA"/>
    <w:rsid w:val="004640BB"/>
    <w:rsid w:val="00464647"/>
    <w:rsid w:val="0046467D"/>
    <w:rsid w:val="00464713"/>
    <w:rsid w:val="00464EB3"/>
    <w:rsid w:val="00465227"/>
    <w:rsid w:val="00465B28"/>
    <w:rsid w:val="00465EE4"/>
    <w:rsid w:val="00466A5B"/>
    <w:rsid w:val="00466CDC"/>
    <w:rsid w:val="004673B9"/>
    <w:rsid w:val="004673E8"/>
    <w:rsid w:val="00467A70"/>
    <w:rsid w:val="00470034"/>
    <w:rsid w:val="004704CD"/>
    <w:rsid w:val="004707F3"/>
    <w:rsid w:val="00470AB3"/>
    <w:rsid w:val="004714DA"/>
    <w:rsid w:val="004714E6"/>
    <w:rsid w:val="0047205E"/>
    <w:rsid w:val="00472863"/>
    <w:rsid w:val="00472BF3"/>
    <w:rsid w:val="00472F18"/>
    <w:rsid w:val="00473AC6"/>
    <w:rsid w:val="00473B84"/>
    <w:rsid w:val="00473B94"/>
    <w:rsid w:val="004740DA"/>
    <w:rsid w:val="00474618"/>
    <w:rsid w:val="00474A2C"/>
    <w:rsid w:val="00474C07"/>
    <w:rsid w:val="00475BD7"/>
    <w:rsid w:val="00476066"/>
    <w:rsid w:val="00476568"/>
    <w:rsid w:val="004765D0"/>
    <w:rsid w:val="004765DA"/>
    <w:rsid w:val="00476B10"/>
    <w:rsid w:val="0047731D"/>
    <w:rsid w:val="00477B89"/>
    <w:rsid w:val="00480102"/>
    <w:rsid w:val="0048026D"/>
    <w:rsid w:val="004803B5"/>
    <w:rsid w:val="004803B8"/>
    <w:rsid w:val="004809A1"/>
    <w:rsid w:val="00480CCA"/>
    <w:rsid w:val="00480CE1"/>
    <w:rsid w:val="00481055"/>
    <w:rsid w:val="004811E9"/>
    <w:rsid w:val="00481254"/>
    <w:rsid w:val="00481C41"/>
    <w:rsid w:val="00481D11"/>
    <w:rsid w:val="00482117"/>
    <w:rsid w:val="004829D0"/>
    <w:rsid w:val="00483186"/>
    <w:rsid w:val="004831A2"/>
    <w:rsid w:val="00483217"/>
    <w:rsid w:val="00483778"/>
    <w:rsid w:val="004839B5"/>
    <w:rsid w:val="00483C07"/>
    <w:rsid w:val="00483D32"/>
    <w:rsid w:val="004849D8"/>
    <w:rsid w:val="00484A40"/>
    <w:rsid w:val="00484B1C"/>
    <w:rsid w:val="00484C1A"/>
    <w:rsid w:val="00485090"/>
    <w:rsid w:val="00485AB4"/>
    <w:rsid w:val="004861FE"/>
    <w:rsid w:val="004868D0"/>
    <w:rsid w:val="00486CC3"/>
    <w:rsid w:val="00486D13"/>
    <w:rsid w:val="00487272"/>
    <w:rsid w:val="0048752D"/>
    <w:rsid w:val="00487A66"/>
    <w:rsid w:val="00487F61"/>
    <w:rsid w:val="004904E6"/>
    <w:rsid w:val="004909AF"/>
    <w:rsid w:val="00491B19"/>
    <w:rsid w:val="00491BD4"/>
    <w:rsid w:val="00491F41"/>
    <w:rsid w:val="004920AF"/>
    <w:rsid w:val="00492353"/>
    <w:rsid w:val="00492492"/>
    <w:rsid w:val="00492786"/>
    <w:rsid w:val="00492995"/>
    <w:rsid w:val="00492AAA"/>
    <w:rsid w:val="00492BF7"/>
    <w:rsid w:val="00492C05"/>
    <w:rsid w:val="00492CC4"/>
    <w:rsid w:val="00492D16"/>
    <w:rsid w:val="00492E67"/>
    <w:rsid w:val="00493FF6"/>
    <w:rsid w:val="00494003"/>
    <w:rsid w:val="00494064"/>
    <w:rsid w:val="004959CF"/>
    <w:rsid w:val="00495B42"/>
    <w:rsid w:val="00495D36"/>
    <w:rsid w:val="00495E4E"/>
    <w:rsid w:val="00495FCC"/>
    <w:rsid w:val="00496260"/>
    <w:rsid w:val="00496B93"/>
    <w:rsid w:val="004972C7"/>
    <w:rsid w:val="004975AA"/>
    <w:rsid w:val="004A02E0"/>
    <w:rsid w:val="004A081E"/>
    <w:rsid w:val="004A0DB6"/>
    <w:rsid w:val="004A11CB"/>
    <w:rsid w:val="004A14DC"/>
    <w:rsid w:val="004A162C"/>
    <w:rsid w:val="004A1686"/>
    <w:rsid w:val="004A1800"/>
    <w:rsid w:val="004A1B6E"/>
    <w:rsid w:val="004A2317"/>
    <w:rsid w:val="004A2652"/>
    <w:rsid w:val="004A27D5"/>
    <w:rsid w:val="004A283E"/>
    <w:rsid w:val="004A321A"/>
    <w:rsid w:val="004A338D"/>
    <w:rsid w:val="004A422B"/>
    <w:rsid w:val="004A4474"/>
    <w:rsid w:val="004A461A"/>
    <w:rsid w:val="004A4C19"/>
    <w:rsid w:val="004A544E"/>
    <w:rsid w:val="004A57B2"/>
    <w:rsid w:val="004A5A1C"/>
    <w:rsid w:val="004A5B48"/>
    <w:rsid w:val="004A5BE0"/>
    <w:rsid w:val="004A62D2"/>
    <w:rsid w:val="004A6668"/>
    <w:rsid w:val="004A694C"/>
    <w:rsid w:val="004A6B1B"/>
    <w:rsid w:val="004A70DB"/>
    <w:rsid w:val="004A7203"/>
    <w:rsid w:val="004A7A49"/>
    <w:rsid w:val="004B0BF2"/>
    <w:rsid w:val="004B0BF8"/>
    <w:rsid w:val="004B1137"/>
    <w:rsid w:val="004B1393"/>
    <w:rsid w:val="004B1DA3"/>
    <w:rsid w:val="004B2310"/>
    <w:rsid w:val="004B2891"/>
    <w:rsid w:val="004B29C5"/>
    <w:rsid w:val="004B3970"/>
    <w:rsid w:val="004B3DB8"/>
    <w:rsid w:val="004B4617"/>
    <w:rsid w:val="004B4EB9"/>
    <w:rsid w:val="004B535B"/>
    <w:rsid w:val="004B5D4B"/>
    <w:rsid w:val="004B61FC"/>
    <w:rsid w:val="004B64C4"/>
    <w:rsid w:val="004B6821"/>
    <w:rsid w:val="004B6AA7"/>
    <w:rsid w:val="004B6DBB"/>
    <w:rsid w:val="004B7103"/>
    <w:rsid w:val="004B71EF"/>
    <w:rsid w:val="004B7D0A"/>
    <w:rsid w:val="004C0019"/>
    <w:rsid w:val="004C0093"/>
    <w:rsid w:val="004C0593"/>
    <w:rsid w:val="004C074D"/>
    <w:rsid w:val="004C0A2C"/>
    <w:rsid w:val="004C0FEE"/>
    <w:rsid w:val="004C0FFA"/>
    <w:rsid w:val="004C1107"/>
    <w:rsid w:val="004C11C5"/>
    <w:rsid w:val="004C16C9"/>
    <w:rsid w:val="004C1743"/>
    <w:rsid w:val="004C2346"/>
    <w:rsid w:val="004C23F0"/>
    <w:rsid w:val="004C2435"/>
    <w:rsid w:val="004C250C"/>
    <w:rsid w:val="004C26F6"/>
    <w:rsid w:val="004C29E5"/>
    <w:rsid w:val="004C2DA7"/>
    <w:rsid w:val="004C364A"/>
    <w:rsid w:val="004C3838"/>
    <w:rsid w:val="004C3ED9"/>
    <w:rsid w:val="004C4887"/>
    <w:rsid w:val="004C48D0"/>
    <w:rsid w:val="004C4A36"/>
    <w:rsid w:val="004C4CD7"/>
    <w:rsid w:val="004C4DCE"/>
    <w:rsid w:val="004C4E6F"/>
    <w:rsid w:val="004C552E"/>
    <w:rsid w:val="004C5DBC"/>
    <w:rsid w:val="004C5DF6"/>
    <w:rsid w:val="004C5E0E"/>
    <w:rsid w:val="004C6086"/>
    <w:rsid w:val="004C6684"/>
    <w:rsid w:val="004C6C50"/>
    <w:rsid w:val="004C6C5B"/>
    <w:rsid w:val="004C6E8B"/>
    <w:rsid w:val="004C6F7F"/>
    <w:rsid w:val="004C765C"/>
    <w:rsid w:val="004C78E9"/>
    <w:rsid w:val="004C7AF5"/>
    <w:rsid w:val="004D025F"/>
    <w:rsid w:val="004D0435"/>
    <w:rsid w:val="004D148B"/>
    <w:rsid w:val="004D1984"/>
    <w:rsid w:val="004D1BD5"/>
    <w:rsid w:val="004D25D8"/>
    <w:rsid w:val="004D2CD4"/>
    <w:rsid w:val="004D3BE9"/>
    <w:rsid w:val="004D3D11"/>
    <w:rsid w:val="004D3DD8"/>
    <w:rsid w:val="004D42F1"/>
    <w:rsid w:val="004D4F93"/>
    <w:rsid w:val="004D4FF9"/>
    <w:rsid w:val="004D51C6"/>
    <w:rsid w:val="004D56C0"/>
    <w:rsid w:val="004D5746"/>
    <w:rsid w:val="004D5AC5"/>
    <w:rsid w:val="004D5EAE"/>
    <w:rsid w:val="004D616C"/>
    <w:rsid w:val="004D62D4"/>
    <w:rsid w:val="004D64DC"/>
    <w:rsid w:val="004D64F1"/>
    <w:rsid w:val="004D64FD"/>
    <w:rsid w:val="004D67EC"/>
    <w:rsid w:val="004D6B2C"/>
    <w:rsid w:val="004D6DC6"/>
    <w:rsid w:val="004D6EAE"/>
    <w:rsid w:val="004D7051"/>
    <w:rsid w:val="004D7250"/>
    <w:rsid w:val="004D72E7"/>
    <w:rsid w:val="004D7B4D"/>
    <w:rsid w:val="004D7BEB"/>
    <w:rsid w:val="004D7C64"/>
    <w:rsid w:val="004D7D26"/>
    <w:rsid w:val="004D7DEF"/>
    <w:rsid w:val="004D7EA6"/>
    <w:rsid w:val="004D7F0E"/>
    <w:rsid w:val="004E04D6"/>
    <w:rsid w:val="004E058A"/>
    <w:rsid w:val="004E0A86"/>
    <w:rsid w:val="004E0CD0"/>
    <w:rsid w:val="004E0E77"/>
    <w:rsid w:val="004E129D"/>
    <w:rsid w:val="004E14BE"/>
    <w:rsid w:val="004E19B2"/>
    <w:rsid w:val="004E1B61"/>
    <w:rsid w:val="004E1E25"/>
    <w:rsid w:val="004E2131"/>
    <w:rsid w:val="004E248C"/>
    <w:rsid w:val="004E24C4"/>
    <w:rsid w:val="004E274F"/>
    <w:rsid w:val="004E2BA6"/>
    <w:rsid w:val="004E2D58"/>
    <w:rsid w:val="004E3222"/>
    <w:rsid w:val="004E352D"/>
    <w:rsid w:val="004E3B42"/>
    <w:rsid w:val="004E3BC5"/>
    <w:rsid w:val="004E3D86"/>
    <w:rsid w:val="004E4028"/>
    <w:rsid w:val="004E454F"/>
    <w:rsid w:val="004E482E"/>
    <w:rsid w:val="004E4BC3"/>
    <w:rsid w:val="004E4DD5"/>
    <w:rsid w:val="004E5179"/>
    <w:rsid w:val="004E593F"/>
    <w:rsid w:val="004E5C63"/>
    <w:rsid w:val="004E5DE6"/>
    <w:rsid w:val="004E6426"/>
    <w:rsid w:val="004E6E68"/>
    <w:rsid w:val="004E78BA"/>
    <w:rsid w:val="004F08E5"/>
    <w:rsid w:val="004F0B5F"/>
    <w:rsid w:val="004F0C53"/>
    <w:rsid w:val="004F0CA8"/>
    <w:rsid w:val="004F0CFC"/>
    <w:rsid w:val="004F0E2B"/>
    <w:rsid w:val="004F10B3"/>
    <w:rsid w:val="004F1B1A"/>
    <w:rsid w:val="004F1BD9"/>
    <w:rsid w:val="004F28A4"/>
    <w:rsid w:val="004F2C93"/>
    <w:rsid w:val="004F2D25"/>
    <w:rsid w:val="004F32CD"/>
    <w:rsid w:val="004F3F04"/>
    <w:rsid w:val="004F3FB1"/>
    <w:rsid w:val="004F5416"/>
    <w:rsid w:val="004F5500"/>
    <w:rsid w:val="004F5BC7"/>
    <w:rsid w:val="004F5C4B"/>
    <w:rsid w:val="004F6276"/>
    <w:rsid w:val="004F6407"/>
    <w:rsid w:val="004F6570"/>
    <w:rsid w:val="004F6D06"/>
    <w:rsid w:val="004F7677"/>
    <w:rsid w:val="004F7D34"/>
    <w:rsid w:val="004F7D4E"/>
    <w:rsid w:val="004F7E22"/>
    <w:rsid w:val="00500005"/>
    <w:rsid w:val="00500088"/>
    <w:rsid w:val="0050060E"/>
    <w:rsid w:val="00500A0A"/>
    <w:rsid w:val="00500AC2"/>
    <w:rsid w:val="005012DF"/>
    <w:rsid w:val="005012F1"/>
    <w:rsid w:val="0050137A"/>
    <w:rsid w:val="005013F1"/>
    <w:rsid w:val="00501C80"/>
    <w:rsid w:val="00502632"/>
    <w:rsid w:val="00502981"/>
    <w:rsid w:val="00502C07"/>
    <w:rsid w:val="005031EF"/>
    <w:rsid w:val="005038C7"/>
    <w:rsid w:val="00503983"/>
    <w:rsid w:val="00503E3F"/>
    <w:rsid w:val="005042BF"/>
    <w:rsid w:val="005043D8"/>
    <w:rsid w:val="00504608"/>
    <w:rsid w:val="005053A9"/>
    <w:rsid w:val="00506099"/>
    <w:rsid w:val="00506382"/>
    <w:rsid w:val="00506E8A"/>
    <w:rsid w:val="0050706A"/>
    <w:rsid w:val="0050706D"/>
    <w:rsid w:val="00507086"/>
    <w:rsid w:val="0050723B"/>
    <w:rsid w:val="00507828"/>
    <w:rsid w:val="00507B51"/>
    <w:rsid w:val="005109A5"/>
    <w:rsid w:val="00510B2C"/>
    <w:rsid w:val="00510F35"/>
    <w:rsid w:val="00511413"/>
    <w:rsid w:val="0051262F"/>
    <w:rsid w:val="0051272F"/>
    <w:rsid w:val="00513265"/>
    <w:rsid w:val="00513606"/>
    <w:rsid w:val="00513D94"/>
    <w:rsid w:val="00513E41"/>
    <w:rsid w:val="00514DFA"/>
    <w:rsid w:val="0051671E"/>
    <w:rsid w:val="00516A08"/>
    <w:rsid w:val="00516F2E"/>
    <w:rsid w:val="00516F7D"/>
    <w:rsid w:val="00517186"/>
    <w:rsid w:val="00517B35"/>
    <w:rsid w:val="00517E4A"/>
    <w:rsid w:val="005209DF"/>
    <w:rsid w:val="00520D28"/>
    <w:rsid w:val="00520F97"/>
    <w:rsid w:val="00521271"/>
    <w:rsid w:val="005217D6"/>
    <w:rsid w:val="005219B6"/>
    <w:rsid w:val="00521A71"/>
    <w:rsid w:val="00521CF8"/>
    <w:rsid w:val="00521F65"/>
    <w:rsid w:val="00522B69"/>
    <w:rsid w:val="00523E9C"/>
    <w:rsid w:val="00523F08"/>
    <w:rsid w:val="005242FF"/>
    <w:rsid w:val="005249C5"/>
    <w:rsid w:val="00524B29"/>
    <w:rsid w:val="00525DAA"/>
    <w:rsid w:val="005260AF"/>
    <w:rsid w:val="00526397"/>
    <w:rsid w:val="005264A3"/>
    <w:rsid w:val="00526800"/>
    <w:rsid w:val="00526A0D"/>
    <w:rsid w:val="00526C60"/>
    <w:rsid w:val="00526ED1"/>
    <w:rsid w:val="0052700D"/>
    <w:rsid w:val="00527065"/>
    <w:rsid w:val="00527CA0"/>
    <w:rsid w:val="00530147"/>
    <w:rsid w:val="005301BF"/>
    <w:rsid w:val="005303EB"/>
    <w:rsid w:val="005308C5"/>
    <w:rsid w:val="00531307"/>
    <w:rsid w:val="00531E5A"/>
    <w:rsid w:val="00531EB4"/>
    <w:rsid w:val="00531EBD"/>
    <w:rsid w:val="0053285B"/>
    <w:rsid w:val="00532A06"/>
    <w:rsid w:val="00532B05"/>
    <w:rsid w:val="00532C53"/>
    <w:rsid w:val="00532E74"/>
    <w:rsid w:val="00533E66"/>
    <w:rsid w:val="00534537"/>
    <w:rsid w:val="00534DFF"/>
    <w:rsid w:val="00535037"/>
    <w:rsid w:val="005350A5"/>
    <w:rsid w:val="005350E7"/>
    <w:rsid w:val="00535261"/>
    <w:rsid w:val="00535680"/>
    <w:rsid w:val="00535E8A"/>
    <w:rsid w:val="00537125"/>
    <w:rsid w:val="0053736B"/>
    <w:rsid w:val="0053749A"/>
    <w:rsid w:val="00537AD1"/>
    <w:rsid w:val="00537C66"/>
    <w:rsid w:val="00537D5F"/>
    <w:rsid w:val="005404F2"/>
    <w:rsid w:val="00540DB6"/>
    <w:rsid w:val="00541129"/>
    <w:rsid w:val="005411CD"/>
    <w:rsid w:val="005414A0"/>
    <w:rsid w:val="00541D4C"/>
    <w:rsid w:val="00541EDD"/>
    <w:rsid w:val="005426AE"/>
    <w:rsid w:val="00542891"/>
    <w:rsid w:val="0054291B"/>
    <w:rsid w:val="00542A6E"/>
    <w:rsid w:val="005441F1"/>
    <w:rsid w:val="00544492"/>
    <w:rsid w:val="00544A0C"/>
    <w:rsid w:val="00544CCA"/>
    <w:rsid w:val="0054544D"/>
    <w:rsid w:val="00545672"/>
    <w:rsid w:val="00545685"/>
    <w:rsid w:val="00545942"/>
    <w:rsid w:val="00545BF6"/>
    <w:rsid w:val="00545DA6"/>
    <w:rsid w:val="00546D72"/>
    <w:rsid w:val="00546D9F"/>
    <w:rsid w:val="00547076"/>
    <w:rsid w:val="0054746F"/>
    <w:rsid w:val="00547A27"/>
    <w:rsid w:val="00547AAC"/>
    <w:rsid w:val="00547BE4"/>
    <w:rsid w:val="00547C77"/>
    <w:rsid w:val="00547D31"/>
    <w:rsid w:val="00547D4B"/>
    <w:rsid w:val="00550D1F"/>
    <w:rsid w:val="00550E7B"/>
    <w:rsid w:val="00551263"/>
    <w:rsid w:val="00551475"/>
    <w:rsid w:val="005515C2"/>
    <w:rsid w:val="00551B8B"/>
    <w:rsid w:val="00551DC3"/>
    <w:rsid w:val="0055258A"/>
    <w:rsid w:val="00552C7A"/>
    <w:rsid w:val="0055321D"/>
    <w:rsid w:val="00553C46"/>
    <w:rsid w:val="00554234"/>
    <w:rsid w:val="0055449A"/>
    <w:rsid w:val="00554571"/>
    <w:rsid w:val="005546C3"/>
    <w:rsid w:val="00554C68"/>
    <w:rsid w:val="005550CC"/>
    <w:rsid w:val="0055534B"/>
    <w:rsid w:val="005553A9"/>
    <w:rsid w:val="005555A5"/>
    <w:rsid w:val="00555E89"/>
    <w:rsid w:val="00557865"/>
    <w:rsid w:val="00557928"/>
    <w:rsid w:val="005603CA"/>
    <w:rsid w:val="0056058E"/>
    <w:rsid w:val="005606FB"/>
    <w:rsid w:val="005607E4"/>
    <w:rsid w:val="00560C43"/>
    <w:rsid w:val="00561124"/>
    <w:rsid w:val="0056132C"/>
    <w:rsid w:val="0056143A"/>
    <w:rsid w:val="00561E07"/>
    <w:rsid w:val="00561E61"/>
    <w:rsid w:val="0056226C"/>
    <w:rsid w:val="00562292"/>
    <w:rsid w:val="0056257B"/>
    <w:rsid w:val="005628E7"/>
    <w:rsid w:val="00562AAC"/>
    <w:rsid w:val="00562B49"/>
    <w:rsid w:val="00562CAB"/>
    <w:rsid w:val="00562CB9"/>
    <w:rsid w:val="00563069"/>
    <w:rsid w:val="00563600"/>
    <w:rsid w:val="00563B98"/>
    <w:rsid w:val="00563DB0"/>
    <w:rsid w:val="00563E60"/>
    <w:rsid w:val="0056424B"/>
    <w:rsid w:val="00564282"/>
    <w:rsid w:val="005643D2"/>
    <w:rsid w:val="00564B21"/>
    <w:rsid w:val="00564E62"/>
    <w:rsid w:val="00565035"/>
    <w:rsid w:val="0056508E"/>
    <w:rsid w:val="005653C9"/>
    <w:rsid w:val="00565602"/>
    <w:rsid w:val="005657A2"/>
    <w:rsid w:val="00565D57"/>
    <w:rsid w:val="0056607E"/>
    <w:rsid w:val="00566177"/>
    <w:rsid w:val="005667FC"/>
    <w:rsid w:val="00566CDC"/>
    <w:rsid w:val="00566FFD"/>
    <w:rsid w:val="00567096"/>
    <w:rsid w:val="005675DD"/>
    <w:rsid w:val="00567D82"/>
    <w:rsid w:val="00570289"/>
    <w:rsid w:val="0057049F"/>
    <w:rsid w:val="00570ACA"/>
    <w:rsid w:val="00570D38"/>
    <w:rsid w:val="00570E58"/>
    <w:rsid w:val="00572067"/>
    <w:rsid w:val="0057237F"/>
    <w:rsid w:val="00572EA8"/>
    <w:rsid w:val="005731DD"/>
    <w:rsid w:val="005732A7"/>
    <w:rsid w:val="00573338"/>
    <w:rsid w:val="00573908"/>
    <w:rsid w:val="00573A3A"/>
    <w:rsid w:val="00574806"/>
    <w:rsid w:val="00574A3A"/>
    <w:rsid w:val="00574BDF"/>
    <w:rsid w:val="00574E20"/>
    <w:rsid w:val="00574EE0"/>
    <w:rsid w:val="005754F0"/>
    <w:rsid w:val="00575AAA"/>
    <w:rsid w:val="00575BB3"/>
    <w:rsid w:val="005762B7"/>
    <w:rsid w:val="005766A0"/>
    <w:rsid w:val="00576820"/>
    <w:rsid w:val="00576CFA"/>
    <w:rsid w:val="00576F77"/>
    <w:rsid w:val="00576F99"/>
    <w:rsid w:val="00577C14"/>
    <w:rsid w:val="00577D60"/>
    <w:rsid w:val="00577E8D"/>
    <w:rsid w:val="00580027"/>
    <w:rsid w:val="005801DA"/>
    <w:rsid w:val="00580B00"/>
    <w:rsid w:val="00580B48"/>
    <w:rsid w:val="00580C46"/>
    <w:rsid w:val="00581C36"/>
    <w:rsid w:val="00582053"/>
    <w:rsid w:val="005823CF"/>
    <w:rsid w:val="0058289E"/>
    <w:rsid w:val="005828AF"/>
    <w:rsid w:val="005829E3"/>
    <w:rsid w:val="00582F6D"/>
    <w:rsid w:val="0058351B"/>
    <w:rsid w:val="00583B68"/>
    <w:rsid w:val="00583E2F"/>
    <w:rsid w:val="00583F27"/>
    <w:rsid w:val="00584306"/>
    <w:rsid w:val="00584E27"/>
    <w:rsid w:val="00585073"/>
    <w:rsid w:val="0058642E"/>
    <w:rsid w:val="0058696F"/>
    <w:rsid w:val="00586D9A"/>
    <w:rsid w:val="00586DB9"/>
    <w:rsid w:val="00587049"/>
    <w:rsid w:val="00587422"/>
    <w:rsid w:val="0058758C"/>
    <w:rsid w:val="00587F4E"/>
    <w:rsid w:val="00590614"/>
    <w:rsid w:val="00590704"/>
    <w:rsid w:val="00590FB2"/>
    <w:rsid w:val="005915C5"/>
    <w:rsid w:val="005918E5"/>
    <w:rsid w:val="00591D1C"/>
    <w:rsid w:val="00591D27"/>
    <w:rsid w:val="005921BD"/>
    <w:rsid w:val="00592211"/>
    <w:rsid w:val="005924A2"/>
    <w:rsid w:val="005927BC"/>
    <w:rsid w:val="005937CC"/>
    <w:rsid w:val="00593E5C"/>
    <w:rsid w:val="0059421B"/>
    <w:rsid w:val="005946E4"/>
    <w:rsid w:val="005949C9"/>
    <w:rsid w:val="005949E5"/>
    <w:rsid w:val="00594A7B"/>
    <w:rsid w:val="00594AC8"/>
    <w:rsid w:val="00594F0B"/>
    <w:rsid w:val="00595437"/>
    <w:rsid w:val="005963B2"/>
    <w:rsid w:val="005963F3"/>
    <w:rsid w:val="00596567"/>
    <w:rsid w:val="00596609"/>
    <w:rsid w:val="005972CC"/>
    <w:rsid w:val="00597BDB"/>
    <w:rsid w:val="005A0804"/>
    <w:rsid w:val="005A0882"/>
    <w:rsid w:val="005A0A3C"/>
    <w:rsid w:val="005A16C1"/>
    <w:rsid w:val="005A1BE1"/>
    <w:rsid w:val="005A2023"/>
    <w:rsid w:val="005A2950"/>
    <w:rsid w:val="005A2B09"/>
    <w:rsid w:val="005A2D78"/>
    <w:rsid w:val="005A348A"/>
    <w:rsid w:val="005A3873"/>
    <w:rsid w:val="005A38CF"/>
    <w:rsid w:val="005A3BD0"/>
    <w:rsid w:val="005A3F44"/>
    <w:rsid w:val="005A484F"/>
    <w:rsid w:val="005A4DE8"/>
    <w:rsid w:val="005A4E1D"/>
    <w:rsid w:val="005A5239"/>
    <w:rsid w:val="005A57D7"/>
    <w:rsid w:val="005A5B51"/>
    <w:rsid w:val="005A5BF8"/>
    <w:rsid w:val="005A602D"/>
    <w:rsid w:val="005A66AC"/>
    <w:rsid w:val="005A6AA9"/>
    <w:rsid w:val="005A6C22"/>
    <w:rsid w:val="005A6F97"/>
    <w:rsid w:val="005A6FA7"/>
    <w:rsid w:val="005A70FB"/>
    <w:rsid w:val="005A7A12"/>
    <w:rsid w:val="005A7B12"/>
    <w:rsid w:val="005A7DEA"/>
    <w:rsid w:val="005A7E78"/>
    <w:rsid w:val="005B01DE"/>
    <w:rsid w:val="005B0445"/>
    <w:rsid w:val="005B072C"/>
    <w:rsid w:val="005B09FA"/>
    <w:rsid w:val="005B0B81"/>
    <w:rsid w:val="005B0BF4"/>
    <w:rsid w:val="005B0D43"/>
    <w:rsid w:val="005B189F"/>
    <w:rsid w:val="005B1AF3"/>
    <w:rsid w:val="005B1E35"/>
    <w:rsid w:val="005B317B"/>
    <w:rsid w:val="005B3394"/>
    <w:rsid w:val="005B40A8"/>
    <w:rsid w:val="005B43C7"/>
    <w:rsid w:val="005B5170"/>
    <w:rsid w:val="005B5D57"/>
    <w:rsid w:val="005B624C"/>
    <w:rsid w:val="005B64E4"/>
    <w:rsid w:val="005B66F6"/>
    <w:rsid w:val="005B6BA8"/>
    <w:rsid w:val="005B7142"/>
    <w:rsid w:val="005B75A6"/>
    <w:rsid w:val="005B7743"/>
    <w:rsid w:val="005B79AA"/>
    <w:rsid w:val="005B7B4A"/>
    <w:rsid w:val="005B7EC2"/>
    <w:rsid w:val="005C04F7"/>
    <w:rsid w:val="005C0AE2"/>
    <w:rsid w:val="005C0B19"/>
    <w:rsid w:val="005C0C81"/>
    <w:rsid w:val="005C11A8"/>
    <w:rsid w:val="005C14C0"/>
    <w:rsid w:val="005C150A"/>
    <w:rsid w:val="005C1631"/>
    <w:rsid w:val="005C1893"/>
    <w:rsid w:val="005C1F44"/>
    <w:rsid w:val="005C3146"/>
    <w:rsid w:val="005C3186"/>
    <w:rsid w:val="005C3A61"/>
    <w:rsid w:val="005C3CF2"/>
    <w:rsid w:val="005C4EC2"/>
    <w:rsid w:val="005C5361"/>
    <w:rsid w:val="005C5903"/>
    <w:rsid w:val="005C6EA7"/>
    <w:rsid w:val="005C71FC"/>
    <w:rsid w:val="005C75AF"/>
    <w:rsid w:val="005C7E6E"/>
    <w:rsid w:val="005D0109"/>
    <w:rsid w:val="005D03F2"/>
    <w:rsid w:val="005D0A96"/>
    <w:rsid w:val="005D0E62"/>
    <w:rsid w:val="005D1112"/>
    <w:rsid w:val="005D16D4"/>
    <w:rsid w:val="005D1DC2"/>
    <w:rsid w:val="005D2365"/>
    <w:rsid w:val="005D257C"/>
    <w:rsid w:val="005D2F86"/>
    <w:rsid w:val="005D335C"/>
    <w:rsid w:val="005D36FB"/>
    <w:rsid w:val="005D3CDF"/>
    <w:rsid w:val="005D3ED9"/>
    <w:rsid w:val="005D3F11"/>
    <w:rsid w:val="005D4028"/>
    <w:rsid w:val="005D4A93"/>
    <w:rsid w:val="005D50DD"/>
    <w:rsid w:val="005D52E9"/>
    <w:rsid w:val="005D54F5"/>
    <w:rsid w:val="005D5A29"/>
    <w:rsid w:val="005D619C"/>
    <w:rsid w:val="005D62F1"/>
    <w:rsid w:val="005D6523"/>
    <w:rsid w:val="005D6866"/>
    <w:rsid w:val="005D690A"/>
    <w:rsid w:val="005D6A97"/>
    <w:rsid w:val="005D6DDE"/>
    <w:rsid w:val="005D6E20"/>
    <w:rsid w:val="005D738A"/>
    <w:rsid w:val="005D7B40"/>
    <w:rsid w:val="005D7C19"/>
    <w:rsid w:val="005D7EF4"/>
    <w:rsid w:val="005D7FE2"/>
    <w:rsid w:val="005E00EA"/>
    <w:rsid w:val="005E0DA9"/>
    <w:rsid w:val="005E10FD"/>
    <w:rsid w:val="005E1202"/>
    <w:rsid w:val="005E13A4"/>
    <w:rsid w:val="005E16C6"/>
    <w:rsid w:val="005E2246"/>
    <w:rsid w:val="005E2410"/>
    <w:rsid w:val="005E2431"/>
    <w:rsid w:val="005E2C3C"/>
    <w:rsid w:val="005E2EDA"/>
    <w:rsid w:val="005E30AF"/>
    <w:rsid w:val="005E32E9"/>
    <w:rsid w:val="005E352C"/>
    <w:rsid w:val="005E48DC"/>
    <w:rsid w:val="005E49C2"/>
    <w:rsid w:val="005E4AB6"/>
    <w:rsid w:val="005E4C85"/>
    <w:rsid w:val="005E54DB"/>
    <w:rsid w:val="005E5590"/>
    <w:rsid w:val="005E5701"/>
    <w:rsid w:val="005E6051"/>
    <w:rsid w:val="005E6E50"/>
    <w:rsid w:val="005E7B28"/>
    <w:rsid w:val="005E7B4E"/>
    <w:rsid w:val="005E7E45"/>
    <w:rsid w:val="005F05D9"/>
    <w:rsid w:val="005F0C6A"/>
    <w:rsid w:val="005F0DDA"/>
    <w:rsid w:val="005F0FE5"/>
    <w:rsid w:val="005F12B3"/>
    <w:rsid w:val="005F13E0"/>
    <w:rsid w:val="005F14A0"/>
    <w:rsid w:val="005F1692"/>
    <w:rsid w:val="005F16DF"/>
    <w:rsid w:val="005F1F5D"/>
    <w:rsid w:val="005F21CD"/>
    <w:rsid w:val="005F2400"/>
    <w:rsid w:val="005F26B2"/>
    <w:rsid w:val="005F26FC"/>
    <w:rsid w:val="005F3109"/>
    <w:rsid w:val="005F3CC0"/>
    <w:rsid w:val="005F3E93"/>
    <w:rsid w:val="005F4E02"/>
    <w:rsid w:val="005F4E4D"/>
    <w:rsid w:val="005F54BD"/>
    <w:rsid w:val="005F56FA"/>
    <w:rsid w:val="005F590C"/>
    <w:rsid w:val="005F5F08"/>
    <w:rsid w:val="005F640F"/>
    <w:rsid w:val="005F6856"/>
    <w:rsid w:val="005F6AF9"/>
    <w:rsid w:val="005F6C57"/>
    <w:rsid w:val="005F716F"/>
    <w:rsid w:val="005F7EA2"/>
    <w:rsid w:val="0060000F"/>
    <w:rsid w:val="00600673"/>
    <w:rsid w:val="006006EF"/>
    <w:rsid w:val="00600766"/>
    <w:rsid w:val="00600A7E"/>
    <w:rsid w:val="00600C55"/>
    <w:rsid w:val="00600CBD"/>
    <w:rsid w:val="006012FE"/>
    <w:rsid w:val="00601376"/>
    <w:rsid w:val="0060140C"/>
    <w:rsid w:val="0060154E"/>
    <w:rsid w:val="00601805"/>
    <w:rsid w:val="00601CDB"/>
    <w:rsid w:val="00602186"/>
    <w:rsid w:val="0060222E"/>
    <w:rsid w:val="006023F9"/>
    <w:rsid w:val="00602D5D"/>
    <w:rsid w:val="00602FAE"/>
    <w:rsid w:val="00602FDF"/>
    <w:rsid w:val="00603BEF"/>
    <w:rsid w:val="00603C6A"/>
    <w:rsid w:val="006042A3"/>
    <w:rsid w:val="00605066"/>
    <w:rsid w:val="006050D6"/>
    <w:rsid w:val="006053C7"/>
    <w:rsid w:val="006057DA"/>
    <w:rsid w:val="00605841"/>
    <w:rsid w:val="00605AA8"/>
    <w:rsid w:val="00605C3E"/>
    <w:rsid w:val="006067FA"/>
    <w:rsid w:val="00606880"/>
    <w:rsid w:val="00606DC7"/>
    <w:rsid w:val="0060763D"/>
    <w:rsid w:val="0060764B"/>
    <w:rsid w:val="00607718"/>
    <w:rsid w:val="00607891"/>
    <w:rsid w:val="006079D9"/>
    <w:rsid w:val="00610103"/>
    <w:rsid w:val="006103A3"/>
    <w:rsid w:val="0061046E"/>
    <w:rsid w:val="00610601"/>
    <w:rsid w:val="0061075C"/>
    <w:rsid w:val="006108BD"/>
    <w:rsid w:val="00610C28"/>
    <w:rsid w:val="00610D24"/>
    <w:rsid w:val="00611035"/>
    <w:rsid w:val="006120A7"/>
    <w:rsid w:val="006121C2"/>
    <w:rsid w:val="0061277A"/>
    <w:rsid w:val="00612FE0"/>
    <w:rsid w:val="006130A4"/>
    <w:rsid w:val="00613378"/>
    <w:rsid w:val="0061338D"/>
    <w:rsid w:val="006139FB"/>
    <w:rsid w:val="00613CA4"/>
    <w:rsid w:val="00613E37"/>
    <w:rsid w:val="0061407F"/>
    <w:rsid w:val="006142A4"/>
    <w:rsid w:val="00614C4F"/>
    <w:rsid w:val="00614E1B"/>
    <w:rsid w:val="00614E56"/>
    <w:rsid w:val="00614FBE"/>
    <w:rsid w:val="0061513A"/>
    <w:rsid w:val="00615698"/>
    <w:rsid w:val="00615D9E"/>
    <w:rsid w:val="00615DCB"/>
    <w:rsid w:val="00615E08"/>
    <w:rsid w:val="00616108"/>
    <w:rsid w:val="006162E1"/>
    <w:rsid w:val="006162E6"/>
    <w:rsid w:val="00616A20"/>
    <w:rsid w:val="00616D9E"/>
    <w:rsid w:val="006176D3"/>
    <w:rsid w:val="006176FB"/>
    <w:rsid w:val="00617906"/>
    <w:rsid w:val="00617CFE"/>
    <w:rsid w:val="00617F30"/>
    <w:rsid w:val="006207F9"/>
    <w:rsid w:val="006212EF"/>
    <w:rsid w:val="00621A0C"/>
    <w:rsid w:val="00621F1C"/>
    <w:rsid w:val="0062214F"/>
    <w:rsid w:val="00622213"/>
    <w:rsid w:val="006222C8"/>
    <w:rsid w:val="00622950"/>
    <w:rsid w:val="00622DDC"/>
    <w:rsid w:val="00623331"/>
    <w:rsid w:val="0062371B"/>
    <w:rsid w:val="006238C2"/>
    <w:rsid w:val="00624009"/>
    <w:rsid w:val="006241BC"/>
    <w:rsid w:val="00624965"/>
    <w:rsid w:val="00624F1D"/>
    <w:rsid w:val="006252E4"/>
    <w:rsid w:val="00625CBE"/>
    <w:rsid w:val="00625D97"/>
    <w:rsid w:val="0062672F"/>
    <w:rsid w:val="0062678B"/>
    <w:rsid w:val="0062687E"/>
    <w:rsid w:val="00626D33"/>
    <w:rsid w:val="006270E7"/>
    <w:rsid w:val="00630228"/>
    <w:rsid w:val="006302AF"/>
    <w:rsid w:val="00630368"/>
    <w:rsid w:val="00630843"/>
    <w:rsid w:val="00630C02"/>
    <w:rsid w:val="00630DCF"/>
    <w:rsid w:val="00630E46"/>
    <w:rsid w:val="006311D6"/>
    <w:rsid w:val="006315FA"/>
    <w:rsid w:val="00631727"/>
    <w:rsid w:val="00631BC5"/>
    <w:rsid w:val="00631DEB"/>
    <w:rsid w:val="006326C8"/>
    <w:rsid w:val="0063294D"/>
    <w:rsid w:val="00632EA0"/>
    <w:rsid w:val="00633459"/>
    <w:rsid w:val="006339E1"/>
    <w:rsid w:val="00633B66"/>
    <w:rsid w:val="00634044"/>
    <w:rsid w:val="00634341"/>
    <w:rsid w:val="00634530"/>
    <w:rsid w:val="00634817"/>
    <w:rsid w:val="0063494F"/>
    <w:rsid w:val="00634CA3"/>
    <w:rsid w:val="006350A5"/>
    <w:rsid w:val="0063526D"/>
    <w:rsid w:val="006355B5"/>
    <w:rsid w:val="00635AA4"/>
    <w:rsid w:val="00635E73"/>
    <w:rsid w:val="00635F38"/>
    <w:rsid w:val="0063655C"/>
    <w:rsid w:val="006371BA"/>
    <w:rsid w:val="006376BA"/>
    <w:rsid w:val="006379B3"/>
    <w:rsid w:val="00637CD3"/>
    <w:rsid w:val="00640243"/>
    <w:rsid w:val="0064029B"/>
    <w:rsid w:val="00640643"/>
    <w:rsid w:val="006413E8"/>
    <w:rsid w:val="006418E1"/>
    <w:rsid w:val="00641D16"/>
    <w:rsid w:val="00641E82"/>
    <w:rsid w:val="00642405"/>
    <w:rsid w:val="0064377D"/>
    <w:rsid w:val="00643B94"/>
    <w:rsid w:val="00644545"/>
    <w:rsid w:val="00644A8A"/>
    <w:rsid w:val="0064527F"/>
    <w:rsid w:val="00645549"/>
    <w:rsid w:val="0064555E"/>
    <w:rsid w:val="0064598C"/>
    <w:rsid w:val="00645D7E"/>
    <w:rsid w:val="00646127"/>
    <w:rsid w:val="006466A7"/>
    <w:rsid w:val="0064671C"/>
    <w:rsid w:val="006469E5"/>
    <w:rsid w:val="00646A4C"/>
    <w:rsid w:val="006478F4"/>
    <w:rsid w:val="00647D0E"/>
    <w:rsid w:val="0065034D"/>
    <w:rsid w:val="0065078B"/>
    <w:rsid w:val="006511CB"/>
    <w:rsid w:val="00651B00"/>
    <w:rsid w:val="00652038"/>
    <w:rsid w:val="00652607"/>
    <w:rsid w:val="00652A0F"/>
    <w:rsid w:val="00652BE3"/>
    <w:rsid w:val="00652FB0"/>
    <w:rsid w:val="006531FB"/>
    <w:rsid w:val="0065326B"/>
    <w:rsid w:val="00653585"/>
    <w:rsid w:val="00653D71"/>
    <w:rsid w:val="006540F3"/>
    <w:rsid w:val="00654CAD"/>
    <w:rsid w:val="00654CBB"/>
    <w:rsid w:val="00654F35"/>
    <w:rsid w:val="006553E6"/>
    <w:rsid w:val="00655855"/>
    <w:rsid w:val="00655EEA"/>
    <w:rsid w:val="00655F49"/>
    <w:rsid w:val="0065616A"/>
    <w:rsid w:val="006566E8"/>
    <w:rsid w:val="00657623"/>
    <w:rsid w:val="00657865"/>
    <w:rsid w:val="00657A94"/>
    <w:rsid w:val="00657D22"/>
    <w:rsid w:val="00657E6F"/>
    <w:rsid w:val="00657F7D"/>
    <w:rsid w:val="0066001C"/>
    <w:rsid w:val="0066006C"/>
    <w:rsid w:val="0066091C"/>
    <w:rsid w:val="00660CDA"/>
    <w:rsid w:val="00660E83"/>
    <w:rsid w:val="0066157B"/>
    <w:rsid w:val="006619FC"/>
    <w:rsid w:val="00661FDB"/>
    <w:rsid w:val="0066259D"/>
    <w:rsid w:val="00662F52"/>
    <w:rsid w:val="00662FCA"/>
    <w:rsid w:val="006638D5"/>
    <w:rsid w:val="00664ABC"/>
    <w:rsid w:val="00664F08"/>
    <w:rsid w:val="00664FC8"/>
    <w:rsid w:val="00665092"/>
    <w:rsid w:val="00665CEA"/>
    <w:rsid w:val="00665EDC"/>
    <w:rsid w:val="0066630F"/>
    <w:rsid w:val="00666721"/>
    <w:rsid w:val="00666A22"/>
    <w:rsid w:val="00666A83"/>
    <w:rsid w:val="00666A91"/>
    <w:rsid w:val="00666C58"/>
    <w:rsid w:val="00666DFC"/>
    <w:rsid w:val="00667A97"/>
    <w:rsid w:val="00667DCE"/>
    <w:rsid w:val="00667F78"/>
    <w:rsid w:val="00670AB1"/>
    <w:rsid w:val="00670AEE"/>
    <w:rsid w:val="00671ED2"/>
    <w:rsid w:val="00672692"/>
    <w:rsid w:val="0067297C"/>
    <w:rsid w:val="0067299C"/>
    <w:rsid w:val="006730FD"/>
    <w:rsid w:val="00674040"/>
    <w:rsid w:val="00674FC8"/>
    <w:rsid w:val="006757CA"/>
    <w:rsid w:val="00675870"/>
    <w:rsid w:val="006765C8"/>
    <w:rsid w:val="00676673"/>
    <w:rsid w:val="0067687D"/>
    <w:rsid w:val="00676904"/>
    <w:rsid w:val="00676F90"/>
    <w:rsid w:val="006772E3"/>
    <w:rsid w:val="00677C19"/>
    <w:rsid w:val="0068003E"/>
    <w:rsid w:val="00680D3B"/>
    <w:rsid w:val="006812DB"/>
    <w:rsid w:val="00681AAF"/>
    <w:rsid w:val="00681AF2"/>
    <w:rsid w:val="006823BC"/>
    <w:rsid w:val="006823C8"/>
    <w:rsid w:val="00682430"/>
    <w:rsid w:val="006827C1"/>
    <w:rsid w:val="006829D0"/>
    <w:rsid w:val="00682BBC"/>
    <w:rsid w:val="00682C49"/>
    <w:rsid w:val="00683609"/>
    <w:rsid w:val="00683731"/>
    <w:rsid w:val="00683B9C"/>
    <w:rsid w:val="00683D6B"/>
    <w:rsid w:val="006848A6"/>
    <w:rsid w:val="00684BAD"/>
    <w:rsid w:val="006854AA"/>
    <w:rsid w:val="0068586B"/>
    <w:rsid w:val="00685901"/>
    <w:rsid w:val="006860CB"/>
    <w:rsid w:val="0068681B"/>
    <w:rsid w:val="00686C79"/>
    <w:rsid w:val="00686CE0"/>
    <w:rsid w:val="00686E37"/>
    <w:rsid w:val="006873EC"/>
    <w:rsid w:val="006878E2"/>
    <w:rsid w:val="006879AB"/>
    <w:rsid w:val="0069011D"/>
    <w:rsid w:val="00690FB1"/>
    <w:rsid w:val="00690FD3"/>
    <w:rsid w:val="00691327"/>
    <w:rsid w:val="006914D8"/>
    <w:rsid w:val="0069296F"/>
    <w:rsid w:val="00693A3F"/>
    <w:rsid w:val="00693B3A"/>
    <w:rsid w:val="00693CF6"/>
    <w:rsid w:val="00694031"/>
    <w:rsid w:val="00694400"/>
    <w:rsid w:val="00694B44"/>
    <w:rsid w:val="00694BD1"/>
    <w:rsid w:val="00694C25"/>
    <w:rsid w:val="00694CE8"/>
    <w:rsid w:val="00694D11"/>
    <w:rsid w:val="00695126"/>
    <w:rsid w:val="0069582D"/>
    <w:rsid w:val="0069583F"/>
    <w:rsid w:val="006968E9"/>
    <w:rsid w:val="006969CE"/>
    <w:rsid w:val="006971AD"/>
    <w:rsid w:val="00697DD3"/>
    <w:rsid w:val="006A0383"/>
    <w:rsid w:val="006A03C8"/>
    <w:rsid w:val="006A0CB2"/>
    <w:rsid w:val="006A102A"/>
    <w:rsid w:val="006A109B"/>
    <w:rsid w:val="006A1192"/>
    <w:rsid w:val="006A1B4A"/>
    <w:rsid w:val="006A1C79"/>
    <w:rsid w:val="006A20C8"/>
    <w:rsid w:val="006A242E"/>
    <w:rsid w:val="006A261C"/>
    <w:rsid w:val="006A2719"/>
    <w:rsid w:val="006A27CA"/>
    <w:rsid w:val="006A2BB1"/>
    <w:rsid w:val="006A2C3C"/>
    <w:rsid w:val="006A2EFF"/>
    <w:rsid w:val="006A3200"/>
    <w:rsid w:val="006A32F0"/>
    <w:rsid w:val="006A39C4"/>
    <w:rsid w:val="006A39EB"/>
    <w:rsid w:val="006A3A61"/>
    <w:rsid w:val="006A3B61"/>
    <w:rsid w:val="006A3CCA"/>
    <w:rsid w:val="006A496A"/>
    <w:rsid w:val="006A5757"/>
    <w:rsid w:val="006A5984"/>
    <w:rsid w:val="006A6263"/>
    <w:rsid w:val="006A62F4"/>
    <w:rsid w:val="006A67B5"/>
    <w:rsid w:val="006A6A59"/>
    <w:rsid w:val="006A6A81"/>
    <w:rsid w:val="006A6C67"/>
    <w:rsid w:val="006A73E9"/>
    <w:rsid w:val="006A773D"/>
    <w:rsid w:val="006A7919"/>
    <w:rsid w:val="006A797E"/>
    <w:rsid w:val="006A7F71"/>
    <w:rsid w:val="006A7FBC"/>
    <w:rsid w:val="006B069A"/>
    <w:rsid w:val="006B081A"/>
    <w:rsid w:val="006B0B8C"/>
    <w:rsid w:val="006B0EB3"/>
    <w:rsid w:val="006B0ED1"/>
    <w:rsid w:val="006B12BA"/>
    <w:rsid w:val="006B174C"/>
    <w:rsid w:val="006B211B"/>
    <w:rsid w:val="006B2826"/>
    <w:rsid w:val="006B2AF9"/>
    <w:rsid w:val="006B32A7"/>
    <w:rsid w:val="006B3834"/>
    <w:rsid w:val="006B38D2"/>
    <w:rsid w:val="006B39DA"/>
    <w:rsid w:val="006B3AD9"/>
    <w:rsid w:val="006B3DC3"/>
    <w:rsid w:val="006B3E26"/>
    <w:rsid w:val="006B4513"/>
    <w:rsid w:val="006B4820"/>
    <w:rsid w:val="006B493C"/>
    <w:rsid w:val="006B4F95"/>
    <w:rsid w:val="006B526D"/>
    <w:rsid w:val="006B542F"/>
    <w:rsid w:val="006B56F9"/>
    <w:rsid w:val="006B6B24"/>
    <w:rsid w:val="006B6B5E"/>
    <w:rsid w:val="006B752A"/>
    <w:rsid w:val="006B7992"/>
    <w:rsid w:val="006B7B92"/>
    <w:rsid w:val="006B7DD6"/>
    <w:rsid w:val="006C06C3"/>
    <w:rsid w:val="006C084C"/>
    <w:rsid w:val="006C0DD8"/>
    <w:rsid w:val="006C1CDF"/>
    <w:rsid w:val="006C1CFF"/>
    <w:rsid w:val="006C21C0"/>
    <w:rsid w:val="006C2F94"/>
    <w:rsid w:val="006C3082"/>
    <w:rsid w:val="006C34E5"/>
    <w:rsid w:val="006C37F6"/>
    <w:rsid w:val="006C3A66"/>
    <w:rsid w:val="006C3C1D"/>
    <w:rsid w:val="006C3C31"/>
    <w:rsid w:val="006C3DD0"/>
    <w:rsid w:val="006C483C"/>
    <w:rsid w:val="006C5248"/>
    <w:rsid w:val="006C5A2D"/>
    <w:rsid w:val="006C5ADB"/>
    <w:rsid w:val="006C5C59"/>
    <w:rsid w:val="006C67B5"/>
    <w:rsid w:val="006C6907"/>
    <w:rsid w:val="006C6BA3"/>
    <w:rsid w:val="006C6CE6"/>
    <w:rsid w:val="006C7392"/>
    <w:rsid w:val="006C7399"/>
    <w:rsid w:val="006C7995"/>
    <w:rsid w:val="006C7C1E"/>
    <w:rsid w:val="006C7CAF"/>
    <w:rsid w:val="006D0097"/>
    <w:rsid w:val="006D0439"/>
    <w:rsid w:val="006D07DF"/>
    <w:rsid w:val="006D0B71"/>
    <w:rsid w:val="006D0EFA"/>
    <w:rsid w:val="006D0FCC"/>
    <w:rsid w:val="006D109F"/>
    <w:rsid w:val="006D17D6"/>
    <w:rsid w:val="006D1838"/>
    <w:rsid w:val="006D194E"/>
    <w:rsid w:val="006D1994"/>
    <w:rsid w:val="006D22ED"/>
    <w:rsid w:val="006D236F"/>
    <w:rsid w:val="006D27BE"/>
    <w:rsid w:val="006D2B66"/>
    <w:rsid w:val="006D317C"/>
    <w:rsid w:val="006D3855"/>
    <w:rsid w:val="006D3BC5"/>
    <w:rsid w:val="006D3E30"/>
    <w:rsid w:val="006D3EC8"/>
    <w:rsid w:val="006D3ECF"/>
    <w:rsid w:val="006D4033"/>
    <w:rsid w:val="006D4059"/>
    <w:rsid w:val="006D4095"/>
    <w:rsid w:val="006D4192"/>
    <w:rsid w:val="006D4488"/>
    <w:rsid w:val="006D4645"/>
    <w:rsid w:val="006D4C32"/>
    <w:rsid w:val="006D4D67"/>
    <w:rsid w:val="006D5174"/>
    <w:rsid w:val="006D5876"/>
    <w:rsid w:val="006D6342"/>
    <w:rsid w:val="006D6EE8"/>
    <w:rsid w:val="006D70DB"/>
    <w:rsid w:val="006D71FF"/>
    <w:rsid w:val="006D7D90"/>
    <w:rsid w:val="006D7EE7"/>
    <w:rsid w:val="006E048C"/>
    <w:rsid w:val="006E08BF"/>
    <w:rsid w:val="006E0FE6"/>
    <w:rsid w:val="006E1AEE"/>
    <w:rsid w:val="006E23B5"/>
    <w:rsid w:val="006E31C7"/>
    <w:rsid w:val="006E32EB"/>
    <w:rsid w:val="006E3B18"/>
    <w:rsid w:val="006E419B"/>
    <w:rsid w:val="006E420F"/>
    <w:rsid w:val="006E45DA"/>
    <w:rsid w:val="006E4FD8"/>
    <w:rsid w:val="006E56F0"/>
    <w:rsid w:val="006E5D0B"/>
    <w:rsid w:val="006E659E"/>
    <w:rsid w:val="006E6B7F"/>
    <w:rsid w:val="006E6CF0"/>
    <w:rsid w:val="006E714A"/>
    <w:rsid w:val="006E74A7"/>
    <w:rsid w:val="006E7E70"/>
    <w:rsid w:val="006E7F2D"/>
    <w:rsid w:val="006F04DC"/>
    <w:rsid w:val="006F093D"/>
    <w:rsid w:val="006F0DAB"/>
    <w:rsid w:val="006F1178"/>
    <w:rsid w:val="006F1207"/>
    <w:rsid w:val="006F12B2"/>
    <w:rsid w:val="006F1830"/>
    <w:rsid w:val="006F1F1A"/>
    <w:rsid w:val="006F21F5"/>
    <w:rsid w:val="006F2917"/>
    <w:rsid w:val="006F2A53"/>
    <w:rsid w:val="006F2C5A"/>
    <w:rsid w:val="006F2FA9"/>
    <w:rsid w:val="006F3046"/>
    <w:rsid w:val="006F377B"/>
    <w:rsid w:val="006F3885"/>
    <w:rsid w:val="006F489C"/>
    <w:rsid w:val="006F48A3"/>
    <w:rsid w:val="006F4DF2"/>
    <w:rsid w:val="006F4FB5"/>
    <w:rsid w:val="006F547E"/>
    <w:rsid w:val="006F54A4"/>
    <w:rsid w:val="006F5711"/>
    <w:rsid w:val="006F5B8F"/>
    <w:rsid w:val="006F5FCD"/>
    <w:rsid w:val="006F681C"/>
    <w:rsid w:val="006F70B7"/>
    <w:rsid w:val="00700558"/>
    <w:rsid w:val="007005D2"/>
    <w:rsid w:val="007006AE"/>
    <w:rsid w:val="007006C9"/>
    <w:rsid w:val="00700BF9"/>
    <w:rsid w:val="00700D62"/>
    <w:rsid w:val="0070148D"/>
    <w:rsid w:val="00701AB1"/>
    <w:rsid w:val="00701BE2"/>
    <w:rsid w:val="00701DE9"/>
    <w:rsid w:val="00701F11"/>
    <w:rsid w:val="007022B6"/>
    <w:rsid w:val="0070257A"/>
    <w:rsid w:val="0070257C"/>
    <w:rsid w:val="007028C8"/>
    <w:rsid w:val="0070291E"/>
    <w:rsid w:val="00703E8A"/>
    <w:rsid w:val="00704665"/>
    <w:rsid w:val="00704733"/>
    <w:rsid w:val="00704851"/>
    <w:rsid w:val="00704CC9"/>
    <w:rsid w:val="00704EDD"/>
    <w:rsid w:val="00705015"/>
    <w:rsid w:val="00705332"/>
    <w:rsid w:val="00705CA3"/>
    <w:rsid w:val="00705FDC"/>
    <w:rsid w:val="007060BD"/>
    <w:rsid w:val="00707602"/>
    <w:rsid w:val="00707AE9"/>
    <w:rsid w:val="00707B8F"/>
    <w:rsid w:val="00707BCE"/>
    <w:rsid w:val="00707C1D"/>
    <w:rsid w:val="00707D73"/>
    <w:rsid w:val="00707E10"/>
    <w:rsid w:val="007100AD"/>
    <w:rsid w:val="00710A13"/>
    <w:rsid w:val="00710D7C"/>
    <w:rsid w:val="00710E67"/>
    <w:rsid w:val="007127F3"/>
    <w:rsid w:val="00712C07"/>
    <w:rsid w:val="00712C78"/>
    <w:rsid w:val="00712E7F"/>
    <w:rsid w:val="00713090"/>
    <w:rsid w:val="00713668"/>
    <w:rsid w:val="0071381E"/>
    <w:rsid w:val="00713996"/>
    <w:rsid w:val="00713FB0"/>
    <w:rsid w:val="007145A7"/>
    <w:rsid w:val="00714BDA"/>
    <w:rsid w:val="00714F72"/>
    <w:rsid w:val="00715C37"/>
    <w:rsid w:val="0071601D"/>
    <w:rsid w:val="0071682D"/>
    <w:rsid w:val="007168B4"/>
    <w:rsid w:val="007169A2"/>
    <w:rsid w:val="00716C94"/>
    <w:rsid w:val="00716D91"/>
    <w:rsid w:val="00716FB6"/>
    <w:rsid w:val="007174F3"/>
    <w:rsid w:val="0071762A"/>
    <w:rsid w:val="007179AD"/>
    <w:rsid w:val="00720044"/>
    <w:rsid w:val="00721781"/>
    <w:rsid w:val="00721EF7"/>
    <w:rsid w:val="007220F7"/>
    <w:rsid w:val="00722165"/>
    <w:rsid w:val="0072259F"/>
    <w:rsid w:val="0072273A"/>
    <w:rsid w:val="0072376D"/>
    <w:rsid w:val="00723BB1"/>
    <w:rsid w:val="00723E3B"/>
    <w:rsid w:val="007240C0"/>
    <w:rsid w:val="00724438"/>
    <w:rsid w:val="0072484B"/>
    <w:rsid w:val="00724873"/>
    <w:rsid w:val="00724AA2"/>
    <w:rsid w:val="00724F2A"/>
    <w:rsid w:val="00725295"/>
    <w:rsid w:val="00725467"/>
    <w:rsid w:val="007254AC"/>
    <w:rsid w:val="0072568A"/>
    <w:rsid w:val="007257F9"/>
    <w:rsid w:val="00725F3A"/>
    <w:rsid w:val="007261B8"/>
    <w:rsid w:val="007265BD"/>
    <w:rsid w:val="0072713E"/>
    <w:rsid w:val="00727398"/>
    <w:rsid w:val="007277A6"/>
    <w:rsid w:val="007277FA"/>
    <w:rsid w:val="00727E13"/>
    <w:rsid w:val="0073009D"/>
    <w:rsid w:val="0073075D"/>
    <w:rsid w:val="00730CF0"/>
    <w:rsid w:val="00730D26"/>
    <w:rsid w:val="007312A2"/>
    <w:rsid w:val="00731A87"/>
    <w:rsid w:val="00732872"/>
    <w:rsid w:val="00732B06"/>
    <w:rsid w:val="00733402"/>
    <w:rsid w:val="0073387A"/>
    <w:rsid w:val="00733AA2"/>
    <w:rsid w:val="00733AA4"/>
    <w:rsid w:val="00733FB6"/>
    <w:rsid w:val="007342B2"/>
    <w:rsid w:val="007346D2"/>
    <w:rsid w:val="00734A98"/>
    <w:rsid w:val="00734BAA"/>
    <w:rsid w:val="00734C32"/>
    <w:rsid w:val="00734FE2"/>
    <w:rsid w:val="0073562D"/>
    <w:rsid w:val="00735E94"/>
    <w:rsid w:val="0073627B"/>
    <w:rsid w:val="0073661F"/>
    <w:rsid w:val="00736672"/>
    <w:rsid w:val="00736719"/>
    <w:rsid w:val="0073694F"/>
    <w:rsid w:val="0073714D"/>
    <w:rsid w:val="00737F10"/>
    <w:rsid w:val="00740167"/>
    <w:rsid w:val="00740D3E"/>
    <w:rsid w:val="00740DB6"/>
    <w:rsid w:val="00741049"/>
    <w:rsid w:val="007413D0"/>
    <w:rsid w:val="00741839"/>
    <w:rsid w:val="00741B26"/>
    <w:rsid w:val="00742512"/>
    <w:rsid w:val="007426D1"/>
    <w:rsid w:val="007428A7"/>
    <w:rsid w:val="00742E09"/>
    <w:rsid w:val="00742FBB"/>
    <w:rsid w:val="007432A8"/>
    <w:rsid w:val="007433E6"/>
    <w:rsid w:val="007435AC"/>
    <w:rsid w:val="00743829"/>
    <w:rsid w:val="00744096"/>
    <w:rsid w:val="00744CBA"/>
    <w:rsid w:val="00745837"/>
    <w:rsid w:val="00746324"/>
    <w:rsid w:val="007464C2"/>
    <w:rsid w:val="00746ED4"/>
    <w:rsid w:val="00746F38"/>
    <w:rsid w:val="0074708A"/>
    <w:rsid w:val="00747319"/>
    <w:rsid w:val="007479CC"/>
    <w:rsid w:val="00751060"/>
    <w:rsid w:val="007512DB"/>
    <w:rsid w:val="00751447"/>
    <w:rsid w:val="00751994"/>
    <w:rsid w:val="00751E18"/>
    <w:rsid w:val="007520DD"/>
    <w:rsid w:val="0075235E"/>
    <w:rsid w:val="007523D3"/>
    <w:rsid w:val="00752507"/>
    <w:rsid w:val="007525C0"/>
    <w:rsid w:val="00752D5C"/>
    <w:rsid w:val="00753245"/>
    <w:rsid w:val="007532F6"/>
    <w:rsid w:val="00753F04"/>
    <w:rsid w:val="00753F72"/>
    <w:rsid w:val="00754085"/>
    <w:rsid w:val="007549C2"/>
    <w:rsid w:val="00754C2E"/>
    <w:rsid w:val="00754FCE"/>
    <w:rsid w:val="00755804"/>
    <w:rsid w:val="00755CE7"/>
    <w:rsid w:val="00755FC4"/>
    <w:rsid w:val="00756269"/>
    <w:rsid w:val="00756A83"/>
    <w:rsid w:val="007574E1"/>
    <w:rsid w:val="00757E8A"/>
    <w:rsid w:val="0076011A"/>
    <w:rsid w:val="00760264"/>
    <w:rsid w:val="00760720"/>
    <w:rsid w:val="00760C72"/>
    <w:rsid w:val="00761318"/>
    <w:rsid w:val="00761680"/>
    <w:rsid w:val="007619C9"/>
    <w:rsid w:val="00761BF1"/>
    <w:rsid w:val="00762A72"/>
    <w:rsid w:val="00763012"/>
    <w:rsid w:val="00763847"/>
    <w:rsid w:val="00763E01"/>
    <w:rsid w:val="00764DC6"/>
    <w:rsid w:val="00764FF7"/>
    <w:rsid w:val="007651D2"/>
    <w:rsid w:val="00765525"/>
    <w:rsid w:val="007657A9"/>
    <w:rsid w:val="00765895"/>
    <w:rsid w:val="00765C81"/>
    <w:rsid w:val="0076613F"/>
    <w:rsid w:val="007664F0"/>
    <w:rsid w:val="00766BBA"/>
    <w:rsid w:val="00766DC6"/>
    <w:rsid w:val="00767088"/>
    <w:rsid w:val="007676A6"/>
    <w:rsid w:val="0076773B"/>
    <w:rsid w:val="00767E43"/>
    <w:rsid w:val="00767E8C"/>
    <w:rsid w:val="00770466"/>
    <w:rsid w:val="00770678"/>
    <w:rsid w:val="00770A06"/>
    <w:rsid w:val="00770ADB"/>
    <w:rsid w:val="00770B7D"/>
    <w:rsid w:val="007714A6"/>
    <w:rsid w:val="0077167E"/>
    <w:rsid w:val="007719D1"/>
    <w:rsid w:val="00771AD4"/>
    <w:rsid w:val="00771BEB"/>
    <w:rsid w:val="00771DD4"/>
    <w:rsid w:val="00771E62"/>
    <w:rsid w:val="007728B4"/>
    <w:rsid w:val="00773020"/>
    <w:rsid w:val="00773978"/>
    <w:rsid w:val="00773EE5"/>
    <w:rsid w:val="00773FBF"/>
    <w:rsid w:val="007741C6"/>
    <w:rsid w:val="0077465D"/>
    <w:rsid w:val="00774687"/>
    <w:rsid w:val="00774921"/>
    <w:rsid w:val="00774D01"/>
    <w:rsid w:val="00774D59"/>
    <w:rsid w:val="00775564"/>
    <w:rsid w:val="007759FE"/>
    <w:rsid w:val="00775FBA"/>
    <w:rsid w:val="0077612B"/>
    <w:rsid w:val="0077628F"/>
    <w:rsid w:val="00777057"/>
    <w:rsid w:val="007772D1"/>
    <w:rsid w:val="007773AC"/>
    <w:rsid w:val="007775D3"/>
    <w:rsid w:val="00777CD4"/>
    <w:rsid w:val="00777DE5"/>
    <w:rsid w:val="0078033F"/>
    <w:rsid w:val="00780D17"/>
    <w:rsid w:val="00780DEF"/>
    <w:rsid w:val="00780FA1"/>
    <w:rsid w:val="00781036"/>
    <w:rsid w:val="00781939"/>
    <w:rsid w:val="00781EA5"/>
    <w:rsid w:val="00782294"/>
    <w:rsid w:val="00782726"/>
    <w:rsid w:val="00782D88"/>
    <w:rsid w:val="00783B7A"/>
    <w:rsid w:val="00783C4C"/>
    <w:rsid w:val="00783CCA"/>
    <w:rsid w:val="00783DA1"/>
    <w:rsid w:val="00783EE8"/>
    <w:rsid w:val="00784109"/>
    <w:rsid w:val="007841DD"/>
    <w:rsid w:val="007843E3"/>
    <w:rsid w:val="0078481E"/>
    <w:rsid w:val="00784A8A"/>
    <w:rsid w:val="00784BC5"/>
    <w:rsid w:val="00785A62"/>
    <w:rsid w:val="00785DD2"/>
    <w:rsid w:val="007861E7"/>
    <w:rsid w:val="0078676F"/>
    <w:rsid w:val="00786BD2"/>
    <w:rsid w:val="0078701E"/>
    <w:rsid w:val="00787985"/>
    <w:rsid w:val="00787B9A"/>
    <w:rsid w:val="00787DE2"/>
    <w:rsid w:val="00790575"/>
    <w:rsid w:val="007906EF"/>
    <w:rsid w:val="007908EC"/>
    <w:rsid w:val="007909D4"/>
    <w:rsid w:val="00790A46"/>
    <w:rsid w:val="00790EEC"/>
    <w:rsid w:val="00790F1B"/>
    <w:rsid w:val="00791375"/>
    <w:rsid w:val="00791E08"/>
    <w:rsid w:val="0079213F"/>
    <w:rsid w:val="00792D2F"/>
    <w:rsid w:val="00792D42"/>
    <w:rsid w:val="007930C2"/>
    <w:rsid w:val="007934AC"/>
    <w:rsid w:val="00793D3A"/>
    <w:rsid w:val="00794681"/>
    <w:rsid w:val="0079497A"/>
    <w:rsid w:val="00794F88"/>
    <w:rsid w:val="007950A6"/>
    <w:rsid w:val="007951DC"/>
    <w:rsid w:val="007951E1"/>
    <w:rsid w:val="007956E3"/>
    <w:rsid w:val="00795892"/>
    <w:rsid w:val="00795D39"/>
    <w:rsid w:val="007969F2"/>
    <w:rsid w:val="00796AFC"/>
    <w:rsid w:val="00796BF8"/>
    <w:rsid w:val="007A00F4"/>
    <w:rsid w:val="007A0110"/>
    <w:rsid w:val="007A0135"/>
    <w:rsid w:val="007A01BA"/>
    <w:rsid w:val="007A0A5E"/>
    <w:rsid w:val="007A0A73"/>
    <w:rsid w:val="007A1181"/>
    <w:rsid w:val="007A1431"/>
    <w:rsid w:val="007A146D"/>
    <w:rsid w:val="007A1913"/>
    <w:rsid w:val="007A22BF"/>
    <w:rsid w:val="007A2B55"/>
    <w:rsid w:val="007A3351"/>
    <w:rsid w:val="007A3713"/>
    <w:rsid w:val="007A3B44"/>
    <w:rsid w:val="007A3D6F"/>
    <w:rsid w:val="007A3DD9"/>
    <w:rsid w:val="007A3FCA"/>
    <w:rsid w:val="007A400E"/>
    <w:rsid w:val="007A4046"/>
    <w:rsid w:val="007A4C2E"/>
    <w:rsid w:val="007A4C98"/>
    <w:rsid w:val="007A4CAB"/>
    <w:rsid w:val="007A4CB0"/>
    <w:rsid w:val="007A5000"/>
    <w:rsid w:val="007A5E2E"/>
    <w:rsid w:val="007A5EF6"/>
    <w:rsid w:val="007A628D"/>
    <w:rsid w:val="007A6D7D"/>
    <w:rsid w:val="007A70AB"/>
    <w:rsid w:val="007A71DC"/>
    <w:rsid w:val="007A73FA"/>
    <w:rsid w:val="007A75FD"/>
    <w:rsid w:val="007A7E95"/>
    <w:rsid w:val="007B0CCF"/>
    <w:rsid w:val="007B19EF"/>
    <w:rsid w:val="007B1B65"/>
    <w:rsid w:val="007B1C34"/>
    <w:rsid w:val="007B22FA"/>
    <w:rsid w:val="007B23C8"/>
    <w:rsid w:val="007B2422"/>
    <w:rsid w:val="007B2509"/>
    <w:rsid w:val="007B2A80"/>
    <w:rsid w:val="007B2BE5"/>
    <w:rsid w:val="007B2CFB"/>
    <w:rsid w:val="007B2F99"/>
    <w:rsid w:val="007B31B8"/>
    <w:rsid w:val="007B32EC"/>
    <w:rsid w:val="007B3D77"/>
    <w:rsid w:val="007B44FD"/>
    <w:rsid w:val="007B4B6C"/>
    <w:rsid w:val="007B4BF7"/>
    <w:rsid w:val="007B531B"/>
    <w:rsid w:val="007B562D"/>
    <w:rsid w:val="007B5664"/>
    <w:rsid w:val="007B6705"/>
    <w:rsid w:val="007B6BB6"/>
    <w:rsid w:val="007B6D2B"/>
    <w:rsid w:val="007B70F6"/>
    <w:rsid w:val="007B71A4"/>
    <w:rsid w:val="007B72F2"/>
    <w:rsid w:val="007C033F"/>
    <w:rsid w:val="007C0B6C"/>
    <w:rsid w:val="007C0C7E"/>
    <w:rsid w:val="007C0F86"/>
    <w:rsid w:val="007C1AD8"/>
    <w:rsid w:val="007C1AEF"/>
    <w:rsid w:val="007C1C52"/>
    <w:rsid w:val="007C1FAB"/>
    <w:rsid w:val="007C219E"/>
    <w:rsid w:val="007C286D"/>
    <w:rsid w:val="007C2F5D"/>
    <w:rsid w:val="007C381F"/>
    <w:rsid w:val="007C3AA8"/>
    <w:rsid w:val="007C44A7"/>
    <w:rsid w:val="007C4585"/>
    <w:rsid w:val="007C5F8D"/>
    <w:rsid w:val="007C669C"/>
    <w:rsid w:val="007C6AF4"/>
    <w:rsid w:val="007C6CC7"/>
    <w:rsid w:val="007C7433"/>
    <w:rsid w:val="007C7518"/>
    <w:rsid w:val="007C75CC"/>
    <w:rsid w:val="007C7609"/>
    <w:rsid w:val="007C76F1"/>
    <w:rsid w:val="007C7D6A"/>
    <w:rsid w:val="007C7DA5"/>
    <w:rsid w:val="007C7DAC"/>
    <w:rsid w:val="007C7FDE"/>
    <w:rsid w:val="007D04C4"/>
    <w:rsid w:val="007D07C9"/>
    <w:rsid w:val="007D0D83"/>
    <w:rsid w:val="007D0E12"/>
    <w:rsid w:val="007D0E3B"/>
    <w:rsid w:val="007D11F7"/>
    <w:rsid w:val="007D1509"/>
    <w:rsid w:val="007D15E2"/>
    <w:rsid w:val="007D1737"/>
    <w:rsid w:val="007D1BF4"/>
    <w:rsid w:val="007D1F61"/>
    <w:rsid w:val="007D1F98"/>
    <w:rsid w:val="007D203C"/>
    <w:rsid w:val="007D2722"/>
    <w:rsid w:val="007D2FCC"/>
    <w:rsid w:val="007D3580"/>
    <w:rsid w:val="007D358D"/>
    <w:rsid w:val="007D38C9"/>
    <w:rsid w:val="007D3A86"/>
    <w:rsid w:val="007D3C44"/>
    <w:rsid w:val="007D3EBB"/>
    <w:rsid w:val="007D4412"/>
    <w:rsid w:val="007D4A0C"/>
    <w:rsid w:val="007D4B19"/>
    <w:rsid w:val="007D4C64"/>
    <w:rsid w:val="007D5191"/>
    <w:rsid w:val="007D51B2"/>
    <w:rsid w:val="007D5771"/>
    <w:rsid w:val="007D657A"/>
    <w:rsid w:val="007D6597"/>
    <w:rsid w:val="007D678D"/>
    <w:rsid w:val="007D67DB"/>
    <w:rsid w:val="007D6A80"/>
    <w:rsid w:val="007D72A8"/>
    <w:rsid w:val="007D7389"/>
    <w:rsid w:val="007D74E1"/>
    <w:rsid w:val="007D7772"/>
    <w:rsid w:val="007E0052"/>
    <w:rsid w:val="007E0564"/>
    <w:rsid w:val="007E11B4"/>
    <w:rsid w:val="007E120A"/>
    <w:rsid w:val="007E15C6"/>
    <w:rsid w:val="007E2251"/>
    <w:rsid w:val="007E2923"/>
    <w:rsid w:val="007E2D02"/>
    <w:rsid w:val="007E32A3"/>
    <w:rsid w:val="007E36CF"/>
    <w:rsid w:val="007E36E9"/>
    <w:rsid w:val="007E3AFF"/>
    <w:rsid w:val="007E4A18"/>
    <w:rsid w:val="007E4AF5"/>
    <w:rsid w:val="007E4E0D"/>
    <w:rsid w:val="007E4EFE"/>
    <w:rsid w:val="007E517B"/>
    <w:rsid w:val="007E51C6"/>
    <w:rsid w:val="007E550A"/>
    <w:rsid w:val="007E59BA"/>
    <w:rsid w:val="007E5BF3"/>
    <w:rsid w:val="007E60B9"/>
    <w:rsid w:val="007E6611"/>
    <w:rsid w:val="007E67C7"/>
    <w:rsid w:val="007E72B1"/>
    <w:rsid w:val="007E74BA"/>
    <w:rsid w:val="007E7AF5"/>
    <w:rsid w:val="007E7C00"/>
    <w:rsid w:val="007F0E43"/>
    <w:rsid w:val="007F11E0"/>
    <w:rsid w:val="007F1423"/>
    <w:rsid w:val="007F17FB"/>
    <w:rsid w:val="007F1859"/>
    <w:rsid w:val="007F29DF"/>
    <w:rsid w:val="007F345A"/>
    <w:rsid w:val="007F35F6"/>
    <w:rsid w:val="007F36AF"/>
    <w:rsid w:val="007F3CF1"/>
    <w:rsid w:val="007F4A76"/>
    <w:rsid w:val="007F4B58"/>
    <w:rsid w:val="007F5EA2"/>
    <w:rsid w:val="007F7159"/>
    <w:rsid w:val="007F73CF"/>
    <w:rsid w:val="007F77C3"/>
    <w:rsid w:val="007F78C5"/>
    <w:rsid w:val="007F7A71"/>
    <w:rsid w:val="007F7EF7"/>
    <w:rsid w:val="0080012C"/>
    <w:rsid w:val="008006D2"/>
    <w:rsid w:val="00800ED0"/>
    <w:rsid w:val="00800F3D"/>
    <w:rsid w:val="00801362"/>
    <w:rsid w:val="00801A80"/>
    <w:rsid w:val="00801FB2"/>
    <w:rsid w:val="00802026"/>
    <w:rsid w:val="0080225A"/>
    <w:rsid w:val="00802B34"/>
    <w:rsid w:val="00802F37"/>
    <w:rsid w:val="0080300D"/>
    <w:rsid w:val="00803773"/>
    <w:rsid w:val="00803997"/>
    <w:rsid w:val="008046F4"/>
    <w:rsid w:val="00804E3E"/>
    <w:rsid w:val="00805840"/>
    <w:rsid w:val="008060CA"/>
    <w:rsid w:val="00806420"/>
    <w:rsid w:val="00806505"/>
    <w:rsid w:val="0080669E"/>
    <w:rsid w:val="00806B59"/>
    <w:rsid w:val="0080721D"/>
    <w:rsid w:val="00810536"/>
    <w:rsid w:val="00810C39"/>
    <w:rsid w:val="008111ED"/>
    <w:rsid w:val="008114FA"/>
    <w:rsid w:val="008115B0"/>
    <w:rsid w:val="00811BAE"/>
    <w:rsid w:val="00811EC6"/>
    <w:rsid w:val="008127A0"/>
    <w:rsid w:val="00812864"/>
    <w:rsid w:val="00812A44"/>
    <w:rsid w:val="00812A85"/>
    <w:rsid w:val="008131C2"/>
    <w:rsid w:val="008137E7"/>
    <w:rsid w:val="00813E25"/>
    <w:rsid w:val="00813EE5"/>
    <w:rsid w:val="00814E9E"/>
    <w:rsid w:val="00814FBE"/>
    <w:rsid w:val="0081517D"/>
    <w:rsid w:val="00815481"/>
    <w:rsid w:val="00815750"/>
    <w:rsid w:val="00815C34"/>
    <w:rsid w:val="00816366"/>
    <w:rsid w:val="0081659C"/>
    <w:rsid w:val="008168F0"/>
    <w:rsid w:val="00816D0E"/>
    <w:rsid w:val="00816E0F"/>
    <w:rsid w:val="00816E33"/>
    <w:rsid w:val="00817056"/>
    <w:rsid w:val="00817246"/>
    <w:rsid w:val="008172DB"/>
    <w:rsid w:val="008178C9"/>
    <w:rsid w:val="00817C2E"/>
    <w:rsid w:val="0082026A"/>
    <w:rsid w:val="00820632"/>
    <w:rsid w:val="0082087E"/>
    <w:rsid w:val="008208E8"/>
    <w:rsid w:val="00820E60"/>
    <w:rsid w:val="00821063"/>
    <w:rsid w:val="00821410"/>
    <w:rsid w:val="00821772"/>
    <w:rsid w:val="0082179A"/>
    <w:rsid w:val="00821A95"/>
    <w:rsid w:val="00821B36"/>
    <w:rsid w:val="00822353"/>
    <w:rsid w:val="008225BD"/>
    <w:rsid w:val="008225DB"/>
    <w:rsid w:val="008230E3"/>
    <w:rsid w:val="00824139"/>
    <w:rsid w:val="00824466"/>
    <w:rsid w:val="00824552"/>
    <w:rsid w:val="008245B2"/>
    <w:rsid w:val="0082512F"/>
    <w:rsid w:val="0082543A"/>
    <w:rsid w:val="0082587E"/>
    <w:rsid w:val="00825AA4"/>
    <w:rsid w:val="008264A8"/>
    <w:rsid w:val="00826A03"/>
    <w:rsid w:val="00826B28"/>
    <w:rsid w:val="00827439"/>
    <w:rsid w:val="0082752D"/>
    <w:rsid w:val="0082777C"/>
    <w:rsid w:val="0082794A"/>
    <w:rsid w:val="00827BD9"/>
    <w:rsid w:val="008304AC"/>
    <w:rsid w:val="00830C84"/>
    <w:rsid w:val="00830ED2"/>
    <w:rsid w:val="0083117C"/>
    <w:rsid w:val="00831C2F"/>
    <w:rsid w:val="00832AD7"/>
    <w:rsid w:val="00833C95"/>
    <w:rsid w:val="00834424"/>
    <w:rsid w:val="00834D74"/>
    <w:rsid w:val="00834EB6"/>
    <w:rsid w:val="00835021"/>
    <w:rsid w:val="00835C44"/>
    <w:rsid w:val="00835D11"/>
    <w:rsid w:val="00835EEA"/>
    <w:rsid w:val="008365DD"/>
    <w:rsid w:val="0083682B"/>
    <w:rsid w:val="008369E3"/>
    <w:rsid w:val="0083767B"/>
    <w:rsid w:val="008376CB"/>
    <w:rsid w:val="008376F2"/>
    <w:rsid w:val="0083788C"/>
    <w:rsid w:val="008404D7"/>
    <w:rsid w:val="008404EC"/>
    <w:rsid w:val="008406AC"/>
    <w:rsid w:val="00840BAC"/>
    <w:rsid w:val="008411AA"/>
    <w:rsid w:val="00841531"/>
    <w:rsid w:val="00841843"/>
    <w:rsid w:val="00841E05"/>
    <w:rsid w:val="00841F77"/>
    <w:rsid w:val="0084206A"/>
    <w:rsid w:val="00842B9F"/>
    <w:rsid w:val="008438F8"/>
    <w:rsid w:val="00843BCE"/>
    <w:rsid w:val="0084403B"/>
    <w:rsid w:val="00844B51"/>
    <w:rsid w:val="00845186"/>
    <w:rsid w:val="00845346"/>
    <w:rsid w:val="00845ADE"/>
    <w:rsid w:val="00846170"/>
    <w:rsid w:val="00846182"/>
    <w:rsid w:val="00846488"/>
    <w:rsid w:val="008468F7"/>
    <w:rsid w:val="0084693B"/>
    <w:rsid w:val="00846EBA"/>
    <w:rsid w:val="00847556"/>
    <w:rsid w:val="008477E8"/>
    <w:rsid w:val="008503B4"/>
    <w:rsid w:val="00850AE1"/>
    <w:rsid w:val="00850BF4"/>
    <w:rsid w:val="00851311"/>
    <w:rsid w:val="00851AB7"/>
    <w:rsid w:val="00851E51"/>
    <w:rsid w:val="00851F2F"/>
    <w:rsid w:val="00852073"/>
    <w:rsid w:val="00852175"/>
    <w:rsid w:val="008522A2"/>
    <w:rsid w:val="00852955"/>
    <w:rsid w:val="00852BA2"/>
    <w:rsid w:val="00852C09"/>
    <w:rsid w:val="00852E43"/>
    <w:rsid w:val="00852FFB"/>
    <w:rsid w:val="008534AE"/>
    <w:rsid w:val="00853808"/>
    <w:rsid w:val="00853AC1"/>
    <w:rsid w:val="00853EDC"/>
    <w:rsid w:val="008542DC"/>
    <w:rsid w:val="008549EA"/>
    <w:rsid w:val="00854E85"/>
    <w:rsid w:val="0085501F"/>
    <w:rsid w:val="00855F43"/>
    <w:rsid w:val="00855F6F"/>
    <w:rsid w:val="008561E6"/>
    <w:rsid w:val="00856683"/>
    <w:rsid w:val="00856BEA"/>
    <w:rsid w:val="008571AC"/>
    <w:rsid w:val="00857E6A"/>
    <w:rsid w:val="00857F36"/>
    <w:rsid w:val="00860AFA"/>
    <w:rsid w:val="00860EA4"/>
    <w:rsid w:val="00861315"/>
    <w:rsid w:val="00861DA4"/>
    <w:rsid w:val="00861EE5"/>
    <w:rsid w:val="0086254B"/>
    <w:rsid w:val="008626F0"/>
    <w:rsid w:val="008634C8"/>
    <w:rsid w:val="00863675"/>
    <w:rsid w:val="008639BB"/>
    <w:rsid w:val="008639D1"/>
    <w:rsid w:val="00863E7A"/>
    <w:rsid w:val="008642C5"/>
    <w:rsid w:val="008642C7"/>
    <w:rsid w:val="00864A61"/>
    <w:rsid w:val="00864AB5"/>
    <w:rsid w:val="00864C41"/>
    <w:rsid w:val="00865046"/>
    <w:rsid w:val="00865F75"/>
    <w:rsid w:val="00865F7B"/>
    <w:rsid w:val="008662F6"/>
    <w:rsid w:val="00866320"/>
    <w:rsid w:val="008668E2"/>
    <w:rsid w:val="00867694"/>
    <w:rsid w:val="008679F8"/>
    <w:rsid w:val="00867EC0"/>
    <w:rsid w:val="00867F2D"/>
    <w:rsid w:val="00867FAC"/>
    <w:rsid w:val="00870046"/>
    <w:rsid w:val="00870138"/>
    <w:rsid w:val="00870746"/>
    <w:rsid w:val="00870CFC"/>
    <w:rsid w:val="0087100D"/>
    <w:rsid w:val="008712A1"/>
    <w:rsid w:val="00871D11"/>
    <w:rsid w:val="00871D15"/>
    <w:rsid w:val="00872296"/>
    <w:rsid w:val="00872384"/>
    <w:rsid w:val="008726A5"/>
    <w:rsid w:val="008729E7"/>
    <w:rsid w:val="00872C22"/>
    <w:rsid w:val="00872DFB"/>
    <w:rsid w:val="008735A3"/>
    <w:rsid w:val="008736BA"/>
    <w:rsid w:val="00873759"/>
    <w:rsid w:val="00873DB4"/>
    <w:rsid w:val="0087409C"/>
    <w:rsid w:val="0087452E"/>
    <w:rsid w:val="00874E7F"/>
    <w:rsid w:val="0087560E"/>
    <w:rsid w:val="00875728"/>
    <w:rsid w:val="008757E8"/>
    <w:rsid w:val="00877755"/>
    <w:rsid w:val="008808FA"/>
    <w:rsid w:val="00880D67"/>
    <w:rsid w:val="008812A8"/>
    <w:rsid w:val="00881684"/>
    <w:rsid w:val="00881930"/>
    <w:rsid w:val="008819CE"/>
    <w:rsid w:val="008828B0"/>
    <w:rsid w:val="00882EE7"/>
    <w:rsid w:val="00883490"/>
    <w:rsid w:val="008836FE"/>
    <w:rsid w:val="00883836"/>
    <w:rsid w:val="00883C38"/>
    <w:rsid w:val="00885018"/>
    <w:rsid w:val="00885E3F"/>
    <w:rsid w:val="00885E72"/>
    <w:rsid w:val="008862B8"/>
    <w:rsid w:val="008865AD"/>
    <w:rsid w:val="008865CE"/>
    <w:rsid w:val="00886C99"/>
    <w:rsid w:val="00886F98"/>
    <w:rsid w:val="00887006"/>
    <w:rsid w:val="00887394"/>
    <w:rsid w:val="00887562"/>
    <w:rsid w:val="00887D06"/>
    <w:rsid w:val="00890568"/>
    <w:rsid w:val="0089075E"/>
    <w:rsid w:val="0089086E"/>
    <w:rsid w:val="00891846"/>
    <w:rsid w:val="00891A7B"/>
    <w:rsid w:val="00891B00"/>
    <w:rsid w:val="0089208F"/>
    <w:rsid w:val="00892362"/>
    <w:rsid w:val="00892588"/>
    <w:rsid w:val="008929FC"/>
    <w:rsid w:val="00894363"/>
    <w:rsid w:val="00894F71"/>
    <w:rsid w:val="00895624"/>
    <w:rsid w:val="00895AAA"/>
    <w:rsid w:val="008961C2"/>
    <w:rsid w:val="00896825"/>
    <w:rsid w:val="00896E7E"/>
    <w:rsid w:val="00896F8F"/>
    <w:rsid w:val="0089741E"/>
    <w:rsid w:val="00897484"/>
    <w:rsid w:val="008975C8"/>
    <w:rsid w:val="008977D2"/>
    <w:rsid w:val="00897997"/>
    <w:rsid w:val="00897C72"/>
    <w:rsid w:val="00897F50"/>
    <w:rsid w:val="008A080E"/>
    <w:rsid w:val="008A11F1"/>
    <w:rsid w:val="008A1374"/>
    <w:rsid w:val="008A1E1E"/>
    <w:rsid w:val="008A20AE"/>
    <w:rsid w:val="008A213C"/>
    <w:rsid w:val="008A2BF2"/>
    <w:rsid w:val="008A33D4"/>
    <w:rsid w:val="008A38D9"/>
    <w:rsid w:val="008A3D13"/>
    <w:rsid w:val="008A3E7D"/>
    <w:rsid w:val="008A3E9B"/>
    <w:rsid w:val="008A4118"/>
    <w:rsid w:val="008A4441"/>
    <w:rsid w:val="008A4BFA"/>
    <w:rsid w:val="008A4C2A"/>
    <w:rsid w:val="008A4E77"/>
    <w:rsid w:val="008A4F3E"/>
    <w:rsid w:val="008A502D"/>
    <w:rsid w:val="008A5CAA"/>
    <w:rsid w:val="008A5DD5"/>
    <w:rsid w:val="008A5EAC"/>
    <w:rsid w:val="008A613D"/>
    <w:rsid w:val="008A623A"/>
    <w:rsid w:val="008A678E"/>
    <w:rsid w:val="008A6A32"/>
    <w:rsid w:val="008A6FFE"/>
    <w:rsid w:val="008A77EC"/>
    <w:rsid w:val="008B05B0"/>
    <w:rsid w:val="008B06F3"/>
    <w:rsid w:val="008B0817"/>
    <w:rsid w:val="008B08B3"/>
    <w:rsid w:val="008B0A4D"/>
    <w:rsid w:val="008B0B30"/>
    <w:rsid w:val="008B0FFE"/>
    <w:rsid w:val="008B1842"/>
    <w:rsid w:val="008B1A5A"/>
    <w:rsid w:val="008B1BE9"/>
    <w:rsid w:val="008B1CF6"/>
    <w:rsid w:val="008B203E"/>
    <w:rsid w:val="008B2A52"/>
    <w:rsid w:val="008B31A6"/>
    <w:rsid w:val="008B3AA0"/>
    <w:rsid w:val="008B3AF6"/>
    <w:rsid w:val="008B3E4E"/>
    <w:rsid w:val="008B3E81"/>
    <w:rsid w:val="008B4430"/>
    <w:rsid w:val="008B45D1"/>
    <w:rsid w:val="008B46B4"/>
    <w:rsid w:val="008B47F4"/>
    <w:rsid w:val="008B4AF3"/>
    <w:rsid w:val="008B4E64"/>
    <w:rsid w:val="008B4F2A"/>
    <w:rsid w:val="008B50F6"/>
    <w:rsid w:val="008B593C"/>
    <w:rsid w:val="008B5A79"/>
    <w:rsid w:val="008B5B37"/>
    <w:rsid w:val="008B6074"/>
    <w:rsid w:val="008B630B"/>
    <w:rsid w:val="008B663B"/>
    <w:rsid w:val="008B6677"/>
    <w:rsid w:val="008B6AD2"/>
    <w:rsid w:val="008B6E94"/>
    <w:rsid w:val="008B6FF1"/>
    <w:rsid w:val="008B7AAB"/>
    <w:rsid w:val="008B7C99"/>
    <w:rsid w:val="008C0524"/>
    <w:rsid w:val="008C0ACD"/>
    <w:rsid w:val="008C188B"/>
    <w:rsid w:val="008C1BDD"/>
    <w:rsid w:val="008C1D85"/>
    <w:rsid w:val="008C2B7D"/>
    <w:rsid w:val="008C2DE7"/>
    <w:rsid w:val="008C30AF"/>
    <w:rsid w:val="008C3528"/>
    <w:rsid w:val="008C3556"/>
    <w:rsid w:val="008C3BF8"/>
    <w:rsid w:val="008C4566"/>
    <w:rsid w:val="008C5181"/>
    <w:rsid w:val="008C5569"/>
    <w:rsid w:val="008C5C10"/>
    <w:rsid w:val="008C6080"/>
    <w:rsid w:val="008C6212"/>
    <w:rsid w:val="008C6341"/>
    <w:rsid w:val="008C74F4"/>
    <w:rsid w:val="008C7807"/>
    <w:rsid w:val="008D0D6A"/>
    <w:rsid w:val="008D0F50"/>
    <w:rsid w:val="008D1714"/>
    <w:rsid w:val="008D23FE"/>
    <w:rsid w:val="008D2436"/>
    <w:rsid w:val="008D3147"/>
    <w:rsid w:val="008D38E7"/>
    <w:rsid w:val="008D3AF6"/>
    <w:rsid w:val="008D3B52"/>
    <w:rsid w:val="008D3E7A"/>
    <w:rsid w:val="008D3FC7"/>
    <w:rsid w:val="008D4017"/>
    <w:rsid w:val="008D40A4"/>
    <w:rsid w:val="008D40C8"/>
    <w:rsid w:val="008D4248"/>
    <w:rsid w:val="008D4D60"/>
    <w:rsid w:val="008D4E61"/>
    <w:rsid w:val="008D540F"/>
    <w:rsid w:val="008D5D55"/>
    <w:rsid w:val="008D5F09"/>
    <w:rsid w:val="008D5F1E"/>
    <w:rsid w:val="008D60E1"/>
    <w:rsid w:val="008D6C56"/>
    <w:rsid w:val="008D6D28"/>
    <w:rsid w:val="008D6E98"/>
    <w:rsid w:val="008D75E3"/>
    <w:rsid w:val="008D7F59"/>
    <w:rsid w:val="008E054F"/>
    <w:rsid w:val="008E0568"/>
    <w:rsid w:val="008E0B15"/>
    <w:rsid w:val="008E0C9F"/>
    <w:rsid w:val="008E10CD"/>
    <w:rsid w:val="008E1116"/>
    <w:rsid w:val="008E13AE"/>
    <w:rsid w:val="008E18C6"/>
    <w:rsid w:val="008E1D2E"/>
    <w:rsid w:val="008E2011"/>
    <w:rsid w:val="008E215B"/>
    <w:rsid w:val="008E2DCF"/>
    <w:rsid w:val="008E331B"/>
    <w:rsid w:val="008E3C5B"/>
    <w:rsid w:val="008E3D3F"/>
    <w:rsid w:val="008E41BD"/>
    <w:rsid w:val="008E472C"/>
    <w:rsid w:val="008E4DA5"/>
    <w:rsid w:val="008E4FA2"/>
    <w:rsid w:val="008E5460"/>
    <w:rsid w:val="008E578E"/>
    <w:rsid w:val="008E585C"/>
    <w:rsid w:val="008E5BA0"/>
    <w:rsid w:val="008E5C15"/>
    <w:rsid w:val="008E5C26"/>
    <w:rsid w:val="008E5C7B"/>
    <w:rsid w:val="008E6206"/>
    <w:rsid w:val="008E64C0"/>
    <w:rsid w:val="008E6673"/>
    <w:rsid w:val="008E6EFF"/>
    <w:rsid w:val="008E6F22"/>
    <w:rsid w:val="008E72FA"/>
    <w:rsid w:val="008E7B6B"/>
    <w:rsid w:val="008E7B8F"/>
    <w:rsid w:val="008E7F3F"/>
    <w:rsid w:val="008F0B2A"/>
    <w:rsid w:val="008F0B2F"/>
    <w:rsid w:val="008F149E"/>
    <w:rsid w:val="008F1879"/>
    <w:rsid w:val="008F18B1"/>
    <w:rsid w:val="008F2565"/>
    <w:rsid w:val="008F276D"/>
    <w:rsid w:val="008F2AE4"/>
    <w:rsid w:val="008F2B1A"/>
    <w:rsid w:val="008F2FA2"/>
    <w:rsid w:val="008F37F1"/>
    <w:rsid w:val="008F4027"/>
    <w:rsid w:val="008F4044"/>
    <w:rsid w:val="008F4150"/>
    <w:rsid w:val="008F4178"/>
    <w:rsid w:val="008F4B23"/>
    <w:rsid w:val="008F5092"/>
    <w:rsid w:val="008F55FF"/>
    <w:rsid w:val="008F631B"/>
    <w:rsid w:val="008F64B1"/>
    <w:rsid w:val="008F6782"/>
    <w:rsid w:val="008F7192"/>
    <w:rsid w:val="008F7250"/>
    <w:rsid w:val="008F77B8"/>
    <w:rsid w:val="008F7BEB"/>
    <w:rsid w:val="009005A6"/>
    <w:rsid w:val="0090091A"/>
    <w:rsid w:val="00900D8E"/>
    <w:rsid w:val="0090108E"/>
    <w:rsid w:val="009011DE"/>
    <w:rsid w:val="00901476"/>
    <w:rsid w:val="009014F8"/>
    <w:rsid w:val="00901540"/>
    <w:rsid w:val="00901612"/>
    <w:rsid w:val="009016BD"/>
    <w:rsid w:val="00901A02"/>
    <w:rsid w:val="00902114"/>
    <w:rsid w:val="009023B0"/>
    <w:rsid w:val="0090288C"/>
    <w:rsid w:val="00902D67"/>
    <w:rsid w:val="00903083"/>
    <w:rsid w:val="009033C4"/>
    <w:rsid w:val="00903725"/>
    <w:rsid w:val="00905188"/>
    <w:rsid w:val="0090543C"/>
    <w:rsid w:val="0090545A"/>
    <w:rsid w:val="009056BB"/>
    <w:rsid w:val="0090619A"/>
    <w:rsid w:val="00906325"/>
    <w:rsid w:val="00906687"/>
    <w:rsid w:val="009069AF"/>
    <w:rsid w:val="00906F9A"/>
    <w:rsid w:val="00907A55"/>
    <w:rsid w:val="00907B10"/>
    <w:rsid w:val="009103C6"/>
    <w:rsid w:val="009105B5"/>
    <w:rsid w:val="00910D3C"/>
    <w:rsid w:val="009111E0"/>
    <w:rsid w:val="0091123B"/>
    <w:rsid w:val="0091123F"/>
    <w:rsid w:val="00911716"/>
    <w:rsid w:val="0091190F"/>
    <w:rsid w:val="00911C0A"/>
    <w:rsid w:val="00911D3B"/>
    <w:rsid w:val="00911D79"/>
    <w:rsid w:val="00912000"/>
    <w:rsid w:val="0091238A"/>
    <w:rsid w:val="00912462"/>
    <w:rsid w:val="00912476"/>
    <w:rsid w:val="009128D8"/>
    <w:rsid w:val="00912BCB"/>
    <w:rsid w:val="00912FFA"/>
    <w:rsid w:val="00913146"/>
    <w:rsid w:val="00913A76"/>
    <w:rsid w:val="0091400B"/>
    <w:rsid w:val="00914322"/>
    <w:rsid w:val="00914446"/>
    <w:rsid w:val="00914F5F"/>
    <w:rsid w:val="00914FF7"/>
    <w:rsid w:val="0091576D"/>
    <w:rsid w:val="0091589F"/>
    <w:rsid w:val="00916C24"/>
    <w:rsid w:val="00917A1B"/>
    <w:rsid w:val="00917E9D"/>
    <w:rsid w:val="00921017"/>
    <w:rsid w:val="00921051"/>
    <w:rsid w:val="009217AA"/>
    <w:rsid w:val="009226E6"/>
    <w:rsid w:val="009227ED"/>
    <w:rsid w:val="00922C83"/>
    <w:rsid w:val="00922EA4"/>
    <w:rsid w:val="00922EB0"/>
    <w:rsid w:val="00922F92"/>
    <w:rsid w:val="00923463"/>
    <w:rsid w:val="00923716"/>
    <w:rsid w:val="00923972"/>
    <w:rsid w:val="00923D90"/>
    <w:rsid w:val="00924D1F"/>
    <w:rsid w:val="009253C8"/>
    <w:rsid w:val="00925409"/>
    <w:rsid w:val="00925991"/>
    <w:rsid w:val="00926188"/>
    <w:rsid w:val="00926829"/>
    <w:rsid w:val="00926D96"/>
    <w:rsid w:val="00927029"/>
    <w:rsid w:val="009272FC"/>
    <w:rsid w:val="00927624"/>
    <w:rsid w:val="00930BDC"/>
    <w:rsid w:val="00931280"/>
    <w:rsid w:val="0093132C"/>
    <w:rsid w:val="00931664"/>
    <w:rsid w:val="00931833"/>
    <w:rsid w:val="00931B2E"/>
    <w:rsid w:val="00931DCB"/>
    <w:rsid w:val="00932187"/>
    <w:rsid w:val="00932757"/>
    <w:rsid w:val="00932D9A"/>
    <w:rsid w:val="00933A11"/>
    <w:rsid w:val="00933C4D"/>
    <w:rsid w:val="00934023"/>
    <w:rsid w:val="009343D3"/>
    <w:rsid w:val="00934E7A"/>
    <w:rsid w:val="009351F0"/>
    <w:rsid w:val="00935626"/>
    <w:rsid w:val="00935820"/>
    <w:rsid w:val="00935C62"/>
    <w:rsid w:val="00935E04"/>
    <w:rsid w:val="00935F63"/>
    <w:rsid w:val="009367BB"/>
    <w:rsid w:val="00936CC8"/>
    <w:rsid w:val="00936CF1"/>
    <w:rsid w:val="00936EA0"/>
    <w:rsid w:val="0093715B"/>
    <w:rsid w:val="00937316"/>
    <w:rsid w:val="00937CD7"/>
    <w:rsid w:val="009405F9"/>
    <w:rsid w:val="00940706"/>
    <w:rsid w:val="00942746"/>
    <w:rsid w:val="00942918"/>
    <w:rsid w:val="00942D1D"/>
    <w:rsid w:val="00942E30"/>
    <w:rsid w:val="00943294"/>
    <w:rsid w:val="0094335D"/>
    <w:rsid w:val="00943502"/>
    <w:rsid w:val="0094352D"/>
    <w:rsid w:val="009435F5"/>
    <w:rsid w:val="0094387C"/>
    <w:rsid w:val="009439D0"/>
    <w:rsid w:val="00944A2C"/>
    <w:rsid w:val="00945633"/>
    <w:rsid w:val="0094574F"/>
    <w:rsid w:val="00945766"/>
    <w:rsid w:val="00945F51"/>
    <w:rsid w:val="009467A1"/>
    <w:rsid w:val="00946B67"/>
    <w:rsid w:val="00947082"/>
    <w:rsid w:val="0094750E"/>
    <w:rsid w:val="0094797E"/>
    <w:rsid w:val="00947D86"/>
    <w:rsid w:val="00947E40"/>
    <w:rsid w:val="00947FD3"/>
    <w:rsid w:val="00950133"/>
    <w:rsid w:val="00950D6A"/>
    <w:rsid w:val="00950ECD"/>
    <w:rsid w:val="00951231"/>
    <w:rsid w:val="0095171A"/>
    <w:rsid w:val="00951CC3"/>
    <w:rsid w:val="00951CC8"/>
    <w:rsid w:val="00951DD3"/>
    <w:rsid w:val="00952457"/>
    <w:rsid w:val="0095251C"/>
    <w:rsid w:val="00952C7A"/>
    <w:rsid w:val="00952CD7"/>
    <w:rsid w:val="00953252"/>
    <w:rsid w:val="009533F9"/>
    <w:rsid w:val="00953A2A"/>
    <w:rsid w:val="00953AF2"/>
    <w:rsid w:val="00953D4F"/>
    <w:rsid w:val="009541BC"/>
    <w:rsid w:val="00954221"/>
    <w:rsid w:val="00954292"/>
    <w:rsid w:val="00954344"/>
    <w:rsid w:val="009543C3"/>
    <w:rsid w:val="00954618"/>
    <w:rsid w:val="00954979"/>
    <w:rsid w:val="00954981"/>
    <w:rsid w:val="00954DA8"/>
    <w:rsid w:val="0095527E"/>
    <w:rsid w:val="009553C7"/>
    <w:rsid w:val="00956403"/>
    <w:rsid w:val="009568D3"/>
    <w:rsid w:val="00956B28"/>
    <w:rsid w:val="00956D85"/>
    <w:rsid w:val="00957357"/>
    <w:rsid w:val="009575E3"/>
    <w:rsid w:val="00957667"/>
    <w:rsid w:val="00957D33"/>
    <w:rsid w:val="009610F7"/>
    <w:rsid w:val="00961176"/>
    <w:rsid w:val="009618BF"/>
    <w:rsid w:val="00961970"/>
    <w:rsid w:val="00961E0D"/>
    <w:rsid w:val="009621D1"/>
    <w:rsid w:val="00962751"/>
    <w:rsid w:val="00962C8B"/>
    <w:rsid w:val="00963189"/>
    <w:rsid w:val="009631A2"/>
    <w:rsid w:val="00963498"/>
    <w:rsid w:val="00963BD5"/>
    <w:rsid w:val="00964527"/>
    <w:rsid w:val="00964541"/>
    <w:rsid w:val="00964A26"/>
    <w:rsid w:val="00964A3B"/>
    <w:rsid w:val="0096510E"/>
    <w:rsid w:val="0096551C"/>
    <w:rsid w:val="0096553A"/>
    <w:rsid w:val="00965959"/>
    <w:rsid w:val="0096608A"/>
    <w:rsid w:val="009666F1"/>
    <w:rsid w:val="009666F3"/>
    <w:rsid w:val="009675FF"/>
    <w:rsid w:val="0096788D"/>
    <w:rsid w:val="00967BB9"/>
    <w:rsid w:val="00967BBF"/>
    <w:rsid w:val="00967CCE"/>
    <w:rsid w:val="00970071"/>
    <w:rsid w:val="0097014F"/>
    <w:rsid w:val="00970CB2"/>
    <w:rsid w:val="00970D06"/>
    <w:rsid w:val="00970E36"/>
    <w:rsid w:val="009710EF"/>
    <w:rsid w:val="009713A5"/>
    <w:rsid w:val="00971951"/>
    <w:rsid w:val="00971D77"/>
    <w:rsid w:val="00972123"/>
    <w:rsid w:val="009725DE"/>
    <w:rsid w:val="009728F6"/>
    <w:rsid w:val="00972AB0"/>
    <w:rsid w:val="00972AFD"/>
    <w:rsid w:val="00972F07"/>
    <w:rsid w:val="009737B2"/>
    <w:rsid w:val="009737D6"/>
    <w:rsid w:val="009738F6"/>
    <w:rsid w:val="00973A1F"/>
    <w:rsid w:val="00974133"/>
    <w:rsid w:val="0097419C"/>
    <w:rsid w:val="00974D06"/>
    <w:rsid w:val="00975835"/>
    <w:rsid w:val="00975D24"/>
    <w:rsid w:val="00975F53"/>
    <w:rsid w:val="0097662D"/>
    <w:rsid w:val="00976AEC"/>
    <w:rsid w:val="00976C1C"/>
    <w:rsid w:val="00976E0E"/>
    <w:rsid w:val="00977130"/>
    <w:rsid w:val="0097777D"/>
    <w:rsid w:val="0097783A"/>
    <w:rsid w:val="00977862"/>
    <w:rsid w:val="00977A10"/>
    <w:rsid w:val="00977A61"/>
    <w:rsid w:val="009801A4"/>
    <w:rsid w:val="009802A9"/>
    <w:rsid w:val="0098099C"/>
    <w:rsid w:val="00981B76"/>
    <w:rsid w:val="00981BC6"/>
    <w:rsid w:val="0098264B"/>
    <w:rsid w:val="00982936"/>
    <w:rsid w:val="00982BA4"/>
    <w:rsid w:val="0098342A"/>
    <w:rsid w:val="009834ED"/>
    <w:rsid w:val="00983AD9"/>
    <w:rsid w:val="00983FEA"/>
    <w:rsid w:val="00984D4A"/>
    <w:rsid w:val="009854F8"/>
    <w:rsid w:val="00985662"/>
    <w:rsid w:val="009859EF"/>
    <w:rsid w:val="00985A2C"/>
    <w:rsid w:val="00985AD3"/>
    <w:rsid w:val="009860BD"/>
    <w:rsid w:val="00986274"/>
    <w:rsid w:val="009867CF"/>
    <w:rsid w:val="00986AD6"/>
    <w:rsid w:val="009876B5"/>
    <w:rsid w:val="0098794E"/>
    <w:rsid w:val="00987950"/>
    <w:rsid w:val="009879E0"/>
    <w:rsid w:val="00987A65"/>
    <w:rsid w:val="00987C3D"/>
    <w:rsid w:val="00987F75"/>
    <w:rsid w:val="009905F5"/>
    <w:rsid w:val="00990D79"/>
    <w:rsid w:val="00991035"/>
    <w:rsid w:val="00991320"/>
    <w:rsid w:val="00991942"/>
    <w:rsid w:val="00991C9D"/>
    <w:rsid w:val="0099227D"/>
    <w:rsid w:val="00992DED"/>
    <w:rsid w:val="009937A8"/>
    <w:rsid w:val="009938A3"/>
    <w:rsid w:val="00994319"/>
    <w:rsid w:val="00994AF1"/>
    <w:rsid w:val="00994FCF"/>
    <w:rsid w:val="0099523F"/>
    <w:rsid w:val="0099541C"/>
    <w:rsid w:val="00995436"/>
    <w:rsid w:val="00996692"/>
    <w:rsid w:val="00996C06"/>
    <w:rsid w:val="00996DF0"/>
    <w:rsid w:val="00997117"/>
    <w:rsid w:val="009972ED"/>
    <w:rsid w:val="00997517"/>
    <w:rsid w:val="00997B3E"/>
    <w:rsid w:val="009A0596"/>
    <w:rsid w:val="009A0615"/>
    <w:rsid w:val="009A0E48"/>
    <w:rsid w:val="009A109F"/>
    <w:rsid w:val="009A119C"/>
    <w:rsid w:val="009A1573"/>
    <w:rsid w:val="009A18B2"/>
    <w:rsid w:val="009A1B98"/>
    <w:rsid w:val="009A1D04"/>
    <w:rsid w:val="009A2678"/>
    <w:rsid w:val="009A2DDF"/>
    <w:rsid w:val="009A3885"/>
    <w:rsid w:val="009A3BF4"/>
    <w:rsid w:val="009A4F18"/>
    <w:rsid w:val="009A4F75"/>
    <w:rsid w:val="009A56C8"/>
    <w:rsid w:val="009A60D8"/>
    <w:rsid w:val="009A6562"/>
    <w:rsid w:val="009A6F7E"/>
    <w:rsid w:val="009A79EA"/>
    <w:rsid w:val="009A7C11"/>
    <w:rsid w:val="009A7C50"/>
    <w:rsid w:val="009A7D42"/>
    <w:rsid w:val="009B00D6"/>
    <w:rsid w:val="009B080B"/>
    <w:rsid w:val="009B08AA"/>
    <w:rsid w:val="009B0AC5"/>
    <w:rsid w:val="009B0AD8"/>
    <w:rsid w:val="009B0D6A"/>
    <w:rsid w:val="009B2B25"/>
    <w:rsid w:val="009B2C39"/>
    <w:rsid w:val="009B33A4"/>
    <w:rsid w:val="009B3BAB"/>
    <w:rsid w:val="009B3EFC"/>
    <w:rsid w:val="009B43B5"/>
    <w:rsid w:val="009B43BA"/>
    <w:rsid w:val="009B4AAF"/>
    <w:rsid w:val="009B4E1C"/>
    <w:rsid w:val="009B502E"/>
    <w:rsid w:val="009B5276"/>
    <w:rsid w:val="009B605C"/>
    <w:rsid w:val="009B67DF"/>
    <w:rsid w:val="009B689E"/>
    <w:rsid w:val="009B707B"/>
    <w:rsid w:val="009B765A"/>
    <w:rsid w:val="009B7E92"/>
    <w:rsid w:val="009B7E93"/>
    <w:rsid w:val="009C0331"/>
    <w:rsid w:val="009C042E"/>
    <w:rsid w:val="009C0974"/>
    <w:rsid w:val="009C0B2A"/>
    <w:rsid w:val="009C111D"/>
    <w:rsid w:val="009C194E"/>
    <w:rsid w:val="009C1EBE"/>
    <w:rsid w:val="009C2191"/>
    <w:rsid w:val="009C300D"/>
    <w:rsid w:val="009C3AAD"/>
    <w:rsid w:val="009C4095"/>
    <w:rsid w:val="009C5579"/>
    <w:rsid w:val="009C55DA"/>
    <w:rsid w:val="009C5B57"/>
    <w:rsid w:val="009C5DA8"/>
    <w:rsid w:val="009C5E7C"/>
    <w:rsid w:val="009C63EF"/>
    <w:rsid w:val="009C6E24"/>
    <w:rsid w:val="009C6F74"/>
    <w:rsid w:val="009C7043"/>
    <w:rsid w:val="009C7159"/>
    <w:rsid w:val="009C753B"/>
    <w:rsid w:val="009C7565"/>
    <w:rsid w:val="009C75FE"/>
    <w:rsid w:val="009C7B93"/>
    <w:rsid w:val="009C7DB8"/>
    <w:rsid w:val="009D010B"/>
    <w:rsid w:val="009D05CB"/>
    <w:rsid w:val="009D07B6"/>
    <w:rsid w:val="009D08C3"/>
    <w:rsid w:val="009D09F5"/>
    <w:rsid w:val="009D0FAD"/>
    <w:rsid w:val="009D1522"/>
    <w:rsid w:val="009D1624"/>
    <w:rsid w:val="009D1D3B"/>
    <w:rsid w:val="009D2376"/>
    <w:rsid w:val="009D2BAD"/>
    <w:rsid w:val="009D2E13"/>
    <w:rsid w:val="009D2EDA"/>
    <w:rsid w:val="009D2FF2"/>
    <w:rsid w:val="009D36AE"/>
    <w:rsid w:val="009D3895"/>
    <w:rsid w:val="009D40B0"/>
    <w:rsid w:val="009D4755"/>
    <w:rsid w:val="009D48C2"/>
    <w:rsid w:val="009D5DA6"/>
    <w:rsid w:val="009D606F"/>
    <w:rsid w:val="009D63A0"/>
    <w:rsid w:val="009D6490"/>
    <w:rsid w:val="009D68A5"/>
    <w:rsid w:val="009D6984"/>
    <w:rsid w:val="009D71C2"/>
    <w:rsid w:val="009D743D"/>
    <w:rsid w:val="009D771F"/>
    <w:rsid w:val="009D7871"/>
    <w:rsid w:val="009D7CF4"/>
    <w:rsid w:val="009D7EDB"/>
    <w:rsid w:val="009E08D4"/>
    <w:rsid w:val="009E091A"/>
    <w:rsid w:val="009E0C66"/>
    <w:rsid w:val="009E18B5"/>
    <w:rsid w:val="009E1E82"/>
    <w:rsid w:val="009E1E90"/>
    <w:rsid w:val="009E1EFC"/>
    <w:rsid w:val="009E22D4"/>
    <w:rsid w:val="009E2585"/>
    <w:rsid w:val="009E2B83"/>
    <w:rsid w:val="009E2F10"/>
    <w:rsid w:val="009E3CDB"/>
    <w:rsid w:val="009E43D3"/>
    <w:rsid w:val="009E4C22"/>
    <w:rsid w:val="009E503F"/>
    <w:rsid w:val="009E50E1"/>
    <w:rsid w:val="009E5469"/>
    <w:rsid w:val="009E58DB"/>
    <w:rsid w:val="009E5D13"/>
    <w:rsid w:val="009E5F6B"/>
    <w:rsid w:val="009E5FCD"/>
    <w:rsid w:val="009E6634"/>
    <w:rsid w:val="009E67C8"/>
    <w:rsid w:val="009E706A"/>
    <w:rsid w:val="009E71FD"/>
    <w:rsid w:val="009F019C"/>
    <w:rsid w:val="009F034E"/>
    <w:rsid w:val="009F04EE"/>
    <w:rsid w:val="009F054A"/>
    <w:rsid w:val="009F2932"/>
    <w:rsid w:val="009F2AEA"/>
    <w:rsid w:val="009F2C4F"/>
    <w:rsid w:val="009F2EFC"/>
    <w:rsid w:val="009F2FA4"/>
    <w:rsid w:val="009F30BB"/>
    <w:rsid w:val="009F33A2"/>
    <w:rsid w:val="009F35EB"/>
    <w:rsid w:val="009F39AD"/>
    <w:rsid w:val="009F3A61"/>
    <w:rsid w:val="009F40FE"/>
    <w:rsid w:val="009F4810"/>
    <w:rsid w:val="009F4A05"/>
    <w:rsid w:val="009F5012"/>
    <w:rsid w:val="009F5071"/>
    <w:rsid w:val="009F5246"/>
    <w:rsid w:val="009F52BC"/>
    <w:rsid w:val="009F5394"/>
    <w:rsid w:val="009F5513"/>
    <w:rsid w:val="009F59BF"/>
    <w:rsid w:val="009F5CBC"/>
    <w:rsid w:val="009F613E"/>
    <w:rsid w:val="009F6C08"/>
    <w:rsid w:val="009F6D23"/>
    <w:rsid w:val="009F7C5A"/>
    <w:rsid w:val="009F7E8C"/>
    <w:rsid w:val="00A0010B"/>
    <w:rsid w:val="00A0023F"/>
    <w:rsid w:val="00A006BC"/>
    <w:rsid w:val="00A006C7"/>
    <w:rsid w:val="00A0088A"/>
    <w:rsid w:val="00A00A95"/>
    <w:rsid w:val="00A01223"/>
    <w:rsid w:val="00A01338"/>
    <w:rsid w:val="00A01A1C"/>
    <w:rsid w:val="00A01C01"/>
    <w:rsid w:val="00A027B9"/>
    <w:rsid w:val="00A02839"/>
    <w:rsid w:val="00A033B9"/>
    <w:rsid w:val="00A03537"/>
    <w:rsid w:val="00A035A4"/>
    <w:rsid w:val="00A0382E"/>
    <w:rsid w:val="00A04203"/>
    <w:rsid w:val="00A044FB"/>
    <w:rsid w:val="00A04522"/>
    <w:rsid w:val="00A047B5"/>
    <w:rsid w:val="00A04D50"/>
    <w:rsid w:val="00A05263"/>
    <w:rsid w:val="00A05BFD"/>
    <w:rsid w:val="00A0620A"/>
    <w:rsid w:val="00A064AF"/>
    <w:rsid w:val="00A06577"/>
    <w:rsid w:val="00A067DB"/>
    <w:rsid w:val="00A06D5E"/>
    <w:rsid w:val="00A070F7"/>
    <w:rsid w:val="00A075DB"/>
    <w:rsid w:val="00A104F3"/>
    <w:rsid w:val="00A10591"/>
    <w:rsid w:val="00A105AE"/>
    <w:rsid w:val="00A10760"/>
    <w:rsid w:val="00A108EC"/>
    <w:rsid w:val="00A10AC7"/>
    <w:rsid w:val="00A1105C"/>
    <w:rsid w:val="00A11199"/>
    <w:rsid w:val="00A11251"/>
    <w:rsid w:val="00A116F1"/>
    <w:rsid w:val="00A117AD"/>
    <w:rsid w:val="00A11BF0"/>
    <w:rsid w:val="00A11D58"/>
    <w:rsid w:val="00A11D91"/>
    <w:rsid w:val="00A12506"/>
    <w:rsid w:val="00A125D6"/>
    <w:rsid w:val="00A128F8"/>
    <w:rsid w:val="00A12BEA"/>
    <w:rsid w:val="00A13EE2"/>
    <w:rsid w:val="00A141CE"/>
    <w:rsid w:val="00A15203"/>
    <w:rsid w:val="00A1684E"/>
    <w:rsid w:val="00A16ABD"/>
    <w:rsid w:val="00A16E09"/>
    <w:rsid w:val="00A16EFC"/>
    <w:rsid w:val="00A170E6"/>
    <w:rsid w:val="00A171D6"/>
    <w:rsid w:val="00A178BB"/>
    <w:rsid w:val="00A17A03"/>
    <w:rsid w:val="00A201A6"/>
    <w:rsid w:val="00A203DB"/>
    <w:rsid w:val="00A20428"/>
    <w:rsid w:val="00A208A0"/>
    <w:rsid w:val="00A20CDA"/>
    <w:rsid w:val="00A2193D"/>
    <w:rsid w:val="00A22753"/>
    <w:rsid w:val="00A22858"/>
    <w:rsid w:val="00A2360C"/>
    <w:rsid w:val="00A237B2"/>
    <w:rsid w:val="00A23A1B"/>
    <w:rsid w:val="00A23AE1"/>
    <w:rsid w:val="00A23E0A"/>
    <w:rsid w:val="00A240E9"/>
    <w:rsid w:val="00A24127"/>
    <w:rsid w:val="00A25147"/>
    <w:rsid w:val="00A2515D"/>
    <w:rsid w:val="00A2528B"/>
    <w:rsid w:val="00A252A6"/>
    <w:rsid w:val="00A25781"/>
    <w:rsid w:val="00A25C63"/>
    <w:rsid w:val="00A25DAF"/>
    <w:rsid w:val="00A25E09"/>
    <w:rsid w:val="00A26D6F"/>
    <w:rsid w:val="00A27314"/>
    <w:rsid w:val="00A277AE"/>
    <w:rsid w:val="00A3003F"/>
    <w:rsid w:val="00A302D8"/>
    <w:rsid w:val="00A303BF"/>
    <w:rsid w:val="00A3116B"/>
    <w:rsid w:val="00A31849"/>
    <w:rsid w:val="00A318A6"/>
    <w:rsid w:val="00A31922"/>
    <w:rsid w:val="00A31CD0"/>
    <w:rsid w:val="00A31FD7"/>
    <w:rsid w:val="00A320A4"/>
    <w:rsid w:val="00A3223F"/>
    <w:rsid w:val="00A33427"/>
    <w:rsid w:val="00A337AA"/>
    <w:rsid w:val="00A33A17"/>
    <w:rsid w:val="00A34066"/>
    <w:rsid w:val="00A34195"/>
    <w:rsid w:val="00A34F58"/>
    <w:rsid w:val="00A35496"/>
    <w:rsid w:val="00A35930"/>
    <w:rsid w:val="00A35937"/>
    <w:rsid w:val="00A3598A"/>
    <w:rsid w:val="00A35CFD"/>
    <w:rsid w:val="00A3674E"/>
    <w:rsid w:val="00A36B79"/>
    <w:rsid w:val="00A36DE7"/>
    <w:rsid w:val="00A377A6"/>
    <w:rsid w:val="00A37CA9"/>
    <w:rsid w:val="00A37D4A"/>
    <w:rsid w:val="00A37E55"/>
    <w:rsid w:val="00A37F07"/>
    <w:rsid w:val="00A405CE"/>
    <w:rsid w:val="00A40CEC"/>
    <w:rsid w:val="00A41A1E"/>
    <w:rsid w:val="00A41BF0"/>
    <w:rsid w:val="00A4225B"/>
    <w:rsid w:val="00A42337"/>
    <w:rsid w:val="00A425F3"/>
    <w:rsid w:val="00A427D0"/>
    <w:rsid w:val="00A42D72"/>
    <w:rsid w:val="00A42DF9"/>
    <w:rsid w:val="00A42E7A"/>
    <w:rsid w:val="00A43097"/>
    <w:rsid w:val="00A432C3"/>
    <w:rsid w:val="00A43696"/>
    <w:rsid w:val="00A4387B"/>
    <w:rsid w:val="00A43C35"/>
    <w:rsid w:val="00A43C54"/>
    <w:rsid w:val="00A43CDE"/>
    <w:rsid w:val="00A43FC9"/>
    <w:rsid w:val="00A4428A"/>
    <w:rsid w:val="00A44316"/>
    <w:rsid w:val="00A4460B"/>
    <w:rsid w:val="00A44B24"/>
    <w:rsid w:val="00A44B73"/>
    <w:rsid w:val="00A45246"/>
    <w:rsid w:val="00A45300"/>
    <w:rsid w:val="00A45349"/>
    <w:rsid w:val="00A45455"/>
    <w:rsid w:val="00A45DBE"/>
    <w:rsid w:val="00A46767"/>
    <w:rsid w:val="00A47084"/>
    <w:rsid w:val="00A47EC4"/>
    <w:rsid w:val="00A503BB"/>
    <w:rsid w:val="00A508B1"/>
    <w:rsid w:val="00A50A0C"/>
    <w:rsid w:val="00A51E26"/>
    <w:rsid w:val="00A5205A"/>
    <w:rsid w:val="00A52826"/>
    <w:rsid w:val="00A52AA1"/>
    <w:rsid w:val="00A52E64"/>
    <w:rsid w:val="00A53456"/>
    <w:rsid w:val="00A53872"/>
    <w:rsid w:val="00A53900"/>
    <w:rsid w:val="00A53BE9"/>
    <w:rsid w:val="00A53EBC"/>
    <w:rsid w:val="00A53F10"/>
    <w:rsid w:val="00A54024"/>
    <w:rsid w:val="00A545EB"/>
    <w:rsid w:val="00A55210"/>
    <w:rsid w:val="00A5575C"/>
    <w:rsid w:val="00A55EC5"/>
    <w:rsid w:val="00A5700C"/>
    <w:rsid w:val="00A57152"/>
    <w:rsid w:val="00A5728E"/>
    <w:rsid w:val="00A57F10"/>
    <w:rsid w:val="00A6020A"/>
    <w:rsid w:val="00A60852"/>
    <w:rsid w:val="00A60B4F"/>
    <w:rsid w:val="00A610C4"/>
    <w:rsid w:val="00A6170A"/>
    <w:rsid w:val="00A61A48"/>
    <w:rsid w:val="00A61E5E"/>
    <w:rsid w:val="00A61F7C"/>
    <w:rsid w:val="00A620BB"/>
    <w:rsid w:val="00A6221F"/>
    <w:rsid w:val="00A6231F"/>
    <w:rsid w:val="00A62EA5"/>
    <w:rsid w:val="00A6327B"/>
    <w:rsid w:val="00A6331E"/>
    <w:rsid w:val="00A63379"/>
    <w:rsid w:val="00A6358D"/>
    <w:rsid w:val="00A636A6"/>
    <w:rsid w:val="00A6471C"/>
    <w:rsid w:val="00A654E5"/>
    <w:rsid w:val="00A66218"/>
    <w:rsid w:val="00A66488"/>
    <w:rsid w:val="00A668BA"/>
    <w:rsid w:val="00A67008"/>
    <w:rsid w:val="00A67072"/>
    <w:rsid w:val="00A67BAB"/>
    <w:rsid w:val="00A67CFF"/>
    <w:rsid w:val="00A67F42"/>
    <w:rsid w:val="00A70093"/>
    <w:rsid w:val="00A70708"/>
    <w:rsid w:val="00A71934"/>
    <w:rsid w:val="00A7198F"/>
    <w:rsid w:val="00A71D5F"/>
    <w:rsid w:val="00A71DD3"/>
    <w:rsid w:val="00A72442"/>
    <w:rsid w:val="00A7268E"/>
    <w:rsid w:val="00A72C05"/>
    <w:rsid w:val="00A72D08"/>
    <w:rsid w:val="00A72FE5"/>
    <w:rsid w:val="00A7338D"/>
    <w:rsid w:val="00A736A9"/>
    <w:rsid w:val="00A738A7"/>
    <w:rsid w:val="00A7426E"/>
    <w:rsid w:val="00A74271"/>
    <w:rsid w:val="00A742E6"/>
    <w:rsid w:val="00A74392"/>
    <w:rsid w:val="00A74C50"/>
    <w:rsid w:val="00A74F98"/>
    <w:rsid w:val="00A750A7"/>
    <w:rsid w:val="00A7573D"/>
    <w:rsid w:val="00A75772"/>
    <w:rsid w:val="00A762A6"/>
    <w:rsid w:val="00A762B4"/>
    <w:rsid w:val="00A762C7"/>
    <w:rsid w:val="00A76895"/>
    <w:rsid w:val="00A7693F"/>
    <w:rsid w:val="00A769CC"/>
    <w:rsid w:val="00A776E3"/>
    <w:rsid w:val="00A77E5B"/>
    <w:rsid w:val="00A80587"/>
    <w:rsid w:val="00A80A9D"/>
    <w:rsid w:val="00A80BD1"/>
    <w:rsid w:val="00A80EB3"/>
    <w:rsid w:val="00A81324"/>
    <w:rsid w:val="00A81893"/>
    <w:rsid w:val="00A81BE2"/>
    <w:rsid w:val="00A8218E"/>
    <w:rsid w:val="00A82A3C"/>
    <w:rsid w:val="00A83D39"/>
    <w:rsid w:val="00A84284"/>
    <w:rsid w:val="00A84879"/>
    <w:rsid w:val="00A84D6A"/>
    <w:rsid w:val="00A84EA9"/>
    <w:rsid w:val="00A8525F"/>
    <w:rsid w:val="00A85DF2"/>
    <w:rsid w:val="00A862CF"/>
    <w:rsid w:val="00A866C3"/>
    <w:rsid w:val="00A86C81"/>
    <w:rsid w:val="00A87154"/>
    <w:rsid w:val="00A8743D"/>
    <w:rsid w:val="00A8769C"/>
    <w:rsid w:val="00A87BBA"/>
    <w:rsid w:val="00A9004E"/>
    <w:rsid w:val="00A90090"/>
    <w:rsid w:val="00A90242"/>
    <w:rsid w:val="00A908D8"/>
    <w:rsid w:val="00A90B93"/>
    <w:rsid w:val="00A90F76"/>
    <w:rsid w:val="00A91439"/>
    <w:rsid w:val="00A916B1"/>
    <w:rsid w:val="00A91862"/>
    <w:rsid w:val="00A91BBE"/>
    <w:rsid w:val="00A91C45"/>
    <w:rsid w:val="00A922F2"/>
    <w:rsid w:val="00A928E3"/>
    <w:rsid w:val="00A92E37"/>
    <w:rsid w:val="00A94BA9"/>
    <w:rsid w:val="00A94BFA"/>
    <w:rsid w:val="00A9523D"/>
    <w:rsid w:val="00A95738"/>
    <w:rsid w:val="00A95EB6"/>
    <w:rsid w:val="00A95F2F"/>
    <w:rsid w:val="00A95FA5"/>
    <w:rsid w:val="00A96186"/>
    <w:rsid w:val="00A9623D"/>
    <w:rsid w:val="00A96503"/>
    <w:rsid w:val="00A968D3"/>
    <w:rsid w:val="00A96A66"/>
    <w:rsid w:val="00A96BDB"/>
    <w:rsid w:val="00A972A9"/>
    <w:rsid w:val="00A9748E"/>
    <w:rsid w:val="00A974C8"/>
    <w:rsid w:val="00A97701"/>
    <w:rsid w:val="00A9783B"/>
    <w:rsid w:val="00A97D1C"/>
    <w:rsid w:val="00A97E11"/>
    <w:rsid w:val="00A97F30"/>
    <w:rsid w:val="00AA006D"/>
    <w:rsid w:val="00AA0F2C"/>
    <w:rsid w:val="00AA12E2"/>
    <w:rsid w:val="00AA14E2"/>
    <w:rsid w:val="00AA1A3F"/>
    <w:rsid w:val="00AA1AFB"/>
    <w:rsid w:val="00AA3C58"/>
    <w:rsid w:val="00AA4482"/>
    <w:rsid w:val="00AA4C68"/>
    <w:rsid w:val="00AA56C7"/>
    <w:rsid w:val="00AA5AB0"/>
    <w:rsid w:val="00AA6503"/>
    <w:rsid w:val="00AA7D69"/>
    <w:rsid w:val="00AB01BA"/>
    <w:rsid w:val="00AB08AD"/>
    <w:rsid w:val="00AB08D1"/>
    <w:rsid w:val="00AB10F1"/>
    <w:rsid w:val="00AB1757"/>
    <w:rsid w:val="00AB1FB3"/>
    <w:rsid w:val="00AB26E6"/>
    <w:rsid w:val="00AB2B46"/>
    <w:rsid w:val="00AB2D07"/>
    <w:rsid w:val="00AB2F6E"/>
    <w:rsid w:val="00AB3669"/>
    <w:rsid w:val="00AB3933"/>
    <w:rsid w:val="00AB4539"/>
    <w:rsid w:val="00AB45F1"/>
    <w:rsid w:val="00AB476B"/>
    <w:rsid w:val="00AB4A57"/>
    <w:rsid w:val="00AB51E9"/>
    <w:rsid w:val="00AB5371"/>
    <w:rsid w:val="00AB59DA"/>
    <w:rsid w:val="00AB5BA3"/>
    <w:rsid w:val="00AB5E54"/>
    <w:rsid w:val="00AB61CA"/>
    <w:rsid w:val="00AB658A"/>
    <w:rsid w:val="00AB6AEE"/>
    <w:rsid w:val="00AB7064"/>
    <w:rsid w:val="00AB70A6"/>
    <w:rsid w:val="00AB7F23"/>
    <w:rsid w:val="00AC01BB"/>
    <w:rsid w:val="00AC030D"/>
    <w:rsid w:val="00AC171E"/>
    <w:rsid w:val="00AC176B"/>
    <w:rsid w:val="00AC182A"/>
    <w:rsid w:val="00AC1CC8"/>
    <w:rsid w:val="00AC1EC6"/>
    <w:rsid w:val="00AC2068"/>
    <w:rsid w:val="00AC231D"/>
    <w:rsid w:val="00AC264A"/>
    <w:rsid w:val="00AC314D"/>
    <w:rsid w:val="00AC337D"/>
    <w:rsid w:val="00AC3A99"/>
    <w:rsid w:val="00AC3CC0"/>
    <w:rsid w:val="00AC4B51"/>
    <w:rsid w:val="00AC4EE3"/>
    <w:rsid w:val="00AC4F8E"/>
    <w:rsid w:val="00AC4FBA"/>
    <w:rsid w:val="00AC5032"/>
    <w:rsid w:val="00AC5184"/>
    <w:rsid w:val="00AC51AA"/>
    <w:rsid w:val="00AC552E"/>
    <w:rsid w:val="00AC5899"/>
    <w:rsid w:val="00AC5E38"/>
    <w:rsid w:val="00AC66BE"/>
    <w:rsid w:val="00AC7234"/>
    <w:rsid w:val="00AC7817"/>
    <w:rsid w:val="00AC7994"/>
    <w:rsid w:val="00AC7FE7"/>
    <w:rsid w:val="00AD0553"/>
    <w:rsid w:val="00AD0995"/>
    <w:rsid w:val="00AD0DC7"/>
    <w:rsid w:val="00AD1146"/>
    <w:rsid w:val="00AD1246"/>
    <w:rsid w:val="00AD1747"/>
    <w:rsid w:val="00AD2118"/>
    <w:rsid w:val="00AD241F"/>
    <w:rsid w:val="00AD26D0"/>
    <w:rsid w:val="00AD29D2"/>
    <w:rsid w:val="00AD2CF3"/>
    <w:rsid w:val="00AD3265"/>
    <w:rsid w:val="00AD3AA1"/>
    <w:rsid w:val="00AD3B37"/>
    <w:rsid w:val="00AD3EDC"/>
    <w:rsid w:val="00AD413F"/>
    <w:rsid w:val="00AD44E4"/>
    <w:rsid w:val="00AD468C"/>
    <w:rsid w:val="00AD5514"/>
    <w:rsid w:val="00AD560E"/>
    <w:rsid w:val="00AD5B71"/>
    <w:rsid w:val="00AD60FF"/>
    <w:rsid w:val="00AD66BC"/>
    <w:rsid w:val="00AD6CF6"/>
    <w:rsid w:val="00AD712E"/>
    <w:rsid w:val="00AD717C"/>
    <w:rsid w:val="00AD7501"/>
    <w:rsid w:val="00AE0E40"/>
    <w:rsid w:val="00AE0FF2"/>
    <w:rsid w:val="00AE2029"/>
    <w:rsid w:val="00AE2087"/>
    <w:rsid w:val="00AE22EF"/>
    <w:rsid w:val="00AE234A"/>
    <w:rsid w:val="00AE2433"/>
    <w:rsid w:val="00AE2DAC"/>
    <w:rsid w:val="00AE396E"/>
    <w:rsid w:val="00AE39F3"/>
    <w:rsid w:val="00AE3B2B"/>
    <w:rsid w:val="00AE3C3C"/>
    <w:rsid w:val="00AE3DCD"/>
    <w:rsid w:val="00AE40C1"/>
    <w:rsid w:val="00AE44B4"/>
    <w:rsid w:val="00AE4586"/>
    <w:rsid w:val="00AE4EC3"/>
    <w:rsid w:val="00AE6148"/>
    <w:rsid w:val="00AE6357"/>
    <w:rsid w:val="00AE6376"/>
    <w:rsid w:val="00AE7204"/>
    <w:rsid w:val="00AE74CC"/>
    <w:rsid w:val="00AE74E6"/>
    <w:rsid w:val="00AE754E"/>
    <w:rsid w:val="00AE77A5"/>
    <w:rsid w:val="00AE7943"/>
    <w:rsid w:val="00AE7A56"/>
    <w:rsid w:val="00AE7B86"/>
    <w:rsid w:val="00AE7D84"/>
    <w:rsid w:val="00AE7E94"/>
    <w:rsid w:val="00AF0AAD"/>
    <w:rsid w:val="00AF12DA"/>
    <w:rsid w:val="00AF1477"/>
    <w:rsid w:val="00AF17DB"/>
    <w:rsid w:val="00AF1A25"/>
    <w:rsid w:val="00AF1BC1"/>
    <w:rsid w:val="00AF1E81"/>
    <w:rsid w:val="00AF21D8"/>
    <w:rsid w:val="00AF2231"/>
    <w:rsid w:val="00AF2AB9"/>
    <w:rsid w:val="00AF2B74"/>
    <w:rsid w:val="00AF3288"/>
    <w:rsid w:val="00AF349E"/>
    <w:rsid w:val="00AF3CCC"/>
    <w:rsid w:val="00AF41A3"/>
    <w:rsid w:val="00AF43DE"/>
    <w:rsid w:val="00AF458B"/>
    <w:rsid w:val="00AF4B14"/>
    <w:rsid w:val="00AF4F7C"/>
    <w:rsid w:val="00AF52DB"/>
    <w:rsid w:val="00AF5581"/>
    <w:rsid w:val="00AF5B17"/>
    <w:rsid w:val="00AF5CB5"/>
    <w:rsid w:val="00AF5D8E"/>
    <w:rsid w:val="00AF5DBC"/>
    <w:rsid w:val="00AF67F0"/>
    <w:rsid w:val="00AF6A1F"/>
    <w:rsid w:val="00AF6CDD"/>
    <w:rsid w:val="00AF728B"/>
    <w:rsid w:val="00AF730C"/>
    <w:rsid w:val="00AF7B7E"/>
    <w:rsid w:val="00B00511"/>
    <w:rsid w:val="00B00E1C"/>
    <w:rsid w:val="00B01B5F"/>
    <w:rsid w:val="00B01CA2"/>
    <w:rsid w:val="00B01E21"/>
    <w:rsid w:val="00B02808"/>
    <w:rsid w:val="00B0288C"/>
    <w:rsid w:val="00B02D5A"/>
    <w:rsid w:val="00B02F52"/>
    <w:rsid w:val="00B0434E"/>
    <w:rsid w:val="00B0526C"/>
    <w:rsid w:val="00B056FD"/>
    <w:rsid w:val="00B0652A"/>
    <w:rsid w:val="00B0655B"/>
    <w:rsid w:val="00B06892"/>
    <w:rsid w:val="00B06B92"/>
    <w:rsid w:val="00B0757F"/>
    <w:rsid w:val="00B07636"/>
    <w:rsid w:val="00B079E3"/>
    <w:rsid w:val="00B07A48"/>
    <w:rsid w:val="00B07D44"/>
    <w:rsid w:val="00B1026D"/>
    <w:rsid w:val="00B10489"/>
    <w:rsid w:val="00B10F9C"/>
    <w:rsid w:val="00B11531"/>
    <w:rsid w:val="00B11BC5"/>
    <w:rsid w:val="00B11C83"/>
    <w:rsid w:val="00B12327"/>
    <w:rsid w:val="00B12348"/>
    <w:rsid w:val="00B12E94"/>
    <w:rsid w:val="00B132D0"/>
    <w:rsid w:val="00B13962"/>
    <w:rsid w:val="00B13D8D"/>
    <w:rsid w:val="00B14FB6"/>
    <w:rsid w:val="00B15159"/>
    <w:rsid w:val="00B15A92"/>
    <w:rsid w:val="00B1607E"/>
    <w:rsid w:val="00B161D7"/>
    <w:rsid w:val="00B166F1"/>
    <w:rsid w:val="00B16A35"/>
    <w:rsid w:val="00B16C03"/>
    <w:rsid w:val="00B16E6D"/>
    <w:rsid w:val="00B17112"/>
    <w:rsid w:val="00B17307"/>
    <w:rsid w:val="00B179DF"/>
    <w:rsid w:val="00B17AD9"/>
    <w:rsid w:val="00B17C75"/>
    <w:rsid w:val="00B17D7E"/>
    <w:rsid w:val="00B209BF"/>
    <w:rsid w:val="00B20E86"/>
    <w:rsid w:val="00B20FF7"/>
    <w:rsid w:val="00B2186D"/>
    <w:rsid w:val="00B21DA0"/>
    <w:rsid w:val="00B243AB"/>
    <w:rsid w:val="00B243F1"/>
    <w:rsid w:val="00B2467E"/>
    <w:rsid w:val="00B248F6"/>
    <w:rsid w:val="00B24C5B"/>
    <w:rsid w:val="00B25A23"/>
    <w:rsid w:val="00B25B12"/>
    <w:rsid w:val="00B25BAA"/>
    <w:rsid w:val="00B262F2"/>
    <w:rsid w:val="00B2635C"/>
    <w:rsid w:val="00B27598"/>
    <w:rsid w:val="00B27632"/>
    <w:rsid w:val="00B3003B"/>
    <w:rsid w:val="00B3070B"/>
    <w:rsid w:val="00B3087F"/>
    <w:rsid w:val="00B30C66"/>
    <w:rsid w:val="00B30E24"/>
    <w:rsid w:val="00B311B7"/>
    <w:rsid w:val="00B314B2"/>
    <w:rsid w:val="00B31D31"/>
    <w:rsid w:val="00B32A26"/>
    <w:rsid w:val="00B32D70"/>
    <w:rsid w:val="00B334C1"/>
    <w:rsid w:val="00B33942"/>
    <w:rsid w:val="00B3480E"/>
    <w:rsid w:val="00B34BC2"/>
    <w:rsid w:val="00B34C80"/>
    <w:rsid w:val="00B35160"/>
    <w:rsid w:val="00B352DE"/>
    <w:rsid w:val="00B35FB6"/>
    <w:rsid w:val="00B361B0"/>
    <w:rsid w:val="00B36517"/>
    <w:rsid w:val="00B36765"/>
    <w:rsid w:val="00B36E4E"/>
    <w:rsid w:val="00B37B65"/>
    <w:rsid w:val="00B37CD3"/>
    <w:rsid w:val="00B40445"/>
    <w:rsid w:val="00B40639"/>
    <w:rsid w:val="00B40F77"/>
    <w:rsid w:val="00B410A2"/>
    <w:rsid w:val="00B4124E"/>
    <w:rsid w:val="00B41D6D"/>
    <w:rsid w:val="00B4216A"/>
    <w:rsid w:val="00B435B3"/>
    <w:rsid w:val="00B43987"/>
    <w:rsid w:val="00B43D33"/>
    <w:rsid w:val="00B43D55"/>
    <w:rsid w:val="00B43DDF"/>
    <w:rsid w:val="00B4421B"/>
    <w:rsid w:val="00B44D43"/>
    <w:rsid w:val="00B454B3"/>
    <w:rsid w:val="00B45912"/>
    <w:rsid w:val="00B45AAA"/>
    <w:rsid w:val="00B45DA4"/>
    <w:rsid w:val="00B46EB9"/>
    <w:rsid w:val="00B474FA"/>
    <w:rsid w:val="00B500BF"/>
    <w:rsid w:val="00B50530"/>
    <w:rsid w:val="00B50A2B"/>
    <w:rsid w:val="00B50A86"/>
    <w:rsid w:val="00B50E32"/>
    <w:rsid w:val="00B50E6F"/>
    <w:rsid w:val="00B513AE"/>
    <w:rsid w:val="00B51AD6"/>
    <w:rsid w:val="00B51CEB"/>
    <w:rsid w:val="00B52762"/>
    <w:rsid w:val="00B52B9C"/>
    <w:rsid w:val="00B5317D"/>
    <w:rsid w:val="00B53205"/>
    <w:rsid w:val="00B53244"/>
    <w:rsid w:val="00B53340"/>
    <w:rsid w:val="00B5353C"/>
    <w:rsid w:val="00B54136"/>
    <w:rsid w:val="00B5426B"/>
    <w:rsid w:val="00B54633"/>
    <w:rsid w:val="00B54B21"/>
    <w:rsid w:val="00B54F5F"/>
    <w:rsid w:val="00B55102"/>
    <w:rsid w:val="00B5575D"/>
    <w:rsid w:val="00B55953"/>
    <w:rsid w:val="00B55E6D"/>
    <w:rsid w:val="00B560AF"/>
    <w:rsid w:val="00B56229"/>
    <w:rsid w:val="00B56382"/>
    <w:rsid w:val="00B56892"/>
    <w:rsid w:val="00B56B09"/>
    <w:rsid w:val="00B572C7"/>
    <w:rsid w:val="00B573C1"/>
    <w:rsid w:val="00B575B3"/>
    <w:rsid w:val="00B57E06"/>
    <w:rsid w:val="00B60B85"/>
    <w:rsid w:val="00B60EFD"/>
    <w:rsid w:val="00B61093"/>
    <w:rsid w:val="00B611F8"/>
    <w:rsid w:val="00B6169E"/>
    <w:rsid w:val="00B6184C"/>
    <w:rsid w:val="00B6186F"/>
    <w:rsid w:val="00B61AF3"/>
    <w:rsid w:val="00B61C60"/>
    <w:rsid w:val="00B63683"/>
    <w:rsid w:val="00B63845"/>
    <w:rsid w:val="00B64470"/>
    <w:rsid w:val="00B647CC"/>
    <w:rsid w:val="00B64847"/>
    <w:rsid w:val="00B64A0E"/>
    <w:rsid w:val="00B64E7B"/>
    <w:rsid w:val="00B650B2"/>
    <w:rsid w:val="00B65345"/>
    <w:rsid w:val="00B655C3"/>
    <w:rsid w:val="00B65911"/>
    <w:rsid w:val="00B65DB1"/>
    <w:rsid w:val="00B65F48"/>
    <w:rsid w:val="00B66071"/>
    <w:rsid w:val="00B660FB"/>
    <w:rsid w:val="00B661D9"/>
    <w:rsid w:val="00B6633C"/>
    <w:rsid w:val="00B665DD"/>
    <w:rsid w:val="00B66856"/>
    <w:rsid w:val="00B66D21"/>
    <w:rsid w:val="00B6723D"/>
    <w:rsid w:val="00B67AF1"/>
    <w:rsid w:val="00B70360"/>
    <w:rsid w:val="00B703C3"/>
    <w:rsid w:val="00B70B19"/>
    <w:rsid w:val="00B70DA1"/>
    <w:rsid w:val="00B70F2E"/>
    <w:rsid w:val="00B71180"/>
    <w:rsid w:val="00B7135B"/>
    <w:rsid w:val="00B71FB6"/>
    <w:rsid w:val="00B723C8"/>
    <w:rsid w:val="00B724DF"/>
    <w:rsid w:val="00B7280A"/>
    <w:rsid w:val="00B72C5B"/>
    <w:rsid w:val="00B739F8"/>
    <w:rsid w:val="00B73D6A"/>
    <w:rsid w:val="00B73DD7"/>
    <w:rsid w:val="00B73E3A"/>
    <w:rsid w:val="00B74354"/>
    <w:rsid w:val="00B74721"/>
    <w:rsid w:val="00B74B4B"/>
    <w:rsid w:val="00B74E1B"/>
    <w:rsid w:val="00B74EB2"/>
    <w:rsid w:val="00B75307"/>
    <w:rsid w:val="00B753A8"/>
    <w:rsid w:val="00B754F5"/>
    <w:rsid w:val="00B75661"/>
    <w:rsid w:val="00B76190"/>
    <w:rsid w:val="00B7668A"/>
    <w:rsid w:val="00B7696B"/>
    <w:rsid w:val="00B76C63"/>
    <w:rsid w:val="00B7737E"/>
    <w:rsid w:val="00B7788C"/>
    <w:rsid w:val="00B77C95"/>
    <w:rsid w:val="00B8041F"/>
    <w:rsid w:val="00B80F8E"/>
    <w:rsid w:val="00B818E0"/>
    <w:rsid w:val="00B81C8D"/>
    <w:rsid w:val="00B822B6"/>
    <w:rsid w:val="00B8254B"/>
    <w:rsid w:val="00B829F9"/>
    <w:rsid w:val="00B82AB7"/>
    <w:rsid w:val="00B82C6D"/>
    <w:rsid w:val="00B82CE0"/>
    <w:rsid w:val="00B830F3"/>
    <w:rsid w:val="00B831A1"/>
    <w:rsid w:val="00B83288"/>
    <w:rsid w:val="00B83744"/>
    <w:rsid w:val="00B83B13"/>
    <w:rsid w:val="00B8422A"/>
    <w:rsid w:val="00B84463"/>
    <w:rsid w:val="00B84A03"/>
    <w:rsid w:val="00B853E2"/>
    <w:rsid w:val="00B854B2"/>
    <w:rsid w:val="00B8562C"/>
    <w:rsid w:val="00B8573B"/>
    <w:rsid w:val="00B85B9D"/>
    <w:rsid w:val="00B86421"/>
    <w:rsid w:val="00B86523"/>
    <w:rsid w:val="00B867AC"/>
    <w:rsid w:val="00B869F6"/>
    <w:rsid w:val="00B86C21"/>
    <w:rsid w:val="00B86DF2"/>
    <w:rsid w:val="00B8705E"/>
    <w:rsid w:val="00B87266"/>
    <w:rsid w:val="00B87285"/>
    <w:rsid w:val="00B874C7"/>
    <w:rsid w:val="00B874E9"/>
    <w:rsid w:val="00B874EB"/>
    <w:rsid w:val="00B87894"/>
    <w:rsid w:val="00B87D3F"/>
    <w:rsid w:val="00B87DFE"/>
    <w:rsid w:val="00B906CA"/>
    <w:rsid w:val="00B90901"/>
    <w:rsid w:val="00B909AE"/>
    <w:rsid w:val="00B90C9E"/>
    <w:rsid w:val="00B9126B"/>
    <w:rsid w:val="00B914F4"/>
    <w:rsid w:val="00B9155F"/>
    <w:rsid w:val="00B91AAC"/>
    <w:rsid w:val="00B920F9"/>
    <w:rsid w:val="00B9212B"/>
    <w:rsid w:val="00B92325"/>
    <w:rsid w:val="00B92772"/>
    <w:rsid w:val="00B92A38"/>
    <w:rsid w:val="00B92A4B"/>
    <w:rsid w:val="00B93243"/>
    <w:rsid w:val="00B93527"/>
    <w:rsid w:val="00B93CF5"/>
    <w:rsid w:val="00B940E7"/>
    <w:rsid w:val="00B94A19"/>
    <w:rsid w:val="00B94A72"/>
    <w:rsid w:val="00B94B15"/>
    <w:rsid w:val="00B95210"/>
    <w:rsid w:val="00B954C1"/>
    <w:rsid w:val="00B9576A"/>
    <w:rsid w:val="00B957FF"/>
    <w:rsid w:val="00B95F44"/>
    <w:rsid w:val="00B97642"/>
    <w:rsid w:val="00B978A2"/>
    <w:rsid w:val="00B978CE"/>
    <w:rsid w:val="00B9791D"/>
    <w:rsid w:val="00B97FBA"/>
    <w:rsid w:val="00B97FEA"/>
    <w:rsid w:val="00BA0061"/>
    <w:rsid w:val="00BA06CD"/>
    <w:rsid w:val="00BA171D"/>
    <w:rsid w:val="00BA208A"/>
    <w:rsid w:val="00BA20F3"/>
    <w:rsid w:val="00BA2729"/>
    <w:rsid w:val="00BA2D99"/>
    <w:rsid w:val="00BA301B"/>
    <w:rsid w:val="00BA3532"/>
    <w:rsid w:val="00BA38A4"/>
    <w:rsid w:val="00BA3B3A"/>
    <w:rsid w:val="00BA3BE5"/>
    <w:rsid w:val="00BA4258"/>
    <w:rsid w:val="00BA4D60"/>
    <w:rsid w:val="00BA5439"/>
    <w:rsid w:val="00BA56B6"/>
    <w:rsid w:val="00BA5A5B"/>
    <w:rsid w:val="00BA5DE6"/>
    <w:rsid w:val="00BA685C"/>
    <w:rsid w:val="00BA6871"/>
    <w:rsid w:val="00BA7448"/>
    <w:rsid w:val="00BA76F7"/>
    <w:rsid w:val="00BA7FCF"/>
    <w:rsid w:val="00BB056A"/>
    <w:rsid w:val="00BB0871"/>
    <w:rsid w:val="00BB1395"/>
    <w:rsid w:val="00BB1B3B"/>
    <w:rsid w:val="00BB1C01"/>
    <w:rsid w:val="00BB1E71"/>
    <w:rsid w:val="00BB1ED6"/>
    <w:rsid w:val="00BB2438"/>
    <w:rsid w:val="00BB2A12"/>
    <w:rsid w:val="00BB2AF3"/>
    <w:rsid w:val="00BB2E50"/>
    <w:rsid w:val="00BB3253"/>
    <w:rsid w:val="00BB3703"/>
    <w:rsid w:val="00BB38A3"/>
    <w:rsid w:val="00BB4609"/>
    <w:rsid w:val="00BB4642"/>
    <w:rsid w:val="00BB479B"/>
    <w:rsid w:val="00BB481B"/>
    <w:rsid w:val="00BB4C6D"/>
    <w:rsid w:val="00BB4D85"/>
    <w:rsid w:val="00BB4DFB"/>
    <w:rsid w:val="00BB5782"/>
    <w:rsid w:val="00BB5890"/>
    <w:rsid w:val="00BB5DB0"/>
    <w:rsid w:val="00BB5E66"/>
    <w:rsid w:val="00BB618C"/>
    <w:rsid w:val="00BB68C5"/>
    <w:rsid w:val="00BB6BCC"/>
    <w:rsid w:val="00BB754E"/>
    <w:rsid w:val="00BB756F"/>
    <w:rsid w:val="00BB764E"/>
    <w:rsid w:val="00BB772E"/>
    <w:rsid w:val="00BB79D6"/>
    <w:rsid w:val="00BB7EF7"/>
    <w:rsid w:val="00BC036C"/>
    <w:rsid w:val="00BC03C4"/>
    <w:rsid w:val="00BC0497"/>
    <w:rsid w:val="00BC0D53"/>
    <w:rsid w:val="00BC103F"/>
    <w:rsid w:val="00BC131E"/>
    <w:rsid w:val="00BC1951"/>
    <w:rsid w:val="00BC1C9B"/>
    <w:rsid w:val="00BC1EA4"/>
    <w:rsid w:val="00BC1F8B"/>
    <w:rsid w:val="00BC24A3"/>
    <w:rsid w:val="00BC26D5"/>
    <w:rsid w:val="00BC2AB2"/>
    <w:rsid w:val="00BC2B9F"/>
    <w:rsid w:val="00BC2BED"/>
    <w:rsid w:val="00BC34D3"/>
    <w:rsid w:val="00BC356C"/>
    <w:rsid w:val="00BC386A"/>
    <w:rsid w:val="00BC3B7F"/>
    <w:rsid w:val="00BC3C87"/>
    <w:rsid w:val="00BC3D9B"/>
    <w:rsid w:val="00BC43FC"/>
    <w:rsid w:val="00BC497D"/>
    <w:rsid w:val="00BC4B91"/>
    <w:rsid w:val="00BC516D"/>
    <w:rsid w:val="00BC5A99"/>
    <w:rsid w:val="00BC6338"/>
    <w:rsid w:val="00BC6A0B"/>
    <w:rsid w:val="00BC72A1"/>
    <w:rsid w:val="00BC74F5"/>
    <w:rsid w:val="00BC770C"/>
    <w:rsid w:val="00BC7F72"/>
    <w:rsid w:val="00BD023E"/>
    <w:rsid w:val="00BD062E"/>
    <w:rsid w:val="00BD0A0F"/>
    <w:rsid w:val="00BD17AC"/>
    <w:rsid w:val="00BD187E"/>
    <w:rsid w:val="00BD203D"/>
    <w:rsid w:val="00BD2069"/>
    <w:rsid w:val="00BD23D5"/>
    <w:rsid w:val="00BD2B79"/>
    <w:rsid w:val="00BD2BA0"/>
    <w:rsid w:val="00BD2E4C"/>
    <w:rsid w:val="00BD3267"/>
    <w:rsid w:val="00BD3AB9"/>
    <w:rsid w:val="00BD3DC7"/>
    <w:rsid w:val="00BD3F4E"/>
    <w:rsid w:val="00BD42B6"/>
    <w:rsid w:val="00BD46D5"/>
    <w:rsid w:val="00BD48DE"/>
    <w:rsid w:val="00BD4F3C"/>
    <w:rsid w:val="00BD5A30"/>
    <w:rsid w:val="00BD5D38"/>
    <w:rsid w:val="00BD5EC3"/>
    <w:rsid w:val="00BD5F0A"/>
    <w:rsid w:val="00BD6A1A"/>
    <w:rsid w:val="00BD6A44"/>
    <w:rsid w:val="00BD6B67"/>
    <w:rsid w:val="00BD6BD2"/>
    <w:rsid w:val="00BD6C20"/>
    <w:rsid w:val="00BD752C"/>
    <w:rsid w:val="00BD7864"/>
    <w:rsid w:val="00BD7B3A"/>
    <w:rsid w:val="00BE0139"/>
    <w:rsid w:val="00BE018C"/>
    <w:rsid w:val="00BE0B7F"/>
    <w:rsid w:val="00BE0BA5"/>
    <w:rsid w:val="00BE0C22"/>
    <w:rsid w:val="00BE0F84"/>
    <w:rsid w:val="00BE0FBE"/>
    <w:rsid w:val="00BE1041"/>
    <w:rsid w:val="00BE14B4"/>
    <w:rsid w:val="00BE1586"/>
    <w:rsid w:val="00BE18EF"/>
    <w:rsid w:val="00BE2137"/>
    <w:rsid w:val="00BE2231"/>
    <w:rsid w:val="00BE29B8"/>
    <w:rsid w:val="00BE2F71"/>
    <w:rsid w:val="00BE30AF"/>
    <w:rsid w:val="00BE38A0"/>
    <w:rsid w:val="00BE39AC"/>
    <w:rsid w:val="00BE3FB7"/>
    <w:rsid w:val="00BE41CF"/>
    <w:rsid w:val="00BE4279"/>
    <w:rsid w:val="00BE4460"/>
    <w:rsid w:val="00BE51FA"/>
    <w:rsid w:val="00BE5402"/>
    <w:rsid w:val="00BE5B08"/>
    <w:rsid w:val="00BE6839"/>
    <w:rsid w:val="00BE6963"/>
    <w:rsid w:val="00BE7030"/>
    <w:rsid w:val="00BE7C41"/>
    <w:rsid w:val="00BE7ECE"/>
    <w:rsid w:val="00BF0235"/>
    <w:rsid w:val="00BF0414"/>
    <w:rsid w:val="00BF05DB"/>
    <w:rsid w:val="00BF0EE9"/>
    <w:rsid w:val="00BF1343"/>
    <w:rsid w:val="00BF24DC"/>
    <w:rsid w:val="00BF2690"/>
    <w:rsid w:val="00BF2741"/>
    <w:rsid w:val="00BF28D3"/>
    <w:rsid w:val="00BF299B"/>
    <w:rsid w:val="00BF29BC"/>
    <w:rsid w:val="00BF29F1"/>
    <w:rsid w:val="00BF2F0E"/>
    <w:rsid w:val="00BF31F5"/>
    <w:rsid w:val="00BF4864"/>
    <w:rsid w:val="00BF4A6F"/>
    <w:rsid w:val="00BF5703"/>
    <w:rsid w:val="00BF5A3D"/>
    <w:rsid w:val="00BF5ABD"/>
    <w:rsid w:val="00BF6676"/>
    <w:rsid w:val="00BF69AC"/>
    <w:rsid w:val="00BF745B"/>
    <w:rsid w:val="00BF76F7"/>
    <w:rsid w:val="00BF7B1B"/>
    <w:rsid w:val="00C009EA"/>
    <w:rsid w:val="00C010DF"/>
    <w:rsid w:val="00C01114"/>
    <w:rsid w:val="00C011D7"/>
    <w:rsid w:val="00C0206C"/>
    <w:rsid w:val="00C03013"/>
    <w:rsid w:val="00C0319A"/>
    <w:rsid w:val="00C0360B"/>
    <w:rsid w:val="00C038BD"/>
    <w:rsid w:val="00C03A1F"/>
    <w:rsid w:val="00C03DB3"/>
    <w:rsid w:val="00C03E8E"/>
    <w:rsid w:val="00C04705"/>
    <w:rsid w:val="00C04B17"/>
    <w:rsid w:val="00C04B74"/>
    <w:rsid w:val="00C051C1"/>
    <w:rsid w:val="00C05A67"/>
    <w:rsid w:val="00C0621C"/>
    <w:rsid w:val="00C0698C"/>
    <w:rsid w:val="00C069BF"/>
    <w:rsid w:val="00C071EC"/>
    <w:rsid w:val="00C07875"/>
    <w:rsid w:val="00C07A24"/>
    <w:rsid w:val="00C102B3"/>
    <w:rsid w:val="00C10528"/>
    <w:rsid w:val="00C10556"/>
    <w:rsid w:val="00C10680"/>
    <w:rsid w:val="00C10971"/>
    <w:rsid w:val="00C10BEE"/>
    <w:rsid w:val="00C10ED6"/>
    <w:rsid w:val="00C1140F"/>
    <w:rsid w:val="00C11564"/>
    <w:rsid w:val="00C119C9"/>
    <w:rsid w:val="00C11EA1"/>
    <w:rsid w:val="00C120BD"/>
    <w:rsid w:val="00C126B7"/>
    <w:rsid w:val="00C12D59"/>
    <w:rsid w:val="00C130C3"/>
    <w:rsid w:val="00C1360E"/>
    <w:rsid w:val="00C13887"/>
    <w:rsid w:val="00C13A14"/>
    <w:rsid w:val="00C14182"/>
    <w:rsid w:val="00C15285"/>
    <w:rsid w:val="00C1529E"/>
    <w:rsid w:val="00C15794"/>
    <w:rsid w:val="00C157B1"/>
    <w:rsid w:val="00C15E16"/>
    <w:rsid w:val="00C15EC7"/>
    <w:rsid w:val="00C16225"/>
    <w:rsid w:val="00C16226"/>
    <w:rsid w:val="00C1684B"/>
    <w:rsid w:val="00C169A2"/>
    <w:rsid w:val="00C169F2"/>
    <w:rsid w:val="00C16BE1"/>
    <w:rsid w:val="00C16C03"/>
    <w:rsid w:val="00C17C8F"/>
    <w:rsid w:val="00C208F4"/>
    <w:rsid w:val="00C20B7A"/>
    <w:rsid w:val="00C20BE7"/>
    <w:rsid w:val="00C20E5A"/>
    <w:rsid w:val="00C213C8"/>
    <w:rsid w:val="00C21414"/>
    <w:rsid w:val="00C21B8C"/>
    <w:rsid w:val="00C21D5A"/>
    <w:rsid w:val="00C21D76"/>
    <w:rsid w:val="00C21FD2"/>
    <w:rsid w:val="00C23959"/>
    <w:rsid w:val="00C24C2C"/>
    <w:rsid w:val="00C2512C"/>
    <w:rsid w:val="00C25A4A"/>
    <w:rsid w:val="00C25CF7"/>
    <w:rsid w:val="00C26C4A"/>
    <w:rsid w:val="00C27CDC"/>
    <w:rsid w:val="00C305D3"/>
    <w:rsid w:val="00C30904"/>
    <w:rsid w:val="00C30A07"/>
    <w:rsid w:val="00C30C17"/>
    <w:rsid w:val="00C30C58"/>
    <w:rsid w:val="00C31970"/>
    <w:rsid w:val="00C31D28"/>
    <w:rsid w:val="00C32B3B"/>
    <w:rsid w:val="00C32C68"/>
    <w:rsid w:val="00C32CC2"/>
    <w:rsid w:val="00C32FA7"/>
    <w:rsid w:val="00C33571"/>
    <w:rsid w:val="00C3361F"/>
    <w:rsid w:val="00C33B41"/>
    <w:rsid w:val="00C33E56"/>
    <w:rsid w:val="00C33FE9"/>
    <w:rsid w:val="00C34538"/>
    <w:rsid w:val="00C3476F"/>
    <w:rsid w:val="00C34DB5"/>
    <w:rsid w:val="00C34FFB"/>
    <w:rsid w:val="00C35395"/>
    <w:rsid w:val="00C35957"/>
    <w:rsid w:val="00C35A4D"/>
    <w:rsid w:val="00C35AEA"/>
    <w:rsid w:val="00C35E05"/>
    <w:rsid w:val="00C35FDF"/>
    <w:rsid w:val="00C361F0"/>
    <w:rsid w:val="00C3635D"/>
    <w:rsid w:val="00C36E4F"/>
    <w:rsid w:val="00C37876"/>
    <w:rsid w:val="00C37BB8"/>
    <w:rsid w:val="00C403D4"/>
    <w:rsid w:val="00C4101B"/>
    <w:rsid w:val="00C41165"/>
    <w:rsid w:val="00C4127E"/>
    <w:rsid w:val="00C4135D"/>
    <w:rsid w:val="00C41429"/>
    <w:rsid w:val="00C41CB6"/>
    <w:rsid w:val="00C41F2C"/>
    <w:rsid w:val="00C42030"/>
    <w:rsid w:val="00C42760"/>
    <w:rsid w:val="00C42F97"/>
    <w:rsid w:val="00C43E37"/>
    <w:rsid w:val="00C44149"/>
    <w:rsid w:val="00C442BE"/>
    <w:rsid w:val="00C44785"/>
    <w:rsid w:val="00C44C97"/>
    <w:rsid w:val="00C44F38"/>
    <w:rsid w:val="00C45D2C"/>
    <w:rsid w:val="00C46712"/>
    <w:rsid w:val="00C46B11"/>
    <w:rsid w:val="00C470EB"/>
    <w:rsid w:val="00C4754B"/>
    <w:rsid w:val="00C4761D"/>
    <w:rsid w:val="00C50011"/>
    <w:rsid w:val="00C5015C"/>
    <w:rsid w:val="00C50B11"/>
    <w:rsid w:val="00C50B64"/>
    <w:rsid w:val="00C51079"/>
    <w:rsid w:val="00C518C8"/>
    <w:rsid w:val="00C51AE5"/>
    <w:rsid w:val="00C5228B"/>
    <w:rsid w:val="00C524D2"/>
    <w:rsid w:val="00C52562"/>
    <w:rsid w:val="00C52856"/>
    <w:rsid w:val="00C5287C"/>
    <w:rsid w:val="00C52F4B"/>
    <w:rsid w:val="00C52F63"/>
    <w:rsid w:val="00C53271"/>
    <w:rsid w:val="00C53659"/>
    <w:rsid w:val="00C53B4C"/>
    <w:rsid w:val="00C5412F"/>
    <w:rsid w:val="00C54277"/>
    <w:rsid w:val="00C543AB"/>
    <w:rsid w:val="00C5441A"/>
    <w:rsid w:val="00C5444F"/>
    <w:rsid w:val="00C54646"/>
    <w:rsid w:val="00C54700"/>
    <w:rsid w:val="00C54F7B"/>
    <w:rsid w:val="00C55ADA"/>
    <w:rsid w:val="00C560FF"/>
    <w:rsid w:val="00C56317"/>
    <w:rsid w:val="00C56FE8"/>
    <w:rsid w:val="00C571A0"/>
    <w:rsid w:val="00C576BF"/>
    <w:rsid w:val="00C577B3"/>
    <w:rsid w:val="00C57994"/>
    <w:rsid w:val="00C579F4"/>
    <w:rsid w:val="00C60397"/>
    <w:rsid w:val="00C606A9"/>
    <w:rsid w:val="00C6075A"/>
    <w:rsid w:val="00C60D1D"/>
    <w:rsid w:val="00C60FC2"/>
    <w:rsid w:val="00C61580"/>
    <w:rsid w:val="00C61A66"/>
    <w:rsid w:val="00C61A91"/>
    <w:rsid w:val="00C61FBE"/>
    <w:rsid w:val="00C625C3"/>
    <w:rsid w:val="00C629DD"/>
    <w:rsid w:val="00C62B2A"/>
    <w:rsid w:val="00C62BEB"/>
    <w:rsid w:val="00C63B59"/>
    <w:rsid w:val="00C645D2"/>
    <w:rsid w:val="00C662BB"/>
    <w:rsid w:val="00C66BAB"/>
    <w:rsid w:val="00C700B9"/>
    <w:rsid w:val="00C700EF"/>
    <w:rsid w:val="00C70169"/>
    <w:rsid w:val="00C704C5"/>
    <w:rsid w:val="00C705CE"/>
    <w:rsid w:val="00C70A12"/>
    <w:rsid w:val="00C70B3F"/>
    <w:rsid w:val="00C70BCF"/>
    <w:rsid w:val="00C70C8E"/>
    <w:rsid w:val="00C71AE0"/>
    <w:rsid w:val="00C71C70"/>
    <w:rsid w:val="00C71CB4"/>
    <w:rsid w:val="00C71F68"/>
    <w:rsid w:val="00C720E6"/>
    <w:rsid w:val="00C73250"/>
    <w:rsid w:val="00C74084"/>
    <w:rsid w:val="00C74249"/>
    <w:rsid w:val="00C74C96"/>
    <w:rsid w:val="00C750C7"/>
    <w:rsid w:val="00C755B5"/>
    <w:rsid w:val="00C7563C"/>
    <w:rsid w:val="00C75B45"/>
    <w:rsid w:val="00C7605B"/>
    <w:rsid w:val="00C76633"/>
    <w:rsid w:val="00C7667D"/>
    <w:rsid w:val="00C772C9"/>
    <w:rsid w:val="00C77524"/>
    <w:rsid w:val="00C777DA"/>
    <w:rsid w:val="00C77B93"/>
    <w:rsid w:val="00C800A2"/>
    <w:rsid w:val="00C801E7"/>
    <w:rsid w:val="00C80984"/>
    <w:rsid w:val="00C80F4E"/>
    <w:rsid w:val="00C81317"/>
    <w:rsid w:val="00C8131C"/>
    <w:rsid w:val="00C8173C"/>
    <w:rsid w:val="00C81ACE"/>
    <w:rsid w:val="00C8239C"/>
    <w:rsid w:val="00C82803"/>
    <w:rsid w:val="00C8290B"/>
    <w:rsid w:val="00C8369D"/>
    <w:rsid w:val="00C8373D"/>
    <w:rsid w:val="00C838A4"/>
    <w:rsid w:val="00C844A1"/>
    <w:rsid w:val="00C84A44"/>
    <w:rsid w:val="00C85102"/>
    <w:rsid w:val="00C8530D"/>
    <w:rsid w:val="00C8549F"/>
    <w:rsid w:val="00C85653"/>
    <w:rsid w:val="00C8566E"/>
    <w:rsid w:val="00C8572F"/>
    <w:rsid w:val="00C8579C"/>
    <w:rsid w:val="00C85DAF"/>
    <w:rsid w:val="00C8606D"/>
    <w:rsid w:val="00C86608"/>
    <w:rsid w:val="00C86681"/>
    <w:rsid w:val="00C86873"/>
    <w:rsid w:val="00C87332"/>
    <w:rsid w:val="00C877ED"/>
    <w:rsid w:val="00C87DD1"/>
    <w:rsid w:val="00C90654"/>
    <w:rsid w:val="00C90A29"/>
    <w:rsid w:val="00C911A2"/>
    <w:rsid w:val="00C919D3"/>
    <w:rsid w:val="00C91F5C"/>
    <w:rsid w:val="00C91F66"/>
    <w:rsid w:val="00C922E6"/>
    <w:rsid w:val="00C92690"/>
    <w:rsid w:val="00C92838"/>
    <w:rsid w:val="00C928F4"/>
    <w:rsid w:val="00C92DFB"/>
    <w:rsid w:val="00C937A6"/>
    <w:rsid w:val="00C938D7"/>
    <w:rsid w:val="00C93995"/>
    <w:rsid w:val="00C93E4D"/>
    <w:rsid w:val="00C940D0"/>
    <w:rsid w:val="00C940DA"/>
    <w:rsid w:val="00C942FA"/>
    <w:rsid w:val="00C947E5"/>
    <w:rsid w:val="00C94DCF"/>
    <w:rsid w:val="00C94F39"/>
    <w:rsid w:val="00C95230"/>
    <w:rsid w:val="00C95236"/>
    <w:rsid w:val="00C95E53"/>
    <w:rsid w:val="00C963AF"/>
    <w:rsid w:val="00C9658B"/>
    <w:rsid w:val="00C96896"/>
    <w:rsid w:val="00C96AFB"/>
    <w:rsid w:val="00C96C5C"/>
    <w:rsid w:val="00C972EA"/>
    <w:rsid w:val="00C97760"/>
    <w:rsid w:val="00CA02DB"/>
    <w:rsid w:val="00CA0430"/>
    <w:rsid w:val="00CA0C39"/>
    <w:rsid w:val="00CA0D89"/>
    <w:rsid w:val="00CA1F29"/>
    <w:rsid w:val="00CA225E"/>
    <w:rsid w:val="00CA23EC"/>
    <w:rsid w:val="00CA2480"/>
    <w:rsid w:val="00CA292B"/>
    <w:rsid w:val="00CA2A9E"/>
    <w:rsid w:val="00CA2BD9"/>
    <w:rsid w:val="00CA2CBD"/>
    <w:rsid w:val="00CA2E73"/>
    <w:rsid w:val="00CA31B7"/>
    <w:rsid w:val="00CA3515"/>
    <w:rsid w:val="00CA3AF6"/>
    <w:rsid w:val="00CA402A"/>
    <w:rsid w:val="00CA4C28"/>
    <w:rsid w:val="00CA5D6C"/>
    <w:rsid w:val="00CA5E97"/>
    <w:rsid w:val="00CA6355"/>
    <w:rsid w:val="00CA683F"/>
    <w:rsid w:val="00CA6AFE"/>
    <w:rsid w:val="00CA6DAE"/>
    <w:rsid w:val="00CA6FEF"/>
    <w:rsid w:val="00CA7089"/>
    <w:rsid w:val="00CA7409"/>
    <w:rsid w:val="00CA743F"/>
    <w:rsid w:val="00CA7A02"/>
    <w:rsid w:val="00CA7BA3"/>
    <w:rsid w:val="00CA7BBE"/>
    <w:rsid w:val="00CB0430"/>
    <w:rsid w:val="00CB0804"/>
    <w:rsid w:val="00CB0D0B"/>
    <w:rsid w:val="00CB0E44"/>
    <w:rsid w:val="00CB0FE7"/>
    <w:rsid w:val="00CB1764"/>
    <w:rsid w:val="00CB1F1C"/>
    <w:rsid w:val="00CB22BA"/>
    <w:rsid w:val="00CB287E"/>
    <w:rsid w:val="00CB2DC5"/>
    <w:rsid w:val="00CB2FB7"/>
    <w:rsid w:val="00CB35E8"/>
    <w:rsid w:val="00CB419A"/>
    <w:rsid w:val="00CB41DE"/>
    <w:rsid w:val="00CB442D"/>
    <w:rsid w:val="00CB4AA4"/>
    <w:rsid w:val="00CB4AB7"/>
    <w:rsid w:val="00CB4C8D"/>
    <w:rsid w:val="00CB50AA"/>
    <w:rsid w:val="00CB5126"/>
    <w:rsid w:val="00CB5249"/>
    <w:rsid w:val="00CB58A0"/>
    <w:rsid w:val="00CB59FA"/>
    <w:rsid w:val="00CB5D10"/>
    <w:rsid w:val="00CB5E1A"/>
    <w:rsid w:val="00CB658A"/>
    <w:rsid w:val="00CB691D"/>
    <w:rsid w:val="00CB700F"/>
    <w:rsid w:val="00CB70C3"/>
    <w:rsid w:val="00CB7325"/>
    <w:rsid w:val="00CB7506"/>
    <w:rsid w:val="00CB7973"/>
    <w:rsid w:val="00CB7B57"/>
    <w:rsid w:val="00CB7C86"/>
    <w:rsid w:val="00CC0AB6"/>
    <w:rsid w:val="00CC0E20"/>
    <w:rsid w:val="00CC13AD"/>
    <w:rsid w:val="00CC1E93"/>
    <w:rsid w:val="00CC2AEF"/>
    <w:rsid w:val="00CC30AC"/>
    <w:rsid w:val="00CC33D5"/>
    <w:rsid w:val="00CC35DF"/>
    <w:rsid w:val="00CC37BC"/>
    <w:rsid w:val="00CC3F00"/>
    <w:rsid w:val="00CC4570"/>
    <w:rsid w:val="00CC45E6"/>
    <w:rsid w:val="00CC4849"/>
    <w:rsid w:val="00CC4C22"/>
    <w:rsid w:val="00CC5612"/>
    <w:rsid w:val="00CC5632"/>
    <w:rsid w:val="00CC5D7C"/>
    <w:rsid w:val="00CC60B1"/>
    <w:rsid w:val="00CC6675"/>
    <w:rsid w:val="00CC76E4"/>
    <w:rsid w:val="00CC79D9"/>
    <w:rsid w:val="00CC7E5E"/>
    <w:rsid w:val="00CD01CA"/>
    <w:rsid w:val="00CD0288"/>
    <w:rsid w:val="00CD0832"/>
    <w:rsid w:val="00CD0DE7"/>
    <w:rsid w:val="00CD115F"/>
    <w:rsid w:val="00CD17E3"/>
    <w:rsid w:val="00CD196E"/>
    <w:rsid w:val="00CD1AC5"/>
    <w:rsid w:val="00CD1AED"/>
    <w:rsid w:val="00CD1C75"/>
    <w:rsid w:val="00CD1E1A"/>
    <w:rsid w:val="00CD2103"/>
    <w:rsid w:val="00CD2518"/>
    <w:rsid w:val="00CD2562"/>
    <w:rsid w:val="00CD2AB7"/>
    <w:rsid w:val="00CD2C42"/>
    <w:rsid w:val="00CD2D08"/>
    <w:rsid w:val="00CD2D91"/>
    <w:rsid w:val="00CD2E78"/>
    <w:rsid w:val="00CD3558"/>
    <w:rsid w:val="00CD373B"/>
    <w:rsid w:val="00CD3921"/>
    <w:rsid w:val="00CD3AC2"/>
    <w:rsid w:val="00CD3C19"/>
    <w:rsid w:val="00CD45AC"/>
    <w:rsid w:val="00CD486E"/>
    <w:rsid w:val="00CD55E4"/>
    <w:rsid w:val="00CD588E"/>
    <w:rsid w:val="00CD6601"/>
    <w:rsid w:val="00CD69E3"/>
    <w:rsid w:val="00CD7568"/>
    <w:rsid w:val="00CD79E6"/>
    <w:rsid w:val="00CE0319"/>
    <w:rsid w:val="00CE0769"/>
    <w:rsid w:val="00CE1260"/>
    <w:rsid w:val="00CE1435"/>
    <w:rsid w:val="00CE1726"/>
    <w:rsid w:val="00CE1EE9"/>
    <w:rsid w:val="00CE226F"/>
    <w:rsid w:val="00CE379A"/>
    <w:rsid w:val="00CE3BC9"/>
    <w:rsid w:val="00CE3DA8"/>
    <w:rsid w:val="00CE468F"/>
    <w:rsid w:val="00CE47C8"/>
    <w:rsid w:val="00CE4B13"/>
    <w:rsid w:val="00CE4BA1"/>
    <w:rsid w:val="00CE5145"/>
    <w:rsid w:val="00CE5585"/>
    <w:rsid w:val="00CE5806"/>
    <w:rsid w:val="00CE5F46"/>
    <w:rsid w:val="00CE6219"/>
    <w:rsid w:val="00CE6410"/>
    <w:rsid w:val="00CE6635"/>
    <w:rsid w:val="00CE6653"/>
    <w:rsid w:val="00CE72AD"/>
    <w:rsid w:val="00CE78F1"/>
    <w:rsid w:val="00CE7B65"/>
    <w:rsid w:val="00CE7C4F"/>
    <w:rsid w:val="00CE7F6C"/>
    <w:rsid w:val="00CF03B4"/>
    <w:rsid w:val="00CF0D8A"/>
    <w:rsid w:val="00CF0E06"/>
    <w:rsid w:val="00CF0F52"/>
    <w:rsid w:val="00CF1437"/>
    <w:rsid w:val="00CF1518"/>
    <w:rsid w:val="00CF1D14"/>
    <w:rsid w:val="00CF1E90"/>
    <w:rsid w:val="00CF270E"/>
    <w:rsid w:val="00CF2A9F"/>
    <w:rsid w:val="00CF30FF"/>
    <w:rsid w:val="00CF311D"/>
    <w:rsid w:val="00CF31CA"/>
    <w:rsid w:val="00CF3268"/>
    <w:rsid w:val="00CF39BE"/>
    <w:rsid w:val="00CF48C9"/>
    <w:rsid w:val="00CF49E3"/>
    <w:rsid w:val="00CF547A"/>
    <w:rsid w:val="00CF56C5"/>
    <w:rsid w:val="00CF5862"/>
    <w:rsid w:val="00CF626E"/>
    <w:rsid w:val="00CF66A1"/>
    <w:rsid w:val="00CF6BE8"/>
    <w:rsid w:val="00CF6EB8"/>
    <w:rsid w:val="00CF7A63"/>
    <w:rsid w:val="00D005D1"/>
    <w:rsid w:val="00D0142D"/>
    <w:rsid w:val="00D0144D"/>
    <w:rsid w:val="00D015B9"/>
    <w:rsid w:val="00D01ACF"/>
    <w:rsid w:val="00D01B46"/>
    <w:rsid w:val="00D01D5E"/>
    <w:rsid w:val="00D01FEC"/>
    <w:rsid w:val="00D0231B"/>
    <w:rsid w:val="00D0241E"/>
    <w:rsid w:val="00D03270"/>
    <w:rsid w:val="00D036B1"/>
    <w:rsid w:val="00D037D9"/>
    <w:rsid w:val="00D03E34"/>
    <w:rsid w:val="00D04035"/>
    <w:rsid w:val="00D0487E"/>
    <w:rsid w:val="00D05558"/>
    <w:rsid w:val="00D05965"/>
    <w:rsid w:val="00D0597C"/>
    <w:rsid w:val="00D05BE7"/>
    <w:rsid w:val="00D05C39"/>
    <w:rsid w:val="00D06085"/>
    <w:rsid w:val="00D06433"/>
    <w:rsid w:val="00D0729B"/>
    <w:rsid w:val="00D075E1"/>
    <w:rsid w:val="00D0771D"/>
    <w:rsid w:val="00D1011A"/>
    <w:rsid w:val="00D10AE9"/>
    <w:rsid w:val="00D112D3"/>
    <w:rsid w:val="00D1138E"/>
    <w:rsid w:val="00D122E2"/>
    <w:rsid w:val="00D1232B"/>
    <w:rsid w:val="00D12AB8"/>
    <w:rsid w:val="00D12ABA"/>
    <w:rsid w:val="00D13615"/>
    <w:rsid w:val="00D1380C"/>
    <w:rsid w:val="00D13AA2"/>
    <w:rsid w:val="00D14254"/>
    <w:rsid w:val="00D1500C"/>
    <w:rsid w:val="00D158EC"/>
    <w:rsid w:val="00D1620F"/>
    <w:rsid w:val="00D162D0"/>
    <w:rsid w:val="00D1642C"/>
    <w:rsid w:val="00D16BB2"/>
    <w:rsid w:val="00D1767A"/>
    <w:rsid w:val="00D205D7"/>
    <w:rsid w:val="00D205EC"/>
    <w:rsid w:val="00D20752"/>
    <w:rsid w:val="00D209CC"/>
    <w:rsid w:val="00D20AA1"/>
    <w:rsid w:val="00D20ED4"/>
    <w:rsid w:val="00D210E9"/>
    <w:rsid w:val="00D218D7"/>
    <w:rsid w:val="00D21AA2"/>
    <w:rsid w:val="00D21C92"/>
    <w:rsid w:val="00D21E56"/>
    <w:rsid w:val="00D22095"/>
    <w:rsid w:val="00D224B7"/>
    <w:rsid w:val="00D23597"/>
    <w:rsid w:val="00D23876"/>
    <w:rsid w:val="00D23BF8"/>
    <w:rsid w:val="00D24248"/>
    <w:rsid w:val="00D244E7"/>
    <w:rsid w:val="00D2452B"/>
    <w:rsid w:val="00D24672"/>
    <w:rsid w:val="00D246E8"/>
    <w:rsid w:val="00D250C4"/>
    <w:rsid w:val="00D25186"/>
    <w:rsid w:val="00D25B9E"/>
    <w:rsid w:val="00D25EAA"/>
    <w:rsid w:val="00D26425"/>
    <w:rsid w:val="00D264B3"/>
    <w:rsid w:val="00D26A10"/>
    <w:rsid w:val="00D26F98"/>
    <w:rsid w:val="00D27340"/>
    <w:rsid w:val="00D27754"/>
    <w:rsid w:val="00D27E0C"/>
    <w:rsid w:val="00D303FF"/>
    <w:rsid w:val="00D30487"/>
    <w:rsid w:val="00D31038"/>
    <w:rsid w:val="00D3184A"/>
    <w:rsid w:val="00D31D57"/>
    <w:rsid w:val="00D31F74"/>
    <w:rsid w:val="00D32140"/>
    <w:rsid w:val="00D3221B"/>
    <w:rsid w:val="00D3246B"/>
    <w:rsid w:val="00D3274D"/>
    <w:rsid w:val="00D32A32"/>
    <w:rsid w:val="00D32DD0"/>
    <w:rsid w:val="00D330F7"/>
    <w:rsid w:val="00D331C2"/>
    <w:rsid w:val="00D335A3"/>
    <w:rsid w:val="00D341ED"/>
    <w:rsid w:val="00D34B4C"/>
    <w:rsid w:val="00D350C2"/>
    <w:rsid w:val="00D3534A"/>
    <w:rsid w:val="00D35995"/>
    <w:rsid w:val="00D35E5D"/>
    <w:rsid w:val="00D3687B"/>
    <w:rsid w:val="00D36B41"/>
    <w:rsid w:val="00D37433"/>
    <w:rsid w:val="00D37997"/>
    <w:rsid w:val="00D37C6D"/>
    <w:rsid w:val="00D40BF3"/>
    <w:rsid w:val="00D41068"/>
    <w:rsid w:val="00D41379"/>
    <w:rsid w:val="00D41436"/>
    <w:rsid w:val="00D4145A"/>
    <w:rsid w:val="00D41C16"/>
    <w:rsid w:val="00D420ED"/>
    <w:rsid w:val="00D421DF"/>
    <w:rsid w:val="00D43080"/>
    <w:rsid w:val="00D4324F"/>
    <w:rsid w:val="00D43415"/>
    <w:rsid w:val="00D434BB"/>
    <w:rsid w:val="00D43691"/>
    <w:rsid w:val="00D43779"/>
    <w:rsid w:val="00D43AC1"/>
    <w:rsid w:val="00D4421A"/>
    <w:rsid w:val="00D4422B"/>
    <w:rsid w:val="00D44459"/>
    <w:rsid w:val="00D44A10"/>
    <w:rsid w:val="00D44E1A"/>
    <w:rsid w:val="00D4517A"/>
    <w:rsid w:val="00D45355"/>
    <w:rsid w:val="00D453ED"/>
    <w:rsid w:val="00D45D85"/>
    <w:rsid w:val="00D45EFA"/>
    <w:rsid w:val="00D4632A"/>
    <w:rsid w:val="00D469ED"/>
    <w:rsid w:val="00D47215"/>
    <w:rsid w:val="00D474A9"/>
    <w:rsid w:val="00D4766A"/>
    <w:rsid w:val="00D47770"/>
    <w:rsid w:val="00D50796"/>
    <w:rsid w:val="00D509C3"/>
    <w:rsid w:val="00D5142D"/>
    <w:rsid w:val="00D51457"/>
    <w:rsid w:val="00D51E6D"/>
    <w:rsid w:val="00D520C4"/>
    <w:rsid w:val="00D523EE"/>
    <w:rsid w:val="00D5269F"/>
    <w:rsid w:val="00D52A64"/>
    <w:rsid w:val="00D52D23"/>
    <w:rsid w:val="00D52FC8"/>
    <w:rsid w:val="00D53300"/>
    <w:rsid w:val="00D53373"/>
    <w:rsid w:val="00D537AB"/>
    <w:rsid w:val="00D538B3"/>
    <w:rsid w:val="00D5402E"/>
    <w:rsid w:val="00D547BD"/>
    <w:rsid w:val="00D548AA"/>
    <w:rsid w:val="00D54956"/>
    <w:rsid w:val="00D54F25"/>
    <w:rsid w:val="00D55095"/>
    <w:rsid w:val="00D553CE"/>
    <w:rsid w:val="00D55B4A"/>
    <w:rsid w:val="00D55D19"/>
    <w:rsid w:val="00D56017"/>
    <w:rsid w:val="00D56492"/>
    <w:rsid w:val="00D56511"/>
    <w:rsid w:val="00D56834"/>
    <w:rsid w:val="00D56E83"/>
    <w:rsid w:val="00D57038"/>
    <w:rsid w:val="00D57372"/>
    <w:rsid w:val="00D5741E"/>
    <w:rsid w:val="00D576D0"/>
    <w:rsid w:val="00D57C7B"/>
    <w:rsid w:val="00D57DED"/>
    <w:rsid w:val="00D6025C"/>
    <w:rsid w:val="00D60263"/>
    <w:rsid w:val="00D6067B"/>
    <w:rsid w:val="00D6068B"/>
    <w:rsid w:val="00D612F3"/>
    <w:rsid w:val="00D6133A"/>
    <w:rsid w:val="00D618CA"/>
    <w:rsid w:val="00D61D20"/>
    <w:rsid w:val="00D621B0"/>
    <w:rsid w:val="00D62304"/>
    <w:rsid w:val="00D6256B"/>
    <w:rsid w:val="00D6285E"/>
    <w:rsid w:val="00D628AA"/>
    <w:rsid w:val="00D62EF2"/>
    <w:rsid w:val="00D62F91"/>
    <w:rsid w:val="00D63172"/>
    <w:rsid w:val="00D63592"/>
    <w:rsid w:val="00D635A7"/>
    <w:rsid w:val="00D63CF2"/>
    <w:rsid w:val="00D63E48"/>
    <w:rsid w:val="00D63FDE"/>
    <w:rsid w:val="00D64489"/>
    <w:rsid w:val="00D6448B"/>
    <w:rsid w:val="00D648B6"/>
    <w:rsid w:val="00D64B98"/>
    <w:rsid w:val="00D64C86"/>
    <w:rsid w:val="00D65440"/>
    <w:rsid w:val="00D655CD"/>
    <w:rsid w:val="00D65798"/>
    <w:rsid w:val="00D658C0"/>
    <w:rsid w:val="00D65AA5"/>
    <w:rsid w:val="00D65DC4"/>
    <w:rsid w:val="00D661FA"/>
    <w:rsid w:val="00D662CF"/>
    <w:rsid w:val="00D66484"/>
    <w:rsid w:val="00D66C5D"/>
    <w:rsid w:val="00D67356"/>
    <w:rsid w:val="00D676DB"/>
    <w:rsid w:val="00D70111"/>
    <w:rsid w:val="00D70CA1"/>
    <w:rsid w:val="00D7118A"/>
    <w:rsid w:val="00D71203"/>
    <w:rsid w:val="00D716C6"/>
    <w:rsid w:val="00D716E1"/>
    <w:rsid w:val="00D71B34"/>
    <w:rsid w:val="00D7295F"/>
    <w:rsid w:val="00D73260"/>
    <w:rsid w:val="00D73454"/>
    <w:rsid w:val="00D735AC"/>
    <w:rsid w:val="00D73AB3"/>
    <w:rsid w:val="00D7451E"/>
    <w:rsid w:val="00D74DED"/>
    <w:rsid w:val="00D7523F"/>
    <w:rsid w:val="00D75B34"/>
    <w:rsid w:val="00D760A7"/>
    <w:rsid w:val="00D764FA"/>
    <w:rsid w:val="00D7650B"/>
    <w:rsid w:val="00D765F6"/>
    <w:rsid w:val="00D76B6D"/>
    <w:rsid w:val="00D7712E"/>
    <w:rsid w:val="00D77ABE"/>
    <w:rsid w:val="00D77AD5"/>
    <w:rsid w:val="00D77C77"/>
    <w:rsid w:val="00D77FC1"/>
    <w:rsid w:val="00D800DC"/>
    <w:rsid w:val="00D8028D"/>
    <w:rsid w:val="00D80648"/>
    <w:rsid w:val="00D80F00"/>
    <w:rsid w:val="00D81C92"/>
    <w:rsid w:val="00D81CBE"/>
    <w:rsid w:val="00D82179"/>
    <w:rsid w:val="00D82403"/>
    <w:rsid w:val="00D8290D"/>
    <w:rsid w:val="00D82AA9"/>
    <w:rsid w:val="00D8304D"/>
    <w:rsid w:val="00D83113"/>
    <w:rsid w:val="00D83334"/>
    <w:rsid w:val="00D8347B"/>
    <w:rsid w:val="00D83495"/>
    <w:rsid w:val="00D845EF"/>
    <w:rsid w:val="00D84747"/>
    <w:rsid w:val="00D849BF"/>
    <w:rsid w:val="00D8501A"/>
    <w:rsid w:val="00D85106"/>
    <w:rsid w:val="00D85405"/>
    <w:rsid w:val="00D855C9"/>
    <w:rsid w:val="00D85B1E"/>
    <w:rsid w:val="00D863D6"/>
    <w:rsid w:val="00D86652"/>
    <w:rsid w:val="00D874A0"/>
    <w:rsid w:val="00D875E1"/>
    <w:rsid w:val="00D87ACF"/>
    <w:rsid w:val="00D87D3B"/>
    <w:rsid w:val="00D90096"/>
    <w:rsid w:val="00D908B9"/>
    <w:rsid w:val="00D914BF"/>
    <w:rsid w:val="00D91848"/>
    <w:rsid w:val="00D91926"/>
    <w:rsid w:val="00D91936"/>
    <w:rsid w:val="00D92CC0"/>
    <w:rsid w:val="00D92FD4"/>
    <w:rsid w:val="00D9325B"/>
    <w:rsid w:val="00D935F1"/>
    <w:rsid w:val="00D93B55"/>
    <w:rsid w:val="00D94A19"/>
    <w:rsid w:val="00D94A97"/>
    <w:rsid w:val="00D94D2B"/>
    <w:rsid w:val="00D94F0F"/>
    <w:rsid w:val="00D952A5"/>
    <w:rsid w:val="00D95556"/>
    <w:rsid w:val="00D958C7"/>
    <w:rsid w:val="00D960FD"/>
    <w:rsid w:val="00D96129"/>
    <w:rsid w:val="00D96969"/>
    <w:rsid w:val="00D970AA"/>
    <w:rsid w:val="00D97225"/>
    <w:rsid w:val="00D97363"/>
    <w:rsid w:val="00D97568"/>
    <w:rsid w:val="00D97857"/>
    <w:rsid w:val="00D97A08"/>
    <w:rsid w:val="00D97A0F"/>
    <w:rsid w:val="00D97F85"/>
    <w:rsid w:val="00DA00A4"/>
    <w:rsid w:val="00DA00D2"/>
    <w:rsid w:val="00DA0205"/>
    <w:rsid w:val="00DA030F"/>
    <w:rsid w:val="00DA0396"/>
    <w:rsid w:val="00DA05C5"/>
    <w:rsid w:val="00DA06BA"/>
    <w:rsid w:val="00DA0BC4"/>
    <w:rsid w:val="00DA0F26"/>
    <w:rsid w:val="00DA0F39"/>
    <w:rsid w:val="00DA1194"/>
    <w:rsid w:val="00DA119F"/>
    <w:rsid w:val="00DA11C5"/>
    <w:rsid w:val="00DA17D4"/>
    <w:rsid w:val="00DA18DC"/>
    <w:rsid w:val="00DA1E0A"/>
    <w:rsid w:val="00DA1FD0"/>
    <w:rsid w:val="00DA2E7F"/>
    <w:rsid w:val="00DA3B3F"/>
    <w:rsid w:val="00DA410F"/>
    <w:rsid w:val="00DA4511"/>
    <w:rsid w:val="00DA4A82"/>
    <w:rsid w:val="00DA4CF4"/>
    <w:rsid w:val="00DA4E4B"/>
    <w:rsid w:val="00DA69C4"/>
    <w:rsid w:val="00DA7521"/>
    <w:rsid w:val="00DA7534"/>
    <w:rsid w:val="00DA7CF3"/>
    <w:rsid w:val="00DB001A"/>
    <w:rsid w:val="00DB0675"/>
    <w:rsid w:val="00DB0A2D"/>
    <w:rsid w:val="00DB0A6E"/>
    <w:rsid w:val="00DB136F"/>
    <w:rsid w:val="00DB1936"/>
    <w:rsid w:val="00DB199F"/>
    <w:rsid w:val="00DB1D19"/>
    <w:rsid w:val="00DB1DE4"/>
    <w:rsid w:val="00DB1DEA"/>
    <w:rsid w:val="00DB1E78"/>
    <w:rsid w:val="00DB23B6"/>
    <w:rsid w:val="00DB2AFC"/>
    <w:rsid w:val="00DB2C95"/>
    <w:rsid w:val="00DB2E50"/>
    <w:rsid w:val="00DB35A3"/>
    <w:rsid w:val="00DB4719"/>
    <w:rsid w:val="00DB55B5"/>
    <w:rsid w:val="00DB59A4"/>
    <w:rsid w:val="00DB5C56"/>
    <w:rsid w:val="00DB605B"/>
    <w:rsid w:val="00DB608F"/>
    <w:rsid w:val="00DB60EA"/>
    <w:rsid w:val="00DB6444"/>
    <w:rsid w:val="00DB6952"/>
    <w:rsid w:val="00DB7450"/>
    <w:rsid w:val="00DB75FD"/>
    <w:rsid w:val="00DB77DF"/>
    <w:rsid w:val="00DB7ED4"/>
    <w:rsid w:val="00DC03E3"/>
    <w:rsid w:val="00DC0A10"/>
    <w:rsid w:val="00DC0D8D"/>
    <w:rsid w:val="00DC162D"/>
    <w:rsid w:val="00DC2608"/>
    <w:rsid w:val="00DC28D2"/>
    <w:rsid w:val="00DC29F2"/>
    <w:rsid w:val="00DC2A5B"/>
    <w:rsid w:val="00DC2C0A"/>
    <w:rsid w:val="00DC2C3E"/>
    <w:rsid w:val="00DC2CA6"/>
    <w:rsid w:val="00DC3190"/>
    <w:rsid w:val="00DC3C1C"/>
    <w:rsid w:val="00DC3DCF"/>
    <w:rsid w:val="00DC3E01"/>
    <w:rsid w:val="00DC4306"/>
    <w:rsid w:val="00DC4540"/>
    <w:rsid w:val="00DC4D11"/>
    <w:rsid w:val="00DC50B2"/>
    <w:rsid w:val="00DC55B3"/>
    <w:rsid w:val="00DC5B3E"/>
    <w:rsid w:val="00DC5C9A"/>
    <w:rsid w:val="00DC5EC0"/>
    <w:rsid w:val="00DC6C5D"/>
    <w:rsid w:val="00DC6D0C"/>
    <w:rsid w:val="00DC70CB"/>
    <w:rsid w:val="00DC759E"/>
    <w:rsid w:val="00DC7787"/>
    <w:rsid w:val="00DC77C0"/>
    <w:rsid w:val="00DC7933"/>
    <w:rsid w:val="00DC7971"/>
    <w:rsid w:val="00DC7B04"/>
    <w:rsid w:val="00DC7B94"/>
    <w:rsid w:val="00DD03C4"/>
    <w:rsid w:val="00DD05B2"/>
    <w:rsid w:val="00DD088E"/>
    <w:rsid w:val="00DD0D30"/>
    <w:rsid w:val="00DD1309"/>
    <w:rsid w:val="00DD1D19"/>
    <w:rsid w:val="00DD2B10"/>
    <w:rsid w:val="00DD3627"/>
    <w:rsid w:val="00DD4031"/>
    <w:rsid w:val="00DD4988"/>
    <w:rsid w:val="00DD49DF"/>
    <w:rsid w:val="00DD4BE8"/>
    <w:rsid w:val="00DD58FF"/>
    <w:rsid w:val="00DD5C94"/>
    <w:rsid w:val="00DD62F6"/>
    <w:rsid w:val="00DD674A"/>
    <w:rsid w:val="00DD6F2B"/>
    <w:rsid w:val="00DD7030"/>
    <w:rsid w:val="00DD76AE"/>
    <w:rsid w:val="00DD7794"/>
    <w:rsid w:val="00DD7D9F"/>
    <w:rsid w:val="00DE07DA"/>
    <w:rsid w:val="00DE08E1"/>
    <w:rsid w:val="00DE0D04"/>
    <w:rsid w:val="00DE18FD"/>
    <w:rsid w:val="00DE1986"/>
    <w:rsid w:val="00DE2046"/>
    <w:rsid w:val="00DE240F"/>
    <w:rsid w:val="00DE25D1"/>
    <w:rsid w:val="00DE2C99"/>
    <w:rsid w:val="00DE304A"/>
    <w:rsid w:val="00DE34D5"/>
    <w:rsid w:val="00DE3616"/>
    <w:rsid w:val="00DE3AD0"/>
    <w:rsid w:val="00DE3C2D"/>
    <w:rsid w:val="00DE3EB8"/>
    <w:rsid w:val="00DE4415"/>
    <w:rsid w:val="00DE46DB"/>
    <w:rsid w:val="00DE4A75"/>
    <w:rsid w:val="00DE4C8E"/>
    <w:rsid w:val="00DE4E05"/>
    <w:rsid w:val="00DE4F4C"/>
    <w:rsid w:val="00DE506D"/>
    <w:rsid w:val="00DE527C"/>
    <w:rsid w:val="00DE52B4"/>
    <w:rsid w:val="00DE5A8C"/>
    <w:rsid w:val="00DE5E79"/>
    <w:rsid w:val="00DE5EDF"/>
    <w:rsid w:val="00DE61AE"/>
    <w:rsid w:val="00DE75E0"/>
    <w:rsid w:val="00DE78D6"/>
    <w:rsid w:val="00DE7C54"/>
    <w:rsid w:val="00DE7D09"/>
    <w:rsid w:val="00DF0223"/>
    <w:rsid w:val="00DF0433"/>
    <w:rsid w:val="00DF053D"/>
    <w:rsid w:val="00DF059A"/>
    <w:rsid w:val="00DF09D7"/>
    <w:rsid w:val="00DF13A9"/>
    <w:rsid w:val="00DF15B0"/>
    <w:rsid w:val="00DF15EB"/>
    <w:rsid w:val="00DF16CD"/>
    <w:rsid w:val="00DF1AEB"/>
    <w:rsid w:val="00DF1B64"/>
    <w:rsid w:val="00DF1E51"/>
    <w:rsid w:val="00DF2A93"/>
    <w:rsid w:val="00DF2B7E"/>
    <w:rsid w:val="00DF2C16"/>
    <w:rsid w:val="00DF2E1D"/>
    <w:rsid w:val="00DF3427"/>
    <w:rsid w:val="00DF3744"/>
    <w:rsid w:val="00DF3A04"/>
    <w:rsid w:val="00DF3C39"/>
    <w:rsid w:val="00DF3EF1"/>
    <w:rsid w:val="00DF3F6D"/>
    <w:rsid w:val="00DF4720"/>
    <w:rsid w:val="00DF4C4B"/>
    <w:rsid w:val="00DF5592"/>
    <w:rsid w:val="00DF5703"/>
    <w:rsid w:val="00DF5D28"/>
    <w:rsid w:val="00DF633F"/>
    <w:rsid w:val="00DF65EC"/>
    <w:rsid w:val="00DF6657"/>
    <w:rsid w:val="00DF6B89"/>
    <w:rsid w:val="00DF6C0C"/>
    <w:rsid w:val="00DF6FB8"/>
    <w:rsid w:val="00DF765A"/>
    <w:rsid w:val="00DF7A1E"/>
    <w:rsid w:val="00DF7BDA"/>
    <w:rsid w:val="00E004AF"/>
    <w:rsid w:val="00E00E9F"/>
    <w:rsid w:val="00E0108B"/>
    <w:rsid w:val="00E01789"/>
    <w:rsid w:val="00E01B94"/>
    <w:rsid w:val="00E01C44"/>
    <w:rsid w:val="00E01E6C"/>
    <w:rsid w:val="00E023A6"/>
    <w:rsid w:val="00E029EC"/>
    <w:rsid w:val="00E0303F"/>
    <w:rsid w:val="00E03270"/>
    <w:rsid w:val="00E032E1"/>
    <w:rsid w:val="00E03311"/>
    <w:rsid w:val="00E035A6"/>
    <w:rsid w:val="00E036EF"/>
    <w:rsid w:val="00E0418E"/>
    <w:rsid w:val="00E045BB"/>
    <w:rsid w:val="00E04A67"/>
    <w:rsid w:val="00E05274"/>
    <w:rsid w:val="00E05B5B"/>
    <w:rsid w:val="00E05D43"/>
    <w:rsid w:val="00E0675C"/>
    <w:rsid w:val="00E06CFD"/>
    <w:rsid w:val="00E0713D"/>
    <w:rsid w:val="00E0732B"/>
    <w:rsid w:val="00E0762E"/>
    <w:rsid w:val="00E07719"/>
    <w:rsid w:val="00E07ED9"/>
    <w:rsid w:val="00E10230"/>
    <w:rsid w:val="00E10305"/>
    <w:rsid w:val="00E10891"/>
    <w:rsid w:val="00E10C2A"/>
    <w:rsid w:val="00E10C35"/>
    <w:rsid w:val="00E112BD"/>
    <w:rsid w:val="00E11E40"/>
    <w:rsid w:val="00E12003"/>
    <w:rsid w:val="00E1253B"/>
    <w:rsid w:val="00E12602"/>
    <w:rsid w:val="00E1277C"/>
    <w:rsid w:val="00E12AA5"/>
    <w:rsid w:val="00E12BAB"/>
    <w:rsid w:val="00E12F7A"/>
    <w:rsid w:val="00E1302C"/>
    <w:rsid w:val="00E13ADB"/>
    <w:rsid w:val="00E13F7B"/>
    <w:rsid w:val="00E1438E"/>
    <w:rsid w:val="00E15100"/>
    <w:rsid w:val="00E15710"/>
    <w:rsid w:val="00E16070"/>
    <w:rsid w:val="00E16BFF"/>
    <w:rsid w:val="00E17021"/>
    <w:rsid w:val="00E17092"/>
    <w:rsid w:val="00E17762"/>
    <w:rsid w:val="00E17DCB"/>
    <w:rsid w:val="00E17EA5"/>
    <w:rsid w:val="00E201DD"/>
    <w:rsid w:val="00E203C5"/>
    <w:rsid w:val="00E203D3"/>
    <w:rsid w:val="00E207B1"/>
    <w:rsid w:val="00E20F27"/>
    <w:rsid w:val="00E20FD4"/>
    <w:rsid w:val="00E210E8"/>
    <w:rsid w:val="00E212D2"/>
    <w:rsid w:val="00E2159F"/>
    <w:rsid w:val="00E218FD"/>
    <w:rsid w:val="00E21A50"/>
    <w:rsid w:val="00E21D01"/>
    <w:rsid w:val="00E21E0E"/>
    <w:rsid w:val="00E22174"/>
    <w:rsid w:val="00E222DC"/>
    <w:rsid w:val="00E224C4"/>
    <w:rsid w:val="00E225E1"/>
    <w:rsid w:val="00E226CB"/>
    <w:rsid w:val="00E23DA1"/>
    <w:rsid w:val="00E2406E"/>
    <w:rsid w:val="00E24484"/>
    <w:rsid w:val="00E24764"/>
    <w:rsid w:val="00E24AFE"/>
    <w:rsid w:val="00E24C2A"/>
    <w:rsid w:val="00E25418"/>
    <w:rsid w:val="00E255B9"/>
    <w:rsid w:val="00E260E8"/>
    <w:rsid w:val="00E26BC6"/>
    <w:rsid w:val="00E27885"/>
    <w:rsid w:val="00E27A4E"/>
    <w:rsid w:val="00E27A94"/>
    <w:rsid w:val="00E27EED"/>
    <w:rsid w:val="00E27F15"/>
    <w:rsid w:val="00E304F5"/>
    <w:rsid w:val="00E30D6F"/>
    <w:rsid w:val="00E31141"/>
    <w:rsid w:val="00E31285"/>
    <w:rsid w:val="00E314F9"/>
    <w:rsid w:val="00E31ABF"/>
    <w:rsid w:val="00E3229D"/>
    <w:rsid w:val="00E326CA"/>
    <w:rsid w:val="00E33024"/>
    <w:rsid w:val="00E3352E"/>
    <w:rsid w:val="00E3374D"/>
    <w:rsid w:val="00E3378B"/>
    <w:rsid w:val="00E33D8A"/>
    <w:rsid w:val="00E33D94"/>
    <w:rsid w:val="00E33F88"/>
    <w:rsid w:val="00E343B3"/>
    <w:rsid w:val="00E34522"/>
    <w:rsid w:val="00E34672"/>
    <w:rsid w:val="00E348D4"/>
    <w:rsid w:val="00E35324"/>
    <w:rsid w:val="00E35689"/>
    <w:rsid w:val="00E35CB9"/>
    <w:rsid w:val="00E368A7"/>
    <w:rsid w:val="00E36ECC"/>
    <w:rsid w:val="00E373B5"/>
    <w:rsid w:val="00E373DB"/>
    <w:rsid w:val="00E402C9"/>
    <w:rsid w:val="00E40694"/>
    <w:rsid w:val="00E406B1"/>
    <w:rsid w:val="00E40BA0"/>
    <w:rsid w:val="00E40F7E"/>
    <w:rsid w:val="00E414DA"/>
    <w:rsid w:val="00E41E41"/>
    <w:rsid w:val="00E42039"/>
    <w:rsid w:val="00E4221C"/>
    <w:rsid w:val="00E42649"/>
    <w:rsid w:val="00E42925"/>
    <w:rsid w:val="00E429EB"/>
    <w:rsid w:val="00E42AD0"/>
    <w:rsid w:val="00E42D8E"/>
    <w:rsid w:val="00E430DB"/>
    <w:rsid w:val="00E434D1"/>
    <w:rsid w:val="00E43735"/>
    <w:rsid w:val="00E4425D"/>
    <w:rsid w:val="00E44812"/>
    <w:rsid w:val="00E4482C"/>
    <w:rsid w:val="00E451F0"/>
    <w:rsid w:val="00E453AB"/>
    <w:rsid w:val="00E45469"/>
    <w:rsid w:val="00E455FE"/>
    <w:rsid w:val="00E4561B"/>
    <w:rsid w:val="00E45750"/>
    <w:rsid w:val="00E45B13"/>
    <w:rsid w:val="00E4609B"/>
    <w:rsid w:val="00E468C3"/>
    <w:rsid w:val="00E46E51"/>
    <w:rsid w:val="00E4714A"/>
    <w:rsid w:val="00E4754C"/>
    <w:rsid w:val="00E4758F"/>
    <w:rsid w:val="00E47B5F"/>
    <w:rsid w:val="00E47F09"/>
    <w:rsid w:val="00E50141"/>
    <w:rsid w:val="00E5014D"/>
    <w:rsid w:val="00E50B3F"/>
    <w:rsid w:val="00E50BC9"/>
    <w:rsid w:val="00E50DC9"/>
    <w:rsid w:val="00E513D9"/>
    <w:rsid w:val="00E515C1"/>
    <w:rsid w:val="00E5168C"/>
    <w:rsid w:val="00E51A4E"/>
    <w:rsid w:val="00E51DBE"/>
    <w:rsid w:val="00E52775"/>
    <w:rsid w:val="00E53136"/>
    <w:rsid w:val="00E533CB"/>
    <w:rsid w:val="00E535AB"/>
    <w:rsid w:val="00E54544"/>
    <w:rsid w:val="00E552C2"/>
    <w:rsid w:val="00E5588E"/>
    <w:rsid w:val="00E55D48"/>
    <w:rsid w:val="00E5608E"/>
    <w:rsid w:val="00E560FA"/>
    <w:rsid w:val="00E5670B"/>
    <w:rsid w:val="00E56970"/>
    <w:rsid w:val="00E569A9"/>
    <w:rsid w:val="00E56AA7"/>
    <w:rsid w:val="00E56CFB"/>
    <w:rsid w:val="00E56D6B"/>
    <w:rsid w:val="00E570A2"/>
    <w:rsid w:val="00E571CA"/>
    <w:rsid w:val="00E57542"/>
    <w:rsid w:val="00E57DB2"/>
    <w:rsid w:val="00E60F8B"/>
    <w:rsid w:val="00E61455"/>
    <w:rsid w:val="00E616FC"/>
    <w:rsid w:val="00E61702"/>
    <w:rsid w:val="00E61789"/>
    <w:rsid w:val="00E61A54"/>
    <w:rsid w:val="00E61AAE"/>
    <w:rsid w:val="00E62335"/>
    <w:rsid w:val="00E626BB"/>
    <w:rsid w:val="00E6272F"/>
    <w:rsid w:val="00E62892"/>
    <w:rsid w:val="00E62CC5"/>
    <w:rsid w:val="00E62CFC"/>
    <w:rsid w:val="00E63814"/>
    <w:rsid w:val="00E63894"/>
    <w:rsid w:val="00E639D3"/>
    <w:rsid w:val="00E63DCC"/>
    <w:rsid w:val="00E64477"/>
    <w:rsid w:val="00E6475D"/>
    <w:rsid w:val="00E651CB"/>
    <w:rsid w:val="00E652E9"/>
    <w:rsid w:val="00E659B6"/>
    <w:rsid w:val="00E65FF5"/>
    <w:rsid w:val="00E6727F"/>
    <w:rsid w:val="00E6735F"/>
    <w:rsid w:val="00E705A6"/>
    <w:rsid w:val="00E70FE4"/>
    <w:rsid w:val="00E712A1"/>
    <w:rsid w:val="00E712B9"/>
    <w:rsid w:val="00E71337"/>
    <w:rsid w:val="00E71398"/>
    <w:rsid w:val="00E71720"/>
    <w:rsid w:val="00E72CB5"/>
    <w:rsid w:val="00E7356E"/>
    <w:rsid w:val="00E735F0"/>
    <w:rsid w:val="00E73DA8"/>
    <w:rsid w:val="00E74144"/>
    <w:rsid w:val="00E744BB"/>
    <w:rsid w:val="00E74891"/>
    <w:rsid w:val="00E74B9A"/>
    <w:rsid w:val="00E755A6"/>
    <w:rsid w:val="00E75DB1"/>
    <w:rsid w:val="00E7682E"/>
    <w:rsid w:val="00E769AC"/>
    <w:rsid w:val="00E76BA2"/>
    <w:rsid w:val="00E7711E"/>
    <w:rsid w:val="00E8002B"/>
    <w:rsid w:val="00E80228"/>
    <w:rsid w:val="00E8056A"/>
    <w:rsid w:val="00E808A8"/>
    <w:rsid w:val="00E80DEA"/>
    <w:rsid w:val="00E810D1"/>
    <w:rsid w:val="00E819CD"/>
    <w:rsid w:val="00E81BDE"/>
    <w:rsid w:val="00E81D77"/>
    <w:rsid w:val="00E82036"/>
    <w:rsid w:val="00E8300B"/>
    <w:rsid w:val="00E830EB"/>
    <w:rsid w:val="00E83314"/>
    <w:rsid w:val="00E83B04"/>
    <w:rsid w:val="00E83C01"/>
    <w:rsid w:val="00E840C3"/>
    <w:rsid w:val="00E84269"/>
    <w:rsid w:val="00E84336"/>
    <w:rsid w:val="00E84778"/>
    <w:rsid w:val="00E8523E"/>
    <w:rsid w:val="00E85326"/>
    <w:rsid w:val="00E857CA"/>
    <w:rsid w:val="00E85C34"/>
    <w:rsid w:val="00E85F52"/>
    <w:rsid w:val="00E860A2"/>
    <w:rsid w:val="00E86CEE"/>
    <w:rsid w:val="00E86EA9"/>
    <w:rsid w:val="00E8786E"/>
    <w:rsid w:val="00E87C18"/>
    <w:rsid w:val="00E87DDC"/>
    <w:rsid w:val="00E87E08"/>
    <w:rsid w:val="00E90664"/>
    <w:rsid w:val="00E90C2A"/>
    <w:rsid w:val="00E90D0A"/>
    <w:rsid w:val="00E9129B"/>
    <w:rsid w:val="00E91423"/>
    <w:rsid w:val="00E915AF"/>
    <w:rsid w:val="00E9164C"/>
    <w:rsid w:val="00E91703"/>
    <w:rsid w:val="00E919B0"/>
    <w:rsid w:val="00E91E30"/>
    <w:rsid w:val="00E91EB3"/>
    <w:rsid w:val="00E92027"/>
    <w:rsid w:val="00E92333"/>
    <w:rsid w:val="00E9240E"/>
    <w:rsid w:val="00E924BC"/>
    <w:rsid w:val="00E9251C"/>
    <w:rsid w:val="00E9259F"/>
    <w:rsid w:val="00E92A42"/>
    <w:rsid w:val="00E92A51"/>
    <w:rsid w:val="00E92F68"/>
    <w:rsid w:val="00E93146"/>
    <w:rsid w:val="00E93827"/>
    <w:rsid w:val="00E939A2"/>
    <w:rsid w:val="00E93E1D"/>
    <w:rsid w:val="00E93F74"/>
    <w:rsid w:val="00E93F76"/>
    <w:rsid w:val="00E94417"/>
    <w:rsid w:val="00E9455E"/>
    <w:rsid w:val="00E94D1E"/>
    <w:rsid w:val="00E94E9C"/>
    <w:rsid w:val="00E94FB2"/>
    <w:rsid w:val="00E950E8"/>
    <w:rsid w:val="00E95816"/>
    <w:rsid w:val="00E95B4C"/>
    <w:rsid w:val="00E96116"/>
    <w:rsid w:val="00E9652A"/>
    <w:rsid w:val="00E9673F"/>
    <w:rsid w:val="00E973B7"/>
    <w:rsid w:val="00EA08ED"/>
    <w:rsid w:val="00EA0A3C"/>
    <w:rsid w:val="00EA0A40"/>
    <w:rsid w:val="00EA1156"/>
    <w:rsid w:val="00EA1B0E"/>
    <w:rsid w:val="00EA1E8F"/>
    <w:rsid w:val="00EA1ED5"/>
    <w:rsid w:val="00EA255D"/>
    <w:rsid w:val="00EA2773"/>
    <w:rsid w:val="00EA29F0"/>
    <w:rsid w:val="00EA30ED"/>
    <w:rsid w:val="00EA3653"/>
    <w:rsid w:val="00EA3A89"/>
    <w:rsid w:val="00EA3B4C"/>
    <w:rsid w:val="00EA4AB6"/>
    <w:rsid w:val="00EA4C47"/>
    <w:rsid w:val="00EA5F23"/>
    <w:rsid w:val="00EA6107"/>
    <w:rsid w:val="00EA61FF"/>
    <w:rsid w:val="00EA6C3B"/>
    <w:rsid w:val="00EA7896"/>
    <w:rsid w:val="00EB0287"/>
    <w:rsid w:val="00EB065D"/>
    <w:rsid w:val="00EB0716"/>
    <w:rsid w:val="00EB095C"/>
    <w:rsid w:val="00EB15AB"/>
    <w:rsid w:val="00EB1A89"/>
    <w:rsid w:val="00EB1BCB"/>
    <w:rsid w:val="00EB1DD8"/>
    <w:rsid w:val="00EB2104"/>
    <w:rsid w:val="00EB23D4"/>
    <w:rsid w:val="00EB27AD"/>
    <w:rsid w:val="00EB286C"/>
    <w:rsid w:val="00EB3BBB"/>
    <w:rsid w:val="00EB45A3"/>
    <w:rsid w:val="00EB49FD"/>
    <w:rsid w:val="00EB4DE3"/>
    <w:rsid w:val="00EB5B28"/>
    <w:rsid w:val="00EB5B54"/>
    <w:rsid w:val="00EB5CAB"/>
    <w:rsid w:val="00EB6271"/>
    <w:rsid w:val="00EB750F"/>
    <w:rsid w:val="00EB751B"/>
    <w:rsid w:val="00EB7AA4"/>
    <w:rsid w:val="00EB7AFF"/>
    <w:rsid w:val="00EC0091"/>
    <w:rsid w:val="00EC07C9"/>
    <w:rsid w:val="00EC0A81"/>
    <w:rsid w:val="00EC12E3"/>
    <w:rsid w:val="00EC1511"/>
    <w:rsid w:val="00EC2304"/>
    <w:rsid w:val="00EC2350"/>
    <w:rsid w:val="00EC236A"/>
    <w:rsid w:val="00EC291C"/>
    <w:rsid w:val="00EC2CC6"/>
    <w:rsid w:val="00EC31CA"/>
    <w:rsid w:val="00EC3490"/>
    <w:rsid w:val="00EC377C"/>
    <w:rsid w:val="00EC3851"/>
    <w:rsid w:val="00EC402C"/>
    <w:rsid w:val="00EC42FB"/>
    <w:rsid w:val="00EC48E1"/>
    <w:rsid w:val="00EC52EF"/>
    <w:rsid w:val="00EC56FD"/>
    <w:rsid w:val="00EC5B39"/>
    <w:rsid w:val="00EC669F"/>
    <w:rsid w:val="00EC6740"/>
    <w:rsid w:val="00EC6827"/>
    <w:rsid w:val="00EC69D6"/>
    <w:rsid w:val="00EC72E4"/>
    <w:rsid w:val="00EC7451"/>
    <w:rsid w:val="00EC77C5"/>
    <w:rsid w:val="00EC7A78"/>
    <w:rsid w:val="00EC7AF6"/>
    <w:rsid w:val="00EC7B1B"/>
    <w:rsid w:val="00EC7B5F"/>
    <w:rsid w:val="00ED0457"/>
    <w:rsid w:val="00ED1495"/>
    <w:rsid w:val="00ED1961"/>
    <w:rsid w:val="00ED19D4"/>
    <w:rsid w:val="00ED21F7"/>
    <w:rsid w:val="00ED3D15"/>
    <w:rsid w:val="00ED40A3"/>
    <w:rsid w:val="00ED454A"/>
    <w:rsid w:val="00ED47F4"/>
    <w:rsid w:val="00ED5223"/>
    <w:rsid w:val="00ED5344"/>
    <w:rsid w:val="00ED5F2F"/>
    <w:rsid w:val="00ED6CA6"/>
    <w:rsid w:val="00ED7056"/>
    <w:rsid w:val="00ED7497"/>
    <w:rsid w:val="00ED7B8D"/>
    <w:rsid w:val="00EE0696"/>
    <w:rsid w:val="00EE0F8D"/>
    <w:rsid w:val="00EE1DB6"/>
    <w:rsid w:val="00EE224E"/>
    <w:rsid w:val="00EE241F"/>
    <w:rsid w:val="00EE24BE"/>
    <w:rsid w:val="00EE36D1"/>
    <w:rsid w:val="00EE3F92"/>
    <w:rsid w:val="00EE4562"/>
    <w:rsid w:val="00EE460F"/>
    <w:rsid w:val="00EE47DA"/>
    <w:rsid w:val="00EE4F0B"/>
    <w:rsid w:val="00EE508F"/>
    <w:rsid w:val="00EE5EDA"/>
    <w:rsid w:val="00EE5FBA"/>
    <w:rsid w:val="00EE626F"/>
    <w:rsid w:val="00EE6901"/>
    <w:rsid w:val="00EE74F2"/>
    <w:rsid w:val="00EE7AFC"/>
    <w:rsid w:val="00EE7D40"/>
    <w:rsid w:val="00EF0126"/>
    <w:rsid w:val="00EF054C"/>
    <w:rsid w:val="00EF097E"/>
    <w:rsid w:val="00EF0CBB"/>
    <w:rsid w:val="00EF0E05"/>
    <w:rsid w:val="00EF1046"/>
    <w:rsid w:val="00EF1AD1"/>
    <w:rsid w:val="00EF1C09"/>
    <w:rsid w:val="00EF2392"/>
    <w:rsid w:val="00EF30E1"/>
    <w:rsid w:val="00EF330B"/>
    <w:rsid w:val="00EF35EE"/>
    <w:rsid w:val="00EF3861"/>
    <w:rsid w:val="00EF3AC9"/>
    <w:rsid w:val="00EF3CCA"/>
    <w:rsid w:val="00EF3D16"/>
    <w:rsid w:val="00EF3D3C"/>
    <w:rsid w:val="00EF4601"/>
    <w:rsid w:val="00EF4738"/>
    <w:rsid w:val="00EF47D1"/>
    <w:rsid w:val="00EF5A42"/>
    <w:rsid w:val="00EF5E45"/>
    <w:rsid w:val="00EF7443"/>
    <w:rsid w:val="00EF761E"/>
    <w:rsid w:val="00EF7AC4"/>
    <w:rsid w:val="00F001DD"/>
    <w:rsid w:val="00F007CB"/>
    <w:rsid w:val="00F0119D"/>
    <w:rsid w:val="00F015F3"/>
    <w:rsid w:val="00F017EA"/>
    <w:rsid w:val="00F019A0"/>
    <w:rsid w:val="00F01A6C"/>
    <w:rsid w:val="00F01E3C"/>
    <w:rsid w:val="00F02103"/>
    <w:rsid w:val="00F02257"/>
    <w:rsid w:val="00F0269F"/>
    <w:rsid w:val="00F027E1"/>
    <w:rsid w:val="00F02937"/>
    <w:rsid w:val="00F034A0"/>
    <w:rsid w:val="00F039BF"/>
    <w:rsid w:val="00F04646"/>
    <w:rsid w:val="00F052CD"/>
    <w:rsid w:val="00F05C81"/>
    <w:rsid w:val="00F05D09"/>
    <w:rsid w:val="00F05F2E"/>
    <w:rsid w:val="00F05FF8"/>
    <w:rsid w:val="00F06460"/>
    <w:rsid w:val="00F06629"/>
    <w:rsid w:val="00F06698"/>
    <w:rsid w:val="00F067EF"/>
    <w:rsid w:val="00F06E63"/>
    <w:rsid w:val="00F06EBB"/>
    <w:rsid w:val="00F06F1C"/>
    <w:rsid w:val="00F0783A"/>
    <w:rsid w:val="00F07E30"/>
    <w:rsid w:val="00F07E4C"/>
    <w:rsid w:val="00F07E73"/>
    <w:rsid w:val="00F07F7D"/>
    <w:rsid w:val="00F10166"/>
    <w:rsid w:val="00F10249"/>
    <w:rsid w:val="00F104E2"/>
    <w:rsid w:val="00F11121"/>
    <w:rsid w:val="00F11E5F"/>
    <w:rsid w:val="00F129BA"/>
    <w:rsid w:val="00F130A4"/>
    <w:rsid w:val="00F13BD5"/>
    <w:rsid w:val="00F14424"/>
    <w:rsid w:val="00F14BB1"/>
    <w:rsid w:val="00F151A2"/>
    <w:rsid w:val="00F15596"/>
    <w:rsid w:val="00F155C6"/>
    <w:rsid w:val="00F156FD"/>
    <w:rsid w:val="00F15A9C"/>
    <w:rsid w:val="00F15ABA"/>
    <w:rsid w:val="00F15C19"/>
    <w:rsid w:val="00F16B96"/>
    <w:rsid w:val="00F16E02"/>
    <w:rsid w:val="00F17045"/>
    <w:rsid w:val="00F174DC"/>
    <w:rsid w:val="00F17669"/>
    <w:rsid w:val="00F1781A"/>
    <w:rsid w:val="00F2039B"/>
    <w:rsid w:val="00F203B9"/>
    <w:rsid w:val="00F209E3"/>
    <w:rsid w:val="00F20B49"/>
    <w:rsid w:val="00F20BCF"/>
    <w:rsid w:val="00F21408"/>
    <w:rsid w:val="00F21552"/>
    <w:rsid w:val="00F24513"/>
    <w:rsid w:val="00F2519F"/>
    <w:rsid w:val="00F256D0"/>
    <w:rsid w:val="00F25CA0"/>
    <w:rsid w:val="00F25E6E"/>
    <w:rsid w:val="00F264A7"/>
    <w:rsid w:val="00F2665C"/>
    <w:rsid w:val="00F268F6"/>
    <w:rsid w:val="00F2717F"/>
    <w:rsid w:val="00F27A9C"/>
    <w:rsid w:val="00F27B4D"/>
    <w:rsid w:val="00F27BF6"/>
    <w:rsid w:val="00F27F39"/>
    <w:rsid w:val="00F302E2"/>
    <w:rsid w:val="00F302F3"/>
    <w:rsid w:val="00F303FA"/>
    <w:rsid w:val="00F30450"/>
    <w:rsid w:val="00F3049C"/>
    <w:rsid w:val="00F312A9"/>
    <w:rsid w:val="00F316F3"/>
    <w:rsid w:val="00F319B9"/>
    <w:rsid w:val="00F326A9"/>
    <w:rsid w:val="00F32844"/>
    <w:rsid w:val="00F32A59"/>
    <w:rsid w:val="00F32E0C"/>
    <w:rsid w:val="00F33432"/>
    <w:rsid w:val="00F33AE1"/>
    <w:rsid w:val="00F33D9F"/>
    <w:rsid w:val="00F34E48"/>
    <w:rsid w:val="00F34E67"/>
    <w:rsid w:val="00F35197"/>
    <w:rsid w:val="00F353BF"/>
    <w:rsid w:val="00F35583"/>
    <w:rsid w:val="00F3574F"/>
    <w:rsid w:val="00F35853"/>
    <w:rsid w:val="00F36B77"/>
    <w:rsid w:val="00F36D0C"/>
    <w:rsid w:val="00F371CC"/>
    <w:rsid w:val="00F37297"/>
    <w:rsid w:val="00F3741C"/>
    <w:rsid w:val="00F37783"/>
    <w:rsid w:val="00F379A0"/>
    <w:rsid w:val="00F37BB0"/>
    <w:rsid w:val="00F37C33"/>
    <w:rsid w:val="00F37D06"/>
    <w:rsid w:val="00F37D1E"/>
    <w:rsid w:val="00F40121"/>
    <w:rsid w:val="00F40505"/>
    <w:rsid w:val="00F4065C"/>
    <w:rsid w:val="00F4076E"/>
    <w:rsid w:val="00F40E67"/>
    <w:rsid w:val="00F40FC5"/>
    <w:rsid w:val="00F41CFB"/>
    <w:rsid w:val="00F42031"/>
    <w:rsid w:val="00F4273E"/>
    <w:rsid w:val="00F42CDD"/>
    <w:rsid w:val="00F42E8D"/>
    <w:rsid w:val="00F43071"/>
    <w:rsid w:val="00F43D3B"/>
    <w:rsid w:val="00F43D8E"/>
    <w:rsid w:val="00F43F88"/>
    <w:rsid w:val="00F44149"/>
    <w:rsid w:val="00F44182"/>
    <w:rsid w:val="00F44537"/>
    <w:rsid w:val="00F44EDE"/>
    <w:rsid w:val="00F45394"/>
    <w:rsid w:val="00F46632"/>
    <w:rsid w:val="00F46B59"/>
    <w:rsid w:val="00F4796F"/>
    <w:rsid w:val="00F5022D"/>
    <w:rsid w:val="00F502B2"/>
    <w:rsid w:val="00F50BC6"/>
    <w:rsid w:val="00F52456"/>
    <w:rsid w:val="00F52D12"/>
    <w:rsid w:val="00F53B07"/>
    <w:rsid w:val="00F53D88"/>
    <w:rsid w:val="00F54525"/>
    <w:rsid w:val="00F5465E"/>
    <w:rsid w:val="00F54B2D"/>
    <w:rsid w:val="00F551E1"/>
    <w:rsid w:val="00F556A2"/>
    <w:rsid w:val="00F55FEA"/>
    <w:rsid w:val="00F56055"/>
    <w:rsid w:val="00F5606F"/>
    <w:rsid w:val="00F56512"/>
    <w:rsid w:val="00F568DD"/>
    <w:rsid w:val="00F56FFB"/>
    <w:rsid w:val="00F57094"/>
    <w:rsid w:val="00F57135"/>
    <w:rsid w:val="00F575FC"/>
    <w:rsid w:val="00F57727"/>
    <w:rsid w:val="00F57751"/>
    <w:rsid w:val="00F6025E"/>
    <w:rsid w:val="00F602C0"/>
    <w:rsid w:val="00F6049D"/>
    <w:rsid w:val="00F604C9"/>
    <w:rsid w:val="00F614A2"/>
    <w:rsid w:val="00F618A7"/>
    <w:rsid w:val="00F61EBB"/>
    <w:rsid w:val="00F62430"/>
    <w:rsid w:val="00F624C0"/>
    <w:rsid w:val="00F6278C"/>
    <w:rsid w:val="00F62BFC"/>
    <w:rsid w:val="00F6311D"/>
    <w:rsid w:val="00F63656"/>
    <w:rsid w:val="00F63A64"/>
    <w:rsid w:val="00F63AD3"/>
    <w:rsid w:val="00F63DA5"/>
    <w:rsid w:val="00F6424C"/>
    <w:rsid w:val="00F6461B"/>
    <w:rsid w:val="00F646F0"/>
    <w:rsid w:val="00F6482A"/>
    <w:rsid w:val="00F65682"/>
    <w:rsid w:val="00F65D08"/>
    <w:rsid w:val="00F6613C"/>
    <w:rsid w:val="00F66969"/>
    <w:rsid w:val="00F66C37"/>
    <w:rsid w:val="00F66F6C"/>
    <w:rsid w:val="00F671BF"/>
    <w:rsid w:val="00F67BF7"/>
    <w:rsid w:val="00F67F85"/>
    <w:rsid w:val="00F67FD0"/>
    <w:rsid w:val="00F70086"/>
    <w:rsid w:val="00F702B5"/>
    <w:rsid w:val="00F704E1"/>
    <w:rsid w:val="00F7090E"/>
    <w:rsid w:val="00F709D5"/>
    <w:rsid w:val="00F70AFD"/>
    <w:rsid w:val="00F70F1B"/>
    <w:rsid w:val="00F71470"/>
    <w:rsid w:val="00F71840"/>
    <w:rsid w:val="00F71A18"/>
    <w:rsid w:val="00F71F51"/>
    <w:rsid w:val="00F72397"/>
    <w:rsid w:val="00F72A43"/>
    <w:rsid w:val="00F72D43"/>
    <w:rsid w:val="00F72E50"/>
    <w:rsid w:val="00F72E87"/>
    <w:rsid w:val="00F72F6A"/>
    <w:rsid w:val="00F7324F"/>
    <w:rsid w:val="00F7331E"/>
    <w:rsid w:val="00F73499"/>
    <w:rsid w:val="00F7377A"/>
    <w:rsid w:val="00F738D3"/>
    <w:rsid w:val="00F739B9"/>
    <w:rsid w:val="00F740B2"/>
    <w:rsid w:val="00F749B2"/>
    <w:rsid w:val="00F74A5C"/>
    <w:rsid w:val="00F7527C"/>
    <w:rsid w:val="00F755E4"/>
    <w:rsid w:val="00F76F90"/>
    <w:rsid w:val="00F772E5"/>
    <w:rsid w:val="00F77A2F"/>
    <w:rsid w:val="00F77AFF"/>
    <w:rsid w:val="00F80547"/>
    <w:rsid w:val="00F80586"/>
    <w:rsid w:val="00F8129D"/>
    <w:rsid w:val="00F81359"/>
    <w:rsid w:val="00F81695"/>
    <w:rsid w:val="00F81B79"/>
    <w:rsid w:val="00F82944"/>
    <w:rsid w:val="00F835ED"/>
    <w:rsid w:val="00F836A9"/>
    <w:rsid w:val="00F83BC2"/>
    <w:rsid w:val="00F8408D"/>
    <w:rsid w:val="00F846EA"/>
    <w:rsid w:val="00F847C0"/>
    <w:rsid w:val="00F8491D"/>
    <w:rsid w:val="00F854D6"/>
    <w:rsid w:val="00F8553D"/>
    <w:rsid w:val="00F857E3"/>
    <w:rsid w:val="00F858C2"/>
    <w:rsid w:val="00F85D42"/>
    <w:rsid w:val="00F85E8A"/>
    <w:rsid w:val="00F863AB"/>
    <w:rsid w:val="00F86557"/>
    <w:rsid w:val="00F86D48"/>
    <w:rsid w:val="00F873F2"/>
    <w:rsid w:val="00F8758F"/>
    <w:rsid w:val="00F87F20"/>
    <w:rsid w:val="00F90C9A"/>
    <w:rsid w:val="00F9164D"/>
    <w:rsid w:val="00F91865"/>
    <w:rsid w:val="00F91C3C"/>
    <w:rsid w:val="00F9214B"/>
    <w:rsid w:val="00F921DA"/>
    <w:rsid w:val="00F92832"/>
    <w:rsid w:val="00F92B33"/>
    <w:rsid w:val="00F93061"/>
    <w:rsid w:val="00F944A3"/>
    <w:rsid w:val="00F947B4"/>
    <w:rsid w:val="00F9496D"/>
    <w:rsid w:val="00F95014"/>
    <w:rsid w:val="00F9525D"/>
    <w:rsid w:val="00F958B4"/>
    <w:rsid w:val="00F95C6D"/>
    <w:rsid w:val="00F95F4B"/>
    <w:rsid w:val="00F96401"/>
    <w:rsid w:val="00F96859"/>
    <w:rsid w:val="00F96A84"/>
    <w:rsid w:val="00F96F03"/>
    <w:rsid w:val="00F977CE"/>
    <w:rsid w:val="00F97A30"/>
    <w:rsid w:val="00F97C69"/>
    <w:rsid w:val="00F97D5D"/>
    <w:rsid w:val="00F97F8A"/>
    <w:rsid w:val="00FA0829"/>
    <w:rsid w:val="00FA0E72"/>
    <w:rsid w:val="00FA15E5"/>
    <w:rsid w:val="00FA231F"/>
    <w:rsid w:val="00FA24A0"/>
    <w:rsid w:val="00FA3122"/>
    <w:rsid w:val="00FA321A"/>
    <w:rsid w:val="00FA362A"/>
    <w:rsid w:val="00FA37E2"/>
    <w:rsid w:val="00FA3C8B"/>
    <w:rsid w:val="00FA4A11"/>
    <w:rsid w:val="00FA4AED"/>
    <w:rsid w:val="00FA5276"/>
    <w:rsid w:val="00FA52D6"/>
    <w:rsid w:val="00FA5C27"/>
    <w:rsid w:val="00FA5F9B"/>
    <w:rsid w:val="00FA608F"/>
    <w:rsid w:val="00FA620F"/>
    <w:rsid w:val="00FA6386"/>
    <w:rsid w:val="00FA6586"/>
    <w:rsid w:val="00FA66F1"/>
    <w:rsid w:val="00FA6979"/>
    <w:rsid w:val="00FA6BDD"/>
    <w:rsid w:val="00FA6F66"/>
    <w:rsid w:val="00FA7A11"/>
    <w:rsid w:val="00FA7B2F"/>
    <w:rsid w:val="00FB03F1"/>
    <w:rsid w:val="00FB05AB"/>
    <w:rsid w:val="00FB1220"/>
    <w:rsid w:val="00FB1ED1"/>
    <w:rsid w:val="00FB232C"/>
    <w:rsid w:val="00FB25D0"/>
    <w:rsid w:val="00FB3D35"/>
    <w:rsid w:val="00FB3F62"/>
    <w:rsid w:val="00FB411B"/>
    <w:rsid w:val="00FB41CD"/>
    <w:rsid w:val="00FB4739"/>
    <w:rsid w:val="00FB5833"/>
    <w:rsid w:val="00FB6055"/>
    <w:rsid w:val="00FB6189"/>
    <w:rsid w:val="00FB67DB"/>
    <w:rsid w:val="00FB6857"/>
    <w:rsid w:val="00FB6C2E"/>
    <w:rsid w:val="00FB72AE"/>
    <w:rsid w:val="00FB79D0"/>
    <w:rsid w:val="00FB7A63"/>
    <w:rsid w:val="00FC0E29"/>
    <w:rsid w:val="00FC0F97"/>
    <w:rsid w:val="00FC18F5"/>
    <w:rsid w:val="00FC1B44"/>
    <w:rsid w:val="00FC1F48"/>
    <w:rsid w:val="00FC200A"/>
    <w:rsid w:val="00FC318D"/>
    <w:rsid w:val="00FC33D6"/>
    <w:rsid w:val="00FC3526"/>
    <w:rsid w:val="00FC3BAF"/>
    <w:rsid w:val="00FC3C1D"/>
    <w:rsid w:val="00FC4218"/>
    <w:rsid w:val="00FC4610"/>
    <w:rsid w:val="00FC4D4B"/>
    <w:rsid w:val="00FC50FE"/>
    <w:rsid w:val="00FC5177"/>
    <w:rsid w:val="00FC5F6D"/>
    <w:rsid w:val="00FC61D4"/>
    <w:rsid w:val="00FC61F2"/>
    <w:rsid w:val="00FC6590"/>
    <w:rsid w:val="00FC6BB4"/>
    <w:rsid w:val="00FC6E69"/>
    <w:rsid w:val="00FC6EBE"/>
    <w:rsid w:val="00FC6F91"/>
    <w:rsid w:val="00FC7671"/>
    <w:rsid w:val="00FC7790"/>
    <w:rsid w:val="00FC7CC3"/>
    <w:rsid w:val="00FD07BF"/>
    <w:rsid w:val="00FD0C14"/>
    <w:rsid w:val="00FD115D"/>
    <w:rsid w:val="00FD1293"/>
    <w:rsid w:val="00FD13FC"/>
    <w:rsid w:val="00FD150B"/>
    <w:rsid w:val="00FD15B6"/>
    <w:rsid w:val="00FD1ADF"/>
    <w:rsid w:val="00FD1C70"/>
    <w:rsid w:val="00FD2548"/>
    <w:rsid w:val="00FD29EC"/>
    <w:rsid w:val="00FD33AF"/>
    <w:rsid w:val="00FD41F8"/>
    <w:rsid w:val="00FD426C"/>
    <w:rsid w:val="00FD4538"/>
    <w:rsid w:val="00FD4A65"/>
    <w:rsid w:val="00FD4B22"/>
    <w:rsid w:val="00FD4B97"/>
    <w:rsid w:val="00FD4BAF"/>
    <w:rsid w:val="00FD4FF4"/>
    <w:rsid w:val="00FD52CE"/>
    <w:rsid w:val="00FD624A"/>
    <w:rsid w:val="00FD6CB3"/>
    <w:rsid w:val="00FD70C5"/>
    <w:rsid w:val="00FD7280"/>
    <w:rsid w:val="00FD72F3"/>
    <w:rsid w:val="00FD7341"/>
    <w:rsid w:val="00FD7724"/>
    <w:rsid w:val="00FD7D4B"/>
    <w:rsid w:val="00FD7EB3"/>
    <w:rsid w:val="00FE0FD1"/>
    <w:rsid w:val="00FE137B"/>
    <w:rsid w:val="00FE15BB"/>
    <w:rsid w:val="00FE168A"/>
    <w:rsid w:val="00FE195E"/>
    <w:rsid w:val="00FE1A2B"/>
    <w:rsid w:val="00FE2063"/>
    <w:rsid w:val="00FE2175"/>
    <w:rsid w:val="00FE305B"/>
    <w:rsid w:val="00FE31AA"/>
    <w:rsid w:val="00FE31BE"/>
    <w:rsid w:val="00FE36C6"/>
    <w:rsid w:val="00FE37EA"/>
    <w:rsid w:val="00FE37FE"/>
    <w:rsid w:val="00FE380C"/>
    <w:rsid w:val="00FE3854"/>
    <w:rsid w:val="00FE3997"/>
    <w:rsid w:val="00FE3B62"/>
    <w:rsid w:val="00FE3E32"/>
    <w:rsid w:val="00FE4022"/>
    <w:rsid w:val="00FE4317"/>
    <w:rsid w:val="00FE4B34"/>
    <w:rsid w:val="00FE4E37"/>
    <w:rsid w:val="00FE4EB1"/>
    <w:rsid w:val="00FE612E"/>
    <w:rsid w:val="00FE664F"/>
    <w:rsid w:val="00FE6675"/>
    <w:rsid w:val="00FE76CB"/>
    <w:rsid w:val="00FF09EF"/>
    <w:rsid w:val="00FF0ABE"/>
    <w:rsid w:val="00FF0AE2"/>
    <w:rsid w:val="00FF0D76"/>
    <w:rsid w:val="00FF1005"/>
    <w:rsid w:val="00FF10EC"/>
    <w:rsid w:val="00FF185D"/>
    <w:rsid w:val="00FF18E4"/>
    <w:rsid w:val="00FF1BE6"/>
    <w:rsid w:val="00FF2423"/>
    <w:rsid w:val="00FF2779"/>
    <w:rsid w:val="00FF27C2"/>
    <w:rsid w:val="00FF2847"/>
    <w:rsid w:val="00FF2A81"/>
    <w:rsid w:val="00FF343A"/>
    <w:rsid w:val="00FF37FF"/>
    <w:rsid w:val="00FF3D6E"/>
    <w:rsid w:val="00FF4018"/>
    <w:rsid w:val="00FF4131"/>
    <w:rsid w:val="00FF43D6"/>
    <w:rsid w:val="00FF4618"/>
    <w:rsid w:val="00FF552D"/>
    <w:rsid w:val="00FF5647"/>
    <w:rsid w:val="00FF5748"/>
    <w:rsid w:val="00FF59CB"/>
    <w:rsid w:val="00FF5ADD"/>
    <w:rsid w:val="00FF5B9D"/>
    <w:rsid w:val="00FF5CA3"/>
    <w:rsid w:val="00FF5D2D"/>
    <w:rsid w:val="00FF6D46"/>
    <w:rsid w:val="00FF6E8F"/>
    <w:rsid w:val="00FF77A2"/>
    <w:rsid w:val="00FF7870"/>
    <w:rsid w:val="00FF799E"/>
    <w:rsid w:val="00FF7CB6"/>
    <w:rsid w:val="00FF7E4B"/>
    <w:rsid w:val="15B2AD0B"/>
    <w:rsid w:val="1C9FE51D"/>
    <w:rsid w:val="22B8913A"/>
    <w:rsid w:val="2D12F25D"/>
    <w:rsid w:val="2DB30862"/>
    <w:rsid w:val="2EA13A0E"/>
    <w:rsid w:val="44BC9A30"/>
    <w:rsid w:val="731922CA"/>
    <w:rsid w:val="7326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ACD45F71-933A-441D-99B3-A309B642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62CB9"/>
    <w:rPr>
      <w:rFonts w:eastAsia="Times New Roman"/>
      <w:sz w:val="24"/>
      <w:szCs w:val="24"/>
      <w:lang w:val="en-US" w:eastAsia="en-US"/>
    </w:rPr>
  </w:style>
  <w:style w:type="paragraph" w:styleId="1">
    <w:name w:val="heading 1"/>
    <w:basedOn w:val="a"/>
    <w:next w:val="a"/>
    <w:qFormat/>
    <w:rsid w:val="00221EE2"/>
    <w:pPr>
      <w:keepNext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0"/>
    <w:qFormat/>
    <w:rsid w:val="00B93243"/>
    <w:pPr>
      <w:keepNext/>
      <w:spacing w:line="480" w:lineRule="auto"/>
      <w:outlineLvl w:val="1"/>
    </w:pPr>
    <w:rPr>
      <w:b/>
      <w:bCs/>
      <w:sz w:val="22"/>
      <w:szCs w:val="22"/>
    </w:rPr>
  </w:style>
  <w:style w:type="paragraph" w:styleId="3">
    <w:name w:val="heading 3"/>
    <w:basedOn w:val="a"/>
    <w:next w:val="a0"/>
    <w:qFormat/>
    <w:rsid w:val="00B93243"/>
    <w:pPr>
      <w:keepNext/>
      <w:spacing w:line="480" w:lineRule="auto"/>
      <w:outlineLvl w:val="2"/>
    </w:pPr>
    <w:rPr>
      <w:b/>
      <w:bCs/>
      <w:i/>
      <w:iCs/>
      <w:sz w:val="22"/>
      <w:szCs w:val="22"/>
    </w:rPr>
  </w:style>
  <w:style w:type="paragraph" w:styleId="4">
    <w:name w:val="heading 4"/>
    <w:basedOn w:val="a"/>
    <w:next w:val="a0"/>
    <w:qFormat/>
    <w:pPr>
      <w:spacing w:before="24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styleId="af1">
    <w:name w:val="List Paragraph"/>
    <w:basedOn w:val="a"/>
    <w:link w:val="af2"/>
    <w:uiPriority w:val="34"/>
    <w:qFormat/>
    <w:rsid w:val="00097543"/>
    <w:pPr>
      <w:ind w:left="720"/>
      <w:contextualSpacing/>
    </w:pPr>
  </w:style>
  <w:style w:type="character" w:styleId="af3">
    <w:name w:val="annotation reference"/>
    <w:basedOn w:val="a1"/>
    <w:uiPriority w:val="99"/>
    <w:rsid w:val="00077077"/>
    <w:rPr>
      <w:sz w:val="16"/>
      <w:szCs w:val="16"/>
    </w:rPr>
  </w:style>
  <w:style w:type="paragraph" w:styleId="af4">
    <w:name w:val="annotation text"/>
    <w:basedOn w:val="a"/>
    <w:link w:val="af5"/>
    <w:uiPriority w:val="99"/>
    <w:rsid w:val="00077077"/>
    <w:rPr>
      <w:sz w:val="20"/>
      <w:szCs w:val="20"/>
    </w:rPr>
  </w:style>
  <w:style w:type="character" w:customStyle="1" w:styleId="af5">
    <w:name w:val="コメント文字列 (文字)"/>
    <w:basedOn w:val="a1"/>
    <w:link w:val="af4"/>
    <w:uiPriority w:val="99"/>
    <w:rsid w:val="00077077"/>
    <w:rPr>
      <w:rFonts w:ascii="Calibri" w:hAnsi="Calibri" w:cs="Vrinda"/>
      <w:lang w:val="en-US" w:eastAsia="ko-KR"/>
    </w:rPr>
  </w:style>
  <w:style w:type="paragraph" w:styleId="af6">
    <w:name w:val="annotation subject"/>
    <w:basedOn w:val="af4"/>
    <w:next w:val="af4"/>
    <w:link w:val="af7"/>
    <w:rsid w:val="00077077"/>
    <w:rPr>
      <w:b/>
      <w:bCs/>
    </w:rPr>
  </w:style>
  <w:style w:type="character" w:customStyle="1" w:styleId="af7">
    <w:name w:val="コメント内容 (文字)"/>
    <w:basedOn w:val="af5"/>
    <w:link w:val="af6"/>
    <w:rsid w:val="00077077"/>
    <w:rPr>
      <w:rFonts w:ascii="Calibri" w:hAnsi="Calibri" w:cs="Vrinda"/>
      <w:b/>
      <w:bCs/>
      <w:lang w:val="en-US" w:eastAsia="ko-KR"/>
    </w:rPr>
  </w:style>
  <w:style w:type="character" w:customStyle="1" w:styleId="a6">
    <w:name w:val="ヘッダー (文字)"/>
    <w:basedOn w:val="a1"/>
    <w:link w:val="a5"/>
    <w:uiPriority w:val="99"/>
    <w:rsid w:val="00DB75FD"/>
    <w:rPr>
      <w:rFonts w:ascii="Calibri" w:hAnsi="Calibri" w:cs="Vrinda"/>
      <w:lang w:val="en-US" w:eastAsia="ko-KR"/>
    </w:rPr>
  </w:style>
  <w:style w:type="paragraph" w:styleId="Web">
    <w:name w:val="Normal (Web)"/>
    <w:basedOn w:val="a"/>
    <w:uiPriority w:val="99"/>
    <w:unhideWhenUsed/>
    <w:rsid w:val="00B14FB6"/>
    <w:rPr>
      <w:lang w:val="en-NZ" w:eastAsia="en-NZ"/>
    </w:rPr>
  </w:style>
  <w:style w:type="character" w:styleId="af8">
    <w:name w:val="Hyperlink"/>
    <w:basedOn w:val="a1"/>
    <w:rsid w:val="00582F6D"/>
    <w:rPr>
      <w:color w:val="0563C1" w:themeColor="hyperlink"/>
      <w:u w:val="single"/>
    </w:rPr>
  </w:style>
  <w:style w:type="character" w:styleId="af9">
    <w:name w:val="Unresolved Mention"/>
    <w:basedOn w:val="a1"/>
    <w:uiPriority w:val="99"/>
    <w:unhideWhenUsed/>
    <w:rsid w:val="00582F6D"/>
    <w:rPr>
      <w:color w:val="605E5C"/>
      <w:shd w:val="clear" w:color="auto" w:fill="E1DFDD"/>
    </w:rPr>
  </w:style>
  <w:style w:type="character" w:customStyle="1" w:styleId="20">
    <w:name w:val="見出し 2 (文字)"/>
    <w:basedOn w:val="a1"/>
    <w:link w:val="2"/>
    <w:rsid w:val="00B93243"/>
    <w:rPr>
      <w:rFonts w:eastAsia="Times New Roman"/>
      <w:b/>
      <w:bCs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C73250"/>
    <w:pPr>
      <w:jc w:val="center"/>
    </w:pPr>
    <w:rPr>
      <w:sz w:val="22"/>
    </w:rPr>
  </w:style>
  <w:style w:type="character" w:customStyle="1" w:styleId="af2">
    <w:name w:val="リスト段落 (文字)"/>
    <w:basedOn w:val="a1"/>
    <w:link w:val="af1"/>
    <w:uiPriority w:val="34"/>
    <w:rsid w:val="00C73250"/>
    <w:rPr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af2"/>
    <w:link w:val="EndNoteBibliographyTitle"/>
    <w:rsid w:val="00C73250"/>
    <w:rPr>
      <w:rFonts w:eastAsia="Times New Roman"/>
      <w:sz w:val="22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73250"/>
    <w:rPr>
      <w:sz w:val="22"/>
    </w:rPr>
  </w:style>
  <w:style w:type="character" w:customStyle="1" w:styleId="EndNoteBibliographyChar">
    <w:name w:val="EndNote Bibliography Char"/>
    <w:basedOn w:val="af2"/>
    <w:link w:val="EndNoteBibliography"/>
    <w:rsid w:val="00C73250"/>
    <w:rPr>
      <w:rFonts w:eastAsia="Times New Roman"/>
      <w:sz w:val="22"/>
      <w:szCs w:val="24"/>
      <w:lang w:val="en-US" w:eastAsia="en-US"/>
    </w:rPr>
  </w:style>
  <w:style w:type="paragraph" w:styleId="afa">
    <w:name w:val="Revision"/>
    <w:hidden/>
    <w:uiPriority w:val="99"/>
    <w:semiHidden/>
    <w:rsid w:val="00177420"/>
    <w:rPr>
      <w:sz w:val="22"/>
      <w:szCs w:val="24"/>
      <w:lang w:val="en-US" w:eastAsia="ko-KR"/>
    </w:rPr>
  </w:style>
  <w:style w:type="character" w:styleId="afb">
    <w:name w:val="FollowedHyperlink"/>
    <w:basedOn w:val="a1"/>
    <w:rsid w:val="00085E45"/>
    <w:rPr>
      <w:color w:val="954F72" w:themeColor="followedHyperlink"/>
      <w:u w:val="single"/>
    </w:rPr>
  </w:style>
  <w:style w:type="paragraph" w:customStyle="1" w:styleId="Default">
    <w:name w:val="Default"/>
    <w:rsid w:val="00780DEF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  <w:lang w:val="en-US"/>
    </w:rPr>
  </w:style>
  <w:style w:type="character" w:styleId="afc">
    <w:name w:val="Mention"/>
    <w:basedOn w:val="a1"/>
    <w:uiPriority w:val="99"/>
    <w:unhideWhenUsed/>
    <w:rsid w:val="008C3528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a1"/>
    <w:rsid w:val="0031552A"/>
  </w:style>
  <w:style w:type="character" w:styleId="afd">
    <w:name w:val="Emphasis"/>
    <w:basedOn w:val="a1"/>
    <w:uiPriority w:val="20"/>
    <w:qFormat/>
    <w:rsid w:val="0031552A"/>
    <w:rPr>
      <w:i/>
      <w:iCs/>
    </w:rPr>
  </w:style>
  <w:style w:type="paragraph" w:styleId="HTML">
    <w:name w:val="HTML Preformatted"/>
    <w:basedOn w:val="a"/>
    <w:link w:val="HTML0"/>
    <w:rsid w:val="00456916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rsid w:val="00456916"/>
    <w:rPr>
      <w:rFonts w:ascii="Courier New" w:hAnsi="Courier New" w:cs="Courier New"/>
      <w:lang w:val="en-US" w:eastAsia="ko-KR"/>
    </w:rPr>
  </w:style>
  <w:style w:type="table" w:styleId="afe">
    <w:name w:val="Grid Table Light"/>
    <w:basedOn w:val="a2"/>
    <w:uiPriority w:val="40"/>
    <w:rsid w:val="008065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">
    <w:name w:val="Strong"/>
    <w:basedOn w:val="a1"/>
    <w:uiPriority w:val="22"/>
    <w:qFormat/>
    <w:rsid w:val="00A852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086FDC65AB7F6409773B12A57BA845C" ma:contentTypeVersion="10" ma:contentTypeDescription="新しいドキュメントを作成します。" ma:contentTypeScope="" ma:versionID="066f983cc83909d2f9abe3675e2b39a3">
  <xsd:schema xmlns:xsd="http://www.w3.org/2001/XMLSchema" xmlns:xs="http://www.w3.org/2001/XMLSchema" xmlns:p="http://schemas.microsoft.com/office/2006/metadata/properties" xmlns:ns2="214c316e-aae1-47ba-889c-74e17ae5bf1f" xmlns:ns3="ed4bbb67-2353-4f05-a76b-28b89dfcb6b0" targetNamespace="http://schemas.microsoft.com/office/2006/metadata/properties" ma:root="true" ma:fieldsID="7c4471b7507b16b32ef281c419edc581" ns2:_="" ns3:_="">
    <xsd:import namespace="214c316e-aae1-47ba-889c-74e17ae5bf1f"/>
    <xsd:import namespace="ed4bbb67-2353-4f05-a76b-28b89dfcb6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c316e-aae1-47ba-889c-74e17ae5bf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4bbb67-2353-4f05-a76b-28b89dfcb6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e2573a9-0dc1-4e01-8cec-96aff72899c2}" ma:internalName="TaxCatchAll" ma:showField="CatchAllData" ma:web="ed4bbb67-2353-4f05-a76b-28b89dfcb6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4c316e-aae1-47ba-889c-74e17ae5bf1f">
      <Terms xmlns="http://schemas.microsoft.com/office/infopath/2007/PartnerControls"/>
    </lcf76f155ced4ddcb4097134ff3c332f>
    <TaxCatchAll xmlns="ed4bbb67-2353-4f05-a76b-28b89dfcb6b0" xsi:nil="true"/>
  </documentManagement>
</p:properties>
</file>

<file path=customXml/itemProps1.xml><?xml version="1.0" encoding="utf-8"?>
<ds:datastoreItem xmlns:ds="http://schemas.openxmlformats.org/officeDocument/2006/customXml" ds:itemID="{C6BCAEE2-E39C-4DC3-8E96-EA1F8801F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c316e-aae1-47ba-889c-74e17ae5bf1f"/>
    <ds:schemaRef ds:uri="ed4bbb67-2353-4f05-a76b-28b89dfcb6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8A92C9-B947-498F-9A80-9A6C473A75D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C8BE56-8877-4957-B1AA-A174D787A96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A650D2-770D-43FC-902B-A7F81986510B}">
  <ds:schemaRefs>
    <ds:schemaRef ds:uri="http://schemas.microsoft.com/office/2006/metadata/properties"/>
    <ds:schemaRef ds:uri="http://schemas.microsoft.com/office/infopath/2007/PartnerControls"/>
    <ds:schemaRef ds:uri="214c316e-aae1-47ba-889c-74e17ae5bf1f"/>
    <ds:schemaRef ds:uri="ed4bbb67-2353-4f05-a76b-28b89dfcb6b0"/>
  </ds:schemaRefs>
</ds:datastoreItem>
</file>

<file path=docMetadata/LabelInfo.xml><?xml version="1.0" encoding="utf-8"?>
<clbl:labelList xmlns:clbl="http://schemas.microsoft.com/office/2020/mipLabelMetadata">
  <clbl:label id="{a1fb6d54-a06f-4344-a5e5-5b200bb80c5b}" enabled="1" method="Privilege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95</Words>
  <Characters>8527</Characters>
  <Application>Microsoft Office Word</Application>
  <DocSecurity>0</DocSecurity>
  <PresentationFormat/>
  <Lines>71</Lines>
  <Paragraphs>20</Paragraphs>
  <Slides>0</Slides>
  <Notes>0</Notes>
  <HiddenSlides>0</HiddenSlides>
  <MMClips>0</MMClips>
  <ScaleCrop>false</ScaleCrop>
  <Manager/>
  <Company/>
  <LinksUpToDate>false</LinksUpToDate>
  <CharactersWithSpaces>100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OHJ</cp:lastModifiedBy>
  <cp:revision>5</cp:revision>
  <dcterms:created xsi:type="dcterms:W3CDTF">2026-07-09T10:07:00Z</dcterms:created>
  <dcterms:modified xsi:type="dcterms:W3CDTF">2026-07-11T20:5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86FDC65AB7F6409773B12A57BA845C</vt:lpwstr>
  </property>
  <property fmtid="{D5CDD505-2E9C-101B-9397-08002B2CF9AE}" pid="3" name="MSIP_Label_a844c618-538c-404a-b2f6-f58b5e4f4fae_Enabled">
    <vt:lpwstr>true</vt:lpwstr>
  </property>
  <property fmtid="{D5CDD505-2E9C-101B-9397-08002B2CF9AE}" pid="4" name="MSIP_Label_a844c618-538c-404a-b2f6-f58b5e4f4fae_SetDate">
    <vt:lpwstr>2026-07-09T10:07:27Z</vt:lpwstr>
  </property>
  <property fmtid="{D5CDD505-2E9C-101B-9397-08002B2CF9AE}" pid="5" name="MSIP_Label_a844c618-538c-404a-b2f6-f58b5e4f4fae_Method">
    <vt:lpwstr>Privileged</vt:lpwstr>
  </property>
  <property fmtid="{D5CDD505-2E9C-101B-9397-08002B2CF9AE}" pid="6" name="MSIP_Label_a844c618-538c-404a-b2f6-f58b5e4f4fae_Name">
    <vt:lpwstr>Public</vt:lpwstr>
  </property>
  <property fmtid="{D5CDD505-2E9C-101B-9397-08002B2CF9AE}" pid="7" name="MSIP_Label_a844c618-538c-404a-b2f6-f58b5e4f4fae_SiteId">
    <vt:lpwstr>41eb501a-f671-4ce0-a5bf-b64168c3705f</vt:lpwstr>
  </property>
  <property fmtid="{D5CDD505-2E9C-101B-9397-08002B2CF9AE}" pid="8" name="MSIP_Label_a844c618-538c-404a-b2f6-f58b5e4f4fae_ActionId">
    <vt:lpwstr>b461ab98-2f5e-4079-8b23-16cc087f0518</vt:lpwstr>
  </property>
  <property fmtid="{D5CDD505-2E9C-101B-9397-08002B2CF9AE}" pid="9" name="MSIP_Label_a844c618-538c-404a-b2f6-f58b5e4f4fae_ContentBits">
    <vt:lpwstr>0</vt:lpwstr>
  </property>
  <property fmtid="{D5CDD505-2E9C-101B-9397-08002B2CF9AE}" pid="10" name="MSIP_Label_a844c618-538c-404a-b2f6-f58b5e4f4fae_Tag">
    <vt:lpwstr>10, 0, 1, 1</vt:lpwstr>
  </property>
</Properties>
</file>